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86183E" w14:textId="77777777" w:rsidR="00553360" w:rsidRPr="00E97F88" w:rsidRDefault="00553360" w:rsidP="00553360">
      <w:pPr>
        <w:spacing w:line="480" w:lineRule="auto"/>
        <w:rPr>
          <w:b/>
          <w:lang w:val="en-US"/>
        </w:rPr>
      </w:pPr>
      <w:r w:rsidRPr="00E97F88">
        <w:rPr>
          <w:b/>
          <w:lang w:val="en-US"/>
        </w:rPr>
        <w:t>Original article</w:t>
      </w:r>
    </w:p>
    <w:p w14:paraId="0015B3B9" w14:textId="77777777" w:rsidR="00D555EE" w:rsidRPr="000F7895" w:rsidRDefault="00D555EE" w:rsidP="00D555EE">
      <w:pPr>
        <w:spacing w:line="480" w:lineRule="auto"/>
        <w:rPr>
          <w:b/>
          <w:sz w:val="32"/>
          <w:lang w:val="en-US"/>
        </w:rPr>
      </w:pPr>
      <w:bookmarkStart w:id="0" w:name="_Hlk523161806"/>
      <w:r w:rsidRPr="005F1CAB">
        <w:rPr>
          <w:b/>
          <w:sz w:val="32"/>
          <w:lang w:val="en-US"/>
        </w:rPr>
        <w:t xml:space="preserve">Morphometric analysis of sella turcica in growing patients: an observational study </w:t>
      </w:r>
      <w:bookmarkStart w:id="1" w:name="_GoBack"/>
      <w:r w:rsidRPr="00D555EE">
        <w:rPr>
          <w:b/>
          <w:sz w:val="32"/>
          <w:lang w:val="en-US"/>
        </w:rPr>
        <w:t>on shape and dimensions in different sagittal craniofacial patterns.</w:t>
      </w:r>
      <w:bookmarkEnd w:id="1"/>
    </w:p>
    <w:p w14:paraId="126A8E5E" w14:textId="77777777" w:rsidR="00553360" w:rsidRPr="00E97F88" w:rsidRDefault="00553360" w:rsidP="00553360">
      <w:pPr>
        <w:rPr>
          <w:b/>
          <w:i/>
          <w:lang w:val="en-US"/>
        </w:rPr>
      </w:pPr>
      <w:r w:rsidRPr="00E97F88">
        <w:rPr>
          <w:b/>
          <w:i/>
          <w:lang w:val="en-US"/>
        </w:rPr>
        <w:t>Running title: Morphometric analysis of sella turcica</w:t>
      </w:r>
    </w:p>
    <w:p w14:paraId="1CE455BC" w14:textId="77777777" w:rsidR="00553360" w:rsidRPr="00E97F88" w:rsidRDefault="00553360" w:rsidP="00553360">
      <w:pPr>
        <w:rPr>
          <w:b/>
          <w:i/>
          <w:lang w:val="en-US"/>
        </w:rPr>
      </w:pPr>
    </w:p>
    <w:bookmarkEnd w:id="0"/>
    <w:p w14:paraId="7EB9DFDD" w14:textId="77777777" w:rsidR="00553360" w:rsidRPr="00E97F88" w:rsidRDefault="00553360" w:rsidP="00553360">
      <w:pPr>
        <w:rPr>
          <w:lang w:val="en-US"/>
        </w:rPr>
      </w:pPr>
    </w:p>
    <w:p w14:paraId="3BCE27EF" w14:textId="77777777" w:rsidR="00553360" w:rsidRPr="00E97F88" w:rsidRDefault="00553360" w:rsidP="00553360">
      <w:pPr>
        <w:spacing w:line="480" w:lineRule="auto"/>
        <w:rPr>
          <w:sz w:val="24"/>
          <w:vertAlign w:val="superscript"/>
        </w:rPr>
      </w:pPr>
      <w:r w:rsidRPr="00E97F88">
        <w:rPr>
          <w:sz w:val="24"/>
        </w:rPr>
        <w:t xml:space="preserve">Michele </w:t>
      </w:r>
      <w:r w:rsidRPr="00E97F88">
        <w:rPr>
          <w:b/>
          <w:sz w:val="24"/>
        </w:rPr>
        <w:t>Tepedino</w:t>
      </w:r>
      <w:r w:rsidRPr="00E97F88">
        <w:rPr>
          <w:sz w:val="24"/>
          <w:vertAlign w:val="superscript"/>
        </w:rPr>
        <w:t>1</w:t>
      </w:r>
      <w:r w:rsidRPr="00E97F88">
        <w:rPr>
          <w:sz w:val="24"/>
        </w:rPr>
        <w:t xml:space="preserve">*, Michele </w:t>
      </w:r>
      <w:r w:rsidRPr="00E97F88">
        <w:rPr>
          <w:b/>
          <w:sz w:val="24"/>
        </w:rPr>
        <w:t>Laurenziello</w:t>
      </w:r>
      <w:r w:rsidRPr="00E97F88">
        <w:rPr>
          <w:sz w:val="24"/>
          <w:vertAlign w:val="superscript"/>
        </w:rPr>
        <w:t>2</w:t>
      </w:r>
      <w:r w:rsidRPr="00E97F88">
        <w:rPr>
          <w:sz w:val="24"/>
        </w:rPr>
        <w:t xml:space="preserve">, Laura </w:t>
      </w:r>
      <w:r w:rsidRPr="00E97F88">
        <w:rPr>
          <w:b/>
          <w:sz w:val="24"/>
        </w:rPr>
        <w:t>Guida</w:t>
      </w:r>
      <w:r w:rsidRPr="00E97F88">
        <w:rPr>
          <w:sz w:val="24"/>
          <w:vertAlign w:val="superscript"/>
        </w:rPr>
        <w:t>2</w:t>
      </w:r>
      <w:r w:rsidRPr="00E97F88">
        <w:rPr>
          <w:sz w:val="24"/>
        </w:rPr>
        <w:t xml:space="preserve">, Graziano </w:t>
      </w:r>
      <w:r w:rsidRPr="00E97F88">
        <w:rPr>
          <w:b/>
          <w:sz w:val="24"/>
        </w:rPr>
        <w:t>Montaruli</w:t>
      </w:r>
      <w:r w:rsidRPr="00E97F88">
        <w:rPr>
          <w:sz w:val="24"/>
          <w:vertAlign w:val="superscript"/>
        </w:rPr>
        <w:t>2</w:t>
      </w:r>
      <w:r w:rsidRPr="00E97F88">
        <w:rPr>
          <w:sz w:val="24"/>
        </w:rPr>
        <w:t xml:space="preserve">, Giuseppe </w:t>
      </w:r>
      <w:r w:rsidRPr="00E97F88">
        <w:rPr>
          <w:b/>
          <w:sz w:val="24"/>
        </w:rPr>
        <w:t>Troiano</w:t>
      </w:r>
      <w:r w:rsidRPr="00E97F88">
        <w:rPr>
          <w:sz w:val="24"/>
          <w:vertAlign w:val="superscript"/>
        </w:rPr>
        <w:t>2</w:t>
      </w:r>
      <w:r w:rsidRPr="00E97F88">
        <w:rPr>
          <w:sz w:val="24"/>
        </w:rPr>
        <w:t xml:space="preserve">, Claudio </w:t>
      </w:r>
      <w:r w:rsidRPr="00E97F88">
        <w:rPr>
          <w:b/>
          <w:sz w:val="24"/>
        </w:rPr>
        <w:t>Chimenti</w:t>
      </w:r>
      <w:r w:rsidRPr="00E97F88">
        <w:rPr>
          <w:sz w:val="24"/>
          <w:vertAlign w:val="superscript"/>
        </w:rPr>
        <w:t>1</w:t>
      </w:r>
      <w:r w:rsidRPr="00E97F88">
        <w:rPr>
          <w:sz w:val="24"/>
        </w:rPr>
        <w:t xml:space="preserve">, Marco </w:t>
      </w:r>
      <w:r w:rsidRPr="00E97F88">
        <w:rPr>
          <w:b/>
          <w:sz w:val="24"/>
        </w:rPr>
        <w:t>Colonna</w:t>
      </w:r>
      <w:r w:rsidRPr="00E97F88">
        <w:rPr>
          <w:sz w:val="24"/>
          <w:vertAlign w:val="superscript"/>
        </w:rPr>
        <w:t>2</w:t>
      </w:r>
      <w:r w:rsidRPr="00E97F88">
        <w:rPr>
          <w:sz w:val="24"/>
        </w:rPr>
        <w:t xml:space="preserve"> &amp; Domenico </w:t>
      </w:r>
      <w:r w:rsidRPr="00E97F88">
        <w:rPr>
          <w:b/>
          <w:sz w:val="24"/>
        </w:rPr>
        <w:t>Ciavarella</w:t>
      </w:r>
      <w:r w:rsidRPr="00E97F88">
        <w:rPr>
          <w:sz w:val="24"/>
          <w:vertAlign w:val="superscript"/>
        </w:rPr>
        <w:t>2</w:t>
      </w:r>
    </w:p>
    <w:p w14:paraId="6EDEBF08" w14:textId="77777777" w:rsidR="00553360" w:rsidRPr="00E97F88" w:rsidRDefault="00553360" w:rsidP="00553360">
      <w:pPr>
        <w:rPr>
          <w:sz w:val="24"/>
        </w:rPr>
      </w:pPr>
    </w:p>
    <w:p w14:paraId="7253937C" w14:textId="77777777" w:rsidR="00553360" w:rsidRPr="00E97F88" w:rsidRDefault="00553360" w:rsidP="00553360">
      <w:pPr>
        <w:rPr>
          <w:sz w:val="24"/>
        </w:rPr>
      </w:pPr>
    </w:p>
    <w:p w14:paraId="0B4DE660" w14:textId="77777777" w:rsidR="00553360" w:rsidRPr="00E97F88" w:rsidRDefault="00553360" w:rsidP="00553360">
      <w:pPr>
        <w:rPr>
          <w:sz w:val="24"/>
          <w:lang w:val="en-US"/>
        </w:rPr>
      </w:pPr>
      <w:r w:rsidRPr="00E97F88">
        <w:rPr>
          <w:sz w:val="24"/>
          <w:vertAlign w:val="superscript"/>
          <w:lang w:val="en-US"/>
        </w:rPr>
        <w:t xml:space="preserve">1 </w:t>
      </w:r>
      <w:r w:rsidRPr="00E97F88">
        <w:rPr>
          <w:sz w:val="24"/>
          <w:lang w:val="en-US"/>
        </w:rPr>
        <w:t>Department of Biotechnological and Applied Clinical Sciences, University of L’Aquila, L’Aquila, Italy.</w:t>
      </w:r>
    </w:p>
    <w:p w14:paraId="468B9AC3" w14:textId="77777777" w:rsidR="00553360" w:rsidRPr="00E97F88" w:rsidRDefault="00553360" w:rsidP="00553360">
      <w:pPr>
        <w:rPr>
          <w:sz w:val="24"/>
          <w:lang w:val="en-US"/>
        </w:rPr>
      </w:pPr>
      <w:r w:rsidRPr="00E97F88">
        <w:rPr>
          <w:sz w:val="24"/>
          <w:vertAlign w:val="superscript"/>
          <w:lang w:val="en-US"/>
        </w:rPr>
        <w:t xml:space="preserve">2 </w:t>
      </w:r>
      <w:r w:rsidRPr="00E97F88">
        <w:rPr>
          <w:sz w:val="24"/>
          <w:lang w:val="en-US"/>
        </w:rPr>
        <w:t>Department of Clinical and Experimental Medicine, University of Foggia, Foggia, Italy.</w:t>
      </w:r>
    </w:p>
    <w:p w14:paraId="74BCF2EB" w14:textId="77777777" w:rsidR="00553360" w:rsidRPr="00E97F88" w:rsidRDefault="00553360" w:rsidP="00553360">
      <w:pPr>
        <w:rPr>
          <w:sz w:val="24"/>
          <w:lang w:val="en-US"/>
        </w:rPr>
      </w:pPr>
    </w:p>
    <w:p w14:paraId="0FC01789" w14:textId="77777777" w:rsidR="00553360" w:rsidRPr="00E97F88" w:rsidRDefault="00553360" w:rsidP="00553360">
      <w:pPr>
        <w:rPr>
          <w:sz w:val="24"/>
          <w:lang w:val="en-US"/>
        </w:rPr>
      </w:pPr>
    </w:p>
    <w:p w14:paraId="5753A77A" w14:textId="77777777" w:rsidR="00553360" w:rsidRPr="00E97F88" w:rsidRDefault="00553360" w:rsidP="00553360">
      <w:pPr>
        <w:rPr>
          <w:sz w:val="24"/>
          <w:lang w:val="en-US"/>
        </w:rPr>
      </w:pPr>
      <w:r w:rsidRPr="00E97F88">
        <w:rPr>
          <w:b/>
          <w:sz w:val="24"/>
          <w:lang w:val="en-US"/>
        </w:rPr>
        <w:t>*Correspondence to</w:t>
      </w:r>
      <w:r w:rsidRPr="00E97F88">
        <w:rPr>
          <w:sz w:val="24"/>
          <w:lang w:val="en-US"/>
        </w:rPr>
        <w:t>:  Dr Michele Tepedino</w:t>
      </w:r>
      <w:r w:rsidRPr="00E97F88">
        <w:rPr>
          <w:sz w:val="24"/>
          <w:lang w:val="en-US"/>
        </w:rPr>
        <w:br/>
        <w:t xml:space="preserve"> </w:t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  <w:t>Department of Biotechnological and Applied Clinical Sciences</w:t>
      </w:r>
      <w:r w:rsidRPr="00E97F88">
        <w:rPr>
          <w:sz w:val="24"/>
          <w:lang w:val="en-US"/>
        </w:rPr>
        <w:br/>
        <w:t xml:space="preserve"> </w:t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  <w:t>University of L’Aquila</w:t>
      </w:r>
      <w:r w:rsidRPr="00E97F88">
        <w:rPr>
          <w:sz w:val="24"/>
          <w:lang w:val="en-US"/>
        </w:rPr>
        <w:br/>
        <w:t xml:space="preserve"> </w:t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  <w:t>V.le S. Salvatore, Edificio Delta 6</w:t>
      </w:r>
      <w:r w:rsidRPr="00E97F88">
        <w:rPr>
          <w:sz w:val="24"/>
          <w:lang w:val="en-US"/>
        </w:rPr>
        <w:br/>
        <w:t xml:space="preserve"> </w:t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  <w:t>67100 L’Aquila (AQ), Italy</w:t>
      </w:r>
      <w:r w:rsidRPr="00E97F88">
        <w:rPr>
          <w:sz w:val="24"/>
          <w:lang w:val="en-US"/>
        </w:rPr>
        <w:br/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  <w:t xml:space="preserve">E-mail: </w:t>
      </w:r>
      <w:hyperlink r:id="rId4" w:history="1">
        <w:r w:rsidRPr="00E97F88">
          <w:rPr>
            <w:rStyle w:val="Collegamentoipertestuale"/>
            <w:sz w:val="24"/>
            <w:lang w:val="en-US"/>
          </w:rPr>
          <w:t>m.tepedino@hotmail.it</w:t>
        </w:r>
      </w:hyperlink>
      <w:r w:rsidRPr="00E97F88">
        <w:rPr>
          <w:sz w:val="24"/>
          <w:lang w:val="en-US"/>
        </w:rPr>
        <w:br/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</w:r>
      <w:r w:rsidRPr="00E97F88">
        <w:rPr>
          <w:sz w:val="24"/>
          <w:lang w:val="en-US"/>
        </w:rPr>
        <w:tab/>
        <w:t>Phone: +39 0862 434782</w:t>
      </w:r>
    </w:p>
    <w:p w14:paraId="3F4CE2D0" w14:textId="77777777" w:rsidR="00553360" w:rsidRPr="00E97F88" w:rsidRDefault="00553360" w:rsidP="00553360">
      <w:pPr>
        <w:rPr>
          <w:sz w:val="24"/>
          <w:lang w:val="en-US"/>
        </w:rPr>
      </w:pPr>
    </w:p>
    <w:p w14:paraId="03A62A32" w14:textId="77777777" w:rsidR="00553360" w:rsidRPr="00E97F88" w:rsidRDefault="00553360" w:rsidP="00553360">
      <w:pPr>
        <w:rPr>
          <w:sz w:val="24"/>
          <w:lang w:val="en-US"/>
        </w:rPr>
      </w:pPr>
    </w:p>
    <w:p w14:paraId="18AD7178" w14:textId="77777777" w:rsidR="00553360" w:rsidRPr="00E97F88" w:rsidRDefault="00553360" w:rsidP="00553360">
      <w:pPr>
        <w:spacing w:line="480" w:lineRule="auto"/>
        <w:rPr>
          <w:b/>
          <w:sz w:val="32"/>
          <w:lang w:val="en-US"/>
        </w:rPr>
      </w:pPr>
    </w:p>
    <w:p w14:paraId="50E6D000" w14:textId="77777777" w:rsidR="00553360" w:rsidRPr="00553360" w:rsidRDefault="00553360" w:rsidP="00553360">
      <w:pPr>
        <w:spacing w:line="480" w:lineRule="auto"/>
        <w:rPr>
          <w:b/>
          <w:lang w:val="en-US"/>
        </w:rPr>
      </w:pPr>
    </w:p>
    <w:p w14:paraId="304A00B1" w14:textId="537F4FC9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LM=6</w:t>
      </w:r>
    </w:p>
    <w:p w14:paraId="2209480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15.00000 1968.00000</w:t>
      </w:r>
    </w:p>
    <w:p w14:paraId="591C806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39.00000 1960.00000</w:t>
      </w:r>
    </w:p>
    <w:p w14:paraId="35766C5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21.00000 1920.00000</w:t>
      </w:r>
    </w:p>
    <w:p w14:paraId="1B275B0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60.00000 1885.00000</w:t>
      </w:r>
    </w:p>
    <w:p w14:paraId="4FDB634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29.00000 1965.00000</w:t>
      </w:r>
    </w:p>
    <w:p w14:paraId="2E7C3E7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00.00000 2026.00000</w:t>
      </w:r>
    </w:p>
    <w:p w14:paraId="6F74FA0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75A8AB1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62B9905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42.00000 1966.00000</w:t>
      </w:r>
    </w:p>
    <w:p w14:paraId="03E234F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38.00000 1953.00000</w:t>
      </w:r>
    </w:p>
    <w:p w14:paraId="1817A54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30.00000 1942.00000</w:t>
      </w:r>
    </w:p>
    <w:p w14:paraId="5E2C66B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24.00000 1930.00000</w:t>
      </w:r>
    </w:p>
    <w:p w14:paraId="686C5C3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20.00000 1917.00000</w:t>
      </w:r>
    </w:p>
    <w:p w14:paraId="201B2BA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23.00000 1904.00000</w:t>
      </w:r>
    </w:p>
    <w:p w14:paraId="4D66BF4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32.00000 1894.00000</w:t>
      </w:r>
    </w:p>
    <w:p w14:paraId="79C4A1D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44.00000 1890.00000</w:t>
      </w:r>
    </w:p>
    <w:p w14:paraId="0781A4E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58.00000 1887.00000</w:t>
      </w:r>
    </w:p>
    <w:p w14:paraId="139FE5B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72.00000 1886.00000</w:t>
      </w:r>
    </w:p>
    <w:p w14:paraId="783BA4D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84.00000 1891.00000</w:t>
      </w:r>
    </w:p>
    <w:p w14:paraId="232FE1B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96.00000 1897.00000</w:t>
      </w:r>
    </w:p>
    <w:p w14:paraId="7EF3DF7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09.00000 1901.00000</w:t>
      </w:r>
    </w:p>
    <w:p w14:paraId="6CD0768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18.00000 1912.00000</w:t>
      </w:r>
    </w:p>
    <w:p w14:paraId="145EF50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26.00000 1922.00000</w:t>
      </w:r>
    </w:p>
    <w:p w14:paraId="19EAD00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30.00000 1935.00000</w:t>
      </w:r>
    </w:p>
    <w:p w14:paraId="603A949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32.00000 1949.00000</w:t>
      </w:r>
    </w:p>
    <w:p w14:paraId="426484E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31.00000 1963.00000</w:t>
      </w:r>
    </w:p>
    <w:p w14:paraId="254C914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27.00000 1976.00000</w:t>
      </w:r>
    </w:p>
    <w:p w14:paraId="056D289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26.00000 1990.00000</w:t>
      </w:r>
    </w:p>
    <w:p w14:paraId="47BA97E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5C6310A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46.00000 1970.00000</w:t>
      </w:r>
    </w:p>
    <w:p w14:paraId="5F81A66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41.00000 1980.00000</w:t>
      </w:r>
    </w:p>
    <w:p w14:paraId="0BDAE82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2129.00000 1984.00000</w:t>
      </w:r>
    </w:p>
    <w:p w14:paraId="68084B3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18.00000 1979.00000</w:t>
      </w:r>
    </w:p>
    <w:p w14:paraId="2139BE1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14.00000 1970.00000</w:t>
      </w:r>
    </w:p>
    <w:p w14:paraId="3F3F4F8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7ADAC49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26.00000 1991.00000</w:t>
      </w:r>
    </w:p>
    <w:p w14:paraId="35B4807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26.00000 2003.00000</w:t>
      </w:r>
    </w:p>
    <w:p w14:paraId="68B1244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15.00000 2009.00000</w:t>
      </w:r>
    </w:p>
    <w:p w14:paraId="6EC9A9D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205.00000 2015.00000</w:t>
      </w:r>
    </w:p>
    <w:p w14:paraId="49853BC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196.00000 2024.00000</w:t>
      </w:r>
    </w:p>
    <w:p w14:paraId="175219D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01.JPG</w:t>
      </w:r>
    </w:p>
    <w:p w14:paraId="43B5B52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0 </w:t>
      </w:r>
    </w:p>
    <w:p w14:paraId="2CF2880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80470</w:t>
      </w:r>
    </w:p>
    <w:p w14:paraId="6F597AF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56CF2A5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29.00000 997.00000</w:t>
      </w:r>
    </w:p>
    <w:p w14:paraId="64978ED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54.00000 994.00000</w:t>
      </w:r>
    </w:p>
    <w:p w14:paraId="254F9C0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52.00000 966.00000</w:t>
      </w:r>
    </w:p>
    <w:p w14:paraId="7A21B52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98.00000 947.00000</w:t>
      </w:r>
    </w:p>
    <w:p w14:paraId="7A2F4F4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5.00000 991.00000</w:t>
      </w:r>
    </w:p>
    <w:p w14:paraId="0400C33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18.00000 1006.00000</w:t>
      </w:r>
    </w:p>
    <w:p w14:paraId="2C4EC56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64F84D9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24C4C09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51.00000 993.00000</w:t>
      </w:r>
    </w:p>
    <w:p w14:paraId="2B1E3A6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50.00000 985.00000</w:t>
      </w:r>
    </w:p>
    <w:p w14:paraId="41B436F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47.00000 977.00000</w:t>
      </w:r>
    </w:p>
    <w:p w14:paraId="39ACC97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46.00000 969.00000</w:t>
      </w:r>
    </w:p>
    <w:p w14:paraId="34B9B51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49.00000 961.00000</w:t>
      </w:r>
    </w:p>
    <w:p w14:paraId="5366266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55.00000 955.00000</w:t>
      </w:r>
    </w:p>
    <w:p w14:paraId="10DC037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63.00000 953.00000</w:t>
      </w:r>
    </w:p>
    <w:p w14:paraId="637E32C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71.00000 950.00000</w:t>
      </w:r>
    </w:p>
    <w:p w14:paraId="7B6F568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79.00000 947.00000</w:t>
      </w:r>
    </w:p>
    <w:p w14:paraId="79588A5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87.00000 945.00000</w:t>
      </w:r>
    </w:p>
    <w:p w14:paraId="54C0C02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96.00000 945.00000</w:t>
      </w:r>
    </w:p>
    <w:p w14:paraId="0198F5E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404.00000 947.00000</w:t>
      </w:r>
    </w:p>
    <w:p w14:paraId="641DA4C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12.00000 949.00000</w:t>
      </w:r>
    </w:p>
    <w:p w14:paraId="60478A0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19.00000 954.00000</w:t>
      </w:r>
    </w:p>
    <w:p w14:paraId="338675F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26.00000 959.00000</w:t>
      </w:r>
    </w:p>
    <w:p w14:paraId="4868A5F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28.00000 961.00000</w:t>
      </w:r>
    </w:p>
    <w:p w14:paraId="71B43D7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2.00000 968.00000</w:t>
      </w:r>
    </w:p>
    <w:p w14:paraId="2AA6C94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5.00000 975.00000</w:t>
      </w:r>
    </w:p>
    <w:p w14:paraId="5B85B5D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9.00000 983.00000</w:t>
      </w:r>
    </w:p>
    <w:p w14:paraId="339DC04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9.00000 991.00000</w:t>
      </w:r>
    </w:p>
    <w:p w14:paraId="45E69FC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3B8CD81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55.00000 996.00000</w:t>
      </w:r>
    </w:p>
    <w:p w14:paraId="254B67D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50.00000 1000.00000</w:t>
      </w:r>
    </w:p>
    <w:p w14:paraId="58DB696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46.00000 1005.00000</w:t>
      </w:r>
    </w:p>
    <w:p w14:paraId="7466E35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40.00000 1006.00000</w:t>
      </w:r>
    </w:p>
    <w:p w14:paraId="2A2C5B6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35.00000 1002.00000</w:t>
      </w:r>
    </w:p>
    <w:p w14:paraId="02BBF76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000F1AF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4.00000 995.00000</w:t>
      </w:r>
    </w:p>
    <w:p w14:paraId="5E8A227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27.00000 994.00000</w:t>
      </w:r>
    </w:p>
    <w:p w14:paraId="74590A8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22.00000 997.00000</w:t>
      </w:r>
    </w:p>
    <w:p w14:paraId="16F70F5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17.00000 1001.00000</w:t>
      </w:r>
    </w:p>
    <w:p w14:paraId="1F13DB4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14.00000 1007.00000</w:t>
      </w:r>
    </w:p>
    <w:p w14:paraId="57CF79B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02.JPG</w:t>
      </w:r>
    </w:p>
    <w:p w14:paraId="4D7C922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1 </w:t>
      </w:r>
    </w:p>
    <w:p w14:paraId="3EFEEE7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123929</w:t>
      </w:r>
    </w:p>
    <w:p w14:paraId="550FAD2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55720A5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1.00000 468.00000</w:t>
      </w:r>
    </w:p>
    <w:p w14:paraId="13041B7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0.00000 466.00000</w:t>
      </w:r>
    </w:p>
    <w:p w14:paraId="1F9DF52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0.00000 451.00000</w:t>
      </w:r>
    </w:p>
    <w:p w14:paraId="09D3967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5.00000 435.00000</w:t>
      </w:r>
    </w:p>
    <w:p w14:paraId="15411CC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4.00000 451.00000</w:t>
      </w:r>
    </w:p>
    <w:p w14:paraId="7DF95F7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6.00000 464.00000</w:t>
      </w:r>
    </w:p>
    <w:p w14:paraId="62D1723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1818659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POINTS=20</w:t>
      </w:r>
    </w:p>
    <w:p w14:paraId="7AFE9DC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9.00000 467.00000</w:t>
      </w:r>
    </w:p>
    <w:p w14:paraId="14F8F86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7.00000 464.00000</w:t>
      </w:r>
    </w:p>
    <w:p w14:paraId="2E5D3D3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4.00000 460.00000</w:t>
      </w:r>
    </w:p>
    <w:p w14:paraId="4A012AC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2.00000 458.00000</w:t>
      </w:r>
    </w:p>
    <w:p w14:paraId="29D249E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0.00000 454.00000</w:t>
      </w:r>
    </w:p>
    <w:p w14:paraId="03697B8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39.00000 450.00000</w:t>
      </w:r>
    </w:p>
    <w:p w14:paraId="00B3EF3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39.00000 446.00000</w:t>
      </w:r>
    </w:p>
    <w:p w14:paraId="11EDB5C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0.00000 442.00000</w:t>
      </w:r>
    </w:p>
    <w:p w14:paraId="67644D9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2.00000 438.00000</w:t>
      </w:r>
    </w:p>
    <w:p w14:paraId="0E028B1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6.00000 436.00000</w:t>
      </w:r>
    </w:p>
    <w:p w14:paraId="129DD31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9.00000 434.00000</w:t>
      </w:r>
    </w:p>
    <w:p w14:paraId="4BB89B0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3.00000 435.00000</w:t>
      </w:r>
    </w:p>
    <w:p w14:paraId="0420752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7.00000 434.00000</w:t>
      </w:r>
    </w:p>
    <w:p w14:paraId="6C3AF43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2.00000 434.00000</w:t>
      </w:r>
    </w:p>
    <w:p w14:paraId="2CB7D1C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5.00000 436.00000</w:t>
      </w:r>
    </w:p>
    <w:p w14:paraId="22F7731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9.00000 437.00000</w:t>
      </w:r>
    </w:p>
    <w:p w14:paraId="0A0640B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2.00000 440.00000</w:t>
      </w:r>
    </w:p>
    <w:p w14:paraId="2CEDC21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3.00000 444.00000</w:t>
      </w:r>
    </w:p>
    <w:p w14:paraId="383CA24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3.00000 448.00000</w:t>
      </w:r>
    </w:p>
    <w:p w14:paraId="0929A20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4.00000 452.00000</w:t>
      </w:r>
    </w:p>
    <w:p w14:paraId="1D38ED0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2BE94E1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9.00000 467.00000</w:t>
      </w:r>
    </w:p>
    <w:p w14:paraId="3066164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9.00000 472.00000</w:t>
      </w:r>
    </w:p>
    <w:p w14:paraId="5770C18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6.00000 475.00000</w:t>
      </w:r>
    </w:p>
    <w:p w14:paraId="1BBC88C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3.00000 473.00000</w:t>
      </w:r>
    </w:p>
    <w:p w14:paraId="2AD7C0A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0.00000 469.00000</w:t>
      </w:r>
    </w:p>
    <w:p w14:paraId="3206FE1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514EAB5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5.00000 453.00000</w:t>
      </w:r>
    </w:p>
    <w:p w14:paraId="52112E6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1.00000 455.00000</w:t>
      </w:r>
    </w:p>
    <w:p w14:paraId="782D3B6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7.00000 456.00000</w:t>
      </w:r>
    </w:p>
    <w:p w14:paraId="7A4C6AB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5.00000 459.00000</w:t>
      </w:r>
    </w:p>
    <w:p w14:paraId="60A6738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365.00000 463.00000</w:t>
      </w:r>
    </w:p>
    <w:p w14:paraId="6CA9D5E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03.jpg</w:t>
      </w:r>
    </w:p>
    <w:p w14:paraId="4A8102E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2 </w:t>
      </w:r>
    </w:p>
    <w:p w14:paraId="5258F9B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263107</w:t>
      </w:r>
    </w:p>
    <w:p w14:paraId="3A7091E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0B9971F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89.00000 1523.00000</w:t>
      </w:r>
    </w:p>
    <w:p w14:paraId="18B66CB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26.00000 1518.00000</w:t>
      </w:r>
    </w:p>
    <w:p w14:paraId="2975B41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14.00000 1474.00000</w:t>
      </w:r>
    </w:p>
    <w:p w14:paraId="2389FF9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48.00000 1434.00000</w:t>
      </w:r>
    </w:p>
    <w:p w14:paraId="001F10A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95.00000 1494.00000</w:t>
      </w:r>
    </w:p>
    <w:p w14:paraId="42CEDDD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2.00000 1515.00000</w:t>
      </w:r>
    </w:p>
    <w:p w14:paraId="15214EA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39D36B2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7EC3AFF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26.00000 1514.00000</w:t>
      </w:r>
    </w:p>
    <w:p w14:paraId="34431C1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20.00000 1505.00000</w:t>
      </w:r>
    </w:p>
    <w:p w14:paraId="0D991AB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16.00000 1496.00000</w:t>
      </w:r>
    </w:p>
    <w:p w14:paraId="45A1893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13.00000 1486.00000</w:t>
      </w:r>
    </w:p>
    <w:p w14:paraId="611A9E9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12.00000 1476.00000</w:t>
      </w:r>
    </w:p>
    <w:p w14:paraId="5542A78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12.00000 1465.00000</w:t>
      </w:r>
    </w:p>
    <w:p w14:paraId="7921A10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14.00000 1455.00000</w:t>
      </w:r>
    </w:p>
    <w:p w14:paraId="1A2AC80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20.00000 1446.00000</w:t>
      </w:r>
    </w:p>
    <w:p w14:paraId="7649A48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26.00000 1438.00000</w:t>
      </w:r>
    </w:p>
    <w:p w14:paraId="0239373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36.00000 1435.00000</w:t>
      </w:r>
    </w:p>
    <w:p w14:paraId="68081C1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46.00000 1431.00000</w:t>
      </w:r>
    </w:p>
    <w:p w14:paraId="1A2B43E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56.00000 1431.00000</w:t>
      </w:r>
    </w:p>
    <w:p w14:paraId="08D9BF3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66.00000 1433.00000</w:t>
      </w:r>
    </w:p>
    <w:p w14:paraId="2488FB2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75.00000 1438.00000</w:t>
      </w:r>
    </w:p>
    <w:p w14:paraId="3617785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5.00000 1443.00000</w:t>
      </w:r>
    </w:p>
    <w:p w14:paraId="3D70301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91.00000 1452.00000</w:t>
      </w:r>
    </w:p>
    <w:p w14:paraId="13F0D83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94.00000 1461.00000</w:t>
      </w:r>
    </w:p>
    <w:p w14:paraId="19A2856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96.00000 1471.00000</w:t>
      </w:r>
    </w:p>
    <w:p w14:paraId="0AE388D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97.00000 1482.00000</w:t>
      </w:r>
    </w:p>
    <w:p w14:paraId="56059F8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997.00000 1492.00000</w:t>
      </w:r>
    </w:p>
    <w:p w14:paraId="30C709A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5ECA9AF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26.00000 1520.00000</w:t>
      </w:r>
    </w:p>
    <w:p w14:paraId="1DA8F31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22.00000 1533.00000</w:t>
      </w:r>
    </w:p>
    <w:p w14:paraId="75838E8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09.00000 1537.00000</w:t>
      </w:r>
    </w:p>
    <w:p w14:paraId="52FEC51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96.00000 1534.00000</w:t>
      </w:r>
    </w:p>
    <w:p w14:paraId="12DB5E6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89.00000 1523.00000</w:t>
      </w:r>
    </w:p>
    <w:p w14:paraId="04C1F3A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1FAD442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95.00000 1496.00000</w:t>
      </w:r>
    </w:p>
    <w:p w14:paraId="551B867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91.00000 1500.00000</w:t>
      </w:r>
    </w:p>
    <w:p w14:paraId="1C038E2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6.00000 1503.00000</w:t>
      </w:r>
    </w:p>
    <w:p w14:paraId="4F723E9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2.00000 1508.00000</w:t>
      </w:r>
    </w:p>
    <w:p w14:paraId="6CD83CC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0.00000 1514.00000</w:t>
      </w:r>
    </w:p>
    <w:p w14:paraId="3EA0D69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04.jpg</w:t>
      </w:r>
    </w:p>
    <w:p w14:paraId="3B563EF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3 </w:t>
      </w:r>
    </w:p>
    <w:p w14:paraId="76B991B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87103</w:t>
      </w:r>
    </w:p>
    <w:p w14:paraId="481733F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3D30ECD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16.00000 2225.00000</w:t>
      </w:r>
    </w:p>
    <w:p w14:paraId="18FA956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2.00000 2227.00000</w:t>
      </w:r>
    </w:p>
    <w:p w14:paraId="6041503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1.00000 2163.00000</w:t>
      </w:r>
    </w:p>
    <w:p w14:paraId="44AF9E6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46.00000 2129.00000</w:t>
      </w:r>
    </w:p>
    <w:p w14:paraId="205DC83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93.00000 2196.00000</w:t>
      </w:r>
    </w:p>
    <w:p w14:paraId="48D7A3A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17.00000 2223.00000</w:t>
      </w:r>
    </w:p>
    <w:p w14:paraId="13AF03A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3C2D104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27D5C35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3.00000 2223.00000</w:t>
      </w:r>
    </w:p>
    <w:p w14:paraId="4EB2C04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3.00000 2210.00000</w:t>
      </w:r>
    </w:p>
    <w:p w14:paraId="3A8688E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4.00000 2196.00000</w:t>
      </w:r>
    </w:p>
    <w:p w14:paraId="563EF97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7.00000 2183.00000</w:t>
      </w:r>
    </w:p>
    <w:p w14:paraId="48F4DAC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0.00000 2170.00000</w:t>
      </w:r>
    </w:p>
    <w:p w14:paraId="747A56B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6.00000 2159.00000</w:t>
      </w:r>
    </w:p>
    <w:p w14:paraId="145C9FF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84.00000 2149.00000</w:t>
      </w:r>
    </w:p>
    <w:p w14:paraId="407099B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194.00000 2140.00000</w:t>
      </w:r>
    </w:p>
    <w:p w14:paraId="3AC6186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05.00000 2133.00000</w:t>
      </w:r>
    </w:p>
    <w:p w14:paraId="5CA2610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16.00000 2128.00000</w:t>
      </w:r>
    </w:p>
    <w:p w14:paraId="5C72672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29.00000 2124.00000</w:t>
      </w:r>
    </w:p>
    <w:p w14:paraId="2BEBE97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43.00000 2123.00000</w:t>
      </w:r>
    </w:p>
    <w:p w14:paraId="1468006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55.00000 2128.00000</w:t>
      </w:r>
    </w:p>
    <w:p w14:paraId="74E338A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67.00000 2134.00000</w:t>
      </w:r>
    </w:p>
    <w:p w14:paraId="4C01D12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76.00000 2143.00000</w:t>
      </w:r>
    </w:p>
    <w:p w14:paraId="7CC0FD7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83.00000 2154.00000</w:t>
      </w:r>
    </w:p>
    <w:p w14:paraId="12C8783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89.00000 2166.00000</w:t>
      </w:r>
    </w:p>
    <w:p w14:paraId="2FB9135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87.00000 2179.00000</w:t>
      </w:r>
    </w:p>
    <w:p w14:paraId="6A27313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89.00000 2192.00000</w:t>
      </w:r>
    </w:p>
    <w:p w14:paraId="7C97F18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85.00000 2205.00000</w:t>
      </w:r>
    </w:p>
    <w:p w14:paraId="6C1AC7F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5A76912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3.00000 2227.00000</w:t>
      </w:r>
    </w:p>
    <w:p w14:paraId="11AC064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57.00000 2242.00000</w:t>
      </w:r>
    </w:p>
    <w:p w14:paraId="0F7880B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41.00000 2244.00000</w:t>
      </w:r>
    </w:p>
    <w:p w14:paraId="1CEFDB6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26.00000 2237.00000</w:t>
      </w:r>
    </w:p>
    <w:p w14:paraId="38C0EB3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19.00000 2223.00000</w:t>
      </w:r>
    </w:p>
    <w:p w14:paraId="5C0C6CE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63BBB90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84.00000 2204.00000</w:t>
      </w:r>
    </w:p>
    <w:p w14:paraId="33B6483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68.00000 2214.00000</w:t>
      </w:r>
    </w:p>
    <w:p w14:paraId="72FC42E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50.00000 2212.00000</w:t>
      </w:r>
    </w:p>
    <w:p w14:paraId="52A0C16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31.00000 2209.00000</w:t>
      </w:r>
    </w:p>
    <w:p w14:paraId="7C29ADD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20.00000 2224.00000</w:t>
      </w:r>
    </w:p>
    <w:p w14:paraId="65FF0E3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05.JPG</w:t>
      </w:r>
    </w:p>
    <w:p w14:paraId="04D1FAD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4 </w:t>
      </w:r>
    </w:p>
    <w:p w14:paraId="0690412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64828</w:t>
      </w:r>
    </w:p>
    <w:p w14:paraId="671F459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35BE5B7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97.00000 563.00000</w:t>
      </w:r>
    </w:p>
    <w:p w14:paraId="62C7F6B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3.00000 562.00000</w:t>
      </w:r>
    </w:p>
    <w:p w14:paraId="2C50A87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0.00000 547.00000</w:t>
      </w:r>
    </w:p>
    <w:p w14:paraId="2D5AC85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818.00000 538.00000</w:t>
      </w:r>
    </w:p>
    <w:p w14:paraId="0EC4DB3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28.00000 554.00000</w:t>
      </w:r>
    </w:p>
    <w:p w14:paraId="311BBC5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21.00000 568.00000</w:t>
      </w:r>
    </w:p>
    <w:p w14:paraId="1015B8F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2C64ACC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2D44FCC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3.00000 565.00000</w:t>
      </w:r>
    </w:p>
    <w:p w14:paraId="4AA11CE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2.00000 562.00000</w:t>
      </w:r>
    </w:p>
    <w:p w14:paraId="21DEAAE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0.00000 558.00000</w:t>
      </w:r>
    </w:p>
    <w:p w14:paraId="764E2ED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0.00000 554.00000</w:t>
      </w:r>
    </w:p>
    <w:p w14:paraId="3068A5C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0.00000 550.00000</w:t>
      </w:r>
    </w:p>
    <w:p w14:paraId="39ADC1A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1.00000 546.00000</w:t>
      </w:r>
    </w:p>
    <w:p w14:paraId="59EAFA2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3.00000 543.00000</w:t>
      </w:r>
    </w:p>
    <w:p w14:paraId="268ADBB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6.00000 540.00000</w:t>
      </w:r>
    </w:p>
    <w:p w14:paraId="381BF4D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9.00000 539.00000</w:t>
      </w:r>
    </w:p>
    <w:p w14:paraId="238DA60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12.00000 538.00000</w:t>
      </w:r>
    </w:p>
    <w:p w14:paraId="0C26B83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16.00000 537.00000</w:t>
      </w:r>
    </w:p>
    <w:p w14:paraId="44765B9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20.00000 538.00000</w:t>
      </w:r>
    </w:p>
    <w:p w14:paraId="0BA3A2F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24.00000 538.00000</w:t>
      </w:r>
    </w:p>
    <w:p w14:paraId="1FB0B18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26.00000 540.00000</w:t>
      </w:r>
    </w:p>
    <w:p w14:paraId="58977E4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29.00000 542.00000</w:t>
      </w:r>
    </w:p>
    <w:p w14:paraId="46D45BC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30.00000 545.00000</w:t>
      </w:r>
    </w:p>
    <w:p w14:paraId="5BD105E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30.00000 549.00000</w:t>
      </w:r>
    </w:p>
    <w:p w14:paraId="7CDB71D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30.00000 553.00000</w:t>
      </w:r>
    </w:p>
    <w:p w14:paraId="09ABFF0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28.00000 556.00000</w:t>
      </w:r>
    </w:p>
    <w:p w14:paraId="266498E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27.00000 560.00000</w:t>
      </w:r>
    </w:p>
    <w:p w14:paraId="7C4B719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7551C89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3.00000 567.00000</w:t>
      </w:r>
    </w:p>
    <w:p w14:paraId="5D88D96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01.00000 569.00000</w:t>
      </w:r>
    </w:p>
    <w:p w14:paraId="660996E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98.00000 569.00000</w:t>
      </w:r>
    </w:p>
    <w:p w14:paraId="18EE8B7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97.00000 567.00000</w:t>
      </w:r>
    </w:p>
    <w:p w14:paraId="1267FCA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96.00000 564.00000</w:t>
      </w:r>
    </w:p>
    <w:p w14:paraId="3A54C95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61BD08A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827.00000 561.00000</w:t>
      </w:r>
    </w:p>
    <w:p w14:paraId="2C02377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24.00000 562.00000</w:t>
      </w:r>
    </w:p>
    <w:p w14:paraId="6C17155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21.00000 564.00000</w:t>
      </w:r>
    </w:p>
    <w:p w14:paraId="4C9B8D0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18.00000 566.00000</w:t>
      </w:r>
    </w:p>
    <w:p w14:paraId="067DB29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17.00000 569.00000</w:t>
      </w:r>
    </w:p>
    <w:p w14:paraId="1F39000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06.jpg</w:t>
      </w:r>
    </w:p>
    <w:p w14:paraId="68C3F19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5 </w:t>
      </w:r>
    </w:p>
    <w:p w14:paraId="4017821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333322</w:t>
      </w:r>
    </w:p>
    <w:p w14:paraId="60E6CFE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11C37E9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29.00000 1211.00000</w:t>
      </w:r>
    </w:p>
    <w:p w14:paraId="13DBD88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8.00000 1205.00000</w:t>
      </w:r>
    </w:p>
    <w:p w14:paraId="740F321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5.00000 1174.00000</w:t>
      </w:r>
    </w:p>
    <w:p w14:paraId="0601CE9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86.00000 1141.00000</w:t>
      </w:r>
    </w:p>
    <w:p w14:paraId="0E60154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5.00000 1179.00000</w:t>
      </w:r>
    </w:p>
    <w:p w14:paraId="171E3AF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6.00000 1214.00000</w:t>
      </w:r>
    </w:p>
    <w:p w14:paraId="7DC9B3B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3E00F32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457C564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7.00000 1204.00000</w:t>
      </w:r>
    </w:p>
    <w:p w14:paraId="4E062C4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2.00000 1197.00000</w:t>
      </w:r>
    </w:p>
    <w:p w14:paraId="5DDE1EE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9.00000 1189.00000</w:t>
      </w:r>
    </w:p>
    <w:p w14:paraId="2D55303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6.00000 1181.00000</w:t>
      </w:r>
    </w:p>
    <w:p w14:paraId="382821D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6.00000 1172.00000</w:t>
      </w:r>
    </w:p>
    <w:p w14:paraId="76A84B1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0.00000 1165.00000</w:t>
      </w:r>
    </w:p>
    <w:p w14:paraId="3154A9F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4.00000 1158.00000</w:t>
      </w:r>
    </w:p>
    <w:p w14:paraId="180913A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60.00000 1153.00000</w:t>
      </w:r>
    </w:p>
    <w:p w14:paraId="2F443DA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65.00000 1147.00000</w:t>
      </w:r>
    </w:p>
    <w:p w14:paraId="67FEABF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1.00000 1142.00000</w:t>
      </w:r>
    </w:p>
    <w:p w14:paraId="3017798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8.00000 1137.00000</w:t>
      </w:r>
    </w:p>
    <w:p w14:paraId="0F9DC0E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87.00000 1135.00000</w:t>
      </w:r>
    </w:p>
    <w:p w14:paraId="31FE32B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5.00000 1138.00000</w:t>
      </w:r>
    </w:p>
    <w:p w14:paraId="7FED47C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01.00000 1143.00000</w:t>
      </w:r>
    </w:p>
    <w:p w14:paraId="4CE8D78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08.00000 1149.00000</w:t>
      </w:r>
    </w:p>
    <w:p w14:paraId="1BA0E4F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713.00000 1156.00000</w:t>
      </w:r>
    </w:p>
    <w:p w14:paraId="067C441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18.00000 1163.00000</w:t>
      </w:r>
    </w:p>
    <w:p w14:paraId="684D5CA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3.00000 1169.00000</w:t>
      </w:r>
    </w:p>
    <w:p w14:paraId="7AE8703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6.00000 1177.00000</w:t>
      </w:r>
    </w:p>
    <w:p w14:paraId="42270B3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4.00000 1185.00000</w:t>
      </w:r>
    </w:p>
    <w:p w14:paraId="6EE5E6D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04D69AB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60.00000 1206.00000</w:t>
      </w:r>
    </w:p>
    <w:p w14:paraId="37FAC7E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9.00000 1216.00000</w:t>
      </w:r>
    </w:p>
    <w:p w14:paraId="2AD2FBA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9.00000 1218.00000</w:t>
      </w:r>
    </w:p>
    <w:p w14:paraId="7B0DD5C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0.00000 1213.00000</w:t>
      </w:r>
    </w:p>
    <w:p w14:paraId="5CCEA9B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34.00000 1206.00000</w:t>
      </w:r>
    </w:p>
    <w:p w14:paraId="7F512EA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687711A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4.00000 1186.00000</w:t>
      </w:r>
    </w:p>
    <w:p w14:paraId="3AED505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09.00000 1194.00000</w:t>
      </w:r>
    </w:p>
    <w:p w14:paraId="3D30128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3.00000 1201.00000</w:t>
      </w:r>
    </w:p>
    <w:p w14:paraId="7844186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7.00000 1208.00000</w:t>
      </w:r>
    </w:p>
    <w:p w14:paraId="6769840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0.00000 1222.00000</w:t>
      </w:r>
    </w:p>
    <w:p w14:paraId="55FA10F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07.JPG</w:t>
      </w:r>
    </w:p>
    <w:p w14:paraId="756A0EE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6 </w:t>
      </w:r>
    </w:p>
    <w:p w14:paraId="00CA83B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110204</w:t>
      </w:r>
    </w:p>
    <w:p w14:paraId="742BEE8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546B86B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61.00000 1363.00000</w:t>
      </w:r>
    </w:p>
    <w:p w14:paraId="3C1C0AA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4.00000 1358.00000</w:t>
      </w:r>
    </w:p>
    <w:p w14:paraId="1AD158E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9.00000 1315.00000</w:t>
      </w:r>
    </w:p>
    <w:p w14:paraId="6C4D2EA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28.00000 1306.00000</w:t>
      </w:r>
    </w:p>
    <w:p w14:paraId="68046DA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5.00000 1357.00000</w:t>
      </w:r>
    </w:p>
    <w:p w14:paraId="0CEE77C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54.00000 1387.00000</w:t>
      </w:r>
    </w:p>
    <w:p w14:paraId="3374FEC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2A5F061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1A7871A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5.00000 1364.00000</w:t>
      </w:r>
    </w:p>
    <w:p w14:paraId="19ABCA7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2.00000 1354.00000</w:t>
      </w:r>
    </w:p>
    <w:p w14:paraId="6E83DC3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9.00000 1344.00000</w:t>
      </w:r>
    </w:p>
    <w:p w14:paraId="53A3729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776.00000 1334.00000</w:t>
      </w:r>
    </w:p>
    <w:p w14:paraId="40709BA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6.00000 1323.00000</w:t>
      </w:r>
    </w:p>
    <w:p w14:paraId="3B10D68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1.00000 1314.00000</w:t>
      </w:r>
    </w:p>
    <w:p w14:paraId="10029FA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8.00000 1306.00000</w:t>
      </w:r>
    </w:p>
    <w:p w14:paraId="4FB2D23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99.00000 1304.00000</w:t>
      </w:r>
    </w:p>
    <w:p w14:paraId="1A380D1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9.00000 1301.00000</w:t>
      </w:r>
    </w:p>
    <w:p w14:paraId="735B9F5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19.00000 1301.00000</w:t>
      </w:r>
    </w:p>
    <w:p w14:paraId="1CFBF6D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0.00000 1305.00000</w:t>
      </w:r>
    </w:p>
    <w:p w14:paraId="0938644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40.00000 1306.00000</w:t>
      </w:r>
    </w:p>
    <w:p w14:paraId="536CB68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49.00000 1311.00000</w:t>
      </w:r>
    </w:p>
    <w:p w14:paraId="0CA39A7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58.00000 1317.00000</w:t>
      </w:r>
    </w:p>
    <w:p w14:paraId="7B68670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66.00000 1324.00000</w:t>
      </w:r>
    </w:p>
    <w:p w14:paraId="6F45FF3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1.00000 1334.00000</w:t>
      </w:r>
    </w:p>
    <w:p w14:paraId="6B5CC24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3.00000 1344.00000</w:t>
      </w:r>
    </w:p>
    <w:p w14:paraId="60974F1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6.00000 1354.00000</w:t>
      </w:r>
    </w:p>
    <w:p w14:paraId="27C282C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8.00000 1364.00000</w:t>
      </w:r>
    </w:p>
    <w:p w14:paraId="6C1F8FB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7.00000 1374.00000</w:t>
      </w:r>
    </w:p>
    <w:p w14:paraId="11DA2D2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7A026BB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6.00000 1370.00000</w:t>
      </w:r>
    </w:p>
    <w:p w14:paraId="49EAF05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1.00000 1378.00000</w:t>
      </w:r>
    </w:p>
    <w:p w14:paraId="551347E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1.00000 1378.00000</w:t>
      </w:r>
    </w:p>
    <w:p w14:paraId="5FB9F38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62.00000 1373.00000</w:t>
      </w:r>
    </w:p>
    <w:p w14:paraId="7BC186D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58.00000 1364.00000</w:t>
      </w:r>
    </w:p>
    <w:p w14:paraId="4A5EFAC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38C6F31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3.00000 1376.00000</w:t>
      </w:r>
    </w:p>
    <w:p w14:paraId="4367A00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69.00000 1376.00000</w:t>
      </w:r>
    </w:p>
    <w:p w14:paraId="7973FA7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62.00000 1376.00000</w:t>
      </w:r>
    </w:p>
    <w:p w14:paraId="715DC9E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57.00000 1381.00000</w:t>
      </w:r>
    </w:p>
    <w:p w14:paraId="3618899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55.00000 1388.00000</w:t>
      </w:r>
    </w:p>
    <w:p w14:paraId="6663A03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08.JPG</w:t>
      </w:r>
    </w:p>
    <w:p w14:paraId="1705BAC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7 </w:t>
      </w:r>
    </w:p>
    <w:p w14:paraId="51DABCC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96153</w:t>
      </w:r>
    </w:p>
    <w:p w14:paraId="4F8A0F3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LM=6</w:t>
      </w:r>
    </w:p>
    <w:p w14:paraId="7E77804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71.00000 1144.00000</w:t>
      </w:r>
    </w:p>
    <w:p w14:paraId="4981444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7.00000 1142.00000</w:t>
      </w:r>
    </w:p>
    <w:p w14:paraId="7F25A7B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7.00000 1090.00000</w:t>
      </w:r>
    </w:p>
    <w:p w14:paraId="62A019B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0.00000 1063.00000</w:t>
      </w:r>
    </w:p>
    <w:p w14:paraId="330702E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01.00000 1101.00000</w:t>
      </w:r>
    </w:p>
    <w:p w14:paraId="2F07431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4.00000 1124.00000</w:t>
      </w:r>
    </w:p>
    <w:p w14:paraId="44A4B34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7D7E64E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74F3233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4.00000 1138.00000</w:t>
      </w:r>
    </w:p>
    <w:p w14:paraId="2E9B526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1.00000 1128.00000</w:t>
      </w:r>
    </w:p>
    <w:p w14:paraId="17B4BCF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88.00000 1117.00000</w:t>
      </w:r>
    </w:p>
    <w:p w14:paraId="0BC131A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87.00000 1107.00000</w:t>
      </w:r>
    </w:p>
    <w:p w14:paraId="0D99E3A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89.00000 1096.00000</w:t>
      </w:r>
    </w:p>
    <w:p w14:paraId="63BF424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5.00000 1087.00000</w:t>
      </w:r>
    </w:p>
    <w:p w14:paraId="3B5F6C8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00.00000 1077.00000</w:t>
      </w:r>
    </w:p>
    <w:p w14:paraId="56D22CE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08.00000 1071.00000</w:t>
      </w:r>
    </w:p>
    <w:p w14:paraId="5810D7C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17.00000 1066.00000</w:t>
      </w:r>
    </w:p>
    <w:p w14:paraId="1931F86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27.00000 1062.00000</w:t>
      </w:r>
    </w:p>
    <w:p w14:paraId="2D1379D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37.00000 1060.00000</w:t>
      </w:r>
    </w:p>
    <w:p w14:paraId="5F35C83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8.00000 1060.00000</w:t>
      </w:r>
    </w:p>
    <w:p w14:paraId="2D4F4FD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9.00000 1060.00000</w:t>
      </w:r>
    </w:p>
    <w:p w14:paraId="56B6746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0.00000 1060.00000</w:t>
      </w:r>
    </w:p>
    <w:p w14:paraId="309C349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8.00000 1066.00000</w:t>
      </w:r>
    </w:p>
    <w:p w14:paraId="739B306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86.00000 1074.00000</w:t>
      </w:r>
    </w:p>
    <w:p w14:paraId="239D5A5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2.00000 1080.00000</w:t>
      </w:r>
    </w:p>
    <w:p w14:paraId="66A014A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6.00000 1090.00000</w:t>
      </w:r>
    </w:p>
    <w:p w14:paraId="2645EC7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02.00000 1099.00000</w:t>
      </w:r>
    </w:p>
    <w:p w14:paraId="638E67B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04.00000 1109.00000</w:t>
      </w:r>
    </w:p>
    <w:p w14:paraId="692E2F1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2BD2AF5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7.00000 1143.00000</w:t>
      </w:r>
    </w:p>
    <w:p w14:paraId="4C9CCEA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9.00000 1153.00000</w:t>
      </w:r>
    </w:p>
    <w:p w14:paraId="36B1C6A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594.00000 1160.00000</w:t>
      </w:r>
    </w:p>
    <w:p w14:paraId="5D1E952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85.00000 1156.00000</w:t>
      </w:r>
    </w:p>
    <w:p w14:paraId="794E25D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78.00000 1149.00000</w:t>
      </w:r>
    </w:p>
    <w:p w14:paraId="460E3C9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2B37290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03.00000 1108.00000</w:t>
      </w:r>
    </w:p>
    <w:p w14:paraId="7E2D9F8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3.00000 1112.00000</w:t>
      </w:r>
    </w:p>
    <w:p w14:paraId="374EABE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81.00000 1112.00000</w:t>
      </w:r>
    </w:p>
    <w:p w14:paraId="60269CD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3.00000 1119.00000</w:t>
      </w:r>
    </w:p>
    <w:p w14:paraId="445C5DC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4.00000 1130.00000</w:t>
      </w:r>
    </w:p>
    <w:p w14:paraId="26860AB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09.JPG</w:t>
      </w:r>
    </w:p>
    <w:p w14:paraId="7F56A2A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8 </w:t>
      </w:r>
    </w:p>
    <w:p w14:paraId="39AB41D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100249</w:t>
      </w:r>
    </w:p>
    <w:p w14:paraId="7A09356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4E52DD5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00.00000 593.00000</w:t>
      </w:r>
    </w:p>
    <w:p w14:paraId="5C02A83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4.00000 591.00000</w:t>
      </w:r>
    </w:p>
    <w:p w14:paraId="6CFC8D7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0.00000 579.00000</w:t>
      </w:r>
    </w:p>
    <w:p w14:paraId="2FCAEFC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28.00000 567.00000</w:t>
      </w:r>
    </w:p>
    <w:p w14:paraId="175CB8E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44.00000 587.00000</w:t>
      </w:r>
    </w:p>
    <w:p w14:paraId="5B2D233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31.00000 599.00000</w:t>
      </w:r>
    </w:p>
    <w:p w14:paraId="6DACFDD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20944EB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749DBD3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4.00000 593.00000</w:t>
      </w:r>
    </w:p>
    <w:p w14:paraId="6271D4C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3.00000 589.00000</w:t>
      </w:r>
    </w:p>
    <w:p w14:paraId="43FCCDC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1.00000 585.00000</w:t>
      </w:r>
    </w:p>
    <w:p w14:paraId="547026C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0.00000 581.00000</w:t>
      </w:r>
    </w:p>
    <w:p w14:paraId="6D8DBE4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0.00000 577.00000</w:t>
      </w:r>
    </w:p>
    <w:p w14:paraId="71C94C8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2.00000 574.00000</w:t>
      </w:r>
    </w:p>
    <w:p w14:paraId="528AEE9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4.00000 571.00000</w:t>
      </w:r>
    </w:p>
    <w:p w14:paraId="36EF7B8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7.00000 568.00000</w:t>
      </w:r>
    </w:p>
    <w:p w14:paraId="1C61F89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21.00000 568.00000</w:t>
      </w:r>
    </w:p>
    <w:p w14:paraId="758B05A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24.00000 565.00000</w:t>
      </w:r>
    </w:p>
    <w:p w14:paraId="716401F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28.00000 565.00000</w:t>
      </w:r>
    </w:p>
    <w:p w14:paraId="24ABA8E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731.00000 567.00000</w:t>
      </w:r>
    </w:p>
    <w:p w14:paraId="687BC03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34.00000 569.00000</w:t>
      </w:r>
    </w:p>
    <w:p w14:paraId="6E8917E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38.00000 571.00000</w:t>
      </w:r>
    </w:p>
    <w:p w14:paraId="1C67D02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41.00000 574.00000</w:t>
      </w:r>
    </w:p>
    <w:p w14:paraId="55A9B8D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43.00000 576.00000</w:t>
      </w:r>
    </w:p>
    <w:p w14:paraId="6B250B4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44.00000 580.00000</w:t>
      </w:r>
    </w:p>
    <w:p w14:paraId="072EE10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45.00000 584.00000</w:t>
      </w:r>
    </w:p>
    <w:p w14:paraId="2C7BF74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46.00000 588.00000</w:t>
      </w:r>
    </w:p>
    <w:p w14:paraId="2ACB276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45.00000 592.00000</w:t>
      </w:r>
    </w:p>
    <w:p w14:paraId="4EB4745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7BE0DF9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3.00000 593.00000</w:t>
      </w:r>
    </w:p>
    <w:p w14:paraId="7CEF5CF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12.00000 598.00000</w:t>
      </w:r>
    </w:p>
    <w:p w14:paraId="05CEE60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07.00000 600.00000</w:t>
      </w:r>
    </w:p>
    <w:p w14:paraId="6D5B29C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03.00000 598.00000</w:t>
      </w:r>
    </w:p>
    <w:p w14:paraId="5D5DA61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699.00000 595.00000</w:t>
      </w:r>
    </w:p>
    <w:p w14:paraId="6CB94CD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1BC6C74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45.00000 592.00000</w:t>
      </w:r>
    </w:p>
    <w:p w14:paraId="33D8A91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40.00000 592.00000</w:t>
      </w:r>
    </w:p>
    <w:p w14:paraId="19DCBD1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36.00000 594.00000</w:t>
      </w:r>
    </w:p>
    <w:p w14:paraId="444DEE7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31.00000 596.00000</w:t>
      </w:r>
    </w:p>
    <w:p w14:paraId="7CC3564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729.00000 600.00000</w:t>
      </w:r>
    </w:p>
    <w:p w14:paraId="6CD0C67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10.jpg</w:t>
      </w:r>
    </w:p>
    <w:p w14:paraId="205AAEC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9 </w:t>
      </w:r>
    </w:p>
    <w:p w14:paraId="51EEEEC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237975</w:t>
      </w:r>
    </w:p>
    <w:p w14:paraId="564AA81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091EB6B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32.00000 1627.00000</w:t>
      </w:r>
    </w:p>
    <w:p w14:paraId="7A53A3A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4.00000 1625.00000</w:t>
      </w:r>
    </w:p>
    <w:p w14:paraId="75BB1BF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67.00000 1574.00000</w:t>
      </w:r>
    </w:p>
    <w:p w14:paraId="262C667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1.00000 1551.00000</w:t>
      </w:r>
    </w:p>
    <w:p w14:paraId="1062A7D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80.00000 1589.00000</w:t>
      </w:r>
    </w:p>
    <w:p w14:paraId="33CD8BB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3.00000 1626.00000</w:t>
      </w:r>
    </w:p>
    <w:p w14:paraId="6F75D68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16B4CEB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POINTS=20</w:t>
      </w:r>
    </w:p>
    <w:p w14:paraId="316B271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5.00000 1619.00000</w:t>
      </w:r>
    </w:p>
    <w:p w14:paraId="76C834D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0.00000 1609.00000</w:t>
      </w:r>
    </w:p>
    <w:p w14:paraId="799FE38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5.00000 1600.00000</w:t>
      </w:r>
    </w:p>
    <w:p w14:paraId="05E7F67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67.00000 1592.00000</w:t>
      </w:r>
    </w:p>
    <w:p w14:paraId="2EE770B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65.00000 1581.00000</w:t>
      </w:r>
    </w:p>
    <w:p w14:paraId="7FDC513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0.00000 1571.00000</w:t>
      </w:r>
    </w:p>
    <w:p w14:paraId="42243C9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8.00000 1563.00000</w:t>
      </w:r>
    </w:p>
    <w:p w14:paraId="03353AB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5.00000 1555.00000</w:t>
      </w:r>
    </w:p>
    <w:p w14:paraId="2C1A010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96.00000 1552.00000</w:t>
      </w:r>
    </w:p>
    <w:p w14:paraId="7CA64A2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6.00000 1548.00000</w:t>
      </w:r>
    </w:p>
    <w:p w14:paraId="1276A3A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17.00000 1546.00000</w:t>
      </w:r>
    </w:p>
    <w:p w14:paraId="6C70815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28.00000 1545.00000</w:t>
      </w:r>
    </w:p>
    <w:p w14:paraId="331F2B1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9.00000 1547.00000</w:t>
      </w:r>
    </w:p>
    <w:p w14:paraId="4DC40F3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50.00000 1549.00000</w:t>
      </w:r>
    </w:p>
    <w:p w14:paraId="75882A8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61.00000 1553.00000</w:t>
      </w:r>
    </w:p>
    <w:p w14:paraId="03D4B22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0.00000 1560.00000</w:t>
      </w:r>
    </w:p>
    <w:p w14:paraId="11C3105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5.00000 1569.00000</w:t>
      </w:r>
    </w:p>
    <w:p w14:paraId="03564D0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80.00000 1579.00000</w:t>
      </w:r>
    </w:p>
    <w:p w14:paraId="20D57EE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85.00000 1589.00000</w:t>
      </w:r>
    </w:p>
    <w:p w14:paraId="39712AD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83.00000 1599.00000</w:t>
      </w:r>
    </w:p>
    <w:p w14:paraId="458587A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2EB1A35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8.00000 1624.00000</w:t>
      </w:r>
    </w:p>
    <w:p w14:paraId="6FD4887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0.00000 1640.00000</w:t>
      </w:r>
    </w:p>
    <w:p w14:paraId="47831B3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66.00000 1650.00000</w:t>
      </w:r>
    </w:p>
    <w:p w14:paraId="0BB8B20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48.00000 1643.00000</w:t>
      </w:r>
    </w:p>
    <w:p w14:paraId="4792793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36.00000 1629.00000</w:t>
      </w:r>
    </w:p>
    <w:p w14:paraId="5941993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44A0739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85.00000 1610.00000</w:t>
      </w:r>
    </w:p>
    <w:p w14:paraId="5A7FCED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1.00000 1606.00000</w:t>
      </w:r>
    </w:p>
    <w:p w14:paraId="742FA7A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56.00000 1606.00000</w:t>
      </w:r>
    </w:p>
    <w:p w14:paraId="6340D5A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45.00000 1615.00000</w:t>
      </w:r>
    </w:p>
    <w:p w14:paraId="4950D22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835.00000 1624.00000</w:t>
      </w:r>
    </w:p>
    <w:p w14:paraId="3C9B6A1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11.JPG</w:t>
      </w:r>
    </w:p>
    <w:p w14:paraId="31414C6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10 </w:t>
      </w:r>
    </w:p>
    <w:p w14:paraId="311D85D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83400</w:t>
      </w:r>
    </w:p>
    <w:p w14:paraId="54A3F18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3074B36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01.00000 1555.00000</w:t>
      </w:r>
    </w:p>
    <w:p w14:paraId="0812A86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49.00000 1548.00000</w:t>
      </w:r>
    </w:p>
    <w:p w14:paraId="4ED3E75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24.00000 1500.00000</w:t>
      </w:r>
    </w:p>
    <w:p w14:paraId="325EBF9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68.00000 1467.00000</w:t>
      </w:r>
    </w:p>
    <w:p w14:paraId="77E996B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23.00000 1514.00000</w:t>
      </w:r>
    </w:p>
    <w:p w14:paraId="5746E80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07.00000 1542.00000</w:t>
      </w:r>
    </w:p>
    <w:p w14:paraId="56404BC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7BA7049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516776F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56.00000 1548.00000</w:t>
      </w:r>
    </w:p>
    <w:p w14:paraId="094B831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50.00000 1539.00000</w:t>
      </w:r>
    </w:p>
    <w:p w14:paraId="30F0433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44.00000 1529.00000</w:t>
      </w:r>
    </w:p>
    <w:p w14:paraId="0C4FBAF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40.00000 1518.00000</w:t>
      </w:r>
    </w:p>
    <w:p w14:paraId="69C3BC9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32.00000 1510.00000</w:t>
      </w:r>
    </w:p>
    <w:p w14:paraId="1525DAA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27.00000 1500.00000</w:t>
      </w:r>
    </w:p>
    <w:p w14:paraId="6842C3B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25.00000 1488.00000</w:t>
      </w:r>
    </w:p>
    <w:p w14:paraId="645B050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26.00000 1477.00000</w:t>
      </w:r>
    </w:p>
    <w:p w14:paraId="12DD4E5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33.00000 1468.00000</w:t>
      </w:r>
    </w:p>
    <w:p w14:paraId="4F1417A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45.00000 1465.00000</w:t>
      </w:r>
    </w:p>
    <w:p w14:paraId="50DD5C8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56.00000 1465.00000</w:t>
      </w:r>
    </w:p>
    <w:p w14:paraId="5732A91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68.00000 1466.00000</w:t>
      </w:r>
    </w:p>
    <w:p w14:paraId="4D8DA43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80.00000 1465.00000</w:t>
      </w:r>
    </w:p>
    <w:p w14:paraId="4DE2533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91.00000 1469.00000</w:t>
      </w:r>
    </w:p>
    <w:p w14:paraId="7E9F080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01.00000 1474.00000</w:t>
      </w:r>
    </w:p>
    <w:p w14:paraId="36048E8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10.00000 1482.00000</w:t>
      </w:r>
    </w:p>
    <w:p w14:paraId="67DB8BC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17.00000 1491.00000</w:t>
      </w:r>
    </w:p>
    <w:p w14:paraId="6C8D615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20.00000 1502.00000</w:t>
      </w:r>
    </w:p>
    <w:p w14:paraId="06DC854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24.00000 1513.00000</w:t>
      </w:r>
    </w:p>
    <w:p w14:paraId="54F2991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123.00000 1523.00000</w:t>
      </w:r>
    </w:p>
    <w:p w14:paraId="79E7D11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4D4D08A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60.00000 1552.00000</w:t>
      </w:r>
    </w:p>
    <w:p w14:paraId="1F5158B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52.00000 1567.00000</w:t>
      </w:r>
    </w:p>
    <w:p w14:paraId="0EC535D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36.00000 1575.00000</w:t>
      </w:r>
    </w:p>
    <w:p w14:paraId="3EAFD01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19.00000 1569.00000</w:t>
      </w:r>
    </w:p>
    <w:p w14:paraId="79CE479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05.00000 1557.00000</w:t>
      </w:r>
    </w:p>
    <w:p w14:paraId="799E1C4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41B01D0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23.00000 1523.00000</w:t>
      </w:r>
    </w:p>
    <w:p w14:paraId="1C56367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19.00000 1529.00000</w:t>
      </w:r>
    </w:p>
    <w:p w14:paraId="3273369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12.00000 1532.00000</w:t>
      </w:r>
    </w:p>
    <w:p w14:paraId="0900FDE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05.00000 1534.00000</w:t>
      </w:r>
    </w:p>
    <w:p w14:paraId="0619DE6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99.00000 1537.00000</w:t>
      </w:r>
    </w:p>
    <w:p w14:paraId="29764B4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12.jpg</w:t>
      </w:r>
    </w:p>
    <w:p w14:paraId="3A3269D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11 </w:t>
      </w:r>
    </w:p>
    <w:p w14:paraId="3B13136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91902</w:t>
      </w:r>
    </w:p>
    <w:p w14:paraId="65DD30E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71A94AB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3.00000 1364.00000</w:t>
      </w:r>
    </w:p>
    <w:p w14:paraId="06A3DE3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80.00000 1364.00000</w:t>
      </w:r>
    </w:p>
    <w:p w14:paraId="5790C38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1.00000 1318.00000</w:t>
      </w:r>
    </w:p>
    <w:p w14:paraId="67A9692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13.00000 1297.00000</w:t>
      </w:r>
    </w:p>
    <w:p w14:paraId="6933107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48.00000 1333.00000</w:t>
      </w:r>
    </w:p>
    <w:p w14:paraId="670AD01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33.00000 1346.00000</w:t>
      </w:r>
    </w:p>
    <w:p w14:paraId="24DEB53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0ED9C55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53733D7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7.00000 1361.00000</w:t>
      </w:r>
    </w:p>
    <w:p w14:paraId="070AE3C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5.00000 1353.00000</w:t>
      </w:r>
    </w:p>
    <w:p w14:paraId="47D18E2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1.00000 1346.00000</w:t>
      </w:r>
    </w:p>
    <w:p w14:paraId="4D46685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69.00000 1338.00000</w:t>
      </w:r>
    </w:p>
    <w:p w14:paraId="211DE87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68.00000 1330.00000</w:t>
      </w:r>
    </w:p>
    <w:p w14:paraId="136ADCD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0.00000 1322.00000</w:t>
      </w:r>
    </w:p>
    <w:p w14:paraId="05A6066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3.00000 1314.00000</w:t>
      </w:r>
    </w:p>
    <w:p w14:paraId="4D4FA9E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678.00000 1308.00000</w:t>
      </w:r>
    </w:p>
    <w:p w14:paraId="0434F32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86.00000 1303.00000</w:t>
      </w:r>
    </w:p>
    <w:p w14:paraId="7E60236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3.00000 1300.00000</w:t>
      </w:r>
    </w:p>
    <w:p w14:paraId="493A641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00.00000 1296.00000</w:t>
      </w:r>
    </w:p>
    <w:p w14:paraId="601F433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08.00000 1294.00000</w:t>
      </w:r>
    </w:p>
    <w:p w14:paraId="2A63566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17.00000 1294.00000</w:t>
      </w:r>
    </w:p>
    <w:p w14:paraId="3FF7503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5.00000 1296.00000</w:t>
      </w:r>
    </w:p>
    <w:p w14:paraId="0DCD25C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33.00000 1298.00000</w:t>
      </w:r>
    </w:p>
    <w:p w14:paraId="122FD87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41.00000 1301.00000</w:t>
      </w:r>
    </w:p>
    <w:p w14:paraId="508FAFB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47.00000 1306.00000</w:t>
      </w:r>
    </w:p>
    <w:p w14:paraId="33549D3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50.00000 1314.00000</w:t>
      </w:r>
    </w:p>
    <w:p w14:paraId="5020982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52.00000 1322.00000</w:t>
      </w:r>
    </w:p>
    <w:p w14:paraId="0D7AFBF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50.00000 1330.00000</w:t>
      </w:r>
    </w:p>
    <w:p w14:paraId="4220479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6B6702B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8.00000 1364.00000</w:t>
      </w:r>
    </w:p>
    <w:p w14:paraId="69DFC2F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77.00000 1374.00000</w:t>
      </w:r>
    </w:p>
    <w:p w14:paraId="4846E56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69.00000 1377.00000</w:t>
      </w:r>
    </w:p>
    <w:p w14:paraId="62DA92C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60.00000 1372.00000</w:t>
      </w:r>
    </w:p>
    <w:p w14:paraId="763EB72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5.00000 1364.00000</w:t>
      </w:r>
    </w:p>
    <w:p w14:paraId="5F048C6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4C8C6C8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51.00000 1332.00000</w:t>
      </w:r>
    </w:p>
    <w:p w14:paraId="422CF1C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44.00000 1332.00000</w:t>
      </w:r>
    </w:p>
    <w:p w14:paraId="51434A1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38.00000 1336.00000</w:t>
      </w:r>
    </w:p>
    <w:p w14:paraId="1D7EFB9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33.00000 1341.00000</w:t>
      </w:r>
    </w:p>
    <w:p w14:paraId="2B86035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32.00000 1347.00000</w:t>
      </w:r>
    </w:p>
    <w:p w14:paraId="4F3B827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13.JPG</w:t>
      </w:r>
    </w:p>
    <w:p w14:paraId="3907EE5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12 </w:t>
      </w:r>
    </w:p>
    <w:p w14:paraId="005019F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101502</w:t>
      </w:r>
    </w:p>
    <w:p w14:paraId="1BFFCFD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3FD5927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2.00000 1553.00000</w:t>
      </w:r>
    </w:p>
    <w:p w14:paraId="7F61F21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2.00000 1546.00000</w:t>
      </w:r>
    </w:p>
    <w:p w14:paraId="6B925CE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8.00000 1485.00000</w:t>
      </w:r>
    </w:p>
    <w:p w14:paraId="6902513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766.00000 1458.00000</w:t>
      </w:r>
    </w:p>
    <w:p w14:paraId="18F1D83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29.00000 1517.00000</w:t>
      </w:r>
    </w:p>
    <w:p w14:paraId="10FF67E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4.00000 1536.00000</w:t>
      </w:r>
    </w:p>
    <w:p w14:paraId="3142DBA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6CF2108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1D70E9F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18.00000 1547.00000</w:t>
      </w:r>
    </w:p>
    <w:p w14:paraId="0FCCFB0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12.00000 1534.00000</w:t>
      </w:r>
    </w:p>
    <w:p w14:paraId="45C81CC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04.00000 1523.00000</w:t>
      </w:r>
    </w:p>
    <w:p w14:paraId="2903FBB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8.00000 1510.00000</w:t>
      </w:r>
    </w:p>
    <w:p w14:paraId="18DB9E8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7.00000 1497.00000</w:t>
      </w:r>
    </w:p>
    <w:p w14:paraId="3C5C6F3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9.00000 1483.00000</w:t>
      </w:r>
    </w:p>
    <w:p w14:paraId="41244FB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07.00000 1473.00000</w:t>
      </w:r>
    </w:p>
    <w:p w14:paraId="291360D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19.00000 1465.00000</w:t>
      </w:r>
    </w:p>
    <w:p w14:paraId="67781DB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31.00000 1459.00000</w:t>
      </w:r>
    </w:p>
    <w:p w14:paraId="06197D2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44.00000 1455.00000</w:t>
      </w:r>
    </w:p>
    <w:p w14:paraId="1AE3226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57.00000 1455.00000</w:t>
      </w:r>
    </w:p>
    <w:p w14:paraId="16AC809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1.00000 1457.00000</w:t>
      </w:r>
    </w:p>
    <w:p w14:paraId="72CE2E9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4.00000 1461.00000</w:t>
      </w:r>
    </w:p>
    <w:p w14:paraId="6ADF56B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97.00000 1466.00000</w:t>
      </w:r>
    </w:p>
    <w:p w14:paraId="150E72F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8.00000 1470.00000</w:t>
      </w:r>
    </w:p>
    <w:p w14:paraId="665C2D8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17.00000 1480.00000</w:t>
      </w:r>
    </w:p>
    <w:p w14:paraId="794BE47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24.00000 1491.00000</w:t>
      </w:r>
    </w:p>
    <w:p w14:paraId="6F899C0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0.00000 1503.00000</w:t>
      </w:r>
    </w:p>
    <w:p w14:paraId="0D34765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4.00000 1516.00000</w:t>
      </w:r>
    </w:p>
    <w:p w14:paraId="30ABC1F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4.00000 1530.00000</w:t>
      </w:r>
    </w:p>
    <w:p w14:paraId="483BFD1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40691A3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1.00000 1549.00000</w:t>
      </w:r>
    </w:p>
    <w:p w14:paraId="1B1FBF6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19.00000 1560.00000</w:t>
      </w:r>
    </w:p>
    <w:p w14:paraId="2BFE527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10.00000 1568.00000</w:t>
      </w:r>
    </w:p>
    <w:p w14:paraId="56AF8C9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9.00000 1565.00000</w:t>
      </w:r>
    </w:p>
    <w:p w14:paraId="27B0FDA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93.00000 1556.00000</w:t>
      </w:r>
    </w:p>
    <w:p w14:paraId="4C00D5F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571DA28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833.00000 1532.00000</w:t>
      </w:r>
    </w:p>
    <w:p w14:paraId="26F0CC3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25.00000 1531.00000</w:t>
      </w:r>
    </w:p>
    <w:p w14:paraId="7ED641A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17.00000 1530.00000</w:t>
      </w:r>
    </w:p>
    <w:p w14:paraId="7CA172F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9.00000 1532.00000</w:t>
      </w:r>
    </w:p>
    <w:p w14:paraId="58C3684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4.00000 1538.00000</w:t>
      </w:r>
    </w:p>
    <w:p w14:paraId="5B847F2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14.JPG</w:t>
      </w:r>
    </w:p>
    <w:p w14:paraId="050FC63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13 </w:t>
      </w:r>
    </w:p>
    <w:p w14:paraId="49337F1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85458</w:t>
      </w:r>
    </w:p>
    <w:p w14:paraId="579FC37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271B715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41.00000 1491.00000</w:t>
      </w:r>
    </w:p>
    <w:p w14:paraId="62D81C2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77.00000 1483.00000</w:t>
      </w:r>
    </w:p>
    <w:p w14:paraId="17BBEBB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73.00000 1438.00000</w:t>
      </w:r>
    </w:p>
    <w:p w14:paraId="1F4DA6A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16.00000 1406.00000</w:t>
      </w:r>
    </w:p>
    <w:p w14:paraId="00FEA40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8.00000 1466.00000</w:t>
      </w:r>
    </w:p>
    <w:p w14:paraId="43E7F1E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46.00000 1504.00000</w:t>
      </w:r>
    </w:p>
    <w:p w14:paraId="3437A50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55C1C8E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0644AF2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84.00000 1491.00000</w:t>
      </w:r>
    </w:p>
    <w:p w14:paraId="13FFC98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77.00000 1481.00000</w:t>
      </w:r>
    </w:p>
    <w:p w14:paraId="56E3048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71.00000 1470.00000</w:t>
      </w:r>
    </w:p>
    <w:p w14:paraId="5E3189A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69.00000 1457.00000</w:t>
      </w:r>
    </w:p>
    <w:p w14:paraId="2D79D67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67.00000 1445.00000</w:t>
      </w:r>
    </w:p>
    <w:p w14:paraId="3626033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68.00000 1432.00000</w:t>
      </w:r>
    </w:p>
    <w:p w14:paraId="6B569A0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76.00000 1424.00000</w:t>
      </w:r>
    </w:p>
    <w:p w14:paraId="746066E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87.00000 1418.00000</w:t>
      </w:r>
    </w:p>
    <w:p w14:paraId="3158435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97.00000 1411.00000</w:t>
      </w:r>
    </w:p>
    <w:p w14:paraId="221D67C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09.00000 1408.00000</w:t>
      </w:r>
    </w:p>
    <w:p w14:paraId="5D2430F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21.00000 1405.00000</w:t>
      </w:r>
    </w:p>
    <w:p w14:paraId="50763EA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34.00000 1406.00000</w:t>
      </w:r>
    </w:p>
    <w:p w14:paraId="634D7F5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46.00000 1409.00000</w:t>
      </w:r>
    </w:p>
    <w:p w14:paraId="2F1B89D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57.00000 1414.00000</w:t>
      </w:r>
    </w:p>
    <w:p w14:paraId="4E84F23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5.00000 1424.00000</w:t>
      </w:r>
    </w:p>
    <w:p w14:paraId="5D4E4A9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173.00000 1433.00000</w:t>
      </w:r>
    </w:p>
    <w:p w14:paraId="1F90EF7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6.00000 1446.00000</w:t>
      </w:r>
    </w:p>
    <w:p w14:paraId="16400CF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8.00000 1458.00000</w:t>
      </w:r>
    </w:p>
    <w:p w14:paraId="323F0E7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7.00000 1471.00000</w:t>
      </w:r>
    </w:p>
    <w:p w14:paraId="3819D84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4.00000 1483.00000</w:t>
      </w:r>
    </w:p>
    <w:p w14:paraId="528BADE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539A7B8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88.00000 1489.00000</w:t>
      </w:r>
    </w:p>
    <w:p w14:paraId="6881243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85.00000 1506.00000</w:t>
      </w:r>
    </w:p>
    <w:p w14:paraId="3D56FA5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68.00000 1512.00000</w:t>
      </w:r>
    </w:p>
    <w:p w14:paraId="4CCFBE5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51.00000 1506.00000</w:t>
      </w:r>
    </w:p>
    <w:p w14:paraId="58C4FEE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43.00000 1489.00000</w:t>
      </w:r>
    </w:p>
    <w:p w14:paraId="187460E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43B5539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4.00000 1483.00000</w:t>
      </w:r>
    </w:p>
    <w:p w14:paraId="1E55402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3.00000 1484.00000</w:t>
      </w:r>
    </w:p>
    <w:p w14:paraId="478B89D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52.00000 1487.00000</w:t>
      </w:r>
    </w:p>
    <w:p w14:paraId="4F32C26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44.00000 1495.00000</w:t>
      </w:r>
    </w:p>
    <w:p w14:paraId="695810E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42.00000 1506.00000</w:t>
      </w:r>
    </w:p>
    <w:p w14:paraId="728E407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15.jpg</w:t>
      </w:r>
    </w:p>
    <w:p w14:paraId="564B21E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14 </w:t>
      </w:r>
    </w:p>
    <w:p w14:paraId="1B60F96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89559</w:t>
      </w:r>
    </w:p>
    <w:p w14:paraId="724BE33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645995A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67.00000 1537.00000</w:t>
      </w:r>
    </w:p>
    <w:p w14:paraId="5BCF9A5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7.00000 1536.00000</w:t>
      </w:r>
    </w:p>
    <w:p w14:paraId="4661A21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8.00000 1499.00000</w:t>
      </w:r>
    </w:p>
    <w:p w14:paraId="2A9386E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24.00000 1473.00000</w:t>
      </w:r>
    </w:p>
    <w:p w14:paraId="78AAF0C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79.00000 1515.00000</w:t>
      </w:r>
    </w:p>
    <w:p w14:paraId="50E4109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73.00000 1550.00000</w:t>
      </w:r>
    </w:p>
    <w:p w14:paraId="585CFB9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022BE8E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6992D01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9.00000 1542.00000</w:t>
      </w:r>
    </w:p>
    <w:p w14:paraId="4045EAF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5.00000 1532.00000</w:t>
      </w:r>
    </w:p>
    <w:p w14:paraId="5553995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2.00000 1522.00000</w:t>
      </w:r>
    </w:p>
    <w:p w14:paraId="032F4EE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982.00000 1511.00000</w:t>
      </w:r>
    </w:p>
    <w:p w14:paraId="48F24CF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6.00000 1501.00000</w:t>
      </w:r>
    </w:p>
    <w:p w14:paraId="127F1B7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91.00000 1491.00000</w:t>
      </w:r>
    </w:p>
    <w:p w14:paraId="314D612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96.00000 1482.00000</w:t>
      </w:r>
    </w:p>
    <w:p w14:paraId="0094BC2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05.00000 1478.00000</w:t>
      </w:r>
    </w:p>
    <w:p w14:paraId="6502293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15.00000 1474.00000</w:t>
      </w:r>
    </w:p>
    <w:p w14:paraId="1EF3D3B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25.00000 1472.00000</w:t>
      </w:r>
    </w:p>
    <w:p w14:paraId="0B0CC86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36.00000 1472.00000</w:t>
      </w:r>
    </w:p>
    <w:p w14:paraId="0471CE0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47.00000 1473.00000</w:t>
      </w:r>
    </w:p>
    <w:p w14:paraId="1CF885A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57.00000 1477.00000</w:t>
      </w:r>
    </w:p>
    <w:p w14:paraId="052C459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66.00000 1482.00000</w:t>
      </w:r>
    </w:p>
    <w:p w14:paraId="0E76773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72.00000 1491.00000</w:t>
      </w:r>
    </w:p>
    <w:p w14:paraId="71C940A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78.00000 1500.00000</w:t>
      </w:r>
    </w:p>
    <w:p w14:paraId="50C1B97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81.00000 1510.00000</w:t>
      </w:r>
    </w:p>
    <w:p w14:paraId="32F57EB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87.00000 1519.00000</w:t>
      </w:r>
    </w:p>
    <w:p w14:paraId="0F0B4D4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90.00000 1529.00000</w:t>
      </w:r>
    </w:p>
    <w:p w14:paraId="3FA0A75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92.00000 1539.00000</w:t>
      </w:r>
    </w:p>
    <w:p w14:paraId="1140627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6E0E28F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92.00000 1545.00000</w:t>
      </w:r>
    </w:p>
    <w:p w14:paraId="3047C09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9.00000 1553.00000</w:t>
      </w:r>
    </w:p>
    <w:p w14:paraId="4BB32CF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82.00000 1553.00000</w:t>
      </w:r>
    </w:p>
    <w:p w14:paraId="33D061E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75.00000 1549.00000</w:t>
      </w:r>
    </w:p>
    <w:p w14:paraId="5C48F63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971.00000 1541.00000</w:t>
      </w:r>
    </w:p>
    <w:p w14:paraId="761B971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1B8137A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94.00000 1536.00000</w:t>
      </w:r>
    </w:p>
    <w:p w14:paraId="474024A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86.00000 1540.00000</w:t>
      </w:r>
    </w:p>
    <w:p w14:paraId="02CC177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76.00000 1542.00000</w:t>
      </w:r>
    </w:p>
    <w:p w14:paraId="6AAC9AB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68.00000 1546.00000</w:t>
      </w:r>
    </w:p>
    <w:p w14:paraId="7AB8A66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062.00000 1553.00000</w:t>
      </w:r>
    </w:p>
    <w:p w14:paraId="18D42C7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16.jpg</w:t>
      </w:r>
    </w:p>
    <w:p w14:paraId="1EBB691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15 </w:t>
      </w:r>
    </w:p>
    <w:p w14:paraId="16BB5B3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89578</w:t>
      </w:r>
    </w:p>
    <w:p w14:paraId="2CA822B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LM=6</w:t>
      </w:r>
    </w:p>
    <w:p w14:paraId="4949252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4.00000 1177.00000</w:t>
      </w:r>
    </w:p>
    <w:p w14:paraId="1623B62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58.00000 1177.00000</w:t>
      </w:r>
    </w:p>
    <w:p w14:paraId="7310576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17.00000 1138.00000</w:t>
      </w:r>
    </w:p>
    <w:p w14:paraId="54F5E4B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5.00000 1102.00000</w:t>
      </w:r>
    </w:p>
    <w:p w14:paraId="7853C8F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23.00000 1148.00000</w:t>
      </w:r>
    </w:p>
    <w:p w14:paraId="4150D9E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92.00000 1174.00000</w:t>
      </w:r>
    </w:p>
    <w:p w14:paraId="55C48BF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703B92F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388326E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53.00000 1176.00000</w:t>
      </w:r>
    </w:p>
    <w:p w14:paraId="1A78B69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43.00000 1170.00000</w:t>
      </w:r>
    </w:p>
    <w:p w14:paraId="2401F26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34.00000 1163.00000</w:t>
      </w:r>
    </w:p>
    <w:p w14:paraId="79BC7B8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7.00000 1155.00000</w:t>
      </w:r>
    </w:p>
    <w:p w14:paraId="4EDBF9C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18.00000 1146.00000</w:t>
      </w:r>
    </w:p>
    <w:p w14:paraId="680949F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19.00000 1135.00000</w:t>
      </w:r>
    </w:p>
    <w:p w14:paraId="47665A7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4.00000 1124.00000</w:t>
      </w:r>
    </w:p>
    <w:p w14:paraId="3CA8B49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32.00000 1116.00000</w:t>
      </w:r>
    </w:p>
    <w:p w14:paraId="2F24AAE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42.00000 1109.00000</w:t>
      </w:r>
    </w:p>
    <w:p w14:paraId="2CBDDDB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53.00000 1105.00000</w:t>
      </w:r>
    </w:p>
    <w:p w14:paraId="0AEEFE3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65.00000 1101.00000</w:t>
      </w:r>
    </w:p>
    <w:p w14:paraId="0D9A28F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6.00000 1100.00000</w:t>
      </w:r>
    </w:p>
    <w:p w14:paraId="6E22680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8.00000 1098.00000</w:t>
      </w:r>
    </w:p>
    <w:p w14:paraId="38FE3F7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0.00000 1102.00000</w:t>
      </w:r>
    </w:p>
    <w:p w14:paraId="0CD4BCF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8.00000 1110.00000</w:t>
      </w:r>
    </w:p>
    <w:p w14:paraId="58627E0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10.00000 1122.00000</w:t>
      </w:r>
    </w:p>
    <w:p w14:paraId="558925F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14.00000 1133.00000</w:t>
      </w:r>
    </w:p>
    <w:p w14:paraId="0982254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17.00000 1144.00000</w:t>
      </w:r>
    </w:p>
    <w:p w14:paraId="60DD2FF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12.00000 1155.00000</w:t>
      </w:r>
    </w:p>
    <w:p w14:paraId="20861DC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4.00000 1164.00000</w:t>
      </w:r>
    </w:p>
    <w:p w14:paraId="543034B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5863A59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54.00000 1179.00000</w:t>
      </w:r>
    </w:p>
    <w:p w14:paraId="01D3E8B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52.00000 1190.00000</w:t>
      </w:r>
    </w:p>
    <w:p w14:paraId="3993BF6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742.00000 1191.00000</w:t>
      </w:r>
    </w:p>
    <w:p w14:paraId="74227CC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32.00000 1186.00000</w:t>
      </w:r>
    </w:p>
    <w:p w14:paraId="6A18DAA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24.00000 1179.00000</w:t>
      </w:r>
    </w:p>
    <w:p w14:paraId="5688C06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574964A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2.00000 1164.00000</w:t>
      </w:r>
    </w:p>
    <w:p w14:paraId="35A6B6C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95.00000 1166.00000</w:t>
      </w:r>
    </w:p>
    <w:p w14:paraId="57BEC9E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8.00000 1169.00000</w:t>
      </w:r>
    </w:p>
    <w:p w14:paraId="4D54AC6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2.00000 1173.00000</w:t>
      </w:r>
    </w:p>
    <w:p w14:paraId="44671DE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1.00000 1181.00000</w:t>
      </w:r>
    </w:p>
    <w:p w14:paraId="42F2CDA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17.JPG</w:t>
      </w:r>
    </w:p>
    <w:p w14:paraId="77C87C5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16 </w:t>
      </w:r>
    </w:p>
    <w:p w14:paraId="615745C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104706</w:t>
      </w:r>
    </w:p>
    <w:p w14:paraId="6C1C252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0ECB194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5.00000 1511.00000</w:t>
      </w:r>
    </w:p>
    <w:p w14:paraId="20964C7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8.00000 1495.00000</w:t>
      </w:r>
    </w:p>
    <w:p w14:paraId="40FFE1C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26.00000 1440.00000</w:t>
      </w:r>
    </w:p>
    <w:p w14:paraId="338618E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88.00000 1403.00000</w:t>
      </w:r>
    </w:p>
    <w:p w14:paraId="3A769FA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40.00000 1454.00000</w:t>
      </w:r>
    </w:p>
    <w:p w14:paraId="73D6961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10.00000 1490.00000</w:t>
      </w:r>
    </w:p>
    <w:p w14:paraId="0A47D4F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00C1794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195623B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3.00000 1489.00000</w:t>
      </w:r>
    </w:p>
    <w:p w14:paraId="18A5AAB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63.00000 1481.00000</w:t>
      </w:r>
    </w:p>
    <w:p w14:paraId="2692A4B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57.00000 1470.00000</w:t>
      </w:r>
    </w:p>
    <w:p w14:paraId="62C55F6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49.00000 1460.00000</w:t>
      </w:r>
    </w:p>
    <w:p w14:paraId="48E9B19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9.00000 1451.00000</w:t>
      </w:r>
    </w:p>
    <w:p w14:paraId="484FEF9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1.00000 1441.00000</w:t>
      </w:r>
    </w:p>
    <w:p w14:paraId="3DA72AA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3.00000 1428.00000</w:t>
      </w:r>
    </w:p>
    <w:p w14:paraId="511B33D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43.00000 1420.00000</w:t>
      </w:r>
    </w:p>
    <w:p w14:paraId="1BA162C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54.00000 1413.00000</w:t>
      </w:r>
    </w:p>
    <w:p w14:paraId="1958312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66.00000 1411.00000</w:t>
      </w:r>
    </w:p>
    <w:p w14:paraId="6763A25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9.00000 1409.00000</w:t>
      </w:r>
    </w:p>
    <w:p w14:paraId="74574A9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892.00000 1409.00000</w:t>
      </w:r>
    </w:p>
    <w:p w14:paraId="53D4F65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05.00000 1410.00000</w:t>
      </w:r>
    </w:p>
    <w:p w14:paraId="2BFB5B1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18.00000 1413.00000</w:t>
      </w:r>
    </w:p>
    <w:p w14:paraId="64E197D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30.00000 1415.00000</w:t>
      </w:r>
    </w:p>
    <w:p w14:paraId="3D8B8FF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41.00000 1422.00000</w:t>
      </w:r>
    </w:p>
    <w:p w14:paraId="2E1FB82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46.00000 1434.00000</w:t>
      </w:r>
    </w:p>
    <w:p w14:paraId="11E952F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47.00000 1447.00000</w:t>
      </w:r>
    </w:p>
    <w:p w14:paraId="3F20A58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48.00000 1460.00000</w:t>
      </w:r>
    </w:p>
    <w:p w14:paraId="627BC13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47.00000 1471.00000</w:t>
      </w:r>
    </w:p>
    <w:p w14:paraId="40AFBD7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31041BF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9.00000 1496.00000</w:t>
      </w:r>
    </w:p>
    <w:p w14:paraId="05B223E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6.00000 1509.00000</w:t>
      </w:r>
    </w:p>
    <w:p w14:paraId="1E1940B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65.00000 1514.00000</w:t>
      </w:r>
    </w:p>
    <w:p w14:paraId="49D3C15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53.00000 1512.00000</w:t>
      </w:r>
    </w:p>
    <w:p w14:paraId="5BACBD7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41.00000 1509.00000</w:t>
      </w:r>
    </w:p>
    <w:p w14:paraId="0CED1AB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7F26462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48.00000 1467.00000</w:t>
      </w:r>
    </w:p>
    <w:p w14:paraId="7A5D388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38.00000 1470.00000</w:t>
      </w:r>
    </w:p>
    <w:p w14:paraId="654F6E0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30.00000 1478.00000</w:t>
      </w:r>
    </w:p>
    <w:p w14:paraId="333D300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20.00000 1481.00000</w:t>
      </w:r>
    </w:p>
    <w:p w14:paraId="4D675CF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912.00000 1490.00000</w:t>
      </w:r>
    </w:p>
    <w:p w14:paraId="11658DC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18.JPG</w:t>
      </w:r>
    </w:p>
    <w:p w14:paraId="7FFDBBC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17 </w:t>
      </w:r>
    </w:p>
    <w:p w14:paraId="441A888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84033</w:t>
      </w:r>
    </w:p>
    <w:p w14:paraId="48F39F6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4536BA1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07.00000 1586.00000</w:t>
      </w:r>
    </w:p>
    <w:p w14:paraId="5F8CBF8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4.00000 1571.00000</w:t>
      </w:r>
    </w:p>
    <w:p w14:paraId="359C24A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4.00000 1526.00000</w:t>
      </w:r>
    </w:p>
    <w:p w14:paraId="42365A7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91.00000 1494.00000</w:t>
      </w:r>
    </w:p>
    <w:p w14:paraId="3A38FAC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43.00000 1546.00000</w:t>
      </w:r>
    </w:p>
    <w:p w14:paraId="36FA11B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95.00000 1582.00000</w:t>
      </w:r>
    </w:p>
    <w:p w14:paraId="3287714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11108C2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POINTS=20</w:t>
      </w:r>
    </w:p>
    <w:p w14:paraId="42DE71B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6.00000 1567.00000</w:t>
      </w:r>
    </w:p>
    <w:p w14:paraId="6ABD4B6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9.00000 1558.00000</w:t>
      </w:r>
    </w:p>
    <w:p w14:paraId="7B01902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5.00000 1547.00000</w:t>
      </w:r>
    </w:p>
    <w:p w14:paraId="0604A9D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2.00000 1536.00000</w:t>
      </w:r>
    </w:p>
    <w:p w14:paraId="7BF4B6C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3.00000 1525.00000</w:t>
      </w:r>
    </w:p>
    <w:p w14:paraId="7615056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9.00000 1515.00000</w:t>
      </w:r>
    </w:p>
    <w:p w14:paraId="1F7D05E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7.00000 1508.00000</w:t>
      </w:r>
    </w:p>
    <w:p w14:paraId="1A574AE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57.00000 1503.00000</w:t>
      </w:r>
    </w:p>
    <w:p w14:paraId="21E1424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66.00000 1497.00000</w:t>
      </w:r>
    </w:p>
    <w:p w14:paraId="59B981A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78.00000 1497.00000</w:t>
      </w:r>
    </w:p>
    <w:p w14:paraId="3CAEC86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89.00000 1494.00000</w:t>
      </w:r>
    </w:p>
    <w:p w14:paraId="184B7CE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00.00000 1495.00000</w:t>
      </w:r>
    </w:p>
    <w:p w14:paraId="2304519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11.00000 1500.00000</w:t>
      </w:r>
    </w:p>
    <w:p w14:paraId="77BAB7E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22.00000 1504.00000</w:t>
      </w:r>
    </w:p>
    <w:p w14:paraId="512D7BD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28.00000 1513.00000</w:t>
      </w:r>
    </w:p>
    <w:p w14:paraId="58F4FB6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33.00000 1523.00000</w:t>
      </w:r>
    </w:p>
    <w:p w14:paraId="495CF0B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39.00000 1533.00000</w:t>
      </w:r>
    </w:p>
    <w:p w14:paraId="0D8B579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40.00000 1544.00000</w:t>
      </w:r>
    </w:p>
    <w:p w14:paraId="35AC6E7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38.00000 1555.00000</w:t>
      </w:r>
    </w:p>
    <w:p w14:paraId="3317661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31.00000 1561.00000</w:t>
      </w:r>
    </w:p>
    <w:p w14:paraId="23B4281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5171F85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8.00000 1576.00000</w:t>
      </w:r>
    </w:p>
    <w:p w14:paraId="1C518F4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2.00000 1592.00000</w:t>
      </w:r>
    </w:p>
    <w:p w14:paraId="7FF276E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1.00000 1604.00000</w:t>
      </w:r>
    </w:p>
    <w:p w14:paraId="13C93DA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15.00000 1602.00000</w:t>
      </w:r>
    </w:p>
    <w:p w14:paraId="2A4F550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07.00000 1588.00000</w:t>
      </w:r>
    </w:p>
    <w:p w14:paraId="407E0F8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3F26EFB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28.00000 1560.00000</w:t>
      </w:r>
    </w:p>
    <w:p w14:paraId="53C7C78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17.00000 1561.00000</w:t>
      </w:r>
    </w:p>
    <w:p w14:paraId="323E63C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06.00000 1566.00000</w:t>
      </w:r>
    </w:p>
    <w:p w14:paraId="1E86AC0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98.00000 1573.00000</w:t>
      </w:r>
    </w:p>
    <w:p w14:paraId="2F8331A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493.00000 1583.00000</w:t>
      </w:r>
    </w:p>
    <w:p w14:paraId="5713F58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19.JPG</w:t>
      </w:r>
    </w:p>
    <w:p w14:paraId="33C0436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18 </w:t>
      </w:r>
    </w:p>
    <w:p w14:paraId="71E6485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86499</w:t>
      </w:r>
    </w:p>
    <w:p w14:paraId="2A730D5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1AD3E90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36.00000 1612.00000</w:t>
      </w:r>
    </w:p>
    <w:p w14:paraId="4E9F4EE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83.00000 1605.00000</w:t>
      </w:r>
    </w:p>
    <w:p w14:paraId="50A348A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2.00000 1543.00000</w:t>
      </w:r>
    </w:p>
    <w:p w14:paraId="2326890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47.00000 1505.00000</w:t>
      </w:r>
    </w:p>
    <w:p w14:paraId="1864B0E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97.00000 1543.00000</w:t>
      </w:r>
    </w:p>
    <w:p w14:paraId="69E29CE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50.00000 1580.00000</w:t>
      </w:r>
    </w:p>
    <w:p w14:paraId="35AB0D3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7E27882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4D9FBD8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80.00000 1603.00000</w:t>
      </w:r>
    </w:p>
    <w:p w14:paraId="0435B64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2.00000 1593.00000</w:t>
      </w:r>
    </w:p>
    <w:p w14:paraId="1B9EDFB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9.00000 1581.00000</w:t>
      </w:r>
    </w:p>
    <w:p w14:paraId="38FA51F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9.00000 1568.00000</w:t>
      </w:r>
    </w:p>
    <w:p w14:paraId="762757A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8.00000 1556.00000</w:t>
      </w:r>
    </w:p>
    <w:p w14:paraId="5E5B9E1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8.00000 1543.00000</w:t>
      </w:r>
    </w:p>
    <w:p w14:paraId="7BCC467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5.00000 1533.00000</w:t>
      </w:r>
    </w:p>
    <w:p w14:paraId="66B773C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84.00000 1524.00000</w:t>
      </w:r>
    </w:p>
    <w:p w14:paraId="26E2915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94.00000 1518.00000</w:t>
      </w:r>
    </w:p>
    <w:p w14:paraId="5CEF42F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05.00000 1512.00000</w:t>
      </w:r>
    </w:p>
    <w:p w14:paraId="61EA22E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18.00000 1510.00000</w:t>
      </w:r>
    </w:p>
    <w:p w14:paraId="6E49D1D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29.00000 1504.00000</w:t>
      </w:r>
    </w:p>
    <w:p w14:paraId="2103B10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41.00000 1502.00000</w:t>
      </w:r>
    </w:p>
    <w:p w14:paraId="25AAE22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54.00000 1502.00000</w:t>
      </w:r>
    </w:p>
    <w:p w14:paraId="27B3147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66.00000 1505.00000</w:t>
      </w:r>
    </w:p>
    <w:p w14:paraId="1C24DD5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77.00000 1510.00000</w:t>
      </w:r>
    </w:p>
    <w:p w14:paraId="4D4C30B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88.00000 1518.00000</w:t>
      </w:r>
    </w:p>
    <w:p w14:paraId="7EF5BBB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94.00000 1528.00000</w:t>
      </w:r>
    </w:p>
    <w:p w14:paraId="342F302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97.00000 1540.00000</w:t>
      </w:r>
    </w:p>
    <w:p w14:paraId="1157058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300.00000 1552.00000</w:t>
      </w:r>
    </w:p>
    <w:p w14:paraId="527C298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00528BF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84.00000 1606.00000</w:t>
      </w:r>
    </w:p>
    <w:p w14:paraId="79D1689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77.00000 1623.00000</w:t>
      </w:r>
    </w:p>
    <w:p w14:paraId="71A6301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63.00000 1630.00000</w:t>
      </w:r>
    </w:p>
    <w:p w14:paraId="0F90A6E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47.00000 1621.00000</w:t>
      </w:r>
    </w:p>
    <w:p w14:paraId="3B5E86D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136.00000 1605.00000</w:t>
      </w:r>
    </w:p>
    <w:p w14:paraId="34689B8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2C249D8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97.00000 1549.00000</w:t>
      </w:r>
    </w:p>
    <w:p w14:paraId="13BC496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83.00000 1556.00000</w:t>
      </w:r>
    </w:p>
    <w:p w14:paraId="39594DA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67.00000 1558.00000</w:t>
      </w:r>
    </w:p>
    <w:p w14:paraId="32042FC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54.00000 1566.00000</w:t>
      </w:r>
    </w:p>
    <w:p w14:paraId="65AA66D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49.00000 1581.00000</w:t>
      </w:r>
    </w:p>
    <w:p w14:paraId="55376B9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20.jpg</w:t>
      </w:r>
    </w:p>
    <w:p w14:paraId="4A276FD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19 </w:t>
      </w:r>
    </w:p>
    <w:p w14:paraId="65FBAD0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89477</w:t>
      </w:r>
    </w:p>
    <w:p w14:paraId="032AD34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1CF7C81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27.00000 1367.00000</w:t>
      </w:r>
    </w:p>
    <w:p w14:paraId="68C42C3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74.00000 1356.00000</w:t>
      </w:r>
    </w:p>
    <w:p w14:paraId="48E22A1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2.00000 1304.00000</w:t>
      </w:r>
    </w:p>
    <w:p w14:paraId="277610A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33.00000 1258.00000</w:t>
      </w:r>
    </w:p>
    <w:p w14:paraId="776964A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6.00000 1314.00000</w:t>
      </w:r>
    </w:p>
    <w:p w14:paraId="21483FC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66.00000 1392.00000</w:t>
      </w:r>
    </w:p>
    <w:p w14:paraId="6BC383B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46A1F0A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4D9B295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62.00000 1358.00000</w:t>
      </w:r>
    </w:p>
    <w:p w14:paraId="548DB82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56.00000 1343.00000</w:t>
      </w:r>
    </w:p>
    <w:p w14:paraId="5BDFCB2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5.00000 1330.00000</w:t>
      </w:r>
    </w:p>
    <w:p w14:paraId="3381561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8.00000 1316.00000</w:t>
      </w:r>
    </w:p>
    <w:p w14:paraId="03D139D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0.00000 1300.00000</w:t>
      </w:r>
    </w:p>
    <w:p w14:paraId="0CA442B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52.00000 1289.00000</w:t>
      </w:r>
    </w:p>
    <w:p w14:paraId="149F87D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66.00000 1281.00000</w:t>
      </w:r>
    </w:p>
    <w:p w14:paraId="472B59D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480.00000 1273.00000</w:t>
      </w:r>
    </w:p>
    <w:p w14:paraId="6523387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95.00000 1266.00000</w:t>
      </w:r>
    </w:p>
    <w:p w14:paraId="133939F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10.00000 1260.00000</w:t>
      </w:r>
    </w:p>
    <w:p w14:paraId="1572912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27.00000 1258.00000</w:t>
      </w:r>
    </w:p>
    <w:p w14:paraId="6738454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43.00000 1260.00000</w:t>
      </w:r>
    </w:p>
    <w:p w14:paraId="74C5F3F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57.00000 1267.00000</w:t>
      </w:r>
    </w:p>
    <w:p w14:paraId="692DB97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71.00000 1276.00000</w:t>
      </w:r>
    </w:p>
    <w:p w14:paraId="1A3065E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84.00000 1286.00000</w:t>
      </w:r>
    </w:p>
    <w:p w14:paraId="4DC1B1F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3.00000 1301.00000</w:t>
      </w:r>
    </w:p>
    <w:p w14:paraId="1AD6592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4.00000 1317.00000</w:t>
      </w:r>
    </w:p>
    <w:p w14:paraId="2C262A7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7.00000 1333.00000</w:t>
      </w:r>
    </w:p>
    <w:p w14:paraId="4F39060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8.00000 1349.00000</w:t>
      </w:r>
    </w:p>
    <w:p w14:paraId="59A8333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4.00000 1365.00000</w:t>
      </w:r>
    </w:p>
    <w:p w14:paraId="24C1E9E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3E36EE6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67.00000 1365.00000</w:t>
      </w:r>
    </w:p>
    <w:p w14:paraId="5C63C03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62.00000 1380.00000</w:t>
      </w:r>
    </w:p>
    <w:p w14:paraId="79D150D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7.00000 1386.00000</w:t>
      </w:r>
    </w:p>
    <w:p w14:paraId="6E186DE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32.00000 1380.00000</w:t>
      </w:r>
    </w:p>
    <w:p w14:paraId="3A3C15B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24.00000 1367.00000</w:t>
      </w:r>
    </w:p>
    <w:p w14:paraId="2E1B257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6279215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0.00000 1371.00000</w:t>
      </w:r>
    </w:p>
    <w:p w14:paraId="5C01020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79.00000 1375.00000</w:t>
      </w:r>
    </w:p>
    <w:p w14:paraId="2DB70D2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68.00000 1382.00000</w:t>
      </w:r>
    </w:p>
    <w:p w14:paraId="62803F6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57.00000 1389.00000</w:t>
      </w:r>
    </w:p>
    <w:p w14:paraId="6D0D08A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55.00000 1400.00000</w:t>
      </w:r>
    </w:p>
    <w:p w14:paraId="28124F1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21.JPG</w:t>
      </w:r>
    </w:p>
    <w:p w14:paraId="61708CB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20 </w:t>
      </w:r>
    </w:p>
    <w:p w14:paraId="35D2B87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096851</w:t>
      </w:r>
    </w:p>
    <w:p w14:paraId="6FFACC3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037891C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63.00000 1718.00000</w:t>
      </w:r>
    </w:p>
    <w:p w14:paraId="437C48B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10.00000 1711.00000</w:t>
      </w:r>
    </w:p>
    <w:p w14:paraId="11FD954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4.00000 1680.00000</w:t>
      </w:r>
    </w:p>
    <w:p w14:paraId="4853A81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830.00000 1627.00000</w:t>
      </w:r>
    </w:p>
    <w:p w14:paraId="4C65680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9.00000 1671.00000</w:t>
      </w:r>
    </w:p>
    <w:p w14:paraId="6953D7C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41.00000 1683.00000</w:t>
      </w:r>
    </w:p>
    <w:p w14:paraId="508A29A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5F6D2AF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7A15EEC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10.00000 1708.00000</w:t>
      </w:r>
    </w:p>
    <w:p w14:paraId="3676A9E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99.00000 1703.00000</w:t>
      </w:r>
    </w:p>
    <w:p w14:paraId="0160D9C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9.00000 1697.00000</w:t>
      </w:r>
    </w:p>
    <w:p w14:paraId="7B8ED55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0.00000 1691.00000</w:t>
      </w:r>
    </w:p>
    <w:p w14:paraId="319A8F9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5.00000 1680.00000</w:t>
      </w:r>
    </w:p>
    <w:p w14:paraId="11829EE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4.00000 1669.00000</w:t>
      </w:r>
    </w:p>
    <w:p w14:paraId="5B167C4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9.00000 1659.00000</w:t>
      </w:r>
    </w:p>
    <w:p w14:paraId="08AA756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84.00000 1649.00000</w:t>
      </w:r>
    </w:p>
    <w:p w14:paraId="0E66C07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90.00000 1640.00000</w:t>
      </w:r>
    </w:p>
    <w:p w14:paraId="16F1889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99.00000 1633.00000</w:t>
      </w:r>
    </w:p>
    <w:p w14:paraId="4B11E50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10.00000 1629.00000</w:t>
      </w:r>
    </w:p>
    <w:p w14:paraId="088BB45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22.00000 1625.00000</w:t>
      </w:r>
    </w:p>
    <w:p w14:paraId="7291C73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3.00000 1624.00000</w:t>
      </w:r>
    </w:p>
    <w:p w14:paraId="5D956F5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45.00000 1626.00000</w:t>
      </w:r>
    </w:p>
    <w:p w14:paraId="48DE148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55.00000 1631.00000</w:t>
      </w:r>
    </w:p>
    <w:p w14:paraId="0AC685C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66.00000 1636.00000</w:t>
      </w:r>
    </w:p>
    <w:p w14:paraId="7D067A4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3.00000 1645.00000</w:t>
      </w:r>
    </w:p>
    <w:p w14:paraId="7C8EF4D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8.00000 1655.00000</w:t>
      </w:r>
    </w:p>
    <w:p w14:paraId="1353317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82.00000 1666.00000</w:t>
      </w:r>
    </w:p>
    <w:p w14:paraId="799DBB4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79.00000 1677.00000</w:t>
      </w:r>
    </w:p>
    <w:p w14:paraId="3327A31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12A75CE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9.00000 1712.00000</w:t>
      </w:r>
    </w:p>
    <w:p w14:paraId="39A2E2D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04.00000 1727.00000</w:t>
      </w:r>
    </w:p>
    <w:p w14:paraId="38E4B69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91.00000 1731.00000</w:t>
      </w:r>
    </w:p>
    <w:p w14:paraId="393E3F1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76.00000 1729.00000</w:t>
      </w:r>
    </w:p>
    <w:p w14:paraId="2407F71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764.00000 1720.00000</w:t>
      </w:r>
    </w:p>
    <w:p w14:paraId="609F89C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6376196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878.00000 1676.00000</w:t>
      </w:r>
    </w:p>
    <w:p w14:paraId="44BA148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68.00000 1673.00000</w:t>
      </w:r>
    </w:p>
    <w:p w14:paraId="31B3810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57.00000 1674.00000</w:t>
      </w:r>
    </w:p>
    <w:p w14:paraId="4E68A8A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47.00000 1678.00000</w:t>
      </w:r>
    </w:p>
    <w:p w14:paraId="201BE03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838.00000 1685.00000</w:t>
      </w:r>
    </w:p>
    <w:p w14:paraId="6875A95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22.JPG</w:t>
      </w:r>
    </w:p>
    <w:p w14:paraId="04EE8F7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21 </w:t>
      </w:r>
    </w:p>
    <w:p w14:paraId="4F03147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112044</w:t>
      </w:r>
    </w:p>
    <w:p w14:paraId="4435B8B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5BFCB60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3.00000 184.00000</w:t>
      </w:r>
    </w:p>
    <w:p w14:paraId="08E0DB9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8.00000 184.00000</w:t>
      </w:r>
    </w:p>
    <w:p w14:paraId="355481D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.00000 178.00000</w:t>
      </w:r>
    </w:p>
    <w:p w14:paraId="06064DC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4.00000 174.00000</w:t>
      </w:r>
    </w:p>
    <w:p w14:paraId="3AE3A7D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52.00000 182.00000</w:t>
      </w:r>
    </w:p>
    <w:p w14:paraId="4AAB7C7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50.00000 188.00000</w:t>
      </w:r>
    </w:p>
    <w:p w14:paraId="2FD2970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3CF8D16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3086C29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9.00000 187.00000</w:t>
      </w:r>
    </w:p>
    <w:p w14:paraId="3CE4416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8.00000 186.00000</w:t>
      </w:r>
    </w:p>
    <w:p w14:paraId="1BAE9DE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.00000 184.00000</w:t>
      </w:r>
    </w:p>
    <w:p w14:paraId="14ECA6A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.00000 183.00000</w:t>
      </w:r>
    </w:p>
    <w:p w14:paraId="55C2E2B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.00000 181.00000</w:t>
      </w:r>
    </w:p>
    <w:p w14:paraId="30802BD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.00000 179.00000</w:t>
      </w:r>
    </w:p>
    <w:p w14:paraId="401FD5F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8.00000 178.00000</w:t>
      </w:r>
    </w:p>
    <w:p w14:paraId="20612BC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9.00000 177.00000</w:t>
      </w:r>
    </w:p>
    <w:p w14:paraId="4AD9DF4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1.00000 176.00000</w:t>
      </w:r>
    </w:p>
    <w:p w14:paraId="2357095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2.00000 176.00000</w:t>
      </w:r>
    </w:p>
    <w:p w14:paraId="5D0E666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4.00000 176.00000</w:t>
      </w:r>
    </w:p>
    <w:p w14:paraId="0C7BA42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6.00000 177.00000</w:t>
      </w:r>
    </w:p>
    <w:p w14:paraId="7E548BF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7.00000 177.00000</w:t>
      </w:r>
    </w:p>
    <w:p w14:paraId="0C8A2D8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9.00000 177.00000</w:t>
      </w:r>
    </w:p>
    <w:p w14:paraId="2C00F00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50.00000 178.00000</w:t>
      </w:r>
    </w:p>
    <w:p w14:paraId="3B04220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51.00000 180.00000</w:t>
      </w:r>
    </w:p>
    <w:p w14:paraId="289AC50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51.00000 181.00000</w:t>
      </w:r>
    </w:p>
    <w:p w14:paraId="54849C5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52.00000 183.00000</w:t>
      </w:r>
    </w:p>
    <w:p w14:paraId="7E6F964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52.00000 185.00000</w:t>
      </w:r>
    </w:p>
    <w:p w14:paraId="19E5946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51.00000 186.00000</w:t>
      </w:r>
    </w:p>
    <w:p w14:paraId="177B5FF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731DDFD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9.00000 188.00000</w:t>
      </w:r>
    </w:p>
    <w:p w14:paraId="5C2256F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8.00000 189.00000</w:t>
      </w:r>
    </w:p>
    <w:p w14:paraId="2C6FEDD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.00000 189.00000</w:t>
      </w:r>
    </w:p>
    <w:p w14:paraId="5D0356D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.00000 188.00000</w:t>
      </w:r>
    </w:p>
    <w:p w14:paraId="6426A5B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3.00000 187.00000</w:t>
      </w:r>
    </w:p>
    <w:p w14:paraId="39AFEE6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2D5A344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50.00000 186.00000</w:t>
      </w:r>
    </w:p>
    <w:p w14:paraId="78950EA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9.00000 186.00000</w:t>
      </w:r>
    </w:p>
    <w:p w14:paraId="095F8AE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8.00000 186.00000</w:t>
      </w:r>
    </w:p>
    <w:p w14:paraId="3160E4B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7.00000 187.00000</w:t>
      </w:r>
    </w:p>
    <w:p w14:paraId="6D31F7D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6.00000 188.00000</w:t>
      </w:r>
    </w:p>
    <w:p w14:paraId="30FD22D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23.PNG</w:t>
      </w:r>
    </w:p>
    <w:p w14:paraId="7A2F173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22 </w:t>
      </w:r>
    </w:p>
    <w:p w14:paraId="7B9B0CF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588172</w:t>
      </w:r>
    </w:p>
    <w:p w14:paraId="064C89F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415496E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98.00000 496.00000</w:t>
      </w:r>
    </w:p>
    <w:p w14:paraId="652EDAA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05.00000 493.00000</w:t>
      </w:r>
    </w:p>
    <w:p w14:paraId="51877A0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99.00000 479.00000</w:t>
      </w:r>
    </w:p>
    <w:p w14:paraId="5562642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12.00000 471.00000</w:t>
      </w:r>
    </w:p>
    <w:p w14:paraId="3AA9B3D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29.00000 490.00000</w:t>
      </w:r>
    </w:p>
    <w:p w14:paraId="1B65205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23.00000 501.00000</w:t>
      </w:r>
    </w:p>
    <w:p w14:paraId="119760C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7768C00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089CCC6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06.00000 492.00000</w:t>
      </w:r>
    </w:p>
    <w:p w14:paraId="025A53E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03.00000 489.00000</w:t>
      </w:r>
    </w:p>
    <w:p w14:paraId="5E5084A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01.00000 487.00000</w:t>
      </w:r>
    </w:p>
    <w:p w14:paraId="51FDD11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399.00000 483.00000</w:t>
      </w:r>
    </w:p>
    <w:p w14:paraId="114A2DD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98.00000 480.00000</w:t>
      </w:r>
    </w:p>
    <w:p w14:paraId="65CDD24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98.00000 476.00000</w:t>
      </w:r>
    </w:p>
    <w:p w14:paraId="2408853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99.00000 473.00000</w:t>
      </w:r>
    </w:p>
    <w:p w14:paraId="75EC961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03.00000 471.00000</w:t>
      </w:r>
    </w:p>
    <w:p w14:paraId="104769F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06.00000 470.00000</w:t>
      </w:r>
    </w:p>
    <w:p w14:paraId="1EB81E3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10.00000 470.00000</w:t>
      </w:r>
    </w:p>
    <w:p w14:paraId="186AF6E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14.00000 470.00000</w:t>
      </w:r>
    </w:p>
    <w:p w14:paraId="5A8E98C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17.00000 469.00000</w:t>
      </w:r>
    </w:p>
    <w:p w14:paraId="2B876E6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21.00000 471.00000</w:t>
      </w:r>
    </w:p>
    <w:p w14:paraId="05A3E93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24.00000 474.00000</w:t>
      </w:r>
    </w:p>
    <w:p w14:paraId="7C35F35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25.00000 477.00000</w:t>
      </w:r>
    </w:p>
    <w:p w14:paraId="3CC511B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26.00000 480.00000</w:t>
      </w:r>
    </w:p>
    <w:p w14:paraId="6F4593D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29.00000 484.00000</w:t>
      </w:r>
    </w:p>
    <w:p w14:paraId="5B456A5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30.00000 487.00000</w:t>
      </w:r>
    </w:p>
    <w:p w14:paraId="110D26C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32.00000 490.00000</w:t>
      </w:r>
    </w:p>
    <w:p w14:paraId="4096843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32.00000 494.00000</w:t>
      </w:r>
    </w:p>
    <w:p w14:paraId="695A90C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52715D5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08.00000 495.00000</w:t>
      </w:r>
    </w:p>
    <w:p w14:paraId="6215AE4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06.00000 499.00000</w:t>
      </w:r>
    </w:p>
    <w:p w14:paraId="74CC19C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03.00000 500.00000</w:t>
      </w:r>
    </w:p>
    <w:p w14:paraId="55050F4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99.00000 499.00000</w:t>
      </w:r>
    </w:p>
    <w:p w14:paraId="3E26FA1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97.00000 496.00000</w:t>
      </w:r>
    </w:p>
    <w:p w14:paraId="7856320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1DC939C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31.00000 495.00000</w:t>
      </w:r>
    </w:p>
    <w:p w14:paraId="4BBAC3B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26.00000 495.00000</w:t>
      </w:r>
    </w:p>
    <w:p w14:paraId="56F3FCD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22.00000 495.00000</w:t>
      </w:r>
    </w:p>
    <w:p w14:paraId="693742A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19.00000 498.00000</w:t>
      </w:r>
    </w:p>
    <w:p w14:paraId="0805FC1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419.00000 503.00000</w:t>
      </w:r>
    </w:p>
    <w:p w14:paraId="68A56B0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24.jpg</w:t>
      </w:r>
    </w:p>
    <w:p w14:paraId="2D08CA5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23 </w:t>
      </w:r>
    </w:p>
    <w:p w14:paraId="4547EFD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263152</w:t>
      </w:r>
    </w:p>
    <w:p w14:paraId="73C891F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LM=6</w:t>
      </w:r>
    </w:p>
    <w:p w14:paraId="7095D8B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3.00000 260.00000</w:t>
      </w:r>
    </w:p>
    <w:p w14:paraId="3FA913F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0.00000 259.00000</w:t>
      </w:r>
    </w:p>
    <w:p w14:paraId="5470D3C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7.00000 249.00000</w:t>
      </w:r>
    </w:p>
    <w:p w14:paraId="077A928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6.00000 243.00000</w:t>
      </w:r>
    </w:p>
    <w:p w14:paraId="045509B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6.00000 252.00000</w:t>
      </w:r>
    </w:p>
    <w:p w14:paraId="4D62407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1.00000 258.00000</w:t>
      </w:r>
    </w:p>
    <w:p w14:paraId="4D4FFBA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1076417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23BB09A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0.00000 259.00000</w:t>
      </w:r>
    </w:p>
    <w:p w14:paraId="596D990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9.00000 257.00000</w:t>
      </w:r>
    </w:p>
    <w:p w14:paraId="5C94106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8.00000 254.00000</w:t>
      </w:r>
    </w:p>
    <w:p w14:paraId="374568F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7.00000 252.00000</w:t>
      </w:r>
    </w:p>
    <w:p w14:paraId="7CD81AF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7.00000 250.00000</w:t>
      </w:r>
    </w:p>
    <w:p w14:paraId="098ED2F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6.00000 248.00000</w:t>
      </w:r>
    </w:p>
    <w:p w14:paraId="47401CC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7.00000 246.00000</w:t>
      </w:r>
    </w:p>
    <w:p w14:paraId="019CF05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7.00000 244.00000</w:t>
      </w:r>
    </w:p>
    <w:p w14:paraId="7CBCD83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9.00000 242.00000</w:t>
      </w:r>
    </w:p>
    <w:p w14:paraId="73C0F44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2.00000 243.00000</w:t>
      </w:r>
    </w:p>
    <w:p w14:paraId="4C67414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4.00000 243.00000</w:t>
      </w:r>
    </w:p>
    <w:p w14:paraId="3040D8C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6.00000 244.00000</w:t>
      </w:r>
    </w:p>
    <w:p w14:paraId="42CA024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8.00000 243.00000</w:t>
      </w:r>
    </w:p>
    <w:p w14:paraId="5AC6DE9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0.00000 244.00000</w:t>
      </w:r>
    </w:p>
    <w:p w14:paraId="1A55736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2.00000 246.00000</w:t>
      </w:r>
    </w:p>
    <w:p w14:paraId="5B38697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.00000 246.00000</w:t>
      </w:r>
    </w:p>
    <w:p w14:paraId="1E32E58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.00000 249.00000</w:t>
      </w:r>
    </w:p>
    <w:p w14:paraId="219C4A1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6.00000 251.00000</w:t>
      </w:r>
    </w:p>
    <w:p w14:paraId="03D2B98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6.00000 253.00000</w:t>
      </w:r>
    </w:p>
    <w:p w14:paraId="46246F3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5.00000 255.00000</w:t>
      </w:r>
    </w:p>
    <w:p w14:paraId="7ECAB45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417666D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0.00000 260.00000</w:t>
      </w:r>
    </w:p>
    <w:p w14:paraId="7655421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9.00000 262.00000</w:t>
      </w:r>
    </w:p>
    <w:p w14:paraId="3FD463D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26.00000 264.00000</w:t>
      </w:r>
    </w:p>
    <w:p w14:paraId="5206E4A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4.00000 262.00000</w:t>
      </w:r>
    </w:p>
    <w:p w14:paraId="6D7FBC2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22.00000 260.00000</w:t>
      </w:r>
    </w:p>
    <w:p w14:paraId="586309C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6A7BD64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4.00000 255.00000</w:t>
      </w:r>
    </w:p>
    <w:p w14:paraId="2BD7AB8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2.00000 255.00000</w:t>
      </w:r>
    </w:p>
    <w:p w14:paraId="0BDCE03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40.00000 257.00000</w:t>
      </w:r>
    </w:p>
    <w:p w14:paraId="33928D5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8.00000 258.00000</w:t>
      </w:r>
    </w:p>
    <w:p w14:paraId="18447FD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39.00000 260.00000</w:t>
      </w:r>
    </w:p>
    <w:p w14:paraId="16E9616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25.PNG</w:t>
      </w:r>
    </w:p>
    <w:p w14:paraId="12498CE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24 </w:t>
      </w:r>
    </w:p>
    <w:p w14:paraId="2AAF120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457540</w:t>
      </w:r>
    </w:p>
    <w:p w14:paraId="19541C9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4AD8C81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86.00000 462.00000</w:t>
      </w:r>
    </w:p>
    <w:p w14:paraId="7980AC8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7.00000 463.00000</w:t>
      </w:r>
    </w:p>
    <w:p w14:paraId="5868EF7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00.00000 444.00000</w:t>
      </w:r>
    </w:p>
    <w:p w14:paraId="4CB7C2C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12.00000 439.00000</w:t>
      </w:r>
    </w:p>
    <w:p w14:paraId="40B94E7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30.00000 457.00000</w:t>
      </w:r>
    </w:p>
    <w:p w14:paraId="2004588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18.00000 472.00000</w:t>
      </w:r>
    </w:p>
    <w:p w14:paraId="61C5852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71919C3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7A2266D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7.00000 460.00000</w:t>
      </w:r>
    </w:p>
    <w:p w14:paraId="14CFE19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7.00000 456.00000</w:t>
      </w:r>
    </w:p>
    <w:p w14:paraId="060EC44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7.00000 453.00000</w:t>
      </w:r>
    </w:p>
    <w:p w14:paraId="7F8C06B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8.00000 449.00000</w:t>
      </w:r>
    </w:p>
    <w:p w14:paraId="39EAAC8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8.00000 446.00000</w:t>
      </w:r>
    </w:p>
    <w:p w14:paraId="7AE91E8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00.00000 442.00000</w:t>
      </w:r>
    </w:p>
    <w:p w14:paraId="5C45852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03.00000 441.00000</w:t>
      </w:r>
    </w:p>
    <w:p w14:paraId="7210F32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06.00000 440.00000</w:t>
      </w:r>
    </w:p>
    <w:p w14:paraId="0F4D8A9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09.00000 440.00000</w:t>
      </w:r>
    </w:p>
    <w:p w14:paraId="2CCAB84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13.00000 440.00000</w:t>
      </w:r>
    </w:p>
    <w:p w14:paraId="780BFAB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17.00000 440.00000</w:t>
      </w:r>
    </w:p>
    <w:p w14:paraId="7E9F366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320.00000 440.00000</w:t>
      </w:r>
    </w:p>
    <w:p w14:paraId="3CF6A5C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22.00000 443.00000</w:t>
      </w:r>
    </w:p>
    <w:p w14:paraId="5D4251C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25.00000 444.00000</w:t>
      </w:r>
    </w:p>
    <w:p w14:paraId="5447352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27.00000 448.00000</w:t>
      </w:r>
    </w:p>
    <w:p w14:paraId="4ACDE89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29.00000 451.00000</w:t>
      </w:r>
    </w:p>
    <w:p w14:paraId="585FB14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29.00000 454.00000</w:t>
      </w:r>
    </w:p>
    <w:p w14:paraId="6A20F03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30.00000 458.00000</w:t>
      </w:r>
    </w:p>
    <w:p w14:paraId="0CAD799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30.00000 461.00000</w:t>
      </w:r>
    </w:p>
    <w:p w14:paraId="761EE52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31.00000 465.00000</w:t>
      </w:r>
    </w:p>
    <w:p w14:paraId="1A4B068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4B473E5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7.00000 462.00000</w:t>
      </w:r>
    </w:p>
    <w:p w14:paraId="072F77C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5.00000 466.00000</w:t>
      </w:r>
    </w:p>
    <w:p w14:paraId="4312136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2.00000 469.00000</w:t>
      </w:r>
    </w:p>
    <w:p w14:paraId="277E828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88.00000 467.00000</w:t>
      </w:r>
    </w:p>
    <w:p w14:paraId="3B61318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86.00000 464.00000</w:t>
      </w:r>
    </w:p>
    <w:p w14:paraId="1AB6F24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777836A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32.00000 468.00000</w:t>
      </w:r>
    </w:p>
    <w:p w14:paraId="59D651E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28.00000 471.00000</w:t>
      </w:r>
    </w:p>
    <w:p w14:paraId="0E10061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21.00000 471.00000</w:t>
      </w:r>
    </w:p>
    <w:p w14:paraId="17C5B88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14.00000 473.00000</w:t>
      </w:r>
    </w:p>
    <w:p w14:paraId="1744102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11.00000 478.00000</w:t>
      </w:r>
    </w:p>
    <w:p w14:paraId="292C28C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26.jpg</w:t>
      </w:r>
    </w:p>
    <w:p w14:paraId="1E24D26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25 </w:t>
      </w:r>
    </w:p>
    <w:p w14:paraId="05A976A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259735</w:t>
      </w:r>
    </w:p>
    <w:p w14:paraId="513A342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40EF47D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52.00000 396.00000</w:t>
      </w:r>
    </w:p>
    <w:p w14:paraId="36A4834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63.00000 396.00000</w:t>
      </w:r>
    </w:p>
    <w:p w14:paraId="604D627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63.00000 382.00000</w:t>
      </w:r>
    </w:p>
    <w:p w14:paraId="13C7F62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79.00000 373.00000</w:t>
      </w:r>
    </w:p>
    <w:p w14:paraId="793B1E7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6.00000 392.00000</w:t>
      </w:r>
    </w:p>
    <w:p w14:paraId="6C0CB57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88.00000 406.00000</w:t>
      </w:r>
    </w:p>
    <w:p w14:paraId="3E996D6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1F0772B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POINTS=20</w:t>
      </w:r>
    </w:p>
    <w:p w14:paraId="7BC8D64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62.00000 395.00000</w:t>
      </w:r>
    </w:p>
    <w:p w14:paraId="62D269E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61.00000 392.00000</w:t>
      </w:r>
    </w:p>
    <w:p w14:paraId="3D353DE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59.00000 388.00000</w:t>
      </w:r>
    </w:p>
    <w:p w14:paraId="3E9473E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58.00000 384.00000</w:t>
      </w:r>
    </w:p>
    <w:p w14:paraId="602E319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58.00000 380.00000</w:t>
      </w:r>
    </w:p>
    <w:p w14:paraId="67323AA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61.00000 378.00000</w:t>
      </w:r>
    </w:p>
    <w:p w14:paraId="0D0245F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63.00000 374.00000</w:t>
      </w:r>
    </w:p>
    <w:p w14:paraId="2B41AD0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66.00000 374.00000</w:t>
      </w:r>
    </w:p>
    <w:p w14:paraId="1198B3A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70.00000 372.00000</w:t>
      </w:r>
    </w:p>
    <w:p w14:paraId="2A30BEA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74.00000 371.00000</w:t>
      </w:r>
    </w:p>
    <w:p w14:paraId="2B0F9E6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77.00000 373.00000</w:t>
      </w:r>
    </w:p>
    <w:p w14:paraId="113BDD8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81.00000 372.00000</w:t>
      </w:r>
    </w:p>
    <w:p w14:paraId="40AE92A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84.00000 372.00000</w:t>
      </w:r>
    </w:p>
    <w:p w14:paraId="043C1DB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88.00000 374.00000</w:t>
      </w:r>
    </w:p>
    <w:p w14:paraId="114D505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1.00000 375.00000</w:t>
      </w:r>
    </w:p>
    <w:p w14:paraId="5E102FC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4.00000 378.00000</w:t>
      </w:r>
    </w:p>
    <w:p w14:paraId="2E0525F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5.00000 382.00000</w:t>
      </w:r>
    </w:p>
    <w:p w14:paraId="168ED55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5.00000 386.00000</w:t>
      </w:r>
    </w:p>
    <w:p w14:paraId="009C400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6.00000 390.00000</w:t>
      </w:r>
    </w:p>
    <w:p w14:paraId="055228D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6.00000 394.00000</w:t>
      </w:r>
    </w:p>
    <w:p w14:paraId="3BF4713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2BA8B63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63.00000 397.00000</w:t>
      </w:r>
    </w:p>
    <w:p w14:paraId="0263250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60.00000 401.00000</w:t>
      </w:r>
    </w:p>
    <w:p w14:paraId="3090A7E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56.00000 404.00000</w:t>
      </w:r>
    </w:p>
    <w:p w14:paraId="3887314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53.00000 401.00000</w:t>
      </w:r>
    </w:p>
    <w:p w14:paraId="3579424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51.00000 396.00000</w:t>
      </w:r>
    </w:p>
    <w:p w14:paraId="07F0C2C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3A6D71C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6.00000 394.00000</w:t>
      </w:r>
    </w:p>
    <w:p w14:paraId="13B3F56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92.00000 398.00000</w:t>
      </w:r>
    </w:p>
    <w:p w14:paraId="79DA5D2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87.00000 400.00000</w:t>
      </w:r>
    </w:p>
    <w:p w14:paraId="4933F70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283.00000 404.00000</w:t>
      </w:r>
    </w:p>
    <w:p w14:paraId="6999D14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282.00000 409.00000</w:t>
      </w:r>
    </w:p>
    <w:p w14:paraId="4CFEF1B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27.PNG</w:t>
      </w:r>
    </w:p>
    <w:p w14:paraId="6B8C515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26 </w:t>
      </w:r>
    </w:p>
    <w:p w14:paraId="0119A8F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336087</w:t>
      </w:r>
    </w:p>
    <w:p w14:paraId="5072BE5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5CFD614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1.00000 472.00000</w:t>
      </w:r>
    </w:p>
    <w:p w14:paraId="7F88E8C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7.00000 472.00000</w:t>
      </w:r>
    </w:p>
    <w:p w14:paraId="425634C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5.00000 456.00000</w:t>
      </w:r>
    </w:p>
    <w:p w14:paraId="0033186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6.00000 452.00000</w:t>
      </w:r>
    </w:p>
    <w:p w14:paraId="433BC8B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80.00000 470.00000</w:t>
      </w:r>
    </w:p>
    <w:p w14:paraId="678ED44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2.00000 479.00000</w:t>
      </w:r>
    </w:p>
    <w:p w14:paraId="6D7306A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70D22FF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4A87231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4.00000 470.00000</w:t>
      </w:r>
    </w:p>
    <w:p w14:paraId="3D594B9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4.00000 467.00000</w:t>
      </w:r>
    </w:p>
    <w:p w14:paraId="25B6E3B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4.00000 464.00000</w:t>
      </w:r>
    </w:p>
    <w:p w14:paraId="7449910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4.00000 461.00000</w:t>
      </w:r>
    </w:p>
    <w:p w14:paraId="454CCAC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5.00000 458.00000</w:t>
      </w:r>
    </w:p>
    <w:p w14:paraId="2E0CE2A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5.00000 456.00000</w:t>
      </w:r>
    </w:p>
    <w:p w14:paraId="3F5F114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8.00000 454.00000</w:t>
      </w:r>
    </w:p>
    <w:p w14:paraId="3D25D17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0.00000 452.00000</w:t>
      </w:r>
    </w:p>
    <w:p w14:paraId="6EE2914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3.00000 452.00000</w:t>
      </w:r>
    </w:p>
    <w:p w14:paraId="04ED68E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6.00000 453.00000</w:t>
      </w:r>
    </w:p>
    <w:p w14:paraId="22DF353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69.00000 453.00000</w:t>
      </w:r>
    </w:p>
    <w:p w14:paraId="68099F7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1.00000 454.00000</w:t>
      </w:r>
    </w:p>
    <w:p w14:paraId="5437E80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3.00000 456.00000</w:t>
      </w:r>
    </w:p>
    <w:p w14:paraId="7FCC62A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5.00000 459.00000</w:t>
      </w:r>
    </w:p>
    <w:p w14:paraId="5EF176E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7.00000 460.00000</w:t>
      </w:r>
    </w:p>
    <w:p w14:paraId="706BA52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9.00000 463.00000</w:t>
      </w:r>
    </w:p>
    <w:p w14:paraId="6CACBC1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80.00000 465.00000</w:t>
      </w:r>
    </w:p>
    <w:p w14:paraId="39B7907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81.00000 468.00000</w:t>
      </w:r>
    </w:p>
    <w:p w14:paraId="522D4F2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81.00000 471.00000</w:t>
      </w:r>
    </w:p>
    <w:p w14:paraId="2F41D6D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380.00000 474.00000</w:t>
      </w:r>
    </w:p>
    <w:p w14:paraId="0BDCE4B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343FAADB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3.00000 472.00000</w:t>
      </w:r>
    </w:p>
    <w:p w14:paraId="098A73F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51.00000 476.00000</w:t>
      </w:r>
    </w:p>
    <w:p w14:paraId="1F90A85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7.00000 477.00000</w:t>
      </w:r>
    </w:p>
    <w:p w14:paraId="0B97265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4.00000 473.00000</w:t>
      </w:r>
    </w:p>
    <w:p w14:paraId="40A6A07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42.00000 469.00000</w:t>
      </w:r>
    </w:p>
    <w:p w14:paraId="5365B17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7F55243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80.00000 474.00000</w:t>
      </w:r>
    </w:p>
    <w:p w14:paraId="005AA4C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7.00000 475.00000</w:t>
      </w:r>
    </w:p>
    <w:p w14:paraId="3071121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4.00000 475.00000</w:t>
      </w:r>
    </w:p>
    <w:p w14:paraId="7CCF7FA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2.00000 478.00000</w:t>
      </w:r>
    </w:p>
    <w:p w14:paraId="3F61119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370.00000 480.00000</w:t>
      </w:r>
    </w:p>
    <w:p w14:paraId="09ECCBA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28.jpg</w:t>
      </w:r>
    </w:p>
    <w:p w14:paraId="5C4DEB4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 xml:space="preserve">ID=27 </w:t>
      </w:r>
    </w:p>
    <w:p w14:paraId="34472D2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SCALE=0.263107</w:t>
      </w:r>
    </w:p>
    <w:p w14:paraId="299BF36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LM=6</w:t>
      </w:r>
    </w:p>
    <w:p w14:paraId="5ED5A62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16.00000 1585.00000</w:t>
      </w:r>
    </w:p>
    <w:p w14:paraId="45535FE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55.00000 1580.00000</w:t>
      </w:r>
    </w:p>
    <w:p w14:paraId="2A9252C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45.00000 1549.00000</w:t>
      </w:r>
    </w:p>
    <w:p w14:paraId="4A7E181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9.00000 1520.00000</w:t>
      </w:r>
    </w:p>
    <w:p w14:paraId="626F4A5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6.00000 1577.00000</w:t>
      </w:r>
    </w:p>
    <w:p w14:paraId="62834AC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28.00000 1611.00000</w:t>
      </w:r>
    </w:p>
    <w:p w14:paraId="61D8EBC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CURVES=3</w:t>
      </w:r>
    </w:p>
    <w:p w14:paraId="59DA9E5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20</w:t>
      </w:r>
    </w:p>
    <w:p w14:paraId="32FA4AE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48.00000 1581.00000</w:t>
      </w:r>
    </w:p>
    <w:p w14:paraId="47182FB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42.00000 1572.00000</w:t>
      </w:r>
    </w:p>
    <w:p w14:paraId="05EBA1B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39.00000 1561.00000</w:t>
      </w:r>
    </w:p>
    <w:p w14:paraId="3BA7338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40.00000 1550.00000</w:t>
      </w:r>
    </w:p>
    <w:p w14:paraId="1870CAA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45.00000 1540.00000</w:t>
      </w:r>
    </w:p>
    <w:p w14:paraId="3A1AAE1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51.00000 1531.00000</w:t>
      </w:r>
    </w:p>
    <w:p w14:paraId="2C94E71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59.00000 1523.00000</w:t>
      </w:r>
    </w:p>
    <w:p w14:paraId="6772558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1569.00000 1518.00000</w:t>
      </w:r>
    </w:p>
    <w:p w14:paraId="2848767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80.00000 1515.00000</w:t>
      </w:r>
    </w:p>
    <w:p w14:paraId="7EF552D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90.00000 1512.00000</w:t>
      </w:r>
    </w:p>
    <w:p w14:paraId="247841B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02.00000 1512.00000</w:t>
      </w:r>
    </w:p>
    <w:p w14:paraId="347D350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12.00000 1514.00000</w:t>
      </w:r>
    </w:p>
    <w:p w14:paraId="42687F4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23.00000 1516.00000</w:t>
      </w:r>
    </w:p>
    <w:p w14:paraId="3DE7749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32.00000 1523.00000</w:t>
      </w:r>
    </w:p>
    <w:p w14:paraId="7370049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1.00000 1528.00000</w:t>
      </w:r>
    </w:p>
    <w:p w14:paraId="2B6C0E5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8.00000 1537.00000</w:t>
      </w:r>
    </w:p>
    <w:p w14:paraId="6B6FB79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4.00000 1546.00000</w:t>
      </w:r>
    </w:p>
    <w:p w14:paraId="37E3D3DC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6.00000 1557.00000</w:t>
      </w:r>
    </w:p>
    <w:p w14:paraId="3A435FE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55.00000 1569.00000</w:t>
      </w:r>
    </w:p>
    <w:p w14:paraId="45C24D7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8.00000 1577.00000</w:t>
      </w:r>
    </w:p>
    <w:p w14:paraId="4A220147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1597EC1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49.00000 1584.00000</w:t>
      </w:r>
    </w:p>
    <w:p w14:paraId="00490C65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44.00000 1592.00000</w:t>
      </w:r>
    </w:p>
    <w:p w14:paraId="0D6D3099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34.00000 1594.00000</w:t>
      </w:r>
    </w:p>
    <w:p w14:paraId="30EE100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25.00000 1590.00000</w:t>
      </w:r>
    </w:p>
    <w:p w14:paraId="37E90E4D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518.00000 1582.00000</w:t>
      </w:r>
    </w:p>
    <w:p w14:paraId="02D6696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POINTS=5</w:t>
      </w:r>
    </w:p>
    <w:p w14:paraId="76966E8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43.00000 1577.00000</w:t>
      </w:r>
    </w:p>
    <w:p w14:paraId="041C2B23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33.00000 1583.00000</w:t>
      </w:r>
    </w:p>
    <w:p w14:paraId="47AF9756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24.00000 1590.00000</w:t>
      </w:r>
    </w:p>
    <w:p w14:paraId="364D8BDE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17.00000 1600.00000</w:t>
      </w:r>
    </w:p>
    <w:p w14:paraId="57FBA46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1622.00000 1609.00000</w:t>
      </w:r>
    </w:p>
    <w:p w14:paraId="6BDE0A2F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29.jpg</w:t>
      </w:r>
    </w:p>
    <w:p w14:paraId="40398AF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 xml:space="preserve">ID=28 </w:t>
      </w:r>
    </w:p>
    <w:p w14:paraId="7A94C9C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SCALE=0.087326</w:t>
      </w:r>
    </w:p>
    <w:p w14:paraId="390D729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LM=6</w:t>
      </w:r>
    </w:p>
    <w:p w14:paraId="53F1030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68.00000 1648.00000</w:t>
      </w:r>
    </w:p>
    <w:p w14:paraId="600D57D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96.00000 1641.00000</w:t>
      </w:r>
    </w:p>
    <w:p w14:paraId="7AF0A7F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50.00000 1569.00000</w:t>
      </w:r>
    </w:p>
    <w:p w14:paraId="7D68205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1526.00000 1509.00000</w:t>
      </w:r>
    </w:p>
    <w:p w14:paraId="1EADAE9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93.00000 1574.00000</w:t>
      </w:r>
    </w:p>
    <w:p w14:paraId="081033A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49.00000 1611.00000</w:t>
      </w:r>
    </w:p>
    <w:p w14:paraId="709B0C4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CURVES=3</w:t>
      </w:r>
    </w:p>
    <w:p w14:paraId="0732BB8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20</w:t>
      </w:r>
    </w:p>
    <w:p w14:paraId="4050619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98.00000 1634.00000</w:t>
      </w:r>
    </w:p>
    <w:p w14:paraId="66BC9EE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86.00000 1623.00000</w:t>
      </w:r>
    </w:p>
    <w:p w14:paraId="6D28842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75.00000 1611.00000</w:t>
      </w:r>
    </w:p>
    <w:p w14:paraId="466247D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63.00000 1600.00000</w:t>
      </w:r>
    </w:p>
    <w:p w14:paraId="436A2F1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52.00000 1587.00000</w:t>
      </w:r>
    </w:p>
    <w:p w14:paraId="5B9E2D9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50.00000 1570.00000</w:t>
      </w:r>
    </w:p>
    <w:p w14:paraId="5E490E8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54.00000 1554.00000</w:t>
      </w:r>
    </w:p>
    <w:p w14:paraId="33BFC5E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62.00000 1539.00000</w:t>
      </w:r>
    </w:p>
    <w:p w14:paraId="5F18463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71.00000 1526.00000</w:t>
      </w:r>
    </w:p>
    <w:p w14:paraId="4149E21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84.00000 1516.00000</w:t>
      </w:r>
    </w:p>
    <w:p w14:paraId="4A73D58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98.00000 1507.00000</w:t>
      </w:r>
    </w:p>
    <w:p w14:paraId="58D3DDA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14.00000 1502.00000</w:t>
      </w:r>
    </w:p>
    <w:p w14:paraId="52EB5DA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31.00000 1504.00000</w:t>
      </w:r>
    </w:p>
    <w:p w14:paraId="2A74D7E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48.00000 1505.00000</w:t>
      </w:r>
    </w:p>
    <w:p w14:paraId="5F8B01D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63.00000 1512.00000</w:t>
      </w:r>
    </w:p>
    <w:p w14:paraId="72D2A84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76.00000 1522.00000</w:t>
      </w:r>
    </w:p>
    <w:p w14:paraId="168E08A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86.00000 1535.00000</w:t>
      </w:r>
    </w:p>
    <w:p w14:paraId="61EEC15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92.00000 1551.00000</w:t>
      </w:r>
    </w:p>
    <w:p w14:paraId="1F7B015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93.00000 1568.00000</w:t>
      </w:r>
    </w:p>
    <w:p w14:paraId="4CEE3F7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94.00000 1585.00000</w:t>
      </w:r>
    </w:p>
    <w:p w14:paraId="6B04A2A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2BE18B6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01.00000 1634.00000</w:t>
      </w:r>
    </w:p>
    <w:p w14:paraId="06ADF66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01.00000 1649.00000</w:t>
      </w:r>
    </w:p>
    <w:p w14:paraId="5AD30DF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93.00000 1660.00000</w:t>
      </w:r>
    </w:p>
    <w:p w14:paraId="6DCC4F5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79.00000 1657.00000</w:t>
      </w:r>
    </w:p>
    <w:p w14:paraId="520CB1C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71.00000 1644.00000</w:t>
      </w:r>
    </w:p>
    <w:p w14:paraId="4C0D95E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403BD07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1595.00000 1585.00000</w:t>
      </w:r>
    </w:p>
    <w:p w14:paraId="51B995D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77.00000 1588.00000</w:t>
      </w:r>
    </w:p>
    <w:p w14:paraId="57B6117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58.00000 1590.00000</w:t>
      </w:r>
    </w:p>
    <w:p w14:paraId="7EC8596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44.00000 1601.00000</w:t>
      </w:r>
    </w:p>
    <w:p w14:paraId="671A51C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47.00000 1618.00000</w:t>
      </w:r>
    </w:p>
    <w:p w14:paraId="77BF3FD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IMAGE=C:\Users\Pc\Desktop\tutte rx in ordine\30.jpg</w:t>
      </w:r>
    </w:p>
    <w:p w14:paraId="7F00F61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 xml:space="preserve">ID=29 </w:t>
      </w:r>
    </w:p>
    <w:p w14:paraId="62ECD7C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SCALE=0.089229</w:t>
      </w:r>
    </w:p>
    <w:p w14:paraId="331F7D0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LM=6</w:t>
      </w:r>
    </w:p>
    <w:p w14:paraId="5A0D7B0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00.00000 991.00000</w:t>
      </w:r>
    </w:p>
    <w:p w14:paraId="52354F1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15.00000 991.00000</w:t>
      </w:r>
    </w:p>
    <w:p w14:paraId="62285B9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09.00000 961.00000</w:t>
      </w:r>
    </w:p>
    <w:p w14:paraId="414E336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49.00000 935.00000</w:t>
      </w:r>
    </w:p>
    <w:p w14:paraId="7015D85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85.00000 967.00000</w:t>
      </w:r>
    </w:p>
    <w:p w14:paraId="1118919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62.00000 995.00000</w:t>
      </w:r>
    </w:p>
    <w:p w14:paraId="7696129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CURVES=3</w:t>
      </w:r>
    </w:p>
    <w:p w14:paraId="76530DC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20</w:t>
      </w:r>
    </w:p>
    <w:p w14:paraId="6B457C7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15.00000 986.00000</w:t>
      </w:r>
    </w:p>
    <w:p w14:paraId="63C4B8F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08.00000 982.00000</w:t>
      </w:r>
    </w:p>
    <w:p w14:paraId="0CF8F6E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05.00000 975.00000</w:t>
      </w:r>
    </w:p>
    <w:p w14:paraId="462502F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05.00000 967.00000</w:t>
      </w:r>
    </w:p>
    <w:p w14:paraId="14EE972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06.00000 958.00000</w:t>
      </w:r>
    </w:p>
    <w:p w14:paraId="202A084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09.00000 951.00000</w:t>
      </w:r>
    </w:p>
    <w:p w14:paraId="078BE2A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15.00000 945.00000</w:t>
      </w:r>
    </w:p>
    <w:p w14:paraId="1C832B9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21.00000 940.00000</w:t>
      </w:r>
    </w:p>
    <w:p w14:paraId="6F2BEA3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27.00000 936.00000</w:t>
      </w:r>
    </w:p>
    <w:p w14:paraId="02C4255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34.00000 932.00000</w:t>
      </w:r>
    </w:p>
    <w:p w14:paraId="39D8E4F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42.00000 930.00000</w:t>
      </w:r>
    </w:p>
    <w:p w14:paraId="50D42B8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50.00000 930.00000</w:t>
      </w:r>
    </w:p>
    <w:p w14:paraId="76969E1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57.00000 932.00000</w:t>
      </w:r>
    </w:p>
    <w:p w14:paraId="0B3B3C6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65.00000 935.00000</w:t>
      </w:r>
    </w:p>
    <w:p w14:paraId="7A89453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73.00000 938.00000</w:t>
      </w:r>
    </w:p>
    <w:p w14:paraId="7F3103E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1777.00000 944.00000</w:t>
      </w:r>
    </w:p>
    <w:p w14:paraId="166EB1D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80.00000 952.00000</w:t>
      </w:r>
    </w:p>
    <w:p w14:paraId="2FAA777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84.00000 959.00000</w:t>
      </w:r>
    </w:p>
    <w:p w14:paraId="39B6576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85.00000 967.00000</w:t>
      </w:r>
    </w:p>
    <w:p w14:paraId="2343698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86.00000 975.00000</w:t>
      </w:r>
    </w:p>
    <w:p w14:paraId="6C341D7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265BF5C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20.00000 996.00000</w:t>
      </w:r>
    </w:p>
    <w:p w14:paraId="30F114D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17.00000 1002.00000</w:t>
      </w:r>
    </w:p>
    <w:p w14:paraId="2BB9100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11.00000 1001.00000</w:t>
      </w:r>
    </w:p>
    <w:p w14:paraId="75A90F3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05.00000 997.00000</w:t>
      </w:r>
    </w:p>
    <w:p w14:paraId="71BAC5E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03.00000 991.00000</w:t>
      </w:r>
    </w:p>
    <w:p w14:paraId="2546AC2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2346EC1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86.00000 973.00000</w:t>
      </w:r>
    </w:p>
    <w:p w14:paraId="72DB463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78.00000 979.00000</w:t>
      </w:r>
    </w:p>
    <w:p w14:paraId="612126A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69.00000 982.00000</w:t>
      </w:r>
    </w:p>
    <w:p w14:paraId="4FD4FF4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62.00000 989.00000</w:t>
      </w:r>
    </w:p>
    <w:p w14:paraId="3952377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760.00000 998.00000</w:t>
      </w:r>
    </w:p>
    <w:p w14:paraId="2227711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IMAGE=C:\Users\Pc\Desktop\tutte rx in ordine\31.JPG</w:t>
      </w:r>
    </w:p>
    <w:p w14:paraId="5E29EEB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 xml:space="preserve">ID=30 </w:t>
      </w:r>
    </w:p>
    <w:p w14:paraId="09B7FC9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SCALE=0.140132</w:t>
      </w:r>
    </w:p>
    <w:p w14:paraId="7262B87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LM=6</w:t>
      </w:r>
    </w:p>
    <w:p w14:paraId="504CD97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294.00000 2053.00000</w:t>
      </w:r>
    </w:p>
    <w:p w14:paraId="2F3EC74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27.00000 2053.00000</w:t>
      </w:r>
    </w:p>
    <w:p w14:paraId="166EBE1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38.00000 2004.00000</w:t>
      </w:r>
    </w:p>
    <w:p w14:paraId="31802C8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93.00000 1983.00000</w:t>
      </w:r>
    </w:p>
    <w:p w14:paraId="1D3960F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20.00000 2032.00000</w:t>
      </w:r>
    </w:p>
    <w:p w14:paraId="3D4A558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96.00000 2075.00000</w:t>
      </w:r>
    </w:p>
    <w:p w14:paraId="67BFD57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CURVES=3</w:t>
      </w:r>
    </w:p>
    <w:p w14:paraId="456C08C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20</w:t>
      </w:r>
    </w:p>
    <w:p w14:paraId="5C995AA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24.00000 2046.00000</w:t>
      </w:r>
    </w:p>
    <w:p w14:paraId="0237F13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25.00000 2036.00000</w:t>
      </w:r>
    </w:p>
    <w:p w14:paraId="372DB36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26.00000 2026.00000</w:t>
      </w:r>
    </w:p>
    <w:p w14:paraId="6F4964B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1330.00000 2016.00000</w:t>
      </w:r>
    </w:p>
    <w:p w14:paraId="6DAABF7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32.00000 2006.00000</w:t>
      </w:r>
    </w:p>
    <w:p w14:paraId="4A7F139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40.00000 1999.00000</w:t>
      </w:r>
    </w:p>
    <w:p w14:paraId="0820457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48.00000 1994.00000</w:t>
      </w:r>
    </w:p>
    <w:p w14:paraId="5916322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55.00000 1987.00000</w:t>
      </w:r>
    </w:p>
    <w:p w14:paraId="43901F3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65.00000 1983.00000</w:t>
      </w:r>
    </w:p>
    <w:p w14:paraId="0B0B9C7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75.00000 1981.00000</w:t>
      </w:r>
    </w:p>
    <w:p w14:paraId="577F30C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84.00000 1977.00000</w:t>
      </w:r>
    </w:p>
    <w:p w14:paraId="457EA26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94.00000 1979.00000</w:t>
      </w:r>
    </w:p>
    <w:p w14:paraId="2628082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03.00000 1983.00000</w:t>
      </w:r>
    </w:p>
    <w:p w14:paraId="68CE953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10.00000 1990.00000</w:t>
      </w:r>
    </w:p>
    <w:p w14:paraId="58403EC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13.00000 2000.00000</w:t>
      </w:r>
    </w:p>
    <w:p w14:paraId="33B4DDD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18.00000 2008.00000</w:t>
      </w:r>
    </w:p>
    <w:p w14:paraId="3CAF458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21.00000 2018.00000</w:t>
      </w:r>
    </w:p>
    <w:p w14:paraId="2B0AAC9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23.00000 2028.00000</w:t>
      </w:r>
    </w:p>
    <w:p w14:paraId="538B522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24.00000 2038.00000</w:t>
      </w:r>
    </w:p>
    <w:p w14:paraId="22DB785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22.00000 2048.00000</w:t>
      </w:r>
    </w:p>
    <w:p w14:paraId="58A450B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32BA1FC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26.00000 2056.00000</w:t>
      </w:r>
    </w:p>
    <w:p w14:paraId="2962DDB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19.00000 2066.00000</w:t>
      </w:r>
    </w:p>
    <w:p w14:paraId="50E0214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08.00000 2071.00000</w:t>
      </w:r>
    </w:p>
    <w:p w14:paraId="41686C7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297.00000 2065.00000</w:t>
      </w:r>
    </w:p>
    <w:p w14:paraId="5E14FCD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293.00000 2052.00000</w:t>
      </w:r>
    </w:p>
    <w:p w14:paraId="6635DE5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3B9F759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22.00000 2045.00000</w:t>
      </w:r>
    </w:p>
    <w:p w14:paraId="6F6EEE5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11.00000 2050.00000</w:t>
      </w:r>
    </w:p>
    <w:p w14:paraId="0DBB045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01.00000 2056.00000</w:t>
      </w:r>
    </w:p>
    <w:p w14:paraId="5AA2F51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92.00000 2064.00000</w:t>
      </w:r>
    </w:p>
    <w:p w14:paraId="38A171F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90.00000 2075.00000</w:t>
      </w:r>
    </w:p>
    <w:p w14:paraId="249EA95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IMAGE=C:\Users\Pc\Desktop\tutte rx in ordine\32.JPG</w:t>
      </w:r>
    </w:p>
    <w:p w14:paraId="75D32B7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 xml:space="preserve">ID=31 </w:t>
      </w:r>
    </w:p>
    <w:p w14:paraId="4136A12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SCALE=0.097771</w:t>
      </w:r>
    </w:p>
    <w:p w14:paraId="67D084C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LM=6</w:t>
      </w:r>
    </w:p>
    <w:p w14:paraId="4582573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39.00000 314.00000</w:t>
      </w:r>
    </w:p>
    <w:p w14:paraId="345927D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6.00000 313.00000</w:t>
      </w:r>
    </w:p>
    <w:p w14:paraId="5B5AE9F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4.00000 304.00000</w:t>
      </w:r>
    </w:p>
    <w:p w14:paraId="49CE16F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56.00000 300.00000</w:t>
      </w:r>
    </w:p>
    <w:p w14:paraId="0254266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69.00000 311.00000</w:t>
      </w:r>
    </w:p>
    <w:p w14:paraId="7152E08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60.00000 320.00000</w:t>
      </w:r>
    </w:p>
    <w:p w14:paraId="137BF54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CURVES=3</w:t>
      </w:r>
    </w:p>
    <w:p w14:paraId="157DA71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20</w:t>
      </w:r>
    </w:p>
    <w:p w14:paraId="108018B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5.00000 313.00000</w:t>
      </w:r>
    </w:p>
    <w:p w14:paraId="1D3FF10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4.00000 310.00000</w:t>
      </w:r>
    </w:p>
    <w:p w14:paraId="390E724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4.00000 308.00000</w:t>
      </w:r>
    </w:p>
    <w:p w14:paraId="7A422A3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3.00000 305.00000</w:t>
      </w:r>
    </w:p>
    <w:p w14:paraId="575A4A7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3.00000 303.00000</w:t>
      </w:r>
    </w:p>
    <w:p w14:paraId="3DE7599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4.00000 300.00000</w:t>
      </w:r>
    </w:p>
    <w:p w14:paraId="6F6610E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6.00000 299.00000</w:t>
      </w:r>
    </w:p>
    <w:p w14:paraId="39A3A6E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8.00000 298.00000</w:t>
      </w:r>
    </w:p>
    <w:p w14:paraId="56474AF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51.00000 298.00000</w:t>
      </w:r>
    </w:p>
    <w:p w14:paraId="08144F3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53.00000 297.00000</w:t>
      </w:r>
    </w:p>
    <w:p w14:paraId="0E2F7DC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56.00000 297.00000</w:t>
      </w:r>
    </w:p>
    <w:p w14:paraId="4EF9B0E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58.00000 299.00000</w:t>
      </w:r>
    </w:p>
    <w:p w14:paraId="5C049E2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60.00000 299.00000</w:t>
      </w:r>
    </w:p>
    <w:p w14:paraId="3834314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63.00000 301.00000</w:t>
      </w:r>
    </w:p>
    <w:p w14:paraId="45528AD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65.00000 302.00000</w:t>
      </w:r>
    </w:p>
    <w:p w14:paraId="0AA4459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66.00000 304.00000</w:t>
      </w:r>
    </w:p>
    <w:p w14:paraId="5B0ED7F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68.00000 306.00000</w:t>
      </w:r>
    </w:p>
    <w:p w14:paraId="638039A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69.00000 309.00000</w:t>
      </w:r>
    </w:p>
    <w:p w14:paraId="4931BA5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70.00000 310.00000</w:t>
      </w:r>
    </w:p>
    <w:p w14:paraId="13C5F47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70.00000 313.00000</w:t>
      </w:r>
    </w:p>
    <w:p w14:paraId="2C4166A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640C0F8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5.00000 314.00000</w:t>
      </w:r>
    </w:p>
    <w:p w14:paraId="3DBD69D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5.00000 317.00000</w:t>
      </w:r>
    </w:p>
    <w:p w14:paraId="269334B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242.00000 319.00000</w:t>
      </w:r>
    </w:p>
    <w:p w14:paraId="785A9D8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40.00000 316.00000</w:t>
      </w:r>
    </w:p>
    <w:p w14:paraId="475B568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38.00000 312.00000</w:t>
      </w:r>
    </w:p>
    <w:p w14:paraId="16147D1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2B0FF70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69.00000 313.00000</w:t>
      </w:r>
    </w:p>
    <w:p w14:paraId="1E85BF2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65.00000 315.00000</w:t>
      </w:r>
    </w:p>
    <w:p w14:paraId="0C03510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62.00000 316.00000</w:t>
      </w:r>
    </w:p>
    <w:p w14:paraId="764837C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58.00000 317.00000</w:t>
      </w:r>
    </w:p>
    <w:p w14:paraId="4B91D7D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257.00000 321.00000</w:t>
      </w:r>
    </w:p>
    <w:p w14:paraId="3513273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IMAGE=C:\Users\Pc\Desktop\tutte rx in ordine\33.PNG</w:t>
      </w:r>
    </w:p>
    <w:p w14:paraId="3AD3E1A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 xml:space="preserve">ID=32 </w:t>
      </w:r>
    </w:p>
    <w:p w14:paraId="6D840BB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SCALE=0.356325</w:t>
      </w:r>
    </w:p>
    <w:p w14:paraId="7DC1919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LM=6</w:t>
      </w:r>
    </w:p>
    <w:p w14:paraId="05FA42B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80.00000 1339.00000</w:t>
      </w:r>
    </w:p>
    <w:p w14:paraId="6CDE34A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00.00000 1336.00000</w:t>
      </w:r>
    </w:p>
    <w:p w14:paraId="2395EFA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88.00000 1304.00000</w:t>
      </w:r>
    </w:p>
    <w:p w14:paraId="4A17107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46.00000 1291.00000</w:t>
      </w:r>
    </w:p>
    <w:p w14:paraId="71DF6D4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76.00000 1329.00000</w:t>
      </w:r>
    </w:p>
    <w:p w14:paraId="237165D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47.00000 1344.00000</w:t>
      </w:r>
    </w:p>
    <w:p w14:paraId="505D93F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CURVES=3</w:t>
      </w:r>
    </w:p>
    <w:p w14:paraId="310366C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20</w:t>
      </w:r>
    </w:p>
    <w:p w14:paraId="6A8A51D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98.00000 1336.00000</w:t>
      </w:r>
    </w:p>
    <w:p w14:paraId="5772300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97.00000 1327.00000</w:t>
      </w:r>
    </w:p>
    <w:p w14:paraId="52AA03C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92.00000 1321.00000</w:t>
      </w:r>
    </w:p>
    <w:p w14:paraId="5F5F540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87.00000 1314.00000</w:t>
      </w:r>
    </w:p>
    <w:p w14:paraId="6726E0D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88.00000 1305.00000</w:t>
      </w:r>
    </w:p>
    <w:p w14:paraId="598B70B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91.00000 1298.00000</w:t>
      </w:r>
    </w:p>
    <w:p w14:paraId="556FFE9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98.00000 1292.00000</w:t>
      </w:r>
    </w:p>
    <w:p w14:paraId="4485AB3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06.00000 1289.00000</w:t>
      </w:r>
    </w:p>
    <w:p w14:paraId="5706FD3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14.00000 1288.00000</w:t>
      </w:r>
    </w:p>
    <w:p w14:paraId="422D918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23.00000 1287.00000</w:t>
      </w:r>
    </w:p>
    <w:p w14:paraId="6933F03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31.00000 1288.00000</w:t>
      </w:r>
    </w:p>
    <w:p w14:paraId="0893F6A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1540.00000 1288.00000</w:t>
      </w:r>
    </w:p>
    <w:p w14:paraId="2F69473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49.00000 1288.00000</w:t>
      </w:r>
    </w:p>
    <w:p w14:paraId="74DEFDA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57.00000 1290.00000</w:t>
      </w:r>
    </w:p>
    <w:p w14:paraId="29B69BC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65.00000 1294.00000</w:t>
      </w:r>
    </w:p>
    <w:p w14:paraId="5D82271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71.00000 1299.00000</w:t>
      </w:r>
    </w:p>
    <w:p w14:paraId="6522470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74.00000 1306.00000</w:t>
      </w:r>
    </w:p>
    <w:p w14:paraId="6F0B3DF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76.00000 1314.00000</w:t>
      </w:r>
    </w:p>
    <w:p w14:paraId="1D56157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76.00000 1323.00000</w:t>
      </w:r>
    </w:p>
    <w:p w14:paraId="0A812D5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73.00000 1331.00000</w:t>
      </w:r>
    </w:p>
    <w:p w14:paraId="18B589F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077BCD3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97.00000 1337.00000</w:t>
      </w:r>
    </w:p>
    <w:p w14:paraId="337D493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95.00000 1343.00000</w:t>
      </w:r>
    </w:p>
    <w:p w14:paraId="686EBBB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89.00000 1346.00000</w:t>
      </w:r>
    </w:p>
    <w:p w14:paraId="7B2340A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83.00000 1345.00000</w:t>
      </w:r>
    </w:p>
    <w:p w14:paraId="127522B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80.00000 1339.00000</w:t>
      </w:r>
    </w:p>
    <w:p w14:paraId="32C16F5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41D8500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72.00000 1331.00000</w:t>
      </w:r>
    </w:p>
    <w:p w14:paraId="228372C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64.00000 1335.00000</w:t>
      </w:r>
    </w:p>
    <w:p w14:paraId="27D6889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56.00000 1337.00000</w:t>
      </w:r>
    </w:p>
    <w:p w14:paraId="6C42FC5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47.00000 1340.00000</w:t>
      </w:r>
    </w:p>
    <w:p w14:paraId="60D6AC1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543.00000 1346.00000</w:t>
      </w:r>
    </w:p>
    <w:p w14:paraId="26956B3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IMAGE=C:\Users\Pc\Desktop\tutte rx in ordine\34.JPG</w:t>
      </w:r>
    </w:p>
    <w:p w14:paraId="4D3FDE6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 xml:space="preserve">ID=33 </w:t>
      </w:r>
    </w:p>
    <w:p w14:paraId="2644B83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SCALE=0.105440</w:t>
      </w:r>
    </w:p>
    <w:p w14:paraId="355BEDC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LM=6</w:t>
      </w:r>
    </w:p>
    <w:p w14:paraId="22BE807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851.00000 1510.00000</w:t>
      </w:r>
    </w:p>
    <w:p w14:paraId="0152B7B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881.00000 1506.00000</w:t>
      </w:r>
    </w:p>
    <w:p w14:paraId="5D5E853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863.00000 1457.00000</w:t>
      </w:r>
    </w:p>
    <w:p w14:paraId="0E29E02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905.00000 1428.00000</w:t>
      </w:r>
    </w:p>
    <w:p w14:paraId="778A2F6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949.00000 1459.00000</w:t>
      </w:r>
    </w:p>
    <w:p w14:paraId="0B499BC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909.00000 1493.00000</w:t>
      </w:r>
    </w:p>
    <w:p w14:paraId="21EAB40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CURVES=3</w:t>
      </w:r>
    </w:p>
    <w:p w14:paraId="440A59D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POINTS=20</w:t>
      </w:r>
    </w:p>
    <w:p w14:paraId="5C25AEB9" w14:textId="77777777" w:rsidR="00DE236D" w:rsidRDefault="00DE236D" w:rsidP="00DE236D">
      <w:r>
        <w:t>879.00000 1503.00000</w:t>
      </w:r>
    </w:p>
    <w:p w14:paraId="2CACE7B1" w14:textId="77777777" w:rsidR="00DE236D" w:rsidRDefault="00DE236D" w:rsidP="00DE236D">
      <w:r>
        <w:t>875.00000 1496.00000</w:t>
      </w:r>
    </w:p>
    <w:p w14:paraId="00414E24" w14:textId="77777777" w:rsidR="00DE236D" w:rsidRDefault="00DE236D" w:rsidP="00DE236D">
      <w:r>
        <w:t>871.00000 1488.00000</w:t>
      </w:r>
    </w:p>
    <w:p w14:paraId="645F7093" w14:textId="77777777" w:rsidR="00DE236D" w:rsidRDefault="00DE236D" w:rsidP="00DE236D">
      <w:r>
        <w:t>866.00000 1480.00000</w:t>
      </w:r>
    </w:p>
    <w:p w14:paraId="3C6EABC5" w14:textId="77777777" w:rsidR="00DE236D" w:rsidRDefault="00DE236D" w:rsidP="00DE236D">
      <w:r>
        <w:t>863.00000 1472.00000</w:t>
      </w:r>
    </w:p>
    <w:p w14:paraId="7CC069CC" w14:textId="77777777" w:rsidR="00DE236D" w:rsidRDefault="00DE236D" w:rsidP="00DE236D">
      <w:r>
        <w:t>862.00000 1463.00000</w:t>
      </w:r>
    </w:p>
    <w:p w14:paraId="7CA7B104" w14:textId="77777777" w:rsidR="00DE236D" w:rsidRDefault="00DE236D" w:rsidP="00DE236D">
      <w:r>
        <w:t>863.00000 1454.00000</w:t>
      </w:r>
    </w:p>
    <w:p w14:paraId="483ED4AC" w14:textId="77777777" w:rsidR="00DE236D" w:rsidRDefault="00DE236D" w:rsidP="00DE236D">
      <w:r>
        <w:t>866.00000 1446.00000</w:t>
      </w:r>
    </w:p>
    <w:p w14:paraId="2D71ABD1" w14:textId="77777777" w:rsidR="00DE236D" w:rsidRDefault="00DE236D" w:rsidP="00DE236D">
      <w:r>
        <w:t>871.00000 1438.00000</w:t>
      </w:r>
    </w:p>
    <w:p w14:paraId="7CD948E3" w14:textId="77777777" w:rsidR="00DE236D" w:rsidRDefault="00DE236D" w:rsidP="00DE236D">
      <w:r>
        <w:t>878.00000 1434.00000</w:t>
      </w:r>
    </w:p>
    <w:p w14:paraId="36CE361C" w14:textId="77777777" w:rsidR="00DE236D" w:rsidRDefault="00DE236D" w:rsidP="00DE236D">
      <w:r>
        <w:t>886.00000 1430.00000</w:t>
      </w:r>
    </w:p>
    <w:p w14:paraId="1FFE9D93" w14:textId="77777777" w:rsidR="00DE236D" w:rsidRDefault="00DE236D" w:rsidP="00DE236D">
      <w:r>
        <w:t>894.00000 1426.00000</w:t>
      </w:r>
    </w:p>
    <w:p w14:paraId="05EFDC3C" w14:textId="77777777" w:rsidR="00DE236D" w:rsidRDefault="00DE236D" w:rsidP="00DE236D">
      <w:r>
        <w:t>903.00000 1426.00000</w:t>
      </w:r>
    </w:p>
    <w:p w14:paraId="5DE09661" w14:textId="77777777" w:rsidR="00DE236D" w:rsidRDefault="00DE236D" w:rsidP="00DE236D">
      <w:r>
        <w:t>912.00000 1426.00000</w:t>
      </w:r>
    </w:p>
    <w:p w14:paraId="0BF5E401" w14:textId="77777777" w:rsidR="00DE236D" w:rsidRDefault="00DE236D" w:rsidP="00DE236D">
      <w:r>
        <w:t>921.00000 1428.00000</w:t>
      </w:r>
    </w:p>
    <w:p w14:paraId="7338A8E4" w14:textId="77777777" w:rsidR="00DE236D" w:rsidRDefault="00DE236D" w:rsidP="00DE236D">
      <w:r>
        <w:t>929.00000 1431.00000</w:t>
      </w:r>
    </w:p>
    <w:p w14:paraId="5FB42B50" w14:textId="77777777" w:rsidR="00DE236D" w:rsidRDefault="00DE236D" w:rsidP="00DE236D">
      <w:r>
        <w:t>936.00000 1436.00000</w:t>
      </w:r>
    </w:p>
    <w:p w14:paraId="1DEE78E7" w14:textId="77777777" w:rsidR="00DE236D" w:rsidRDefault="00DE236D" w:rsidP="00DE236D">
      <w:r>
        <w:t>941.00000 1443.00000</w:t>
      </w:r>
    </w:p>
    <w:p w14:paraId="60A0EB6A" w14:textId="77777777" w:rsidR="00DE236D" w:rsidRDefault="00DE236D" w:rsidP="00DE236D">
      <w:r>
        <w:t>946.00000 1450.00000</w:t>
      </w:r>
    </w:p>
    <w:p w14:paraId="187435E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947.00000 1459.00000</w:t>
      </w:r>
    </w:p>
    <w:p w14:paraId="3D43893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62F4280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880.00000 1505.00000</w:t>
      </w:r>
    </w:p>
    <w:p w14:paraId="4BB1341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877.00000 1516.00000</w:t>
      </w:r>
    </w:p>
    <w:p w14:paraId="682941F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870.00000 1524.00000</w:t>
      </w:r>
    </w:p>
    <w:p w14:paraId="11D5274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861.00000 1518.00000</w:t>
      </w:r>
    </w:p>
    <w:p w14:paraId="3950BA9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854.00000 1509.00000</w:t>
      </w:r>
    </w:p>
    <w:p w14:paraId="6914017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3F89D3D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945.00000 1461.00000</w:t>
      </w:r>
    </w:p>
    <w:p w14:paraId="2590476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939.00000 1473.00000</w:t>
      </w:r>
    </w:p>
    <w:p w14:paraId="2B11118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927.00000 1481.00000</w:t>
      </w:r>
    </w:p>
    <w:p w14:paraId="48D9C48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914.00000 1484.00000</w:t>
      </w:r>
    </w:p>
    <w:p w14:paraId="6555452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906.00000 1493.00000</w:t>
      </w:r>
    </w:p>
    <w:p w14:paraId="134A1E3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IMAGE=C:\Users\Pc\Desktop\tutte rx in ordine\35.jpg</w:t>
      </w:r>
    </w:p>
    <w:p w14:paraId="1D76F1C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 xml:space="preserve">ID=34 </w:t>
      </w:r>
    </w:p>
    <w:p w14:paraId="77268DD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SCALE=0.087005</w:t>
      </w:r>
    </w:p>
    <w:p w14:paraId="1D1DACC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LM=6</w:t>
      </w:r>
    </w:p>
    <w:p w14:paraId="167954F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02.00000 1474.00000</w:t>
      </w:r>
    </w:p>
    <w:p w14:paraId="47BE1E7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24.00000 1471.00000</w:t>
      </w:r>
    </w:p>
    <w:p w14:paraId="63A389A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30.00000 1428.00000</w:t>
      </w:r>
    </w:p>
    <w:p w14:paraId="13E5B8D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71.00000 1411.00000</w:t>
      </w:r>
    </w:p>
    <w:p w14:paraId="6EF202A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96.00000 1428.00000</w:t>
      </w:r>
    </w:p>
    <w:p w14:paraId="555B962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90.00000 1459.00000</w:t>
      </w:r>
    </w:p>
    <w:p w14:paraId="359B604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CURVES=3</w:t>
      </w:r>
    </w:p>
    <w:p w14:paraId="24CA74E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20</w:t>
      </w:r>
    </w:p>
    <w:p w14:paraId="05F31F8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23.00000 1467.00000</w:t>
      </w:r>
    </w:p>
    <w:p w14:paraId="5B0D499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26.00000 1460.00000</w:t>
      </w:r>
    </w:p>
    <w:p w14:paraId="27CC437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28.00000 1452.00000</w:t>
      </w:r>
    </w:p>
    <w:p w14:paraId="6245663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27.00000 1445.00000</w:t>
      </w:r>
    </w:p>
    <w:p w14:paraId="1B6EAC4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28.00000 1437.00000</w:t>
      </w:r>
    </w:p>
    <w:p w14:paraId="7FD44CB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29.00000 1429.00000</w:t>
      </w:r>
    </w:p>
    <w:p w14:paraId="0E905E1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35.00000 1424.00000</w:t>
      </w:r>
    </w:p>
    <w:p w14:paraId="5376DFE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39.00000 1418.00000</w:t>
      </w:r>
    </w:p>
    <w:p w14:paraId="1277FC8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45.00000 1413.00000</w:t>
      </w:r>
    </w:p>
    <w:p w14:paraId="201EB01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51.00000 1409.00000</w:t>
      </w:r>
    </w:p>
    <w:p w14:paraId="54552F6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59.00000 1407.00000</w:t>
      </w:r>
    </w:p>
    <w:p w14:paraId="63094BB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67.00000 1405.00000</w:t>
      </w:r>
    </w:p>
    <w:p w14:paraId="76AB045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74.00000 1405.00000</w:t>
      </w:r>
    </w:p>
    <w:p w14:paraId="19D1B14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82.00000 1408.00000</w:t>
      </w:r>
    </w:p>
    <w:p w14:paraId="1C89E10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89.00000 1411.00000</w:t>
      </w:r>
    </w:p>
    <w:p w14:paraId="7089CDC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95.00000 1414.00000</w:t>
      </w:r>
    </w:p>
    <w:p w14:paraId="71A788F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201.00000 1419.00000</w:t>
      </w:r>
    </w:p>
    <w:p w14:paraId="433EE89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203.00000 1427.00000</w:t>
      </w:r>
    </w:p>
    <w:p w14:paraId="5F6EAA5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204.00000 1435.00000</w:t>
      </w:r>
    </w:p>
    <w:p w14:paraId="338AE87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1202.00000 1442.00000</w:t>
      </w:r>
    </w:p>
    <w:p w14:paraId="7304CA8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19DBCC0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23.00000 1469.00000</w:t>
      </w:r>
    </w:p>
    <w:p w14:paraId="202F20F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23.00000 1480.00000</w:t>
      </w:r>
    </w:p>
    <w:p w14:paraId="4B10068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16.00000 1486.00000</w:t>
      </w:r>
    </w:p>
    <w:p w14:paraId="40D6893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06.00000 1482.00000</w:t>
      </w:r>
    </w:p>
    <w:p w14:paraId="015AAA3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04.00000 1472.00000</w:t>
      </w:r>
    </w:p>
    <w:p w14:paraId="0E41ED4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1237C39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201.00000 1442.00000</w:t>
      </w:r>
    </w:p>
    <w:p w14:paraId="00562E5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94.00000 1444.00000</w:t>
      </w:r>
    </w:p>
    <w:p w14:paraId="053C723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88.00000 1447.00000</w:t>
      </w:r>
    </w:p>
    <w:p w14:paraId="7AF6AFC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86.00000 1452.00000</w:t>
      </w:r>
    </w:p>
    <w:p w14:paraId="64C2B5F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186.00000 1459.00000</w:t>
      </w:r>
    </w:p>
    <w:p w14:paraId="1CCCA60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IMAGE=C:\Users\Pc\Desktop\tutte rx in ordine\36.jpg</w:t>
      </w:r>
    </w:p>
    <w:p w14:paraId="7209D20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 xml:space="preserve">ID=35 </w:t>
      </w:r>
    </w:p>
    <w:p w14:paraId="7DCA2F1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SCALE=0.089797</w:t>
      </w:r>
    </w:p>
    <w:p w14:paraId="507CED7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LM=6</w:t>
      </w:r>
    </w:p>
    <w:p w14:paraId="63AE573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12.00000 503.00000</w:t>
      </w:r>
    </w:p>
    <w:p w14:paraId="32552EF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30.00000 500.00000</w:t>
      </w:r>
    </w:p>
    <w:p w14:paraId="08F7FDA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24.00000 485.00000</w:t>
      </w:r>
    </w:p>
    <w:p w14:paraId="2CCB629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40.00000 475.00000</w:t>
      </w:r>
    </w:p>
    <w:p w14:paraId="1191E9B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57.00000 488.00000</w:t>
      </w:r>
    </w:p>
    <w:p w14:paraId="25BECC9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45.00000 493.00000</w:t>
      </w:r>
    </w:p>
    <w:p w14:paraId="23BAC96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CURVES=3</w:t>
      </w:r>
    </w:p>
    <w:p w14:paraId="4FCCDEB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20</w:t>
      </w:r>
    </w:p>
    <w:p w14:paraId="0187EC3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29.00000 499.00000</w:t>
      </w:r>
    </w:p>
    <w:p w14:paraId="567DD17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28.00000 496.00000</w:t>
      </w:r>
    </w:p>
    <w:p w14:paraId="33DAD4F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26.00000 493.00000</w:t>
      </w:r>
    </w:p>
    <w:p w14:paraId="6D291F9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26.00000 490.00000</w:t>
      </w:r>
    </w:p>
    <w:p w14:paraId="5DAE84A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25.00000 487.00000</w:t>
      </w:r>
    </w:p>
    <w:p w14:paraId="0B22F02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26.00000 483.00000</w:t>
      </w:r>
    </w:p>
    <w:p w14:paraId="5662DB1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28.00000 481.00000</w:t>
      </w:r>
    </w:p>
    <w:p w14:paraId="297B9E3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330.00000 478.00000</w:t>
      </w:r>
    </w:p>
    <w:p w14:paraId="0671081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32.00000 475.00000</w:t>
      </w:r>
    </w:p>
    <w:p w14:paraId="3950DE2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35.00000 475.00000</w:t>
      </w:r>
    </w:p>
    <w:p w14:paraId="6E668E8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38.00000 473.00000</w:t>
      </w:r>
    </w:p>
    <w:p w14:paraId="6F76922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41.00000 473.00000</w:t>
      </w:r>
    </w:p>
    <w:p w14:paraId="32D1DC8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44.00000 473.00000</w:t>
      </w:r>
    </w:p>
    <w:p w14:paraId="3805F25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48.00000 473.00000</w:t>
      </w:r>
    </w:p>
    <w:p w14:paraId="572F08D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51.00000 475.00000</w:t>
      </w:r>
    </w:p>
    <w:p w14:paraId="4273D98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53.00000 477.00000</w:t>
      </w:r>
    </w:p>
    <w:p w14:paraId="716D08A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56.00000 479.00000</w:t>
      </w:r>
    </w:p>
    <w:p w14:paraId="7EF2BF9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58.00000 481.00000</w:t>
      </w:r>
    </w:p>
    <w:p w14:paraId="41AE0A7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59.00000 484.00000</w:t>
      </w:r>
    </w:p>
    <w:p w14:paraId="4CD4004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58.00000 487.00000</w:t>
      </w:r>
    </w:p>
    <w:p w14:paraId="7C1C3C9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624E97D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29.00000 499.00000</w:t>
      </w:r>
    </w:p>
    <w:p w14:paraId="7C25267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26.00000 505.00000</w:t>
      </w:r>
    </w:p>
    <w:p w14:paraId="3840B47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21.00000 509.00000</w:t>
      </w:r>
    </w:p>
    <w:p w14:paraId="2558E79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15.00000 506.00000</w:t>
      </w:r>
    </w:p>
    <w:p w14:paraId="5EB87C7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13.00000 501.00000</w:t>
      </w:r>
    </w:p>
    <w:p w14:paraId="668AE1E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790A29F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56.00000 486.00000</w:t>
      </w:r>
    </w:p>
    <w:p w14:paraId="15FA00D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51.00000 487.00000</w:t>
      </w:r>
    </w:p>
    <w:p w14:paraId="3300076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46.00000 488.00000</w:t>
      </w:r>
    </w:p>
    <w:p w14:paraId="23291AE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43.00000 491.00000</w:t>
      </w:r>
    </w:p>
    <w:p w14:paraId="7AFA5FB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340.00000 495.00000</w:t>
      </w:r>
    </w:p>
    <w:p w14:paraId="7235FD9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IMAGE=C:\Users\Pc\Desktop\tutte rx in ordine\37.bmp</w:t>
      </w:r>
    </w:p>
    <w:p w14:paraId="1C4E601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 xml:space="preserve">ID=36 </w:t>
      </w:r>
    </w:p>
    <w:p w14:paraId="05C97B9F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SCALE=0.266572</w:t>
      </w:r>
    </w:p>
    <w:p w14:paraId="1D9842C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LM=6</w:t>
      </w:r>
    </w:p>
    <w:p w14:paraId="75459E3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18.00000 1172.00000</w:t>
      </w:r>
    </w:p>
    <w:p w14:paraId="0AD43F83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50.00000 1165.00000</w:t>
      </w:r>
    </w:p>
    <w:p w14:paraId="0B9544A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22.00000 1122.00000</w:t>
      </w:r>
    </w:p>
    <w:p w14:paraId="7877A01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1360.00000 1101.00000</w:t>
      </w:r>
    </w:p>
    <w:p w14:paraId="20469CD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03.00000 1130.00000</w:t>
      </w:r>
    </w:p>
    <w:p w14:paraId="4FFC3E1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71.00000 1151.00000</w:t>
      </w:r>
    </w:p>
    <w:p w14:paraId="1AE6217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CURVES=3</w:t>
      </w:r>
    </w:p>
    <w:p w14:paraId="099DAAE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20</w:t>
      </w:r>
    </w:p>
    <w:p w14:paraId="00B2BC1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48.00000 1163.00000</w:t>
      </w:r>
    </w:p>
    <w:p w14:paraId="63E55840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40.00000 1157.00000</w:t>
      </w:r>
    </w:p>
    <w:p w14:paraId="7077700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32.00000 1151.00000</w:t>
      </w:r>
    </w:p>
    <w:p w14:paraId="3112C87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23.00000 1147.00000</w:t>
      </w:r>
    </w:p>
    <w:p w14:paraId="38A14EF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18.00000 1139.00000</w:t>
      </w:r>
    </w:p>
    <w:p w14:paraId="1F5FAD2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17.00000 1129.00000</w:t>
      </w:r>
    </w:p>
    <w:p w14:paraId="348387D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20.00000 1120.00000</w:t>
      </w:r>
    </w:p>
    <w:p w14:paraId="34FE290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26.00000 1112.00000</w:t>
      </w:r>
    </w:p>
    <w:p w14:paraId="1579C68B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32.00000 1104.00000</w:t>
      </w:r>
    </w:p>
    <w:p w14:paraId="7BC28EC5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38.00000 1097.00000</w:t>
      </w:r>
    </w:p>
    <w:p w14:paraId="71EC1852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47.00000 1092.00000</w:t>
      </w:r>
    </w:p>
    <w:p w14:paraId="096DEC44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56.00000 1091.00000</w:t>
      </w:r>
    </w:p>
    <w:p w14:paraId="590DA48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66.00000 1091.00000</w:t>
      </w:r>
    </w:p>
    <w:p w14:paraId="7B6D8EE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75.00000 1094.00000</w:t>
      </w:r>
    </w:p>
    <w:p w14:paraId="350F44A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85.00000 1097.00000</w:t>
      </w:r>
    </w:p>
    <w:p w14:paraId="25C9785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93.00000 1102.00000</w:t>
      </w:r>
    </w:p>
    <w:p w14:paraId="3D1A4187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98.00000 1110.00000</w:t>
      </w:r>
    </w:p>
    <w:p w14:paraId="33509A0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02.00000 1119.00000</w:t>
      </w:r>
    </w:p>
    <w:p w14:paraId="3632E5E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05.00000 1128.00000</w:t>
      </w:r>
    </w:p>
    <w:p w14:paraId="59AA8816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405.00000 1138.00000</w:t>
      </w:r>
    </w:p>
    <w:p w14:paraId="7E33A48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1E3BEED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52.00000 1163.00000</w:t>
      </w:r>
    </w:p>
    <w:p w14:paraId="7C477F0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55.00000 1175.00000</w:t>
      </w:r>
    </w:p>
    <w:p w14:paraId="5DE23611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44.00000 1179.00000</w:t>
      </w:r>
    </w:p>
    <w:p w14:paraId="4A411F4A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32.00000 1180.00000</w:t>
      </w:r>
    </w:p>
    <w:p w14:paraId="3F5A300D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22.00000 1175.00000</w:t>
      </w:r>
    </w:p>
    <w:p w14:paraId="01F2383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POINTS=5</w:t>
      </w:r>
    </w:p>
    <w:p w14:paraId="4463797C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lastRenderedPageBreak/>
        <w:t>1409.00000 1135.00000</w:t>
      </w:r>
    </w:p>
    <w:p w14:paraId="37386C48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98.00000 1138.00000</w:t>
      </w:r>
    </w:p>
    <w:p w14:paraId="0A9ED5A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86.00000 1140.00000</w:t>
      </w:r>
    </w:p>
    <w:p w14:paraId="0A775D2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75.00000 1145.00000</w:t>
      </w:r>
    </w:p>
    <w:p w14:paraId="203D9A2E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1371.00000 1155.00000</w:t>
      </w:r>
    </w:p>
    <w:p w14:paraId="76509799" w14:textId="77777777" w:rsidR="00DE236D" w:rsidRPr="00553360" w:rsidRDefault="00DE236D" w:rsidP="00DE236D">
      <w:pPr>
        <w:rPr>
          <w:lang w:val="en-US"/>
        </w:rPr>
      </w:pPr>
      <w:r w:rsidRPr="00553360">
        <w:rPr>
          <w:lang w:val="en-US"/>
        </w:rPr>
        <w:t>IMAGE=C:\Users\Pc\Desktop\tutte rx in ordine\38.JPG</w:t>
      </w:r>
    </w:p>
    <w:p w14:paraId="0CD4ADF7" w14:textId="77777777" w:rsidR="00DE236D" w:rsidRDefault="00DE236D" w:rsidP="00DE236D">
      <w:r>
        <w:t xml:space="preserve">ID=37 </w:t>
      </w:r>
    </w:p>
    <w:p w14:paraId="56228710" w14:textId="77777777" w:rsidR="00DE236D" w:rsidRDefault="00DE236D" w:rsidP="00DE236D">
      <w:r>
        <w:t>SCALE=0.104703</w:t>
      </w:r>
    </w:p>
    <w:p w14:paraId="05A462B5" w14:textId="77777777" w:rsidR="00DE236D" w:rsidRDefault="00DE236D" w:rsidP="00DE236D">
      <w:r>
        <w:t>LM=6</w:t>
      </w:r>
    </w:p>
    <w:p w14:paraId="0E6B70D4" w14:textId="77777777" w:rsidR="00DE236D" w:rsidRDefault="00DE236D" w:rsidP="00DE236D">
      <w:r>
        <w:t>1455.00000 1018.00000</w:t>
      </w:r>
    </w:p>
    <w:p w14:paraId="4AD43BE6" w14:textId="77777777" w:rsidR="00DE236D" w:rsidRDefault="00DE236D" w:rsidP="00DE236D">
      <w:r>
        <w:t>1481.00000 1016.00000</w:t>
      </w:r>
    </w:p>
    <w:p w14:paraId="4B0AB9F3" w14:textId="77777777" w:rsidR="00DE236D" w:rsidRDefault="00DE236D" w:rsidP="00DE236D">
      <w:r>
        <w:t>1471.00000 990.00000</w:t>
      </w:r>
    </w:p>
    <w:p w14:paraId="758C7F7B" w14:textId="77777777" w:rsidR="00DE236D" w:rsidRDefault="00DE236D" w:rsidP="00DE236D">
      <w:r>
        <w:t>1502.00000 964.00000</w:t>
      </w:r>
    </w:p>
    <w:p w14:paraId="2A039A94" w14:textId="77777777" w:rsidR="00DE236D" w:rsidRDefault="00DE236D" w:rsidP="00DE236D">
      <w:r>
        <w:t>1539.00000 1004.00000</w:t>
      </w:r>
    </w:p>
    <w:p w14:paraId="674DF435" w14:textId="77777777" w:rsidR="00DE236D" w:rsidRDefault="00DE236D" w:rsidP="00DE236D">
      <w:r>
        <w:t>1521.00000 1023.00000</w:t>
      </w:r>
    </w:p>
    <w:p w14:paraId="349E8A4B" w14:textId="77777777" w:rsidR="00DE236D" w:rsidRDefault="00DE236D" w:rsidP="00DE236D">
      <w:r>
        <w:t>CURVES=3</w:t>
      </w:r>
    </w:p>
    <w:p w14:paraId="412C2E72" w14:textId="77777777" w:rsidR="00DE236D" w:rsidRDefault="00DE236D" w:rsidP="00DE236D">
      <w:r>
        <w:t>POINTS=20</w:t>
      </w:r>
    </w:p>
    <w:p w14:paraId="56FEA507" w14:textId="77777777" w:rsidR="00DE236D" w:rsidRDefault="00DE236D" w:rsidP="00DE236D">
      <w:r>
        <w:t>1483.00000 1014.00000</w:t>
      </w:r>
    </w:p>
    <w:p w14:paraId="020DE0AD" w14:textId="77777777" w:rsidR="00DE236D" w:rsidRDefault="00DE236D" w:rsidP="00DE236D">
      <w:r>
        <w:t>1476.00000 1010.00000</w:t>
      </w:r>
    </w:p>
    <w:p w14:paraId="69710C3C" w14:textId="77777777" w:rsidR="00DE236D" w:rsidRDefault="00DE236D" w:rsidP="00DE236D">
      <w:r>
        <w:t>1473.00000 1004.00000</w:t>
      </w:r>
    </w:p>
    <w:p w14:paraId="30EF4D44" w14:textId="77777777" w:rsidR="00DE236D" w:rsidRDefault="00DE236D" w:rsidP="00DE236D">
      <w:r>
        <w:t>1470.00000 997.00000</w:t>
      </w:r>
    </w:p>
    <w:p w14:paraId="6773F0A8" w14:textId="77777777" w:rsidR="00DE236D" w:rsidRDefault="00DE236D" w:rsidP="00DE236D">
      <w:r>
        <w:t>1469.00000 989.00000</w:t>
      </w:r>
    </w:p>
    <w:p w14:paraId="65E45DC2" w14:textId="77777777" w:rsidR="00DE236D" w:rsidRDefault="00DE236D" w:rsidP="00DE236D">
      <w:r>
        <w:t>1471.00000 982.00000</w:t>
      </w:r>
    </w:p>
    <w:p w14:paraId="04EDB791" w14:textId="77777777" w:rsidR="00DE236D" w:rsidRDefault="00DE236D" w:rsidP="00DE236D">
      <w:r>
        <w:t>1476.00000 976.00000</w:t>
      </w:r>
    </w:p>
    <w:p w14:paraId="2EA7F238" w14:textId="77777777" w:rsidR="00DE236D" w:rsidRDefault="00DE236D" w:rsidP="00DE236D">
      <w:r>
        <w:t>1482.00000 972.00000</w:t>
      </w:r>
    </w:p>
    <w:p w14:paraId="7C041F30" w14:textId="77777777" w:rsidR="00DE236D" w:rsidRDefault="00DE236D" w:rsidP="00DE236D">
      <w:r>
        <w:t>1488.00000 968.00000</w:t>
      </w:r>
    </w:p>
    <w:p w14:paraId="452D7444" w14:textId="77777777" w:rsidR="00DE236D" w:rsidRDefault="00DE236D" w:rsidP="00DE236D">
      <w:r>
        <w:t>1494.00000 963.00000</w:t>
      </w:r>
    </w:p>
    <w:p w14:paraId="7BD22A0B" w14:textId="77777777" w:rsidR="00DE236D" w:rsidRDefault="00DE236D" w:rsidP="00DE236D">
      <w:r>
        <w:t>1502.00000 962.00000</w:t>
      </w:r>
    </w:p>
    <w:p w14:paraId="48A3E3ED" w14:textId="77777777" w:rsidR="00DE236D" w:rsidRDefault="00DE236D" w:rsidP="00DE236D">
      <w:r>
        <w:t>1509.00000 963.00000</w:t>
      </w:r>
    </w:p>
    <w:p w14:paraId="526BE5B8" w14:textId="77777777" w:rsidR="00DE236D" w:rsidRDefault="00DE236D" w:rsidP="00DE236D">
      <w:r>
        <w:t>1517.00000 964.00000</w:t>
      </w:r>
    </w:p>
    <w:p w14:paraId="1058AFE5" w14:textId="77777777" w:rsidR="00DE236D" w:rsidRDefault="00DE236D" w:rsidP="00DE236D">
      <w:r>
        <w:t>1524.00000 966.00000</w:t>
      </w:r>
    </w:p>
    <w:p w14:paraId="356094D2" w14:textId="77777777" w:rsidR="00DE236D" w:rsidRDefault="00DE236D" w:rsidP="00DE236D">
      <w:r>
        <w:t>1528.00000 972.00000</w:t>
      </w:r>
    </w:p>
    <w:p w14:paraId="553A11B5" w14:textId="77777777" w:rsidR="00DE236D" w:rsidRDefault="00DE236D" w:rsidP="00DE236D">
      <w:r>
        <w:lastRenderedPageBreak/>
        <w:t>1531.00000 979.00000</w:t>
      </w:r>
    </w:p>
    <w:p w14:paraId="2FC6294B" w14:textId="77777777" w:rsidR="00DE236D" w:rsidRDefault="00DE236D" w:rsidP="00DE236D">
      <w:r>
        <w:t>1534.00000 986.00000</w:t>
      </w:r>
    </w:p>
    <w:p w14:paraId="602AE23C" w14:textId="77777777" w:rsidR="00DE236D" w:rsidRDefault="00DE236D" w:rsidP="00DE236D">
      <w:r>
        <w:t>1538.00000 992.00000</w:t>
      </w:r>
    </w:p>
    <w:p w14:paraId="6835F648" w14:textId="77777777" w:rsidR="00DE236D" w:rsidRDefault="00DE236D" w:rsidP="00DE236D">
      <w:r>
        <w:t>1540.00000 999.00000</w:t>
      </w:r>
    </w:p>
    <w:p w14:paraId="793603DE" w14:textId="77777777" w:rsidR="00DE236D" w:rsidRDefault="00DE236D" w:rsidP="00DE236D">
      <w:r>
        <w:t>1540.00000 1007.00000</w:t>
      </w:r>
    </w:p>
    <w:p w14:paraId="283F4214" w14:textId="77777777" w:rsidR="00DE236D" w:rsidRDefault="00DE236D" w:rsidP="00DE236D">
      <w:r>
        <w:t>POINTS=5</w:t>
      </w:r>
    </w:p>
    <w:p w14:paraId="1DD6B86F" w14:textId="77777777" w:rsidR="00DE236D" w:rsidRDefault="00DE236D" w:rsidP="00DE236D">
      <w:r>
        <w:t>1484.00000 1020.00000</w:t>
      </w:r>
    </w:p>
    <w:p w14:paraId="516E3285" w14:textId="77777777" w:rsidR="00DE236D" w:rsidRDefault="00DE236D" w:rsidP="00DE236D">
      <w:r>
        <w:t>1479.00000 1027.00000</w:t>
      </w:r>
    </w:p>
    <w:p w14:paraId="0B94FB00" w14:textId="77777777" w:rsidR="00DE236D" w:rsidRDefault="00DE236D" w:rsidP="00DE236D">
      <w:r>
        <w:t>1470.00000 1028.00000</w:t>
      </w:r>
    </w:p>
    <w:p w14:paraId="6D6DEAF1" w14:textId="77777777" w:rsidR="00DE236D" w:rsidRDefault="00DE236D" w:rsidP="00DE236D">
      <w:r>
        <w:t>1463.00000 1025.00000</w:t>
      </w:r>
    </w:p>
    <w:p w14:paraId="2CDB0561" w14:textId="77777777" w:rsidR="00DE236D" w:rsidRDefault="00DE236D" w:rsidP="00DE236D">
      <w:r>
        <w:t>1457.00000 1018.00000</w:t>
      </w:r>
    </w:p>
    <w:p w14:paraId="696A2E61" w14:textId="77777777" w:rsidR="00DE236D" w:rsidRDefault="00DE236D" w:rsidP="00DE236D">
      <w:r>
        <w:t>POINTS=5</w:t>
      </w:r>
    </w:p>
    <w:p w14:paraId="29823EC5" w14:textId="77777777" w:rsidR="00DE236D" w:rsidRDefault="00DE236D" w:rsidP="00DE236D">
      <w:r>
        <w:t>1539.00000 1011.00000</w:t>
      </w:r>
    </w:p>
    <w:p w14:paraId="04AEC4E4" w14:textId="77777777" w:rsidR="00DE236D" w:rsidRDefault="00DE236D" w:rsidP="00DE236D">
      <w:r>
        <w:t>1531.00000 1012.00000</w:t>
      </w:r>
    </w:p>
    <w:p w14:paraId="3FC41095" w14:textId="77777777" w:rsidR="00DE236D" w:rsidRDefault="00DE236D" w:rsidP="00DE236D">
      <w:r>
        <w:t>1524.00000 1016.00000</w:t>
      </w:r>
    </w:p>
    <w:p w14:paraId="5FBCEEFB" w14:textId="77777777" w:rsidR="00DE236D" w:rsidRDefault="00DE236D" w:rsidP="00DE236D">
      <w:r>
        <w:t>1519.00000 1022.00000</w:t>
      </w:r>
    </w:p>
    <w:p w14:paraId="6E28FEA1" w14:textId="77777777" w:rsidR="00DE236D" w:rsidRDefault="00DE236D" w:rsidP="00DE236D">
      <w:r>
        <w:t>1517.00000 1030.00000</w:t>
      </w:r>
    </w:p>
    <w:p w14:paraId="35BD5276" w14:textId="77777777" w:rsidR="00DE236D" w:rsidRDefault="00DE236D" w:rsidP="00DE236D">
      <w:r>
        <w:t>IMAGE=C:\Users\Pc\Desktop\tutte rx in ordine\39.JPG</w:t>
      </w:r>
    </w:p>
    <w:p w14:paraId="3B1148F7" w14:textId="77777777" w:rsidR="00DE236D" w:rsidRDefault="00DE236D" w:rsidP="00DE236D">
      <w:r>
        <w:t xml:space="preserve">ID=38 </w:t>
      </w:r>
    </w:p>
    <w:p w14:paraId="21290C3E" w14:textId="77777777" w:rsidR="00DE236D" w:rsidRDefault="00DE236D" w:rsidP="00DE236D">
      <w:r>
        <w:t>SCALE=0.135097</w:t>
      </w:r>
    </w:p>
    <w:p w14:paraId="3EC75834" w14:textId="77777777" w:rsidR="00DE236D" w:rsidRDefault="00DE236D" w:rsidP="00DE236D">
      <w:r>
        <w:t>LM=6</w:t>
      </w:r>
    </w:p>
    <w:p w14:paraId="008F86C8" w14:textId="77777777" w:rsidR="00DE236D" w:rsidRDefault="00DE236D" w:rsidP="00DE236D">
      <w:r>
        <w:t>1534.00000 1609.00000</w:t>
      </w:r>
    </w:p>
    <w:p w14:paraId="1D324980" w14:textId="77777777" w:rsidR="00DE236D" w:rsidRDefault="00DE236D" w:rsidP="00DE236D">
      <w:r>
        <w:t>1572.00000 1600.00000</w:t>
      </w:r>
    </w:p>
    <w:p w14:paraId="2D3A78BD" w14:textId="77777777" w:rsidR="00DE236D" w:rsidRDefault="00DE236D" w:rsidP="00DE236D">
      <w:r>
        <w:t>1556.00000 1559.00000</w:t>
      </w:r>
    </w:p>
    <w:p w14:paraId="3736A358" w14:textId="77777777" w:rsidR="00DE236D" w:rsidRDefault="00DE236D" w:rsidP="00DE236D">
      <w:r>
        <w:t>1604.00000 1525.00000</w:t>
      </w:r>
    </w:p>
    <w:p w14:paraId="46253D66" w14:textId="77777777" w:rsidR="00DE236D" w:rsidRDefault="00DE236D" w:rsidP="00DE236D">
      <w:r>
        <w:t>1666.00000 1586.00000</w:t>
      </w:r>
    </w:p>
    <w:p w14:paraId="1DB14CB8" w14:textId="77777777" w:rsidR="00DE236D" w:rsidRDefault="00DE236D" w:rsidP="00DE236D">
      <w:r>
        <w:t>1631.00000 1613.00000</w:t>
      </w:r>
    </w:p>
    <w:p w14:paraId="35D90071" w14:textId="77777777" w:rsidR="00DE236D" w:rsidRDefault="00DE236D" w:rsidP="00DE236D">
      <w:r>
        <w:t>CURVES=3</w:t>
      </w:r>
    </w:p>
    <w:p w14:paraId="60F2C178" w14:textId="77777777" w:rsidR="00DE236D" w:rsidRDefault="00DE236D" w:rsidP="00DE236D">
      <w:r>
        <w:t>POINTS=20</w:t>
      </w:r>
    </w:p>
    <w:p w14:paraId="5BF5114D" w14:textId="77777777" w:rsidR="00DE236D" w:rsidRDefault="00DE236D" w:rsidP="00DE236D">
      <w:r>
        <w:t>1566.00000 1596.00000</w:t>
      </w:r>
    </w:p>
    <w:p w14:paraId="63A5A8B6" w14:textId="77777777" w:rsidR="00DE236D" w:rsidRDefault="00DE236D" w:rsidP="00DE236D">
      <w:r>
        <w:t>1560.00000 1586.00000</w:t>
      </w:r>
    </w:p>
    <w:p w14:paraId="654643FA" w14:textId="77777777" w:rsidR="00DE236D" w:rsidRDefault="00DE236D" w:rsidP="00DE236D">
      <w:r>
        <w:t>1554.00000 1575.00000</w:t>
      </w:r>
    </w:p>
    <w:p w14:paraId="53AAC34F" w14:textId="77777777" w:rsidR="00DE236D" w:rsidRDefault="00DE236D" w:rsidP="00DE236D">
      <w:r>
        <w:lastRenderedPageBreak/>
        <w:t>1547.00000 1566.00000</w:t>
      </w:r>
    </w:p>
    <w:p w14:paraId="59138058" w14:textId="77777777" w:rsidR="00DE236D" w:rsidRDefault="00DE236D" w:rsidP="00DE236D">
      <w:r>
        <w:t>1548.00000 1554.00000</w:t>
      </w:r>
    </w:p>
    <w:p w14:paraId="5C2F9738" w14:textId="77777777" w:rsidR="00DE236D" w:rsidRDefault="00DE236D" w:rsidP="00DE236D">
      <w:r>
        <w:t>1553.00000 1543.00000</w:t>
      </w:r>
    </w:p>
    <w:p w14:paraId="28C924B9" w14:textId="77777777" w:rsidR="00DE236D" w:rsidRDefault="00DE236D" w:rsidP="00DE236D">
      <w:r>
        <w:t>1561.00000 1534.00000</w:t>
      </w:r>
    </w:p>
    <w:p w14:paraId="47929DD4" w14:textId="77777777" w:rsidR="00DE236D" w:rsidRDefault="00DE236D" w:rsidP="00DE236D">
      <w:r>
        <w:t>1571.00000 1528.00000</w:t>
      </w:r>
    </w:p>
    <w:p w14:paraId="5EBDB8F0" w14:textId="77777777" w:rsidR="00DE236D" w:rsidRDefault="00DE236D" w:rsidP="00DE236D">
      <w:r>
        <w:t>1582.00000 1523.00000</w:t>
      </w:r>
    </w:p>
    <w:p w14:paraId="2F6CB0BF" w14:textId="77777777" w:rsidR="00DE236D" w:rsidRDefault="00DE236D" w:rsidP="00DE236D">
      <w:r>
        <w:t>1595.00000 1522.00000</w:t>
      </w:r>
    </w:p>
    <w:p w14:paraId="77C555E4" w14:textId="77777777" w:rsidR="00DE236D" w:rsidRDefault="00DE236D" w:rsidP="00DE236D">
      <w:r>
        <w:t>1607.00000 1522.00000</w:t>
      </w:r>
    </w:p>
    <w:p w14:paraId="687D091B" w14:textId="77777777" w:rsidR="00DE236D" w:rsidRDefault="00DE236D" w:rsidP="00DE236D">
      <w:r>
        <w:t>1619.00000 1525.00000</w:t>
      </w:r>
    </w:p>
    <w:p w14:paraId="1FD345A0" w14:textId="77777777" w:rsidR="00DE236D" w:rsidRDefault="00DE236D" w:rsidP="00DE236D">
      <w:r>
        <w:t>1630.00000 1530.00000</w:t>
      </w:r>
    </w:p>
    <w:p w14:paraId="0722C56C" w14:textId="77777777" w:rsidR="00DE236D" w:rsidRDefault="00DE236D" w:rsidP="00DE236D">
      <w:r>
        <w:t>1642.00000 1534.00000</w:t>
      </w:r>
    </w:p>
    <w:p w14:paraId="5BFC7FD9" w14:textId="77777777" w:rsidR="00DE236D" w:rsidRDefault="00DE236D" w:rsidP="00DE236D">
      <w:r>
        <w:t>1652.00000 1542.00000</w:t>
      </w:r>
    </w:p>
    <w:p w14:paraId="00C189D8" w14:textId="77777777" w:rsidR="00DE236D" w:rsidRDefault="00DE236D" w:rsidP="00DE236D">
      <w:r>
        <w:t>1661.00000 1550.00000</w:t>
      </w:r>
    </w:p>
    <w:p w14:paraId="1BD1C710" w14:textId="77777777" w:rsidR="00DE236D" w:rsidRDefault="00DE236D" w:rsidP="00DE236D">
      <w:r>
        <w:t>1666.00000 1561.00000</w:t>
      </w:r>
    </w:p>
    <w:p w14:paraId="59CE6F01" w14:textId="77777777" w:rsidR="00DE236D" w:rsidRDefault="00DE236D" w:rsidP="00DE236D">
      <w:r>
        <w:t>1670.00000 1573.00000</w:t>
      </w:r>
    </w:p>
    <w:p w14:paraId="5F855590" w14:textId="77777777" w:rsidR="00DE236D" w:rsidRDefault="00DE236D" w:rsidP="00DE236D">
      <w:r>
        <w:t>1673.00000 1585.00000</w:t>
      </w:r>
    </w:p>
    <w:p w14:paraId="19304F87" w14:textId="77777777" w:rsidR="00DE236D" w:rsidRDefault="00DE236D" w:rsidP="00DE236D">
      <w:r>
        <w:t>1670.00000 1597.00000</w:t>
      </w:r>
    </w:p>
    <w:p w14:paraId="6D67BC31" w14:textId="77777777" w:rsidR="00DE236D" w:rsidRDefault="00DE236D" w:rsidP="00DE236D">
      <w:r>
        <w:t>POINTS=5</w:t>
      </w:r>
    </w:p>
    <w:p w14:paraId="3FAB8EF3" w14:textId="77777777" w:rsidR="00DE236D" w:rsidRDefault="00DE236D" w:rsidP="00DE236D">
      <w:r>
        <w:t>1572.00000 1602.00000</w:t>
      </w:r>
    </w:p>
    <w:p w14:paraId="3397D087" w14:textId="77777777" w:rsidR="00DE236D" w:rsidRDefault="00DE236D" w:rsidP="00DE236D">
      <w:r>
        <w:t>1569.00000 1614.00000</w:t>
      </w:r>
    </w:p>
    <w:p w14:paraId="6227931F" w14:textId="77777777" w:rsidR="00DE236D" w:rsidRDefault="00DE236D" w:rsidP="00DE236D">
      <w:r>
        <w:t>1559.00000 1620.00000</w:t>
      </w:r>
    </w:p>
    <w:p w14:paraId="2344026D" w14:textId="77777777" w:rsidR="00DE236D" w:rsidRDefault="00DE236D" w:rsidP="00DE236D">
      <w:r>
        <w:t>1547.00000 1618.00000</w:t>
      </w:r>
    </w:p>
    <w:p w14:paraId="031DD43C" w14:textId="77777777" w:rsidR="00DE236D" w:rsidRDefault="00DE236D" w:rsidP="00DE236D">
      <w:r>
        <w:t>1537.00000 1609.00000</w:t>
      </w:r>
    </w:p>
    <w:p w14:paraId="2A63C3F6" w14:textId="77777777" w:rsidR="00DE236D" w:rsidRDefault="00DE236D" w:rsidP="00DE236D">
      <w:r>
        <w:t>POINTS=5</w:t>
      </w:r>
    </w:p>
    <w:p w14:paraId="506176C1" w14:textId="77777777" w:rsidR="00DE236D" w:rsidRDefault="00DE236D" w:rsidP="00DE236D">
      <w:r>
        <w:t>1668.00000 1599.00000</w:t>
      </w:r>
    </w:p>
    <w:p w14:paraId="4615B868" w14:textId="77777777" w:rsidR="00DE236D" w:rsidRDefault="00DE236D" w:rsidP="00DE236D">
      <w:r>
        <w:t>1654.00000 1598.00000</w:t>
      </w:r>
    </w:p>
    <w:p w14:paraId="4A505602" w14:textId="77777777" w:rsidR="00DE236D" w:rsidRDefault="00DE236D" w:rsidP="00DE236D">
      <w:r>
        <w:t>1641.00000 1597.00000</w:t>
      </w:r>
    </w:p>
    <w:p w14:paraId="0700579B" w14:textId="77777777" w:rsidR="00DE236D" w:rsidRDefault="00DE236D" w:rsidP="00DE236D">
      <w:r>
        <w:t>1629.00000 1603.00000</w:t>
      </w:r>
    </w:p>
    <w:p w14:paraId="332D96B9" w14:textId="77777777" w:rsidR="00DE236D" w:rsidRDefault="00DE236D" w:rsidP="00DE236D">
      <w:r>
        <w:t>1626.00000 1616.00000</w:t>
      </w:r>
    </w:p>
    <w:p w14:paraId="76FC00A2" w14:textId="77777777" w:rsidR="00DE236D" w:rsidRDefault="00DE236D" w:rsidP="00DE236D">
      <w:r>
        <w:t>IMAGE=C:\Users\Pc\Desktop\tutte rx in ordine\40.jpg</w:t>
      </w:r>
    </w:p>
    <w:p w14:paraId="3CB1475B" w14:textId="77777777" w:rsidR="00DE236D" w:rsidRDefault="00DE236D" w:rsidP="00DE236D">
      <w:r>
        <w:t xml:space="preserve">ID=39 </w:t>
      </w:r>
    </w:p>
    <w:p w14:paraId="780B3550" w14:textId="77777777" w:rsidR="00DE236D" w:rsidRDefault="00DE236D" w:rsidP="00DE236D">
      <w:r>
        <w:t>SCALE=0.090680</w:t>
      </w:r>
    </w:p>
    <w:p w14:paraId="6109344C" w14:textId="77777777" w:rsidR="00DE236D" w:rsidRDefault="00DE236D" w:rsidP="00DE236D">
      <w:r>
        <w:lastRenderedPageBreak/>
        <w:t>LM=6</w:t>
      </w:r>
    </w:p>
    <w:p w14:paraId="392839BA" w14:textId="77777777" w:rsidR="00DE236D" w:rsidRDefault="00DE236D" w:rsidP="00DE236D">
      <w:r>
        <w:t>1548.00000 1664.00000</w:t>
      </w:r>
    </w:p>
    <w:p w14:paraId="573B608C" w14:textId="77777777" w:rsidR="00DE236D" w:rsidRDefault="00DE236D" w:rsidP="00DE236D">
      <w:r>
        <w:t>1586.00000 1654.00000</w:t>
      </w:r>
    </w:p>
    <w:p w14:paraId="1BF3BBBF" w14:textId="77777777" w:rsidR="00DE236D" w:rsidRDefault="00DE236D" w:rsidP="00DE236D">
      <w:r>
        <w:t>1560.00000 1594.00000</w:t>
      </w:r>
    </w:p>
    <w:p w14:paraId="70763C8A" w14:textId="77777777" w:rsidR="00DE236D" w:rsidRDefault="00DE236D" w:rsidP="00DE236D">
      <w:r>
        <w:t>1607.00000 1556.00000</w:t>
      </w:r>
    </w:p>
    <w:p w14:paraId="02FD7625" w14:textId="77777777" w:rsidR="00DE236D" w:rsidRDefault="00DE236D" w:rsidP="00DE236D">
      <w:r>
        <w:t>1660.00000 1610.00000</w:t>
      </w:r>
    </w:p>
    <w:p w14:paraId="50AA0E3B" w14:textId="77777777" w:rsidR="00DE236D" w:rsidRDefault="00DE236D" w:rsidP="00DE236D">
      <w:r>
        <w:t>1625.00000 1652.00000</w:t>
      </w:r>
    </w:p>
    <w:p w14:paraId="26F0CE65" w14:textId="77777777" w:rsidR="00DE236D" w:rsidRDefault="00DE236D" w:rsidP="00DE236D">
      <w:r>
        <w:t>CURVES=3</w:t>
      </w:r>
    </w:p>
    <w:p w14:paraId="7F2AC4D1" w14:textId="77777777" w:rsidR="00DE236D" w:rsidRDefault="00DE236D" w:rsidP="00DE236D">
      <w:r>
        <w:t>POINTS=20</w:t>
      </w:r>
    </w:p>
    <w:p w14:paraId="26CD74BF" w14:textId="77777777" w:rsidR="00DE236D" w:rsidRDefault="00DE236D" w:rsidP="00DE236D">
      <w:r>
        <w:t>1584.00000 1648.00000</w:t>
      </w:r>
    </w:p>
    <w:p w14:paraId="33048FBD" w14:textId="77777777" w:rsidR="00DE236D" w:rsidRDefault="00DE236D" w:rsidP="00DE236D">
      <w:r>
        <w:t>1577.00000 1638.00000</w:t>
      </w:r>
    </w:p>
    <w:p w14:paraId="510B2305" w14:textId="77777777" w:rsidR="00DE236D" w:rsidRDefault="00DE236D" w:rsidP="00DE236D">
      <w:r>
        <w:t>1568.00000 1628.00000</w:t>
      </w:r>
    </w:p>
    <w:p w14:paraId="334B5D18" w14:textId="77777777" w:rsidR="00DE236D" w:rsidRDefault="00DE236D" w:rsidP="00DE236D">
      <w:r>
        <w:t>1564.00000 1615.00000</w:t>
      </w:r>
    </w:p>
    <w:p w14:paraId="6D3F393C" w14:textId="77777777" w:rsidR="00DE236D" w:rsidRDefault="00DE236D" w:rsidP="00DE236D">
      <w:r>
        <w:t>1561.00000 1602.00000</w:t>
      </w:r>
    </w:p>
    <w:p w14:paraId="2D8392A2" w14:textId="77777777" w:rsidR="00DE236D" w:rsidRDefault="00DE236D" w:rsidP="00DE236D">
      <w:r>
        <w:t>1561.00000 1589.00000</w:t>
      </w:r>
    </w:p>
    <w:p w14:paraId="2B9D109E" w14:textId="77777777" w:rsidR="00DE236D" w:rsidRDefault="00DE236D" w:rsidP="00DE236D">
      <w:r>
        <w:t>1566.00000 1577.00000</w:t>
      </w:r>
    </w:p>
    <w:p w14:paraId="439346FA" w14:textId="77777777" w:rsidR="00DE236D" w:rsidRDefault="00DE236D" w:rsidP="00DE236D">
      <w:r>
        <w:t>1575.00000 1567.00000</w:t>
      </w:r>
    </w:p>
    <w:p w14:paraId="0416CCE6" w14:textId="77777777" w:rsidR="00DE236D" w:rsidRDefault="00DE236D" w:rsidP="00DE236D">
      <w:r>
        <w:t>1584.00000 1559.00000</w:t>
      </w:r>
    </w:p>
    <w:p w14:paraId="79BF527E" w14:textId="77777777" w:rsidR="00DE236D" w:rsidRDefault="00DE236D" w:rsidP="00DE236D">
      <w:r>
        <w:t>1597.00000 1555.00000</w:t>
      </w:r>
    </w:p>
    <w:p w14:paraId="3BCC9BCB" w14:textId="77777777" w:rsidR="00DE236D" w:rsidRDefault="00DE236D" w:rsidP="00DE236D">
      <w:r>
        <w:t>1609.00000 1552.00000</w:t>
      </w:r>
    </w:p>
    <w:p w14:paraId="33818381" w14:textId="77777777" w:rsidR="00DE236D" w:rsidRDefault="00DE236D" w:rsidP="00DE236D">
      <w:r>
        <w:t>1622.00000 1554.00000</w:t>
      </w:r>
    </w:p>
    <w:p w14:paraId="0A9EADA7" w14:textId="77777777" w:rsidR="00DE236D" w:rsidRDefault="00DE236D" w:rsidP="00DE236D">
      <w:r>
        <w:t>1634.00000 1559.00000</w:t>
      </w:r>
    </w:p>
    <w:p w14:paraId="0478A594" w14:textId="77777777" w:rsidR="00DE236D" w:rsidRDefault="00DE236D" w:rsidP="00DE236D">
      <w:r>
        <w:t>1644.00000 1566.00000</w:t>
      </w:r>
    </w:p>
    <w:p w14:paraId="2374E44D" w14:textId="77777777" w:rsidR="00DE236D" w:rsidRDefault="00DE236D" w:rsidP="00DE236D">
      <w:r>
        <w:t>1652.00000 1577.00000</w:t>
      </w:r>
    </w:p>
    <w:p w14:paraId="56672707" w14:textId="77777777" w:rsidR="00DE236D" w:rsidRDefault="00DE236D" w:rsidP="00DE236D">
      <w:r>
        <w:t>1657.00000 1589.00000</w:t>
      </w:r>
    </w:p>
    <w:p w14:paraId="4E511534" w14:textId="77777777" w:rsidR="00DE236D" w:rsidRDefault="00DE236D" w:rsidP="00DE236D">
      <w:r>
        <w:t>1663.00000 1601.00000</w:t>
      </w:r>
    </w:p>
    <w:p w14:paraId="17A747AE" w14:textId="77777777" w:rsidR="00DE236D" w:rsidRDefault="00DE236D" w:rsidP="00DE236D">
      <w:r>
        <w:t>1665.00000 1614.00000</w:t>
      </w:r>
    </w:p>
    <w:p w14:paraId="0775A53F" w14:textId="77777777" w:rsidR="00DE236D" w:rsidRDefault="00DE236D" w:rsidP="00DE236D">
      <w:r>
        <w:t>1666.00000 1627.00000</w:t>
      </w:r>
    </w:p>
    <w:p w14:paraId="47511CDB" w14:textId="77777777" w:rsidR="00DE236D" w:rsidRDefault="00DE236D" w:rsidP="00DE236D">
      <w:r>
        <w:t>1664.00000 1640.00000</w:t>
      </w:r>
    </w:p>
    <w:p w14:paraId="0DCCD587" w14:textId="77777777" w:rsidR="00DE236D" w:rsidRDefault="00DE236D" w:rsidP="00DE236D">
      <w:r>
        <w:t>POINTS=5</w:t>
      </w:r>
    </w:p>
    <w:p w14:paraId="062858F7" w14:textId="77777777" w:rsidR="00DE236D" w:rsidRDefault="00DE236D" w:rsidP="00DE236D">
      <w:r>
        <w:t>1586.00000 1652.00000</w:t>
      </w:r>
    </w:p>
    <w:p w14:paraId="54E9A2B1" w14:textId="77777777" w:rsidR="00DE236D" w:rsidRDefault="00DE236D" w:rsidP="00DE236D">
      <w:r>
        <w:t>1590.00000 1670.00000</w:t>
      </w:r>
    </w:p>
    <w:p w14:paraId="22134B86" w14:textId="77777777" w:rsidR="00DE236D" w:rsidRDefault="00DE236D" w:rsidP="00DE236D">
      <w:r>
        <w:lastRenderedPageBreak/>
        <w:t>1579.00000 1684.00000</w:t>
      </w:r>
    </w:p>
    <w:p w14:paraId="59452ABF" w14:textId="77777777" w:rsidR="00DE236D" w:rsidRDefault="00DE236D" w:rsidP="00DE236D">
      <w:r>
        <w:t>1563.00000 1677.00000</w:t>
      </w:r>
    </w:p>
    <w:p w14:paraId="4D85BDC6" w14:textId="77777777" w:rsidR="00DE236D" w:rsidRDefault="00DE236D" w:rsidP="00DE236D">
      <w:r>
        <w:t>1555.00000 1660.00000</w:t>
      </w:r>
    </w:p>
    <w:p w14:paraId="1ECE2D59" w14:textId="77777777" w:rsidR="00DE236D" w:rsidRDefault="00DE236D" w:rsidP="00DE236D">
      <w:r>
        <w:t>POINTS=5</w:t>
      </w:r>
    </w:p>
    <w:p w14:paraId="66AE6FB2" w14:textId="77777777" w:rsidR="00DE236D" w:rsidRDefault="00DE236D" w:rsidP="00DE236D">
      <w:r>
        <w:t>1663.00000 1636.00000</w:t>
      </w:r>
    </w:p>
    <w:p w14:paraId="4CFFDAA0" w14:textId="77777777" w:rsidR="00DE236D" w:rsidRDefault="00DE236D" w:rsidP="00DE236D">
      <w:r>
        <w:t>1649.00000 1640.00000</w:t>
      </w:r>
    </w:p>
    <w:p w14:paraId="0E731999" w14:textId="77777777" w:rsidR="00DE236D" w:rsidRDefault="00DE236D" w:rsidP="00DE236D">
      <w:r>
        <w:t>1635.00000 1639.00000</w:t>
      </w:r>
    </w:p>
    <w:p w14:paraId="70A9C484" w14:textId="77777777" w:rsidR="00DE236D" w:rsidRDefault="00DE236D" w:rsidP="00DE236D">
      <w:r>
        <w:t>1623.00000 1644.00000</w:t>
      </w:r>
    </w:p>
    <w:p w14:paraId="3BE4F629" w14:textId="77777777" w:rsidR="00DE236D" w:rsidRDefault="00DE236D" w:rsidP="00DE236D">
      <w:r>
        <w:t>1621.00000 1656.00000</w:t>
      </w:r>
    </w:p>
    <w:p w14:paraId="59C4669F" w14:textId="77777777" w:rsidR="00DE236D" w:rsidRDefault="00DE236D" w:rsidP="00DE236D">
      <w:r>
        <w:t>IMAGE=C:\Users\Pc\Desktop\tutte rx in ordine\41.jpg</w:t>
      </w:r>
    </w:p>
    <w:p w14:paraId="5EA1D8E5" w14:textId="77777777" w:rsidR="00DE236D" w:rsidRDefault="00DE236D" w:rsidP="00DE236D">
      <w:r>
        <w:t xml:space="preserve">ID=40 </w:t>
      </w:r>
    </w:p>
    <w:p w14:paraId="020AC20E" w14:textId="77777777" w:rsidR="00DE236D" w:rsidRDefault="00DE236D" w:rsidP="00DE236D">
      <w:r>
        <w:t>SCALE=0.089533</w:t>
      </w:r>
    </w:p>
    <w:p w14:paraId="71C34609" w14:textId="77777777" w:rsidR="00DE236D" w:rsidRDefault="00DE236D" w:rsidP="00DE236D">
      <w:r>
        <w:t>LM=6</w:t>
      </w:r>
    </w:p>
    <w:p w14:paraId="6B62B4E4" w14:textId="77777777" w:rsidR="00DE236D" w:rsidRDefault="00DE236D" w:rsidP="00DE236D">
      <w:r>
        <w:t>627.00000 1268.00000</w:t>
      </w:r>
    </w:p>
    <w:p w14:paraId="44C275B4" w14:textId="77777777" w:rsidR="00DE236D" w:rsidRDefault="00DE236D" w:rsidP="00DE236D">
      <w:r>
        <w:t>668.00000 1259.00000</w:t>
      </w:r>
    </w:p>
    <w:p w14:paraId="732A635D" w14:textId="77777777" w:rsidR="00DE236D" w:rsidRDefault="00DE236D" w:rsidP="00DE236D">
      <w:r>
        <w:t>648.00000 1229.00000</w:t>
      </w:r>
    </w:p>
    <w:p w14:paraId="3C32D2FB" w14:textId="77777777" w:rsidR="00DE236D" w:rsidRDefault="00DE236D" w:rsidP="00DE236D">
      <w:r>
        <w:t>702.00000 1195.00000</w:t>
      </w:r>
    </w:p>
    <w:p w14:paraId="04D4CC1E" w14:textId="77777777" w:rsidR="00DE236D" w:rsidRDefault="00DE236D" w:rsidP="00DE236D">
      <w:r>
        <w:t>756.00000 1252.00000</w:t>
      </w:r>
    </w:p>
    <w:p w14:paraId="72A741B5" w14:textId="77777777" w:rsidR="00DE236D" w:rsidRDefault="00DE236D" w:rsidP="00DE236D">
      <w:r>
        <w:t>724.00000 1297.00000</w:t>
      </w:r>
    </w:p>
    <w:p w14:paraId="1590C068" w14:textId="77777777" w:rsidR="00DE236D" w:rsidRDefault="00DE236D" w:rsidP="00DE236D">
      <w:r>
        <w:t>CURVES=3</w:t>
      </w:r>
    </w:p>
    <w:p w14:paraId="6D320ECD" w14:textId="77777777" w:rsidR="00DE236D" w:rsidRDefault="00DE236D" w:rsidP="00DE236D">
      <w:r>
        <w:t>POINTS=20</w:t>
      </w:r>
    </w:p>
    <w:p w14:paraId="346EB114" w14:textId="77777777" w:rsidR="00DE236D" w:rsidRDefault="00DE236D" w:rsidP="00DE236D">
      <w:r>
        <w:t>661.00000 1253.00000</w:t>
      </w:r>
    </w:p>
    <w:p w14:paraId="158C279B" w14:textId="77777777" w:rsidR="00DE236D" w:rsidRDefault="00DE236D" w:rsidP="00DE236D">
      <w:r>
        <w:t>656.00000 1243.00000</w:t>
      </w:r>
    </w:p>
    <w:p w14:paraId="3CD828E5" w14:textId="77777777" w:rsidR="00DE236D" w:rsidRDefault="00DE236D" w:rsidP="00DE236D">
      <w:r>
        <w:t>653.00000 1233.00000</w:t>
      </w:r>
    </w:p>
    <w:p w14:paraId="4BA5ACE3" w14:textId="77777777" w:rsidR="00DE236D" w:rsidRDefault="00DE236D" w:rsidP="00DE236D">
      <w:r>
        <w:t>653.00000 1223.00000</w:t>
      </w:r>
    </w:p>
    <w:p w14:paraId="2DE6562F" w14:textId="77777777" w:rsidR="00DE236D" w:rsidRDefault="00DE236D" w:rsidP="00DE236D">
      <w:r>
        <w:t>655.00000 1213.00000</w:t>
      </w:r>
    </w:p>
    <w:p w14:paraId="78851B1E" w14:textId="77777777" w:rsidR="00DE236D" w:rsidRDefault="00DE236D" w:rsidP="00DE236D">
      <w:r>
        <w:t>664.00000 1205.00000</w:t>
      </w:r>
    </w:p>
    <w:p w14:paraId="256E4A22" w14:textId="77777777" w:rsidR="00DE236D" w:rsidRDefault="00DE236D" w:rsidP="00DE236D">
      <w:r>
        <w:t>674.00000 1203.00000</w:t>
      </w:r>
    </w:p>
    <w:p w14:paraId="131EB420" w14:textId="77777777" w:rsidR="00DE236D" w:rsidRDefault="00DE236D" w:rsidP="00DE236D">
      <w:r>
        <w:t>683.00000 1200.00000</w:t>
      </w:r>
    </w:p>
    <w:p w14:paraId="1BF0E4D4" w14:textId="77777777" w:rsidR="00DE236D" w:rsidRDefault="00DE236D" w:rsidP="00DE236D">
      <w:r>
        <w:t>694.00000 1198.00000</w:t>
      </w:r>
    </w:p>
    <w:p w14:paraId="03874B26" w14:textId="77777777" w:rsidR="00DE236D" w:rsidRDefault="00DE236D" w:rsidP="00DE236D">
      <w:r>
        <w:t>704.00000 1194.00000</w:t>
      </w:r>
    </w:p>
    <w:p w14:paraId="785A91C5" w14:textId="77777777" w:rsidR="00DE236D" w:rsidRDefault="00DE236D" w:rsidP="00DE236D">
      <w:r>
        <w:t>714.00000 1195.00000</w:t>
      </w:r>
    </w:p>
    <w:p w14:paraId="45972FC6" w14:textId="77777777" w:rsidR="00DE236D" w:rsidRDefault="00DE236D" w:rsidP="00DE236D">
      <w:r>
        <w:lastRenderedPageBreak/>
        <w:t>725.00000 1197.00000</w:t>
      </w:r>
    </w:p>
    <w:p w14:paraId="5410867C" w14:textId="77777777" w:rsidR="00DE236D" w:rsidRDefault="00DE236D" w:rsidP="00DE236D">
      <w:r>
        <w:t>733.00000 1203.00000</w:t>
      </w:r>
    </w:p>
    <w:p w14:paraId="19042ECC" w14:textId="77777777" w:rsidR="00DE236D" w:rsidRDefault="00DE236D" w:rsidP="00DE236D">
      <w:r>
        <w:t>741.00000 1209.00000</w:t>
      </w:r>
    </w:p>
    <w:p w14:paraId="5084033A" w14:textId="77777777" w:rsidR="00DE236D" w:rsidRDefault="00DE236D" w:rsidP="00DE236D">
      <w:r>
        <w:t>747.00000 1217.00000</w:t>
      </w:r>
    </w:p>
    <w:p w14:paraId="737CADF8" w14:textId="77777777" w:rsidR="00DE236D" w:rsidRDefault="00DE236D" w:rsidP="00DE236D">
      <w:r>
        <w:t>751.00000 1226.00000</w:t>
      </w:r>
    </w:p>
    <w:p w14:paraId="112B0480" w14:textId="77777777" w:rsidR="00DE236D" w:rsidRDefault="00DE236D" w:rsidP="00DE236D">
      <w:r>
        <w:t>755.00000 1236.00000</w:t>
      </w:r>
    </w:p>
    <w:p w14:paraId="3A584A4A" w14:textId="77777777" w:rsidR="00DE236D" w:rsidRDefault="00DE236D" w:rsidP="00DE236D">
      <w:r>
        <w:t>756.00000 1247.00000</w:t>
      </w:r>
    </w:p>
    <w:p w14:paraId="6826BDAA" w14:textId="77777777" w:rsidR="00DE236D" w:rsidRDefault="00DE236D" w:rsidP="00DE236D">
      <w:r>
        <w:t>756.00000 1258.00000</w:t>
      </w:r>
    </w:p>
    <w:p w14:paraId="31471938" w14:textId="77777777" w:rsidR="00DE236D" w:rsidRDefault="00DE236D" w:rsidP="00DE236D">
      <w:r>
        <w:t>753.00000 1268.00000</w:t>
      </w:r>
    </w:p>
    <w:p w14:paraId="0F9F59DB" w14:textId="77777777" w:rsidR="00DE236D" w:rsidRDefault="00DE236D" w:rsidP="00DE236D">
      <w:r>
        <w:t>POINTS=5</w:t>
      </w:r>
    </w:p>
    <w:p w14:paraId="6F46D83C" w14:textId="77777777" w:rsidR="00DE236D" w:rsidRDefault="00DE236D" w:rsidP="00DE236D">
      <w:r>
        <w:t>668.00000 1258.00000</w:t>
      </w:r>
    </w:p>
    <w:p w14:paraId="0BE2600C" w14:textId="77777777" w:rsidR="00DE236D" w:rsidRDefault="00DE236D" w:rsidP="00DE236D">
      <w:r>
        <w:t>665.00000 1271.00000</w:t>
      </w:r>
    </w:p>
    <w:p w14:paraId="068B75B8" w14:textId="77777777" w:rsidR="00DE236D" w:rsidRDefault="00DE236D" w:rsidP="00DE236D">
      <w:r>
        <w:t>655.00000 1280.00000</w:t>
      </w:r>
    </w:p>
    <w:p w14:paraId="2F2FC0A7" w14:textId="77777777" w:rsidR="00DE236D" w:rsidRDefault="00DE236D" w:rsidP="00DE236D">
      <w:r>
        <w:t>642.00000 1277.00000</w:t>
      </w:r>
    </w:p>
    <w:p w14:paraId="55FE91F8" w14:textId="77777777" w:rsidR="00DE236D" w:rsidRDefault="00DE236D" w:rsidP="00DE236D">
      <w:r>
        <w:t>634.00000 1267.00000</w:t>
      </w:r>
    </w:p>
    <w:p w14:paraId="2232C5FD" w14:textId="77777777" w:rsidR="00DE236D" w:rsidRDefault="00DE236D" w:rsidP="00DE236D">
      <w:r>
        <w:t>POINTS=5</w:t>
      </w:r>
    </w:p>
    <w:p w14:paraId="10E24E29" w14:textId="77777777" w:rsidR="00DE236D" w:rsidRDefault="00DE236D" w:rsidP="00DE236D">
      <w:r>
        <w:t>748.00000 1273.00000</w:t>
      </w:r>
    </w:p>
    <w:p w14:paraId="54DD26CD" w14:textId="77777777" w:rsidR="00DE236D" w:rsidRDefault="00DE236D" w:rsidP="00DE236D">
      <w:r>
        <w:t>737.00000 1276.00000</w:t>
      </w:r>
    </w:p>
    <w:p w14:paraId="4326713F" w14:textId="77777777" w:rsidR="00DE236D" w:rsidRDefault="00DE236D" w:rsidP="00DE236D">
      <w:r>
        <w:t>727.00000 1281.00000</w:t>
      </w:r>
    </w:p>
    <w:p w14:paraId="34D35182" w14:textId="77777777" w:rsidR="00DE236D" w:rsidRDefault="00DE236D" w:rsidP="00DE236D">
      <w:r>
        <w:t>721.00000 1290.00000</w:t>
      </w:r>
    </w:p>
    <w:p w14:paraId="29EAB6FA" w14:textId="77777777" w:rsidR="00DE236D" w:rsidRDefault="00DE236D" w:rsidP="00DE236D">
      <w:r>
        <w:t>721.00000 1301.00000</w:t>
      </w:r>
    </w:p>
    <w:p w14:paraId="2C7A6AFD" w14:textId="77777777" w:rsidR="00DE236D" w:rsidRDefault="00DE236D" w:rsidP="00DE236D">
      <w:r>
        <w:t>IMAGE=C:\Users\Pc\Desktop\tutte rx in ordine\42.JPG</w:t>
      </w:r>
    </w:p>
    <w:p w14:paraId="6F674167" w14:textId="77777777" w:rsidR="00DE236D" w:rsidRDefault="00DE236D" w:rsidP="00DE236D">
      <w:r>
        <w:t xml:space="preserve">ID=41 </w:t>
      </w:r>
    </w:p>
    <w:p w14:paraId="6744EFEC" w14:textId="77777777" w:rsidR="00DE236D" w:rsidRDefault="00DE236D" w:rsidP="00DE236D">
      <w:r>
        <w:t>SCALE=0.002187</w:t>
      </w:r>
    </w:p>
    <w:p w14:paraId="5AB512F7" w14:textId="77777777" w:rsidR="00DE236D" w:rsidRDefault="00DE236D" w:rsidP="00DE236D">
      <w:r>
        <w:t>LM=6</w:t>
      </w:r>
    </w:p>
    <w:p w14:paraId="6FA56C96" w14:textId="77777777" w:rsidR="00DE236D" w:rsidRDefault="00DE236D" w:rsidP="00DE236D">
      <w:r>
        <w:t>1016.00000 1581.00000</w:t>
      </w:r>
    </w:p>
    <w:p w14:paraId="3843B50C" w14:textId="77777777" w:rsidR="00DE236D" w:rsidRDefault="00DE236D" w:rsidP="00DE236D">
      <w:r>
        <w:t>1043.00000 1576.00000</w:t>
      </w:r>
    </w:p>
    <w:p w14:paraId="18855F42" w14:textId="77777777" w:rsidR="00DE236D" w:rsidRDefault="00DE236D" w:rsidP="00DE236D">
      <w:r>
        <w:t>1040.00000 1540.00000</w:t>
      </w:r>
    </w:p>
    <w:p w14:paraId="4FA42EE8" w14:textId="77777777" w:rsidR="00DE236D" w:rsidRDefault="00DE236D" w:rsidP="00DE236D">
      <w:r>
        <w:t>1093.00000 1516.00000</w:t>
      </w:r>
    </w:p>
    <w:p w14:paraId="68A86281" w14:textId="77777777" w:rsidR="00DE236D" w:rsidRDefault="00DE236D" w:rsidP="00DE236D">
      <w:r>
        <w:t>1124.00000 1540.00000</w:t>
      </w:r>
    </w:p>
    <w:p w14:paraId="1ED7E21B" w14:textId="77777777" w:rsidR="00DE236D" w:rsidRDefault="00DE236D" w:rsidP="00DE236D">
      <w:r>
        <w:t>1106.00000 1579.00000</w:t>
      </w:r>
    </w:p>
    <w:p w14:paraId="5B09E738" w14:textId="77777777" w:rsidR="00DE236D" w:rsidRDefault="00DE236D" w:rsidP="00DE236D">
      <w:r>
        <w:t>CURVES=3</w:t>
      </w:r>
    </w:p>
    <w:p w14:paraId="25F83F24" w14:textId="77777777" w:rsidR="00DE236D" w:rsidRDefault="00DE236D" w:rsidP="00DE236D">
      <w:r>
        <w:lastRenderedPageBreak/>
        <w:t>POINTS=20</w:t>
      </w:r>
    </w:p>
    <w:p w14:paraId="3F9AFBDB" w14:textId="77777777" w:rsidR="00DE236D" w:rsidRDefault="00DE236D" w:rsidP="00DE236D">
      <w:r>
        <w:t>1041.00000 1576.00000</w:t>
      </w:r>
    </w:p>
    <w:p w14:paraId="37BCC7BE" w14:textId="77777777" w:rsidR="00DE236D" w:rsidRDefault="00DE236D" w:rsidP="00DE236D">
      <w:r>
        <w:t>1039.00000 1567.00000</w:t>
      </w:r>
    </w:p>
    <w:p w14:paraId="60478CED" w14:textId="77777777" w:rsidR="00DE236D" w:rsidRDefault="00DE236D" w:rsidP="00DE236D">
      <w:r>
        <w:t>1038.00000 1559.00000</w:t>
      </w:r>
    </w:p>
    <w:p w14:paraId="33F65630" w14:textId="77777777" w:rsidR="00DE236D" w:rsidRDefault="00DE236D" w:rsidP="00DE236D">
      <w:r>
        <w:t>1037.00000 1550.00000</w:t>
      </w:r>
    </w:p>
    <w:p w14:paraId="0C552D1B" w14:textId="77777777" w:rsidR="00DE236D" w:rsidRDefault="00DE236D" w:rsidP="00DE236D">
      <w:r>
        <w:t>1037.00000 1541.00000</w:t>
      </w:r>
    </w:p>
    <w:p w14:paraId="3AB02B18" w14:textId="77777777" w:rsidR="00DE236D" w:rsidRDefault="00DE236D" w:rsidP="00DE236D">
      <w:r>
        <w:t>1040.00000 1533.00000</w:t>
      </w:r>
    </w:p>
    <w:p w14:paraId="1371F9BC" w14:textId="77777777" w:rsidR="00DE236D" w:rsidRDefault="00DE236D" w:rsidP="00DE236D">
      <w:r>
        <w:t>1046.00000 1526.00000</w:t>
      </w:r>
    </w:p>
    <w:p w14:paraId="168655C0" w14:textId="77777777" w:rsidR="00DE236D" w:rsidRDefault="00DE236D" w:rsidP="00DE236D">
      <w:r>
        <w:t>1051.00000 1520.00000</w:t>
      </w:r>
    </w:p>
    <w:p w14:paraId="3A945FEC" w14:textId="77777777" w:rsidR="00DE236D" w:rsidRDefault="00DE236D" w:rsidP="00DE236D">
      <w:r>
        <w:t>1058.00000 1514.00000</w:t>
      </w:r>
    </w:p>
    <w:p w14:paraId="6930AAE9" w14:textId="77777777" w:rsidR="00DE236D" w:rsidRDefault="00DE236D" w:rsidP="00DE236D">
      <w:r>
        <w:t>1067.00000 1511.00000</w:t>
      </w:r>
    </w:p>
    <w:p w14:paraId="0B19A61B" w14:textId="77777777" w:rsidR="00DE236D" w:rsidRDefault="00DE236D" w:rsidP="00DE236D">
      <w:r>
        <w:t>1075.00000 1508.00000</w:t>
      </w:r>
    </w:p>
    <w:p w14:paraId="72061E24" w14:textId="77777777" w:rsidR="00DE236D" w:rsidRDefault="00DE236D" w:rsidP="00DE236D">
      <w:r>
        <w:t>1084.00000 1508.00000</w:t>
      </w:r>
    </w:p>
    <w:p w14:paraId="6FBF3E17" w14:textId="77777777" w:rsidR="00DE236D" w:rsidRDefault="00DE236D" w:rsidP="00DE236D">
      <w:r>
        <w:t>1092.00000 1508.00000</w:t>
      </w:r>
    </w:p>
    <w:p w14:paraId="16BDF1AB" w14:textId="77777777" w:rsidR="00DE236D" w:rsidRDefault="00DE236D" w:rsidP="00DE236D">
      <w:r>
        <w:t>1101.00000 1509.00000</w:t>
      </w:r>
    </w:p>
    <w:p w14:paraId="0FECE399" w14:textId="77777777" w:rsidR="00DE236D" w:rsidRDefault="00DE236D" w:rsidP="00DE236D">
      <w:r>
        <w:t>1110.00000 1510.00000</w:t>
      </w:r>
    </w:p>
    <w:p w14:paraId="0DE41A16" w14:textId="77777777" w:rsidR="00DE236D" w:rsidRDefault="00DE236D" w:rsidP="00DE236D">
      <w:r>
        <w:t>1117.00000 1515.00000</w:t>
      </w:r>
    </w:p>
    <w:p w14:paraId="02C965A2" w14:textId="77777777" w:rsidR="00DE236D" w:rsidRDefault="00DE236D" w:rsidP="00DE236D">
      <w:r>
        <w:t>1123.00000 1521.00000</w:t>
      </w:r>
    </w:p>
    <w:p w14:paraId="034CAEB4" w14:textId="77777777" w:rsidR="00DE236D" w:rsidRDefault="00DE236D" w:rsidP="00DE236D">
      <w:r>
        <w:t>1127.00000 1528.00000</w:t>
      </w:r>
    </w:p>
    <w:p w14:paraId="2FD6E15F" w14:textId="77777777" w:rsidR="00DE236D" w:rsidRDefault="00DE236D" w:rsidP="00DE236D">
      <w:r>
        <w:t>1128.00000 1537.00000</w:t>
      </w:r>
    </w:p>
    <w:p w14:paraId="6190C9E7" w14:textId="77777777" w:rsidR="00DE236D" w:rsidRDefault="00DE236D" w:rsidP="00DE236D">
      <w:r>
        <w:t>1128.00000 1546.00000</w:t>
      </w:r>
    </w:p>
    <w:p w14:paraId="0A9E97A9" w14:textId="77777777" w:rsidR="00DE236D" w:rsidRDefault="00DE236D" w:rsidP="00DE236D">
      <w:r>
        <w:t>POINTS=5</w:t>
      </w:r>
    </w:p>
    <w:p w14:paraId="012CE1B9" w14:textId="77777777" w:rsidR="00DE236D" w:rsidRDefault="00DE236D" w:rsidP="00DE236D">
      <w:r>
        <w:t>1045.00000 1579.00000</w:t>
      </w:r>
    </w:p>
    <w:p w14:paraId="31DC39F2" w14:textId="77777777" w:rsidR="00DE236D" w:rsidRDefault="00DE236D" w:rsidP="00DE236D">
      <w:r>
        <w:t>1044.00000 1592.00000</w:t>
      </w:r>
    </w:p>
    <w:p w14:paraId="68A7B42E" w14:textId="77777777" w:rsidR="00DE236D" w:rsidRDefault="00DE236D" w:rsidP="00DE236D">
      <w:r>
        <w:t>1033.00000 1597.00000</w:t>
      </w:r>
    </w:p>
    <w:p w14:paraId="04B8480E" w14:textId="77777777" w:rsidR="00DE236D" w:rsidRDefault="00DE236D" w:rsidP="00DE236D">
      <w:r>
        <w:t>1022.00000 1591.00000</w:t>
      </w:r>
    </w:p>
    <w:p w14:paraId="2CB0FC22" w14:textId="77777777" w:rsidR="00DE236D" w:rsidRDefault="00DE236D" w:rsidP="00DE236D">
      <w:r>
        <w:t>1018.00000 1578.00000</w:t>
      </w:r>
    </w:p>
    <w:p w14:paraId="1CC55CED" w14:textId="77777777" w:rsidR="00DE236D" w:rsidRDefault="00DE236D" w:rsidP="00DE236D">
      <w:r>
        <w:t>POINTS=5</w:t>
      </w:r>
    </w:p>
    <w:p w14:paraId="5A8AA8E4" w14:textId="77777777" w:rsidR="00DE236D" w:rsidRDefault="00DE236D" w:rsidP="00DE236D">
      <w:r>
        <w:t>1128.00000 1546.00000</w:t>
      </w:r>
    </w:p>
    <w:p w14:paraId="147E26E5" w14:textId="77777777" w:rsidR="00DE236D" w:rsidRDefault="00DE236D" w:rsidP="00DE236D">
      <w:r>
        <w:t>1124.00000 1557.00000</w:t>
      </w:r>
    </w:p>
    <w:p w14:paraId="46A6E087" w14:textId="77777777" w:rsidR="00DE236D" w:rsidRDefault="00DE236D" w:rsidP="00DE236D">
      <w:r>
        <w:t>1116.00000 1565.00000</w:t>
      </w:r>
    </w:p>
    <w:p w14:paraId="0B0083DF" w14:textId="77777777" w:rsidR="00DE236D" w:rsidRDefault="00DE236D" w:rsidP="00DE236D">
      <w:r>
        <w:t>1105.00000 1569.00000</w:t>
      </w:r>
    </w:p>
    <w:p w14:paraId="2DCFB9E9" w14:textId="77777777" w:rsidR="00DE236D" w:rsidRDefault="00DE236D" w:rsidP="00DE236D">
      <w:r>
        <w:lastRenderedPageBreak/>
        <w:t>1102.00000 1580.00000</w:t>
      </w:r>
    </w:p>
    <w:p w14:paraId="151BE674" w14:textId="77777777" w:rsidR="00DE236D" w:rsidRDefault="00DE236D" w:rsidP="00DE236D">
      <w:r>
        <w:t>IMAGE=C:\Users\Pc\Desktop\tutte rx in ordine\43.jpeg</w:t>
      </w:r>
    </w:p>
    <w:p w14:paraId="6A64BC91" w14:textId="77777777" w:rsidR="00DE236D" w:rsidRDefault="00DE236D" w:rsidP="00DE236D">
      <w:r>
        <w:t xml:space="preserve">ID=42 </w:t>
      </w:r>
    </w:p>
    <w:p w14:paraId="35A2EB01" w14:textId="77777777" w:rsidR="00DE236D" w:rsidRDefault="00DE236D" w:rsidP="00DE236D">
      <w:r>
        <w:t>SCALE=0.083490</w:t>
      </w:r>
    </w:p>
    <w:p w14:paraId="461E6785" w14:textId="77777777" w:rsidR="00DE236D" w:rsidRDefault="00DE236D" w:rsidP="00DE236D">
      <w:r>
        <w:t>LM=6</w:t>
      </w:r>
    </w:p>
    <w:p w14:paraId="17763136" w14:textId="77777777" w:rsidR="00DE236D" w:rsidRDefault="00DE236D" w:rsidP="00DE236D">
      <w:r>
        <w:t>1552.00000 1539.00000</w:t>
      </w:r>
    </w:p>
    <w:p w14:paraId="2C4A9A91" w14:textId="77777777" w:rsidR="00DE236D" w:rsidRDefault="00DE236D" w:rsidP="00DE236D">
      <w:r>
        <w:t>1579.00000 1528.00000</w:t>
      </w:r>
    </w:p>
    <w:p w14:paraId="45187E1F" w14:textId="77777777" w:rsidR="00DE236D" w:rsidRDefault="00DE236D" w:rsidP="00DE236D">
      <w:r>
        <w:t>1578.00000 1487.00000</w:t>
      </w:r>
    </w:p>
    <w:p w14:paraId="57AB561C" w14:textId="77777777" w:rsidR="00DE236D" w:rsidRDefault="00DE236D" w:rsidP="00DE236D">
      <w:r>
        <w:t>1620.00000 1473.00000</w:t>
      </w:r>
    </w:p>
    <w:p w14:paraId="63134AC2" w14:textId="77777777" w:rsidR="00DE236D" w:rsidRDefault="00DE236D" w:rsidP="00DE236D">
      <w:r>
        <w:t>1667.00000 1536.00000</w:t>
      </w:r>
    </w:p>
    <w:p w14:paraId="7627E577" w14:textId="77777777" w:rsidR="00DE236D" w:rsidRDefault="00DE236D" w:rsidP="00DE236D">
      <w:r>
        <w:t>1648.00000 1570.00000</w:t>
      </w:r>
    </w:p>
    <w:p w14:paraId="739B0322" w14:textId="77777777" w:rsidR="00DE236D" w:rsidRDefault="00DE236D" w:rsidP="00DE236D">
      <w:r>
        <w:t>CURVES=3</w:t>
      </w:r>
    </w:p>
    <w:p w14:paraId="1CD427C4" w14:textId="77777777" w:rsidR="00DE236D" w:rsidRDefault="00DE236D" w:rsidP="00DE236D">
      <w:r>
        <w:t>POINTS=20</w:t>
      </w:r>
    </w:p>
    <w:p w14:paraId="120639C9" w14:textId="77777777" w:rsidR="00DE236D" w:rsidRDefault="00DE236D" w:rsidP="00DE236D">
      <w:r>
        <w:t>1579.00000 1530.00000</w:t>
      </w:r>
    </w:p>
    <w:p w14:paraId="13E3949C" w14:textId="77777777" w:rsidR="00DE236D" w:rsidRDefault="00DE236D" w:rsidP="00DE236D">
      <w:r>
        <w:t>1578.00000 1520.00000</w:t>
      </w:r>
    </w:p>
    <w:p w14:paraId="1CC8EE2E" w14:textId="77777777" w:rsidR="00DE236D" w:rsidRDefault="00DE236D" w:rsidP="00DE236D">
      <w:r>
        <w:t>1575.00000 1510.00000</w:t>
      </w:r>
    </w:p>
    <w:p w14:paraId="63661574" w14:textId="77777777" w:rsidR="00DE236D" w:rsidRDefault="00DE236D" w:rsidP="00DE236D">
      <w:r>
        <w:t>1575.00000 1499.00000</w:t>
      </w:r>
    </w:p>
    <w:p w14:paraId="5E51EC90" w14:textId="77777777" w:rsidR="00DE236D" w:rsidRDefault="00DE236D" w:rsidP="00DE236D">
      <w:r>
        <w:t>1576.00000 1489.00000</w:t>
      </w:r>
    </w:p>
    <w:p w14:paraId="07ED3FF6" w14:textId="77777777" w:rsidR="00DE236D" w:rsidRDefault="00DE236D" w:rsidP="00DE236D">
      <w:r>
        <w:t>1581.00000 1479.00000</w:t>
      </w:r>
    </w:p>
    <w:p w14:paraId="33BB6635" w14:textId="77777777" w:rsidR="00DE236D" w:rsidRDefault="00DE236D" w:rsidP="00DE236D">
      <w:r>
        <w:t>1588.00000 1472.00000</w:t>
      </w:r>
    </w:p>
    <w:p w14:paraId="374CCEAE" w14:textId="77777777" w:rsidR="00DE236D" w:rsidRDefault="00DE236D" w:rsidP="00DE236D">
      <w:r>
        <w:t>1597.00000 1466.00000</w:t>
      </w:r>
    </w:p>
    <w:p w14:paraId="18A1B15F" w14:textId="77777777" w:rsidR="00DE236D" w:rsidRDefault="00DE236D" w:rsidP="00DE236D">
      <w:r>
        <w:t>1608.00000 1465.00000</w:t>
      </w:r>
    </w:p>
    <w:p w14:paraId="0E1E39EB" w14:textId="77777777" w:rsidR="00DE236D" w:rsidRDefault="00DE236D" w:rsidP="00DE236D">
      <w:r>
        <w:t>1618.00000 1464.00000</w:t>
      </w:r>
    </w:p>
    <w:p w14:paraId="38A0ACE3" w14:textId="77777777" w:rsidR="00DE236D" w:rsidRDefault="00DE236D" w:rsidP="00DE236D">
      <w:r>
        <w:t>1629.00000 1465.00000</w:t>
      </w:r>
    </w:p>
    <w:p w14:paraId="07154301" w14:textId="77777777" w:rsidR="00DE236D" w:rsidRDefault="00DE236D" w:rsidP="00DE236D">
      <w:r>
        <w:t>1638.00000 1470.00000</w:t>
      </w:r>
    </w:p>
    <w:p w14:paraId="55B83C3A" w14:textId="77777777" w:rsidR="00DE236D" w:rsidRDefault="00DE236D" w:rsidP="00DE236D">
      <w:r>
        <w:t>1647.00000 1476.00000</w:t>
      </w:r>
    </w:p>
    <w:p w14:paraId="17EB661F" w14:textId="77777777" w:rsidR="00DE236D" w:rsidRDefault="00DE236D" w:rsidP="00DE236D">
      <w:r>
        <w:t>1654.00000 1483.00000</w:t>
      </w:r>
    </w:p>
    <w:p w14:paraId="3CB98010" w14:textId="77777777" w:rsidR="00DE236D" w:rsidRDefault="00DE236D" w:rsidP="00DE236D">
      <w:r>
        <w:t>1661.00000 1491.00000</w:t>
      </w:r>
    </w:p>
    <w:p w14:paraId="3372C69F" w14:textId="77777777" w:rsidR="00DE236D" w:rsidRDefault="00DE236D" w:rsidP="00DE236D">
      <w:r>
        <w:t>1663.00000 1501.00000</w:t>
      </w:r>
    </w:p>
    <w:p w14:paraId="553A8F50" w14:textId="77777777" w:rsidR="00DE236D" w:rsidRDefault="00DE236D" w:rsidP="00DE236D">
      <w:r>
        <w:t>1666.00000 1512.00000</w:t>
      </w:r>
    </w:p>
    <w:p w14:paraId="4298C9D4" w14:textId="77777777" w:rsidR="00DE236D" w:rsidRDefault="00DE236D" w:rsidP="00DE236D">
      <w:r>
        <w:t>1666.00000 1522.00000</w:t>
      </w:r>
    </w:p>
    <w:p w14:paraId="7A8394B7" w14:textId="77777777" w:rsidR="00DE236D" w:rsidRDefault="00DE236D" w:rsidP="00DE236D">
      <w:r>
        <w:t>1663.00000 1532.00000</w:t>
      </w:r>
    </w:p>
    <w:p w14:paraId="24ED345B" w14:textId="77777777" w:rsidR="00DE236D" w:rsidRDefault="00DE236D" w:rsidP="00DE236D">
      <w:r>
        <w:lastRenderedPageBreak/>
        <w:t>1664.00000 1543.00000</w:t>
      </w:r>
    </w:p>
    <w:p w14:paraId="3AFE54E9" w14:textId="77777777" w:rsidR="00DE236D" w:rsidRDefault="00DE236D" w:rsidP="00DE236D">
      <w:r>
        <w:t>POINTS=5</w:t>
      </w:r>
    </w:p>
    <w:p w14:paraId="4A0C3DEB" w14:textId="77777777" w:rsidR="00DE236D" w:rsidRDefault="00DE236D" w:rsidP="00DE236D">
      <w:r>
        <w:t>1583.00000 1535.00000</w:t>
      </w:r>
    </w:p>
    <w:p w14:paraId="52B040F4" w14:textId="77777777" w:rsidR="00DE236D" w:rsidRDefault="00DE236D" w:rsidP="00DE236D">
      <w:r>
        <w:t>1578.00000 1544.00000</w:t>
      </w:r>
    </w:p>
    <w:p w14:paraId="4EB8AFA6" w14:textId="77777777" w:rsidR="00DE236D" w:rsidRDefault="00DE236D" w:rsidP="00DE236D">
      <w:r>
        <w:t>1569.00000 1549.00000</w:t>
      </w:r>
    </w:p>
    <w:p w14:paraId="1E37596F" w14:textId="77777777" w:rsidR="00DE236D" w:rsidRDefault="00DE236D" w:rsidP="00DE236D">
      <w:r>
        <w:t>1559.00000 1546.00000</w:t>
      </w:r>
    </w:p>
    <w:p w14:paraId="4C6EC0E7" w14:textId="77777777" w:rsidR="00DE236D" w:rsidRDefault="00DE236D" w:rsidP="00DE236D">
      <w:r>
        <w:t>1554.00000 1537.00000</w:t>
      </w:r>
    </w:p>
    <w:p w14:paraId="4FEB45FE" w14:textId="77777777" w:rsidR="00DE236D" w:rsidRDefault="00DE236D" w:rsidP="00DE236D">
      <w:r>
        <w:t>POINTS=5</w:t>
      </w:r>
    </w:p>
    <w:p w14:paraId="0FE90694" w14:textId="77777777" w:rsidR="00DE236D" w:rsidRDefault="00DE236D" w:rsidP="00DE236D">
      <w:r>
        <w:t>1663.00000 1545.00000</w:t>
      </w:r>
    </w:p>
    <w:p w14:paraId="79AE256B" w14:textId="77777777" w:rsidR="00DE236D" w:rsidRDefault="00DE236D" w:rsidP="00DE236D">
      <w:r>
        <w:t>1656.00000 1550.00000</w:t>
      </w:r>
    </w:p>
    <w:p w14:paraId="28DE68EB" w14:textId="77777777" w:rsidR="00DE236D" w:rsidRDefault="00DE236D" w:rsidP="00DE236D">
      <w:r>
        <w:t>1651.00000 1557.00000</w:t>
      </w:r>
    </w:p>
    <w:p w14:paraId="776BBA56" w14:textId="77777777" w:rsidR="00DE236D" w:rsidRDefault="00DE236D" w:rsidP="00DE236D">
      <w:r>
        <w:t>1647.00000 1565.00000</w:t>
      </w:r>
    </w:p>
    <w:p w14:paraId="7AD87391" w14:textId="77777777" w:rsidR="00DE236D" w:rsidRDefault="00DE236D" w:rsidP="00DE236D">
      <w:r>
        <w:t>1646.00000 1574.00000</w:t>
      </w:r>
    </w:p>
    <w:p w14:paraId="5CD68B78" w14:textId="77777777" w:rsidR="00DE236D" w:rsidRDefault="00DE236D" w:rsidP="00DE236D">
      <w:r>
        <w:t>IMAGE=C:\Users\Pc\Desktop\tutte rx in ordine\44.jpg</w:t>
      </w:r>
    </w:p>
    <w:p w14:paraId="2DB155EF" w14:textId="77777777" w:rsidR="00DE236D" w:rsidRDefault="00DE236D" w:rsidP="00DE236D">
      <w:r>
        <w:t xml:space="preserve">ID=43 </w:t>
      </w:r>
    </w:p>
    <w:p w14:paraId="073A756A" w14:textId="77777777" w:rsidR="00DE236D" w:rsidRDefault="00DE236D" w:rsidP="00DE236D">
      <w:r>
        <w:t>SCALE=0.091115</w:t>
      </w:r>
    </w:p>
    <w:p w14:paraId="68B710D6" w14:textId="77777777" w:rsidR="00DE236D" w:rsidRDefault="00DE236D" w:rsidP="00DE236D">
      <w:r>
        <w:t>LM=6</w:t>
      </w:r>
    </w:p>
    <w:p w14:paraId="520DDDD3" w14:textId="77777777" w:rsidR="00DE236D" w:rsidRDefault="00DE236D" w:rsidP="00DE236D">
      <w:r>
        <w:t>1326.00000 1228.00000</w:t>
      </w:r>
    </w:p>
    <w:p w14:paraId="7903B9B2" w14:textId="77777777" w:rsidR="00DE236D" w:rsidRDefault="00DE236D" w:rsidP="00DE236D">
      <w:r>
        <w:t>1348.00000 1228.00000</w:t>
      </w:r>
    </w:p>
    <w:p w14:paraId="1EF7DDE6" w14:textId="77777777" w:rsidR="00DE236D" w:rsidRDefault="00DE236D" w:rsidP="00DE236D">
      <w:r>
        <w:t>1329.00000 1181.00000</w:t>
      </w:r>
    </w:p>
    <w:p w14:paraId="26087A54" w14:textId="77777777" w:rsidR="00DE236D" w:rsidRDefault="00DE236D" w:rsidP="00DE236D">
      <w:r>
        <w:t>1373.00000 1146.00000</w:t>
      </w:r>
    </w:p>
    <w:p w14:paraId="2E499DB7" w14:textId="77777777" w:rsidR="00DE236D" w:rsidRDefault="00DE236D" w:rsidP="00DE236D">
      <w:r>
        <w:t>1419.00000 1213.00000</w:t>
      </w:r>
    </w:p>
    <w:p w14:paraId="59344DF8" w14:textId="77777777" w:rsidR="00DE236D" w:rsidRDefault="00DE236D" w:rsidP="00DE236D">
      <w:r>
        <w:t>1380.00000 1240.00000</w:t>
      </w:r>
    </w:p>
    <w:p w14:paraId="46A010CA" w14:textId="77777777" w:rsidR="00DE236D" w:rsidRDefault="00DE236D" w:rsidP="00DE236D">
      <w:r>
        <w:t>CURVES=3</w:t>
      </w:r>
    </w:p>
    <w:p w14:paraId="05B0EC3B" w14:textId="77777777" w:rsidR="00DE236D" w:rsidRDefault="00DE236D" w:rsidP="00DE236D">
      <w:r>
        <w:t>POINTS=20</w:t>
      </w:r>
    </w:p>
    <w:p w14:paraId="6F63348D" w14:textId="77777777" w:rsidR="00DE236D" w:rsidRDefault="00DE236D" w:rsidP="00DE236D">
      <w:r>
        <w:t>1349.00000 1228.00000</w:t>
      </w:r>
    </w:p>
    <w:p w14:paraId="4BE3EA00" w14:textId="77777777" w:rsidR="00DE236D" w:rsidRDefault="00DE236D" w:rsidP="00DE236D">
      <w:r>
        <w:t>1343.00000 1218.00000</w:t>
      </w:r>
    </w:p>
    <w:p w14:paraId="0194E7AF" w14:textId="77777777" w:rsidR="00DE236D" w:rsidRDefault="00DE236D" w:rsidP="00DE236D">
      <w:r>
        <w:t>1340.00000 1210.00000</w:t>
      </w:r>
    </w:p>
    <w:p w14:paraId="4888C458" w14:textId="77777777" w:rsidR="00DE236D" w:rsidRDefault="00DE236D" w:rsidP="00DE236D">
      <w:r>
        <w:t>1333.00000 1200.00000</w:t>
      </w:r>
    </w:p>
    <w:p w14:paraId="41E13E69" w14:textId="77777777" w:rsidR="00DE236D" w:rsidRDefault="00DE236D" w:rsidP="00DE236D">
      <w:r>
        <w:t>1331.00000 1194.00000</w:t>
      </w:r>
    </w:p>
    <w:p w14:paraId="79240A4C" w14:textId="77777777" w:rsidR="00DE236D" w:rsidRDefault="00DE236D" w:rsidP="00DE236D">
      <w:r>
        <w:t>1327.00000 1183.00000</w:t>
      </w:r>
    </w:p>
    <w:p w14:paraId="76AC02BD" w14:textId="77777777" w:rsidR="00DE236D" w:rsidRDefault="00DE236D" w:rsidP="00DE236D">
      <w:r>
        <w:t>1330.00000 1172.00000</w:t>
      </w:r>
    </w:p>
    <w:p w14:paraId="3FF1F3B0" w14:textId="77777777" w:rsidR="00DE236D" w:rsidRDefault="00DE236D" w:rsidP="00DE236D">
      <w:r>
        <w:lastRenderedPageBreak/>
        <w:t>1336.00000 1163.00000</w:t>
      </w:r>
    </w:p>
    <w:p w14:paraId="401E777C" w14:textId="77777777" w:rsidR="00DE236D" w:rsidRDefault="00DE236D" w:rsidP="00DE236D">
      <w:r>
        <w:t>1346.00000 1158.00000</w:t>
      </w:r>
    </w:p>
    <w:p w14:paraId="6BDAB400" w14:textId="77777777" w:rsidR="00DE236D" w:rsidRDefault="00DE236D" w:rsidP="00DE236D">
      <w:r>
        <w:t>1356.00000 1151.00000</w:t>
      </w:r>
    </w:p>
    <w:p w14:paraId="403849AE" w14:textId="77777777" w:rsidR="00DE236D" w:rsidRDefault="00DE236D" w:rsidP="00DE236D">
      <w:r>
        <w:t>1366.00000 1146.00000</w:t>
      </w:r>
    </w:p>
    <w:p w14:paraId="4A6F5E6B" w14:textId="77777777" w:rsidR="00DE236D" w:rsidRDefault="00DE236D" w:rsidP="00DE236D">
      <w:r>
        <w:t>1378.00000 1146.00000</w:t>
      </w:r>
    </w:p>
    <w:p w14:paraId="2D861048" w14:textId="77777777" w:rsidR="00DE236D" w:rsidRDefault="00DE236D" w:rsidP="00DE236D">
      <w:r>
        <w:t>1389.00000 1151.00000</w:t>
      </w:r>
    </w:p>
    <w:p w14:paraId="0B2B52BB" w14:textId="77777777" w:rsidR="00DE236D" w:rsidRDefault="00DE236D" w:rsidP="00DE236D">
      <w:r>
        <w:t>1397.00000 1160.00000</w:t>
      </w:r>
    </w:p>
    <w:p w14:paraId="181188BB" w14:textId="77777777" w:rsidR="00DE236D" w:rsidRDefault="00DE236D" w:rsidP="00DE236D">
      <w:r>
        <w:t>1405.00000 1167.00000</w:t>
      </w:r>
    </w:p>
    <w:p w14:paraId="73B73BA2" w14:textId="77777777" w:rsidR="00DE236D" w:rsidRDefault="00DE236D" w:rsidP="00DE236D">
      <w:r>
        <w:t>1410.00000 1177.00000</w:t>
      </w:r>
    </w:p>
    <w:p w14:paraId="57779D8D" w14:textId="77777777" w:rsidR="00DE236D" w:rsidRDefault="00DE236D" w:rsidP="00DE236D">
      <w:r>
        <w:t>1415.00000 1188.00000</w:t>
      </w:r>
    </w:p>
    <w:p w14:paraId="22E4130D" w14:textId="77777777" w:rsidR="00DE236D" w:rsidRDefault="00DE236D" w:rsidP="00DE236D">
      <w:r>
        <w:t>1416.00000 1200.00000</w:t>
      </w:r>
    </w:p>
    <w:p w14:paraId="22BB919F" w14:textId="77777777" w:rsidR="00DE236D" w:rsidRDefault="00DE236D" w:rsidP="00DE236D">
      <w:r>
        <w:t>1419.00000 1211.00000</w:t>
      </w:r>
    </w:p>
    <w:p w14:paraId="10CE4792" w14:textId="77777777" w:rsidR="00DE236D" w:rsidRDefault="00DE236D" w:rsidP="00DE236D">
      <w:r>
        <w:t>1419.00000 1223.00000</w:t>
      </w:r>
    </w:p>
    <w:p w14:paraId="549C7877" w14:textId="77777777" w:rsidR="00DE236D" w:rsidRDefault="00DE236D" w:rsidP="00DE236D">
      <w:r>
        <w:t>POINTS=5</w:t>
      </w:r>
    </w:p>
    <w:p w14:paraId="11C65190" w14:textId="77777777" w:rsidR="00DE236D" w:rsidRDefault="00DE236D" w:rsidP="00DE236D">
      <w:r>
        <w:t>1349.00000 1228.00000</w:t>
      </w:r>
    </w:p>
    <w:p w14:paraId="0033BD1C" w14:textId="77777777" w:rsidR="00DE236D" w:rsidRDefault="00DE236D" w:rsidP="00DE236D">
      <w:r>
        <w:t>1349.00000 1239.00000</w:t>
      </w:r>
    </w:p>
    <w:p w14:paraId="5BEA8CB3" w14:textId="77777777" w:rsidR="00DE236D" w:rsidRDefault="00DE236D" w:rsidP="00DE236D">
      <w:r>
        <w:t>1341.00000 1245.00000</w:t>
      </w:r>
    </w:p>
    <w:p w14:paraId="50248B57" w14:textId="77777777" w:rsidR="00DE236D" w:rsidRDefault="00DE236D" w:rsidP="00DE236D">
      <w:r>
        <w:t>1333.00000 1238.00000</w:t>
      </w:r>
    </w:p>
    <w:p w14:paraId="25026871" w14:textId="77777777" w:rsidR="00DE236D" w:rsidRDefault="00DE236D" w:rsidP="00DE236D">
      <w:r>
        <w:t>1328.00000 1228.00000</w:t>
      </w:r>
    </w:p>
    <w:p w14:paraId="686D76BD" w14:textId="77777777" w:rsidR="00DE236D" w:rsidRDefault="00DE236D" w:rsidP="00DE236D">
      <w:r>
        <w:t>POINTS=5</w:t>
      </w:r>
    </w:p>
    <w:p w14:paraId="4A7119A2" w14:textId="77777777" w:rsidR="00DE236D" w:rsidRDefault="00DE236D" w:rsidP="00DE236D">
      <w:r>
        <w:t>1419.00000 1223.00000</w:t>
      </w:r>
    </w:p>
    <w:p w14:paraId="6FF1480C" w14:textId="77777777" w:rsidR="00DE236D" w:rsidRDefault="00DE236D" w:rsidP="00DE236D">
      <w:r>
        <w:t>1406.00000 1224.00000</w:t>
      </w:r>
    </w:p>
    <w:p w14:paraId="1665D94A" w14:textId="77777777" w:rsidR="00DE236D" w:rsidRDefault="00DE236D" w:rsidP="00DE236D">
      <w:r>
        <w:t>1393.00000 1224.00000</w:t>
      </w:r>
    </w:p>
    <w:p w14:paraId="5C4DB922" w14:textId="77777777" w:rsidR="00DE236D" w:rsidRDefault="00DE236D" w:rsidP="00DE236D">
      <w:r>
        <w:t>1383.00000 1231.00000</w:t>
      </w:r>
    </w:p>
    <w:p w14:paraId="2CC4319B" w14:textId="77777777" w:rsidR="00DE236D" w:rsidRDefault="00DE236D" w:rsidP="00DE236D">
      <w:r>
        <w:t>1378.00000 1242.00000</w:t>
      </w:r>
    </w:p>
    <w:p w14:paraId="7DAFE27E" w14:textId="77777777" w:rsidR="00DE236D" w:rsidRDefault="00DE236D" w:rsidP="00DE236D">
      <w:r>
        <w:t>IMAGE=C:\Users\Pc\Desktop\tutte rx in ordine\45.JPG</w:t>
      </w:r>
    </w:p>
    <w:p w14:paraId="5F90FE26" w14:textId="77777777" w:rsidR="00DE236D" w:rsidRDefault="00DE236D" w:rsidP="00DE236D">
      <w:r>
        <w:t xml:space="preserve">ID=44 </w:t>
      </w:r>
    </w:p>
    <w:p w14:paraId="5872D3BE" w14:textId="77777777" w:rsidR="00DE236D" w:rsidRDefault="00DE236D" w:rsidP="00DE236D">
      <w:r>
        <w:t>SCALE=0.114611</w:t>
      </w:r>
    </w:p>
    <w:p w14:paraId="4831F4FE" w14:textId="77777777" w:rsidR="00DE236D" w:rsidRDefault="00DE236D" w:rsidP="00DE236D">
      <w:r>
        <w:t>LM=6</w:t>
      </w:r>
    </w:p>
    <w:p w14:paraId="3F908D5D" w14:textId="77777777" w:rsidR="00DE236D" w:rsidRDefault="00DE236D" w:rsidP="00DE236D">
      <w:r>
        <w:t>142.00000 216.00000</w:t>
      </w:r>
    </w:p>
    <w:p w14:paraId="278C0181" w14:textId="77777777" w:rsidR="00DE236D" w:rsidRDefault="00DE236D" w:rsidP="00DE236D">
      <w:r>
        <w:t>147.00000 214.00000</w:t>
      </w:r>
    </w:p>
    <w:p w14:paraId="412267BD" w14:textId="77777777" w:rsidR="00DE236D" w:rsidRDefault="00DE236D" w:rsidP="00DE236D">
      <w:r>
        <w:t>144.00000 208.00000</w:t>
      </w:r>
    </w:p>
    <w:p w14:paraId="5FF28823" w14:textId="77777777" w:rsidR="00DE236D" w:rsidRDefault="00DE236D" w:rsidP="00DE236D">
      <w:r>
        <w:lastRenderedPageBreak/>
        <w:t>150.00000 205.00000</w:t>
      </w:r>
    </w:p>
    <w:p w14:paraId="765D95AE" w14:textId="77777777" w:rsidR="00DE236D" w:rsidRDefault="00DE236D" w:rsidP="00DE236D">
      <w:r>
        <w:t>159.00000 212.00000</w:t>
      </w:r>
    </w:p>
    <w:p w14:paraId="7F4434C9" w14:textId="77777777" w:rsidR="00DE236D" w:rsidRDefault="00DE236D" w:rsidP="00DE236D">
      <w:r>
        <w:t>155.00000 218.00000</w:t>
      </w:r>
    </w:p>
    <w:p w14:paraId="76A9F788" w14:textId="77777777" w:rsidR="00DE236D" w:rsidRDefault="00DE236D" w:rsidP="00DE236D">
      <w:r>
        <w:t>CURVES=3</w:t>
      </w:r>
    </w:p>
    <w:p w14:paraId="718A07A0" w14:textId="77777777" w:rsidR="00DE236D" w:rsidRDefault="00DE236D" w:rsidP="00DE236D">
      <w:r>
        <w:t>POINTS=20</w:t>
      </w:r>
    </w:p>
    <w:p w14:paraId="575382A1" w14:textId="77777777" w:rsidR="00DE236D" w:rsidRDefault="00DE236D" w:rsidP="00DE236D">
      <w:r>
        <w:t>148.00000 217.00000</w:t>
      </w:r>
    </w:p>
    <w:p w14:paraId="39C73DEB" w14:textId="77777777" w:rsidR="00DE236D" w:rsidRDefault="00DE236D" w:rsidP="00DE236D">
      <w:r>
        <w:t>147.00000 216.00000</w:t>
      </w:r>
    </w:p>
    <w:p w14:paraId="2B9F3BA3" w14:textId="77777777" w:rsidR="00DE236D" w:rsidRDefault="00DE236D" w:rsidP="00DE236D">
      <w:r>
        <w:t>146.00000 214.00000</w:t>
      </w:r>
    </w:p>
    <w:p w14:paraId="16BF98D6" w14:textId="77777777" w:rsidR="00DE236D" w:rsidRDefault="00DE236D" w:rsidP="00DE236D">
      <w:r>
        <w:t>145.00000 213.00000</w:t>
      </w:r>
    </w:p>
    <w:p w14:paraId="4F56FB32" w14:textId="77777777" w:rsidR="00DE236D" w:rsidRDefault="00DE236D" w:rsidP="00DE236D">
      <w:r>
        <w:t>145.00000 211.00000</w:t>
      </w:r>
    </w:p>
    <w:p w14:paraId="56EF8282" w14:textId="77777777" w:rsidR="00DE236D" w:rsidRDefault="00DE236D" w:rsidP="00DE236D">
      <w:r>
        <w:t>145.00000 209.00000</w:t>
      </w:r>
    </w:p>
    <w:p w14:paraId="3D6E8ACC" w14:textId="77777777" w:rsidR="00DE236D" w:rsidRDefault="00DE236D" w:rsidP="00DE236D">
      <w:r>
        <w:t>145.00000 208.00000</w:t>
      </w:r>
    </w:p>
    <w:p w14:paraId="54CF7838" w14:textId="77777777" w:rsidR="00DE236D" w:rsidRDefault="00DE236D" w:rsidP="00DE236D">
      <w:r>
        <w:t>147.00000 207.00000</w:t>
      </w:r>
    </w:p>
    <w:p w14:paraId="3643DA74" w14:textId="77777777" w:rsidR="00DE236D" w:rsidRDefault="00DE236D" w:rsidP="00DE236D">
      <w:r>
        <w:t>147.00000 206.00000</w:t>
      </w:r>
    </w:p>
    <w:p w14:paraId="6420735F" w14:textId="77777777" w:rsidR="00DE236D" w:rsidRDefault="00DE236D" w:rsidP="00DE236D">
      <w:r>
        <w:t>149.00000 206.00000</w:t>
      </w:r>
    </w:p>
    <w:p w14:paraId="4BF6FE8B" w14:textId="77777777" w:rsidR="00DE236D" w:rsidRDefault="00DE236D" w:rsidP="00DE236D">
      <w:r>
        <w:t>150.00000 205.00000</w:t>
      </w:r>
    </w:p>
    <w:p w14:paraId="5D8FFE13" w14:textId="77777777" w:rsidR="00DE236D" w:rsidRDefault="00DE236D" w:rsidP="00DE236D">
      <w:r>
        <w:t>152.00000 205.00000</w:t>
      </w:r>
    </w:p>
    <w:p w14:paraId="78130819" w14:textId="77777777" w:rsidR="00DE236D" w:rsidRDefault="00DE236D" w:rsidP="00DE236D">
      <w:r>
        <w:t>154.00000 206.00000</w:t>
      </w:r>
    </w:p>
    <w:p w14:paraId="0D2AA830" w14:textId="77777777" w:rsidR="00DE236D" w:rsidRDefault="00DE236D" w:rsidP="00DE236D">
      <w:r>
        <w:t>155.00000 207.00000</w:t>
      </w:r>
    </w:p>
    <w:p w14:paraId="3882EBB7" w14:textId="77777777" w:rsidR="00DE236D" w:rsidRDefault="00DE236D" w:rsidP="00DE236D">
      <w:r>
        <w:t>157.00000 208.00000</w:t>
      </w:r>
    </w:p>
    <w:p w14:paraId="1199A0C1" w14:textId="77777777" w:rsidR="00DE236D" w:rsidRDefault="00DE236D" w:rsidP="00DE236D">
      <w:r>
        <w:t>158.00000 209.00000</w:t>
      </w:r>
    </w:p>
    <w:p w14:paraId="4DB8B459" w14:textId="77777777" w:rsidR="00DE236D" w:rsidRDefault="00DE236D" w:rsidP="00DE236D">
      <w:r>
        <w:t>159.00000 210.00000</w:t>
      </w:r>
    </w:p>
    <w:p w14:paraId="41EBA8ED" w14:textId="77777777" w:rsidR="00DE236D" w:rsidRDefault="00DE236D" w:rsidP="00DE236D">
      <w:r>
        <w:t>160.00000 211.00000</w:t>
      </w:r>
    </w:p>
    <w:p w14:paraId="08BC69D6" w14:textId="77777777" w:rsidR="00DE236D" w:rsidRDefault="00DE236D" w:rsidP="00DE236D">
      <w:r>
        <w:t>160.00000 213.00000</w:t>
      </w:r>
    </w:p>
    <w:p w14:paraId="3F34F323" w14:textId="77777777" w:rsidR="00DE236D" w:rsidRDefault="00DE236D" w:rsidP="00DE236D">
      <w:r>
        <w:t>159.00000 214.00000</w:t>
      </w:r>
    </w:p>
    <w:p w14:paraId="6D6048A0" w14:textId="77777777" w:rsidR="00DE236D" w:rsidRDefault="00DE236D" w:rsidP="00DE236D">
      <w:r>
        <w:t>POINTS=5</w:t>
      </w:r>
    </w:p>
    <w:p w14:paraId="21CF03D5" w14:textId="77777777" w:rsidR="00DE236D" w:rsidRDefault="00DE236D" w:rsidP="00DE236D">
      <w:r>
        <w:t>149.00000 219.00000</w:t>
      </w:r>
    </w:p>
    <w:p w14:paraId="1DD2D6D3" w14:textId="77777777" w:rsidR="00DE236D" w:rsidRDefault="00DE236D" w:rsidP="00DE236D">
      <w:r>
        <w:t>147.00000 221.00000</w:t>
      </w:r>
    </w:p>
    <w:p w14:paraId="3C882B54" w14:textId="77777777" w:rsidR="00DE236D" w:rsidRDefault="00DE236D" w:rsidP="00DE236D">
      <w:r>
        <w:t>145.00000 221.00000</w:t>
      </w:r>
    </w:p>
    <w:p w14:paraId="4EF304B7" w14:textId="77777777" w:rsidR="00DE236D" w:rsidRDefault="00DE236D" w:rsidP="00DE236D">
      <w:r>
        <w:t>143.00000 219.00000</w:t>
      </w:r>
    </w:p>
    <w:p w14:paraId="5C08BA18" w14:textId="77777777" w:rsidR="00DE236D" w:rsidRDefault="00DE236D" w:rsidP="00DE236D">
      <w:r>
        <w:t>142.00000 217.00000</w:t>
      </w:r>
    </w:p>
    <w:p w14:paraId="55D80DD9" w14:textId="77777777" w:rsidR="00DE236D" w:rsidRDefault="00DE236D" w:rsidP="00DE236D">
      <w:r>
        <w:t>POINTS=5</w:t>
      </w:r>
    </w:p>
    <w:p w14:paraId="5C982395" w14:textId="77777777" w:rsidR="00DE236D" w:rsidRDefault="00DE236D" w:rsidP="00DE236D">
      <w:r>
        <w:lastRenderedPageBreak/>
        <w:t>158.00000 215.00000</w:t>
      </w:r>
    </w:p>
    <w:p w14:paraId="5399FE98" w14:textId="77777777" w:rsidR="00DE236D" w:rsidRDefault="00DE236D" w:rsidP="00DE236D">
      <w:r>
        <w:t>156.00000 215.00000</w:t>
      </w:r>
    </w:p>
    <w:p w14:paraId="55C8E389" w14:textId="77777777" w:rsidR="00DE236D" w:rsidRDefault="00DE236D" w:rsidP="00DE236D">
      <w:r>
        <w:t>154.00000 215.00000</w:t>
      </w:r>
    </w:p>
    <w:p w14:paraId="16CDE234" w14:textId="77777777" w:rsidR="00DE236D" w:rsidRDefault="00DE236D" w:rsidP="00DE236D">
      <w:r>
        <w:t>153.00000 216.00000</w:t>
      </w:r>
    </w:p>
    <w:p w14:paraId="736B99CA" w14:textId="77777777" w:rsidR="00DE236D" w:rsidRDefault="00DE236D" w:rsidP="00DE236D">
      <w:r>
        <w:t>153.00000 218.00000</w:t>
      </w:r>
    </w:p>
    <w:p w14:paraId="01F7BD5E" w14:textId="77777777" w:rsidR="00DE236D" w:rsidRDefault="00DE236D" w:rsidP="00DE236D">
      <w:r>
        <w:t>IMAGE=C:\Users\Pc\Desktop\tutte rx in ordine\46.PNG</w:t>
      </w:r>
    </w:p>
    <w:p w14:paraId="182870AE" w14:textId="77777777" w:rsidR="00DE236D" w:rsidRDefault="00DE236D" w:rsidP="00DE236D">
      <w:r>
        <w:t xml:space="preserve">ID=45 </w:t>
      </w:r>
    </w:p>
    <w:p w14:paraId="62777929" w14:textId="77777777" w:rsidR="00DE236D" w:rsidRDefault="00DE236D" w:rsidP="00DE236D">
      <w:r>
        <w:t>SCALE=0.808736</w:t>
      </w:r>
    </w:p>
    <w:p w14:paraId="1C700259" w14:textId="77777777" w:rsidR="00DE236D" w:rsidRDefault="00DE236D" w:rsidP="00DE236D">
      <w:r>
        <w:t>LM=6</w:t>
      </w:r>
    </w:p>
    <w:p w14:paraId="1016CBC1" w14:textId="77777777" w:rsidR="00DE236D" w:rsidRDefault="00DE236D" w:rsidP="00DE236D">
      <w:r>
        <w:t>101.00000 154.00000</w:t>
      </w:r>
    </w:p>
    <w:p w14:paraId="55936029" w14:textId="77777777" w:rsidR="00DE236D" w:rsidRDefault="00DE236D" w:rsidP="00DE236D">
      <w:r>
        <w:t>104.00000 154.00000</w:t>
      </w:r>
    </w:p>
    <w:p w14:paraId="11DCF5D1" w14:textId="77777777" w:rsidR="00DE236D" w:rsidRDefault="00DE236D" w:rsidP="00DE236D">
      <w:r>
        <w:t>102.00000 150.00000</w:t>
      </w:r>
    </w:p>
    <w:p w14:paraId="64CEFC22" w14:textId="77777777" w:rsidR="00DE236D" w:rsidRDefault="00DE236D" w:rsidP="00DE236D">
      <w:r>
        <w:t>108.00000 147.00000</w:t>
      </w:r>
    </w:p>
    <w:p w14:paraId="73ABA0CE" w14:textId="77777777" w:rsidR="00DE236D" w:rsidRDefault="00DE236D" w:rsidP="00DE236D">
      <w:r>
        <w:t>112.00000 152.00000</w:t>
      </w:r>
    </w:p>
    <w:p w14:paraId="1A44F3BA" w14:textId="77777777" w:rsidR="00DE236D" w:rsidRDefault="00DE236D" w:rsidP="00DE236D">
      <w:r>
        <w:t>110.00000 156.00000</w:t>
      </w:r>
    </w:p>
    <w:p w14:paraId="6246E7D5" w14:textId="77777777" w:rsidR="00DE236D" w:rsidRDefault="00DE236D" w:rsidP="00DE236D">
      <w:r>
        <w:t>CURVES=3</w:t>
      </w:r>
    </w:p>
    <w:p w14:paraId="5538B83C" w14:textId="77777777" w:rsidR="00DE236D" w:rsidRDefault="00DE236D" w:rsidP="00DE236D">
      <w:r>
        <w:t>POINTS=20</w:t>
      </w:r>
    </w:p>
    <w:p w14:paraId="7C00B82D" w14:textId="77777777" w:rsidR="00DE236D" w:rsidRDefault="00DE236D" w:rsidP="00DE236D">
      <w:r>
        <w:t>104.00000 155.00000</w:t>
      </w:r>
    </w:p>
    <w:p w14:paraId="42A68325" w14:textId="77777777" w:rsidR="00DE236D" w:rsidRDefault="00DE236D" w:rsidP="00DE236D">
      <w:r>
        <w:t>104.00000 154.00000</w:t>
      </w:r>
    </w:p>
    <w:p w14:paraId="0901F265" w14:textId="77777777" w:rsidR="00DE236D" w:rsidRDefault="00DE236D" w:rsidP="00DE236D">
      <w:r>
        <w:t>104.00000 153.00000</w:t>
      </w:r>
    </w:p>
    <w:p w14:paraId="2ABCB8E7" w14:textId="77777777" w:rsidR="00DE236D" w:rsidRDefault="00DE236D" w:rsidP="00DE236D">
      <w:r>
        <w:t>103.00000 152.00000</w:t>
      </w:r>
    </w:p>
    <w:p w14:paraId="250E2FD7" w14:textId="77777777" w:rsidR="00DE236D" w:rsidRDefault="00DE236D" w:rsidP="00DE236D">
      <w:r>
        <w:t>103.00000 151.00000</w:t>
      </w:r>
    </w:p>
    <w:p w14:paraId="2C4E0E3E" w14:textId="77777777" w:rsidR="00DE236D" w:rsidRDefault="00DE236D" w:rsidP="00DE236D">
      <w:r>
        <w:t>103.00000 150.00000</w:t>
      </w:r>
    </w:p>
    <w:p w14:paraId="498530C5" w14:textId="77777777" w:rsidR="00DE236D" w:rsidRDefault="00DE236D" w:rsidP="00DE236D">
      <w:r>
        <w:t>103.00000 149.00000</w:t>
      </w:r>
    </w:p>
    <w:p w14:paraId="15ACE403" w14:textId="77777777" w:rsidR="00DE236D" w:rsidRDefault="00DE236D" w:rsidP="00DE236D">
      <w:r>
        <w:t>104.00000 148.00000</w:t>
      </w:r>
    </w:p>
    <w:p w14:paraId="24B416E4" w14:textId="77777777" w:rsidR="00DE236D" w:rsidRDefault="00DE236D" w:rsidP="00DE236D">
      <w:r>
        <w:t>105.00000 148.00000</w:t>
      </w:r>
    </w:p>
    <w:p w14:paraId="2BDEED77" w14:textId="77777777" w:rsidR="00DE236D" w:rsidRDefault="00DE236D" w:rsidP="00DE236D">
      <w:r>
        <w:t>107.00000 148.00000</w:t>
      </w:r>
    </w:p>
    <w:p w14:paraId="2248B065" w14:textId="77777777" w:rsidR="00DE236D" w:rsidRDefault="00DE236D" w:rsidP="00DE236D">
      <w:r>
        <w:t>108.00000 148.00000</w:t>
      </w:r>
    </w:p>
    <w:p w14:paraId="59A3D514" w14:textId="77777777" w:rsidR="00DE236D" w:rsidRDefault="00DE236D" w:rsidP="00DE236D">
      <w:r>
        <w:t>109.00000 148.00000</w:t>
      </w:r>
    </w:p>
    <w:p w14:paraId="7D32378E" w14:textId="77777777" w:rsidR="00DE236D" w:rsidRDefault="00DE236D" w:rsidP="00DE236D">
      <w:r>
        <w:t>110.00000 148.00000</w:t>
      </w:r>
    </w:p>
    <w:p w14:paraId="0A8A33E2" w14:textId="77777777" w:rsidR="00DE236D" w:rsidRDefault="00DE236D" w:rsidP="00DE236D">
      <w:r>
        <w:t>110.00000 149.00000</w:t>
      </w:r>
    </w:p>
    <w:p w14:paraId="72F50ACA" w14:textId="77777777" w:rsidR="00DE236D" w:rsidRDefault="00DE236D" w:rsidP="00DE236D">
      <w:r>
        <w:t>111.00000 150.00000</w:t>
      </w:r>
    </w:p>
    <w:p w14:paraId="3DABCF3C" w14:textId="77777777" w:rsidR="00DE236D" w:rsidRDefault="00DE236D" w:rsidP="00DE236D">
      <w:r>
        <w:lastRenderedPageBreak/>
        <w:t>112.00000 151.00000</w:t>
      </w:r>
    </w:p>
    <w:p w14:paraId="033A0159" w14:textId="77777777" w:rsidR="00DE236D" w:rsidRDefault="00DE236D" w:rsidP="00DE236D">
      <w:r>
        <w:t>112.00000 152.00000</w:t>
      </w:r>
    </w:p>
    <w:p w14:paraId="635270EC" w14:textId="77777777" w:rsidR="00DE236D" w:rsidRDefault="00DE236D" w:rsidP="00DE236D">
      <w:r>
        <w:t>112.00000 153.00000</w:t>
      </w:r>
    </w:p>
    <w:p w14:paraId="6CC2F369" w14:textId="77777777" w:rsidR="00DE236D" w:rsidRDefault="00DE236D" w:rsidP="00DE236D">
      <w:r>
        <w:t>111.00000 154.00000</w:t>
      </w:r>
    </w:p>
    <w:p w14:paraId="0E0106A6" w14:textId="77777777" w:rsidR="00DE236D" w:rsidRDefault="00DE236D" w:rsidP="00DE236D">
      <w:r>
        <w:t>110.00000 155.00000</w:t>
      </w:r>
    </w:p>
    <w:p w14:paraId="5868B963" w14:textId="77777777" w:rsidR="00DE236D" w:rsidRDefault="00DE236D" w:rsidP="00DE236D">
      <w:r>
        <w:t>POINTS=5</w:t>
      </w:r>
    </w:p>
    <w:p w14:paraId="449CF5D0" w14:textId="77777777" w:rsidR="00DE236D" w:rsidRDefault="00DE236D" w:rsidP="00DE236D">
      <w:r>
        <w:t>104.00000 155.00000</w:t>
      </w:r>
    </w:p>
    <w:p w14:paraId="548F0726" w14:textId="77777777" w:rsidR="00DE236D" w:rsidRDefault="00DE236D" w:rsidP="00DE236D">
      <w:r>
        <w:t>104.00000 156.00000</w:t>
      </w:r>
    </w:p>
    <w:p w14:paraId="0E122DCD" w14:textId="77777777" w:rsidR="00DE236D" w:rsidRDefault="00DE236D" w:rsidP="00DE236D">
      <w:r>
        <w:t>102.00000 156.00000</w:t>
      </w:r>
    </w:p>
    <w:p w14:paraId="6A73C1A6" w14:textId="77777777" w:rsidR="00DE236D" w:rsidRDefault="00DE236D" w:rsidP="00DE236D">
      <w:r>
        <w:t>101.00000 155.00000</w:t>
      </w:r>
    </w:p>
    <w:p w14:paraId="75D8F5A3" w14:textId="77777777" w:rsidR="00DE236D" w:rsidRDefault="00DE236D" w:rsidP="00DE236D">
      <w:r>
        <w:t>101.00000 154.00000</w:t>
      </w:r>
    </w:p>
    <w:p w14:paraId="1F54637B" w14:textId="77777777" w:rsidR="00DE236D" w:rsidRDefault="00DE236D" w:rsidP="00DE236D">
      <w:r>
        <w:t>POINTS=5</w:t>
      </w:r>
    </w:p>
    <w:p w14:paraId="03792381" w14:textId="77777777" w:rsidR="00DE236D" w:rsidRDefault="00DE236D" w:rsidP="00DE236D">
      <w:r>
        <w:t>110.00000 155.00000</w:t>
      </w:r>
    </w:p>
    <w:p w14:paraId="5953B9B8" w14:textId="77777777" w:rsidR="00DE236D" w:rsidRDefault="00DE236D" w:rsidP="00DE236D">
      <w:r>
        <w:t>109.00000 155.00000</w:t>
      </w:r>
    </w:p>
    <w:p w14:paraId="7C08A7F9" w14:textId="77777777" w:rsidR="00DE236D" w:rsidRDefault="00DE236D" w:rsidP="00DE236D">
      <w:r>
        <w:t>108.00000 155.00000</w:t>
      </w:r>
    </w:p>
    <w:p w14:paraId="7320FD61" w14:textId="77777777" w:rsidR="00DE236D" w:rsidRDefault="00DE236D" w:rsidP="00DE236D">
      <w:r>
        <w:t>108.00000 156.00000</w:t>
      </w:r>
    </w:p>
    <w:p w14:paraId="53A5713E" w14:textId="77777777" w:rsidR="00DE236D" w:rsidRDefault="00DE236D" w:rsidP="00DE236D">
      <w:r>
        <w:t>107.00000 157.00000</w:t>
      </w:r>
    </w:p>
    <w:p w14:paraId="0CF62CDF" w14:textId="77777777" w:rsidR="00DE236D" w:rsidRDefault="00DE236D" w:rsidP="00DE236D">
      <w:r>
        <w:t>IMAGE=C:\Users\Pc\Desktop\tutte rx in ordine\47.PNG</w:t>
      </w:r>
    </w:p>
    <w:p w14:paraId="5B241637" w14:textId="77777777" w:rsidR="00DE236D" w:rsidRDefault="00DE236D" w:rsidP="00DE236D">
      <w:r>
        <w:t xml:space="preserve">ID=46 </w:t>
      </w:r>
    </w:p>
    <w:p w14:paraId="12752675" w14:textId="77777777" w:rsidR="00DE236D" w:rsidRDefault="00DE236D" w:rsidP="00DE236D">
      <w:r>
        <w:t>SCALE=0.995893</w:t>
      </w:r>
    </w:p>
    <w:p w14:paraId="33510E40" w14:textId="77777777" w:rsidR="00DE236D" w:rsidRDefault="00DE236D" w:rsidP="00DE236D">
      <w:r>
        <w:t>LM=6</w:t>
      </w:r>
    </w:p>
    <w:p w14:paraId="479C8C7C" w14:textId="77777777" w:rsidR="00DE236D" w:rsidRDefault="00DE236D" w:rsidP="00DE236D">
      <w:r>
        <w:t>1232.00000 1404.00000</w:t>
      </w:r>
    </w:p>
    <w:p w14:paraId="5BC645B7" w14:textId="77777777" w:rsidR="00DE236D" w:rsidRDefault="00DE236D" w:rsidP="00DE236D">
      <w:r>
        <w:t>1279.00000 1397.00000</w:t>
      </w:r>
    </w:p>
    <w:p w14:paraId="606D610F" w14:textId="77777777" w:rsidR="00DE236D" w:rsidRDefault="00DE236D" w:rsidP="00DE236D">
      <w:r>
        <w:t>1236.00000 1327.00000</w:t>
      </w:r>
    </w:p>
    <w:p w14:paraId="5F3165A6" w14:textId="77777777" w:rsidR="00DE236D" w:rsidRDefault="00DE236D" w:rsidP="00DE236D">
      <w:r>
        <w:t>1285.00000 1296.00000</w:t>
      </w:r>
    </w:p>
    <w:p w14:paraId="05156C0C" w14:textId="77777777" w:rsidR="00DE236D" w:rsidRDefault="00DE236D" w:rsidP="00DE236D">
      <w:r>
        <w:t>1361.00000 1350.00000</w:t>
      </w:r>
    </w:p>
    <w:p w14:paraId="21DEBA90" w14:textId="77777777" w:rsidR="00DE236D" w:rsidRDefault="00DE236D" w:rsidP="00DE236D">
      <w:r>
        <w:t>1299.00000 1381.00000</w:t>
      </w:r>
    </w:p>
    <w:p w14:paraId="78A7F49C" w14:textId="77777777" w:rsidR="00DE236D" w:rsidRDefault="00DE236D" w:rsidP="00DE236D">
      <w:r>
        <w:t>CURVES=3</w:t>
      </w:r>
    </w:p>
    <w:p w14:paraId="5E5FFDC1" w14:textId="77777777" w:rsidR="00DE236D" w:rsidRDefault="00DE236D" w:rsidP="00DE236D">
      <w:r>
        <w:t>POINTS=20</w:t>
      </w:r>
    </w:p>
    <w:p w14:paraId="2396C356" w14:textId="77777777" w:rsidR="00DE236D" w:rsidRDefault="00DE236D" w:rsidP="00DE236D">
      <w:r>
        <w:t>1276.00000 1399.00000</w:t>
      </w:r>
    </w:p>
    <w:p w14:paraId="69D07522" w14:textId="77777777" w:rsidR="00DE236D" w:rsidRDefault="00DE236D" w:rsidP="00DE236D">
      <w:r>
        <w:t>1266.00000 1388.00000</w:t>
      </w:r>
    </w:p>
    <w:p w14:paraId="7D2A90B5" w14:textId="77777777" w:rsidR="00DE236D" w:rsidRDefault="00DE236D" w:rsidP="00DE236D">
      <w:r>
        <w:t>1260.00000 1375.00000</w:t>
      </w:r>
    </w:p>
    <w:p w14:paraId="64FE7D84" w14:textId="77777777" w:rsidR="00DE236D" w:rsidRDefault="00DE236D" w:rsidP="00DE236D">
      <w:r>
        <w:lastRenderedPageBreak/>
        <w:t>1252.00000 1363.00000</w:t>
      </w:r>
    </w:p>
    <w:p w14:paraId="12222445" w14:textId="77777777" w:rsidR="00DE236D" w:rsidRDefault="00DE236D" w:rsidP="00DE236D">
      <w:r>
        <w:t>1246.00000 1351.00000</w:t>
      </w:r>
    </w:p>
    <w:p w14:paraId="42D63373" w14:textId="77777777" w:rsidR="00DE236D" w:rsidRDefault="00DE236D" w:rsidP="00DE236D">
      <w:r>
        <w:t>1240.00000 1338.00000</w:t>
      </w:r>
    </w:p>
    <w:p w14:paraId="2E808816" w14:textId="77777777" w:rsidR="00DE236D" w:rsidRDefault="00DE236D" w:rsidP="00DE236D">
      <w:r>
        <w:t>1242.00000 1325.00000</w:t>
      </w:r>
    </w:p>
    <w:p w14:paraId="13F18E82" w14:textId="77777777" w:rsidR="00DE236D" w:rsidRDefault="00DE236D" w:rsidP="00DE236D">
      <w:r>
        <w:t>1250.00000 1313.00000</w:t>
      </w:r>
    </w:p>
    <w:p w14:paraId="34F4D4E3" w14:textId="77777777" w:rsidR="00DE236D" w:rsidRDefault="00DE236D" w:rsidP="00DE236D">
      <w:r>
        <w:t>1259.00000 1303.00000</w:t>
      </w:r>
    </w:p>
    <w:p w14:paraId="2F97E321" w14:textId="77777777" w:rsidR="00DE236D" w:rsidRDefault="00DE236D" w:rsidP="00DE236D">
      <w:r>
        <w:t>1269.00000 1294.00000</w:t>
      </w:r>
    </w:p>
    <w:p w14:paraId="70F13A95" w14:textId="77777777" w:rsidR="00DE236D" w:rsidRDefault="00DE236D" w:rsidP="00DE236D">
      <w:r>
        <w:t>1281.00000 1287.00000</w:t>
      </w:r>
    </w:p>
    <w:p w14:paraId="71615EE9" w14:textId="77777777" w:rsidR="00DE236D" w:rsidRDefault="00DE236D" w:rsidP="00DE236D">
      <w:r>
        <w:t>1295.00000 1287.00000</w:t>
      </w:r>
    </w:p>
    <w:p w14:paraId="3F83095B" w14:textId="77777777" w:rsidR="00DE236D" w:rsidRDefault="00DE236D" w:rsidP="00DE236D">
      <w:r>
        <w:t>1309.00000 1291.00000</w:t>
      </w:r>
    </w:p>
    <w:p w14:paraId="210AB383" w14:textId="77777777" w:rsidR="00DE236D" w:rsidRDefault="00DE236D" w:rsidP="00DE236D">
      <w:r>
        <w:t>1322.00000 1297.00000</w:t>
      </w:r>
    </w:p>
    <w:p w14:paraId="32957F0F" w14:textId="77777777" w:rsidR="00DE236D" w:rsidRDefault="00DE236D" w:rsidP="00DE236D">
      <w:r>
        <w:t>1333.00000 1306.00000</w:t>
      </w:r>
    </w:p>
    <w:p w14:paraId="2C382D74" w14:textId="77777777" w:rsidR="00DE236D" w:rsidRDefault="00DE236D" w:rsidP="00DE236D">
      <w:r>
        <w:t>1344.00000 1315.00000</w:t>
      </w:r>
    </w:p>
    <w:p w14:paraId="02348E2A" w14:textId="77777777" w:rsidR="00DE236D" w:rsidRDefault="00DE236D" w:rsidP="00DE236D">
      <w:r>
        <w:t>1351.00000 1328.00000</w:t>
      </w:r>
    </w:p>
    <w:p w14:paraId="353E9EA0" w14:textId="77777777" w:rsidR="00DE236D" w:rsidRDefault="00DE236D" w:rsidP="00DE236D">
      <w:r>
        <w:t>1357.00000 1340.00000</w:t>
      </w:r>
    </w:p>
    <w:p w14:paraId="3E5830E7" w14:textId="77777777" w:rsidR="00DE236D" w:rsidRDefault="00DE236D" w:rsidP="00DE236D">
      <w:r>
        <w:t>1363.00000 1353.00000</w:t>
      </w:r>
    </w:p>
    <w:p w14:paraId="5858D10D" w14:textId="77777777" w:rsidR="00DE236D" w:rsidRDefault="00DE236D" w:rsidP="00DE236D">
      <w:r>
        <w:t>1369.00000 1366.00000</w:t>
      </w:r>
    </w:p>
    <w:p w14:paraId="6258D655" w14:textId="77777777" w:rsidR="00DE236D" w:rsidRDefault="00DE236D" w:rsidP="00DE236D">
      <w:r>
        <w:t>POINTS=5</w:t>
      </w:r>
    </w:p>
    <w:p w14:paraId="05236954" w14:textId="77777777" w:rsidR="00DE236D" w:rsidRDefault="00DE236D" w:rsidP="00DE236D">
      <w:r>
        <w:t>1278.00000 1403.00000</w:t>
      </w:r>
    </w:p>
    <w:p w14:paraId="3A8C64F4" w14:textId="77777777" w:rsidR="00DE236D" w:rsidRDefault="00DE236D" w:rsidP="00DE236D">
      <w:r>
        <w:t>1279.00000 1420.00000</w:t>
      </w:r>
    </w:p>
    <w:p w14:paraId="3709A947" w14:textId="77777777" w:rsidR="00DE236D" w:rsidRDefault="00DE236D" w:rsidP="00DE236D">
      <w:r>
        <w:t>1262.00000 1424.00000</w:t>
      </w:r>
    </w:p>
    <w:p w14:paraId="08AFCAF5" w14:textId="77777777" w:rsidR="00DE236D" w:rsidRDefault="00DE236D" w:rsidP="00DE236D">
      <w:r>
        <w:t>1245.00000 1417.00000</w:t>
      </w:r>
    </w:p>
    <w:p w14:paraId="5B09DB64" w14:textId="77777777" w:rsidR="00DE236D" w:rsidRDefault="00DE236D" w:rsidP="00DE236D">
      <w:r>
        <w:t>1231.00000 1404.00000</w:t>
      </w:r>
    </w:p>
    <w:p w14:paraId="2432629F" w14:textId="77777777" w:rsidR="00DE236D" w:rsidRDefault="00DE236D" w:rsidP="00DE236D">
      <w:r>
        <w:t>POINTS=5</w:t>
      </w:r>
    </w:p>
    <w:p w14:paraId="3BFE38B1" w14:textId="77777777" w:rsidR="00DE236D" w:rsidRDefault="00DE236D" w:rsidP="00DE236D">
      <w:r>
        <w:t>1370.00000 1368.00000</w:t>
      </w:r>
    </w:p>
    <w:p w14:paraId="22D1AA5B" w14:textId="77777777" w:rsidR="00DE236D" w:rsidRDefault="00DE236D" w:rsidP="00DE236D">
      <w:r>
        <w:t>1353.00000 1367.00000</w:t>
      </w:r>
    </w:p>
    <w:p w14:paraId="6081268B" w14:textId="77777777" w:rsidR="00DE236D" w:rsidRDefault="00DE236D" w:rsidP="00DE236D">
      <w:r>
        <w:t>1336.00000 1368.00000</w:t>
      </w:r>
    </w:p>
    <w:p w14:paraId="55B09942" w14:textId="77777777" w:rsidR="00DE236D" w:rsidRDefault="00DE236D" w:rsidP="00DE236D">
      <w:r>
        <w:t>1320.00000 1373.00000</w:t>
      </w:r>
    </w:p>
    <w:p w14:paraId="72F44EFE" w14:textId="77777777" w:rsidR="00DE236D" w:rsidRDefault="00DE236D" w:rsidP="00DE236D">
      <w:r>
        <w:t>1310.00000 1386.00000</w:t>
      </w:r>
    </w:p>
    <w:p w14:paraId="21875432" w14:textId="77777777" w:rsidR="00DE236D" w:rsidRDefault="00DE236D" w:rsidP="00DE236D">
      <w:r>
        <w:t>IMAGE=C:\Users\Pc\Desktop\tutte rx in ordine\48.JPG</w:t>
      </w:r>
    </w:p>
    <w:p w14:paraId="5FB5C79F" w14:textId="77777777" w:rsidR="00DE236D" w:rsidRDefault="00DE236D" w:rsidP="00DE236D">
      <w:r>
        <w:t xml:space="preserve">ID=47 </w:t>
      </w:r>
    </w:p>
    <w:p w14:paraId="5BB80736" w14:textId="77777777" w:rsidR="00DE236D" w:rsidRDefault="00DE236D" w:rsidP="00DE236D">
      <w:r>
        <w:t>SCALE=0.073800</w:t>
      </w:r>
    </w:p>
    <w:p w14:paraId="3DF98466" w14:textId="77777777" w:rsidR="00DE236D" w:rsidRDefault="00DE236D" w:rsidP="00DE236D">
      <w:r>
        <w:lastRenderedPageBreak/>
        <w:t>LM=6</w:t>
      </w:r>
    </w:p>
    <w:p w14:paraId="28591878" w14:textId="77777777" w:rsidR="00DE236D" w:rsidRDefault="00DE236D" w:rsidP="00DE236D">
      <w:r>
        <w:t>1018.00000 1572.00000</w:t>
      </w:r>
    </w:p>
    <w:p w14:paraId="7D0C7E25" w14:textId="77777777" w:rsidR="00DE236D" w:rsidRDefault="00DE236D" w:rsidP="00DE236D">
      <w:r>
        <w:t>1054.00000 1572.00000</w:t>
      </w:r>
    </w:p>
    <w:p w14:paraId="63504760" w14:textId="77777777" w:rsidR="00DE236D" w:rsidRDefault="00DE236D" w:rsidP="00DE236D">
      <w:r>
        <w:t>1053.00000 1521.00000</w:t>
      </w:r>
    </w:p>
    <w:p w14:paraId="19CF2A7C" w14:textId="77777777" w:rsidR="00DE236D" w:rsidRDefault="00DE236D" w:rsidP="00DE236D">
      <w:r>
        <w:t>1101.00000 1508.00000</w:t>
      </w:r>
    </w:p>
    <w:p w14:paraId="3B9D8D25" w14:textId="77777777" w:rsidR="00DE236D" w:rsidRDefault="00DE236D" w:rsidP="00DE236D">
      <w:r>
        <w:t>1142.00000 1544.00000</w:t>
      </w:r>
    </w:p>
    <w:p w14:paraId="263CA3D4" w14:textId="77777777" w:rsidR="00DE236D" w:rsidRDefault="00DE236D" w:rsidP="00DE236D">
      <w:r>
        <w:t>1109.00000 1589.00000</w:t>
      </w:r>
    </w:p>
    <w:p w14:paraId="7F65B841" w14:textId="77777777" w:rsidR="00DE236D" w:rsidRDefault="00DE236D" w:rsidP="00DE236D">
      <w:r>
        <w:t>CURVES=3</w:t>
      </w:r>
    </w:p>
    <w:p w14:paraId="7C5A9750" w14:textId="77777777" w:rsidR="00DE236D" w:rsidRDefault="00DE236D" w:rsidP="00DE236D">
      <w:r>
        <w:t>POINTS=20</w:t>
      </w:r>
    </w:p>
    <w:p w14:paraId="3A6BC216" w14:textId="77777777" w:rsidR="00DE236D" w:rsidRDefault="00DE236D" w:rsidP="00DE236D">
      <w:r>
        <w:t>1053.00000 1572.00000</w:t>
      </w:r>
    </w:p>
    <w:p w14:paraId="5301A0BB" w14:textId="77777777" w:rsidR="00DE236D" w:rsidRDefault="00DE236D" w:rsidP="00DE236D">
      <w:r>
        <w:t>1051.00000 1562.00000</w:t>
      </w:r>
    </w:p>
    <w:p w14:paraId="007FFE81" w14:textId="77777777" w:rsidR="00DE236D" w:rsidRDefault="00DE236D" w:rsidP="00DE236D">
      <w:r>
        <w:t>1051.00000 1553.00000</w:t>
      </w:r>
    </w:p>
    <w:p w14:paraId="495342CD" w14:textId="77777777" w:rsidR="00DE236D" w:rsidRDefault="00DE236D" w:rsidP="00DE236D">
      <w:r>
        <w:t>1051.00000 1543.00000</w:t>
      </w:r>
    </w:p>
    <w:p w14:paraId="1A368533" w14:textId="77777777" w:rsidR="00DE236D" w:rsidRDefault="00DE236D" w:rsidP="00DE236D">
      <w:r>
        <w:t>1051.00000 1533.00000</w:t>
      </w:r>
    </w:p>
    <w:p w14:paraId="38A0A27C" w14:textId="77777777" w:rsidR="00DE236D" w:rsidRDefault="00DE236D" w:rsidP="00DE236D">
      <w:r>
        <w:t>1055.00000 1524.00000</w:t>
      </w:r>
    </w:p>
    <w:p w14:paraId="0586484A" w14:textId="77777777" w:rsidR="00DE236D" w:rsidRDefault="00DE236D" w:rsidP="00DE236D">
      <w:r>
        <w:t>1063.00000 1519.00000</w:t>
      </w:r>
    </w:p>
    <w:p w14:paraId="0B8FFF2D" w14:textId="77777777" w:rsidR="00DE236D" w:rsidRDefault="00DE236D" w:rsidP="00DE236D">
      <w:r>
        <w:t>1072.00000 1514.00000</w:t>
      </w:r>
    </w:p>
    <w:p w14:paraId="2E3D0EFB" w14:textId="77777777" w:rsidR="00DE236D" w:rsidRDefault="00DE236D" w:rsidP="00DE236D">
      <w:r>
        <w:t>1078.00000 1510.00000</w:t>
      </w:r>
    </w:p>
    <w:p w14:paraId="77747E69" w14:textId="77777777" w:rsidR="00DE236D" w:rsidRDefault="00DE236D" w:rsidP="00DE236D">
      <w:r>
        <w:t>1088.00000 1508.00000</w:t>
      </w:r>
    </w:p>
    <w:p w14:paraId="4B226A12" w14:textId="77777777" w:rsidR="00DE236D" w:rsidRDefault="00DE236D" w:rsidP="00DE236D">
      <w:r>
        <w:t>1098.00000 1506.00000</w:t>
      </w:r>
    </w:p>
    <w:p w14:paraId="024C0BFC" w14:textId="77777777" w:rsidR="00DE236D" w:rsidRDefault="00DE236D" w:rsidP="00DE236D">
      <w:r>
        <w:t>1107.00000 1506.00000</w:t>
      </w:r>
    </w:p>
    <w:p w14:paraId="3A74750D" w14:textId="77777777" w:rsidR="00DE236D" w:rsidRDefault="00DE236D" w:rsidP="00DE236D">
      <w:r>
        <w:t>1117.00000 1509.00000</w:t>
      </w:r>
    </w:p>
    <w:p w14:paraId="20BB378A" w14:textId="77777777" w:rsidR="00DE236D" w:rsidRDefault="00DE236D" w:rsidP="00DE236D">
      <w:r>
        <w:t>1125.00000 1511.00000</w:t>
      </w:r>
    </w:p>
    <w:p w14:paraId="494E5C02" w14:textId="77777777" w:rsidR="00DE236D" w:rsidRDefault="00DE236D" w:rsidP="00DE236D">
      <w:r>
        <w:t>1132.00000 1518.00000</w:t>
      </w:r>
    </w:p>
    <w:p w14:paraId="5E2C9F60" w14:textId="77777777" w:rsidR="00DE236D" w:rsidRDefault="00DE236D" w:rsidP="00DE236D">
      <w:r>
        <w:t>1137.00000 1526.00000</w:t>
      </w:r>
    </w:p>
    <w:p w14:paraId="70EB203B" w14:textId="77777777" w:rsidR="00DE236D" w:rsidRDefault="00DE236D" w:rsidP="00DE236D">
      <w:r>
        <w:t>1138.00000 1535.00000</w:t>
      </w:r>
    </w:p>
    <w:p w14:paraId="07406907" w14:textId="77777777" w:rsidR="00DE236D" w:rsidRDefault="00DE236D" w:rsidP="00DE236D">
      <w:r>
        <w:t>1142.00000 1544.00000</w:t>
      </w:r>
    </w:p>
    <w:p w14:paraId="4D09F31B" w14:textId="77777777" w:rsidR="00DE236D" w:rsidRDefault="00DE236D" w:rsidP="00DE236D">
      <w:r>
        <w:t>1144.00000 1554.00000</w:t>
      </w:r>
    </w:p>
    <w:p w14:paraId="11C02A2E" w14:textId="77777777" w:rsidR="00DE236D" w:rsidRDefault="00DE236D" w:rsidP="00DE236D">
      <w:r>
        <w:t>1140.00000 1561.00000</w:t>
      </w:r>
    </w:p>
    <w:p w14:paraId="141ED23F" w14:textId="77777777" w:rsidR="00DE236D" w:rsidRDefault="00DE236D" w:rsidP="00DE236D">
      <w:r>
        <w:t>POINTS=5</w:t>
      </w:r>
    </w:p>
    <w:p w14:paraId="7D7482D1" w14:textId="77777777" w:rsidR="00DE236D" w:rsidRDefault="00DE236D" w:rsidP="00DE236D">
      <w:r>
        <w:t>1054.00000 1577.00000</w:t>
      </w:r>
    </w:p>
    <w:p w14:paraId="79CB7426" w14:textId="77777777" w:rsidR="00DE236D" w:rsidRDefault="00DE236D" w:rsidP="00DE236D">
      <w:r>
        <w:t>1061.00000 1598.00000</w:t>
      </w:r>
    </w:p>
    <w:p w14:paraId="0D33C91F" w14:textId="77777777" w:rsidR="00DE236D" w:rsidRDefault="00DE236D" w:rsidP="00DE236D">
      <w:r>
        <w:lastRenderedPageBreak/>
        <w:t>1046.00000 1607.00000</w:t>
      </w:r>
    </w:p>
    <w:p w14:paraId="16B772B8" w14:textId="77777777" w:rsidR="00DE236D" w:rsidRDefault="00DE236D" w:rsidP="00DE236D">
      <w:r>
        <w:t>1033.00000 1593.00000</w:t>
      </w:r>
    </w:p>
    <w:p w14:paraId="16B8C920" w14:textId="77777777" w:rsidR="00DE236D" w:rsidRDefault="00DE236D" w:rsidP="00DE236D">
      <w:r>
        <w:t>1023.00000 1574.00000</w:t>
      </w:r>
    </w:p>
    <w:p w14:paraId="4A0880A7" w14:textId="77777777" w:rsidR="00DE236D" w:rsidRDefault="00DE236D" w:rsidP="00DE236D">
      <w:r>
        <w:t>POINTS=5</w:t>
      </w:r>
    </w:p>
    <w:p w14:paraId="433C7111" w14:textId="77777777" w:rsidR="00DE236D" w:rsidRDefault="00DE236D" w:rsidP="00DE236D">
      <w:r>
        <w:t>1139.00000 1561.00000</w:t>
      </w:r>
    </w:p>
    <w:p w14:paraId="00CA7052" w14:textId="77777777" w:rsidR="00DE236D" w:rsidRDefault="00DE236D" w:rsidP="00DE236D">
      <w:r>
        <w:t>1126.00000 1563.00000</w:t>
      </w:r>
    </w:p>
    <w:p w14:paraId="7143B6C7" w14:textId="77777777" w:rsidR="00DE236D" w:rsidRDefault="00DE236D" w:rsidP="00DE236D">
      <w:r>
        <w:t>1114.00000 1572.00000</w:t>
      </w:r>
    </w:p>
    <w:p w14:paraId="4DC7EAF4" w14:textId="77777777" w:rsidR="00DE236D" w:rsidRDefault="00DE236D" w:rsidP="00DE236D">
      <w:r>
        <w:t>1107.00000 1585.00000</w:t>
      </w:r>
    </w:p>
    <w:p w14:paraId="098D5EFF" w14:textId="77777777" w:rsidR="00DE236D" w:rsidRDefault="00DE236D" w:rsidP="00DE236D">
      <w:r>
        <w:t>1106.00000 1600.00000</w:t>
      </w:r>
    </w:p>
    <w:p w14:paraId="0F8213A3" w14:textId="77777777" w:rsidR="00DE236D" w:rsidRDefault="00DE236D" w:rsidP="00DE236D">
      <w:r>
        <w:t>IMAGE=C:\Users\Pc\Desktop\tutte rx in ordine\49.jpeg</w:t>
      </w:r>
    </w:p>
    <w:p w14:paraId="0C381422" w14:textId="77777777" w:rsidR="00DE236D" w:rsidRDefault="00DE236D" w:rsidP="00DE236D">
      <w:r>
        <w:t xml:space="preserve">ID=48 </w:t>
      </w:r>
    </w:p>
    <w:p w14:paraId="5E690D81" w14:textId="77777777" w:rsidR="00DE236D" w:rsidRDefault="00DE236D" w:rsidP="00DE236D">
      <w:r>
        <w:t>SCALE=0.107018</w:t>
      </w:r>
    </w:p>
    <w:p w14:paraId="7F37EDB1" w14:textId="77777777" w:rsidR="00DE236D" w:rsidRDefault="00DE236D" w:rsidP="00DE236D">
      <w:r>
        <w:t>LM=6</w:t>
      </w:r>
    </w:p>
    <w:p w14:paraId="1FA6ABB8" w14:textId="77777777" w:rsidR="00DE236D" w:rsidRDefault="00DE236D" w:rsidP="00DE236D">
      <w:r>
        <w:t>1506.00000 1172.00000</w:t>
      </w:r>
    </w:p>
    <w:p w14:paraId="5816749B" w14:textId="77777777" w:rsidR="00DE236D" w:rsidRDefault="00DE236D" w:rsidP="00DE236D">
      <w:r>
        <w:t>1555.00000 1169.00000</w:t>
      </w:r>
    </w:p>
    <w:p w14:paraId="70843213" w14:textId="77777777" w:rsidR="00DE236D" w:rsidRDefault="00DE236D" w:rsidP="00DE236D">
      <w:r>
        <w:t>1557.00000 1129.00000</w:t>
      </w:r>
    </w:p>
    <w:p w14:paraId="1A8205F4" w14:textId="77777777" w:rsidR="00DE236D" w:rsidRDefault="00DE236D" w:rsidP="00DE236D">
      <w:r>
        <w:t>1592.00000 1107.00000</w:t>
      </w:r>
    </w:p>
    <w:p w14:paraId="092B2FA5" w14:textId="77777777" w:rsidR="00DE236D" w:rsidRDefault="00DE236D" w:rsidP="00DE236D">
      <w:r>
        <w:t>1628.00000 1141.00000</w:t>
      </w:r>
    </w:p>
    <w:p w14:paraId="58CF83CA" w14:textId="77777777" w:rsidR="00DE236D" w:rsidRDefault="00DE236D" w:rsidP="00DE236D">
      <w:r>
        <w:t>1606.00000 1170.00000</w:t>
      </w:r>
    </w:p>
    <w:p w14:paraId="2BFFB4BA" w14:textId="77777777" w:rsidR="00DE236D" w:rsidRDefault="00DE236D" w:rsidP="00DE236D">
      <w:r>
        <w:t>CURVES=3</w:t>
      </w:r>
    </w:p>
    <w:p w14:paraId="0BC4FCF8" w14:textId="77777777" w:rsidR="00DE236D" w:rsidRDefault="00DE236D" w:rsidP="00DE236D">
      <w:r>
        <w:t>POINTS=20</w:t>
      </w:r>
    </w:p>
    <w:p w14:paraId="1F296ED1" w14:textId="77777777" w:rsidR="00DE236D" w:rsidRDefault="00DE236D" w:rsidP="00DE236D">
      <w:r>
        <w:t>1555.00000 1173.00000</w:t>
      </w:r>
    </w:p>
    <w:p w14:paraId="138D0EA9" w14:textId="77777777" w:rsidR="00DE236D" w:rsidRDefault="00DE236D" w:rsidP="00DE236D">
      <w:r>
        <w:t>1552.00000 1166.00000</w:t>
      </w:r>
    </w:p>
    <w:p w14:paraId="25782EDB" w14:textId="77777777" w:rsidR="00DE236D" w:rsidRDefault="00DE236D" w:rsidP="00DE236D">
      <w:r>
        <w:t>1549.00000 1158.00000</w:t>
      </w:r>
    </w:p>
    <w:p w14:paraId="0EAA49A6" w14:textId="77777777" w:rsidR="00DE236D" w:rsidRDefault="00DE236D" w:rsidP="00DE236D">
      <w:r>
        <w:t>1548.00000 1150.00000</w:t>
      </w:r>
    </w:p>
    <w:p w14:paraId="35D820B9" w14:textId="77777777" w:rsidR="00DE236D" w:rsidRDefault="00DE236D" w:rsidP="00DE236D">
      <w:r>
        <w:t>1549.00000 1142.00000</w:t>
      </w:r>
    </w:p>
    <w:p w14:paraId="3F6C349F" w14:textId="77777777" w:rsidR="00DE236D" w:rsidRDefault="00DE236D" w:rsidP="00DE236D">
      <w:r>
        <w:t>1551.00000 1135.00000</w:t>
      </w:r>
    </w:p>
    <w:p w14:paraId="352B8251" w14:textId="77777777" w:rsidR="00DE236D" w:rsidRDefault="00DE236D" w:rsidP="00DE236D">
      <w:r>
        <w:t>1554.00000 1128.00000</w:t>
      </w:r>
    </w:p>
    <w:p w14:paraId="61332CFF" w14:textId="77777777" w:rsidR="00DE236D" w:rsidRDefault="00DE236D" w:rsidP="00DE236D">
      <w:r>
        <w:t>1559.00000 1122.00000</w:t>
      </w:r>
    </w:p>
    <w:p w14:paraId="03522F19" w14:textId="77777777" w:rsidR="00DE236D" w:rsidRDefault="00DE236D" w:rsidP="00DE236D">
      <w:r>
        <w:t>1566.00000 1117.00000</w:t>
      </w:r>
    </w:p>
    <w:p w14:paraId="02E57A3F" w14:textId="77777777" w:rsidR="00DE236D" w:rsidRDefault="00DE236D" w:rsidP="00DE236D">
      <w:r>
        <w:t>1573.00000 1114.00000</w:t>
      </w:r>
    </w:p>
    <w:p w14:paraId="388F8427" w14:textId="77777777" w:rsidR="00DE236D" w:rsidRDefault="00DE236D" w:rsidP="00DE236D">
      <w:r>
        <w:t>1580.00000 1110.00000</w:t>
      </w:r>
    </w:p>
    <w:p w14:paraId="74CD9EA8" w14:textId="77777777" w:rsidR="00DE236D" w:rsidRDefault="00DE236D" w:rsidP="00DE236D">
      <w:r>
        <w:lastRenderedPageBreak/>
        <w:t>1588.00000 1109.00000</w:t>
      </w:r>
    </w:p>
    <w:p w14:paraId="0F4C8B12" w14:textId="77777777" w:rsidR="00DE236D" w:rsidRDefault="00DE236D" w:rsidP="00DE236D">
      <w:r>
        <w:t>1596.00000 1109.00000</w:t>
      </w:r>
    </w:p>
    <w:p w14:paraId="067FE4B8" w14:textId="77777777" w:rsidR="00DE236D" w:rsidRDefault="00DE236D" w:rsidP="00DE236D">
      <w:r>
        <w:t>1602.00000 1114.00000</w:t>
      </w:r>
    </w:p>
    <w:p w14:paraId="73761CA4" w14:textId="77777777" w:rsidR="00DE236D" w:rsidRDefault="00DE236D" w:rsidP="00DE236D">
      <w:r>
        <w:t>1608.00000 1118.00000</w:t>
      </w:r>
    </w:p>
    <w:p w14:paraId="1535A974" w14:textId="77777777" w:rsidR="00DE236D" w:rsidRDefault="00DE236D" w:rsidP="00DE236D">
      <w:r>
        <w:t>1614.00000 1122.00000</w:t>
      </w:r>
    </w:p>
    <w:p w14:paraId="46B293F1" w14:textId="77777777" w:rsidR="00DE236D" w:rsidRDefault="00DE236D" w:rsidP="00DE236D">
      <w:r>
        <w:t>1620.00000 1128.00000</w:t>
      </w:r>
    </w:p>
    <w:p w14:paraId="4BE2655C" w14:textId="77777777" w:rsidR="00DE236D" w:rsidRDefault="00DE236D" w:rsidP="00DE236D">
      <w:r>
        <w:t>1624.00000 1134.00000</w:t>
      </w:r>
    </w:p>
    <w:p w14:paraId="475747F9" w14:textId="77777777" w:rsidR="00DE236D" w:rsidRDefault="00DE236D" w:rsidP="00DE236D">
      <w:r>
        <w:t>1625.00000 1142.00000</w:t>
      </w:r>
    </w:p>
    <w:p w14:paraId="7A70F538" w14:textId="77777777" w:rsidR="00DE236D" w:rsidRDefault="00DE236D" w:rsidP="00DE236D">
      <w:r>
        <w:t>1625.00000 1150.00000</w:t>
      </w:r>
    </w:p>
    <w:p w14:paraId="5A7C5669" w14:textId="77777777" w:rsidR="00DE236D" w:rsidRDefault="00DE236D" w:rsidP="00DE236D">
      <w:r>
        <w:t>POINTS=5</w:t>
      </w:r>
    </w:p>
    <w:p w14:paraId="6F0BD7BA" w14:textId="77777777" w:rsidR="00DE236D" w:rsidRDefault="00DE236D" w:rsidP="00DE236D">
      <w:r>
        <w:t>1554.00000 1174.00000</w:t>
      </w:r>
    </w:p>
    <w:p w14:paraId="345FF5C1" w14:textId="77777777" w:rsidR="00DE236D" w:rsidRDefault="00DE236D" w:rsidP="00DE236D">
      <w:r>
        <w:t>1543.00000 1195.00000</w:t>
      </w:r>
    </w:p>
    <w:p w14:paraId="6063B844" w14:textId="77777777" w:rsidR="00DE236D" w:rsidRDefault="00DE236D" w:rsidP="00DE236D">
      <w:r>
        <w:t>1526.00000 1211.00000</w:t>
      </w:r>
    </w:p>
    <w:p w14:paraId="6CA0E9A8" w14:textId="77777777" w:rsidR="00DE236D" w:rsidRDefault="00DE236D" w:rsidP="00DE236D">
      <w:r>
        <w:t>1515.00000 1191.00000</w:t>
      </w:r>
    </w:p>
    <w:p w14:paraId="7430D3E1" w14:textId="77777777" w:rsidR="00DE236D" w:rsidRDefault="00DE236D" w:rsidP="00DE236D">
      <w:r>
        <w:t>1506.00000 1170.00000</w:t>
      </w:r>
    </w:p>
    <w:p w14:paraId="103D56B4" w14:textId="77777777" w:rsidR="00DE236D" w:rsidRDefault="00DE236D" w:rsidP="00DE236D">
      <w:r>
        <w:t>POINTS=5</w:t>
      </w:r>
    </w:p>
    <w:p w14:paraId="1C33E387" w14:textId="77777777" w:rsidR="00DE236D" w:rsidRDefault="00DE236D" w:rsidP="00DE236D">
      <w:r>
        <w:t>1625.00000 1150.00000</w:t>
      </w:r>
    </w:p>
    <w:p w14:paraId="0DAC64FF" w14:textId="77777777" w:rsidR="00DE236D" w:rsidRDefault="00DE236D" w:rsidP="00DE236D">
      <w:r>
        <w:t>1616.00000 1153.00000</w:t>
      </w:r>
    </w:p>
    <w:p w14:paraId="29AB51E5" w14:textId="77777777" w:rsidR="00DE236D" w:rsidRDefault="00DE236D" w:rsidP="00DE236D">
      <w:r>
        <w:t>1608.00000 1159.00000</w:t>
      </w:r>
    </w:p>
    <w:p w14:paraId="2C718E11" w14:textId="77777777" w:rsidR="00DE236D" w:rsidRDefault="00DE236D" w:rsidP="00DE236D">
      <w:r>
        <w:t>1601.00000 1165.00000</w:t>
      </w:r>
    </w:p>
    <w:p w14:paraId="1B63EDC8" w14:textId="77777777" w:rsidR="00DE236D" w:rsidRDefault="00DE236D" w:rsidP="00DE236D">
      <w:r>
        <w:t>1598.00000 1174.00000</w:t>
      </w:r>
    </w:p>
    <w:p w14:paraId="63A5CFB2" w14:textId="77777777" w:rsidR="00DE236D" w:rsidRDefault="00DE236D" w:rsidP="00DE236D">
      <w:r>
        <w:t>IMAGE=C:\Users\Pc\Desktop\tutte rx in ordine\50.JPG</w:t>
      </w:r>
    </w:p>
    <w:p w14:paraId="6B1DC8C9" w14:textId="77777777" w:rsidR="00DE236D" w:rsidRDefault="00DE236D" w:rsidP="00DE236D">
      <w:r>
        <w:t xml:space="preserve">ID=49 </w:t>
      </w:r>
    </w:p>
    <w:p w14:paraId="70ACC126" w14:textId="77777777" w:rsidR="00DE236D" w:rsidRDefault="00DE236D" w:rsidP="00DE236D">
      <w:r>
        <w:t>SCALE=0.112796</w:t>
      </w:r>
    </w:p>
    <w:p w14:paraId="2E7AD201" w14:textId="77777777" w:rsidR="00DE236D" w:rsidRDefault="00DE236D" w:rsidP="00DE236D">
      <w:r>
        <w:t>LM=6</w:t>
      </w:r>
    </w:p>
    <w:p w14:paraId="38D74C4D" w14:textId="77777777" w:rsidR="00DE236D" w:rsidRDefault="00DE236D" w:rsidP="00DE236D">
      <w:r>
        <w:t>1757.00000 1102.00000</w:t>
      </w:r>
    </w:p>
    <w:p w14:paraId="3696FAF1" w14:textId="77777777" w:rsidR="00DE236D" w:rsidRDefault="00DE236D" w:rsidP="00DE236D">
      <w:r>
        <w:t>1787.00000 1096.00000</w:t>
      </w:r>
    </w:p>
    <w:p w14:paraId="5925C8A4" w14:textId="77777777" w:rsidR="00DE236D" w:rsidRDefault="00DE236D" w:rsidP="00DE236D">
      <w:r>
        <w:t>1770.00000 1066.00000</w:t>
      </w:r>
    </w:p>
    <w:p w14:paraId="198F144C" w14:textId="77777777" w:rsidR="00DE236D" w:rsidRDefault="00DE236D" w:rsidP="00DE236D">
      <w:r>
        <w:t>1803.00000 1045.00000</w:t>
      </w:r>
    </w:p>
    <w:p w14:paraId="210A5D7C" w14:textId="77777777" w:rsidR="00DE236D" w:rsidRDefault="00DE236D" w:rsidP="00DE236D">
      <w:r>
        <w:t>1842.00000 1066.00000</w:t>
      </w:r>
    </w:p>
    <w:p w14:paraId="25B12887" w14:textId="77777777" w:rsidR="00DE236D" w:rsidRDefault="00DE236D" w:rsidP="00DE236D">
      <w:r>
        <w:t>1823.00000 1091.00000</w:t>
      </w:r>
    </w:p>
    <w:p w14:paraId="186C8BA7" w14:textId="77777777" w:rsidR="00DE236D" w:rsidRDefault="00DE236D" w:rsidP="00DE236D">
      <w:r>
        <w:t>CURVES=3</w:t>
      </w:r>
    </w:p>
    <w:p w14:paraId="17363985" w14:textId="77777777" w:rsidR="00DE236D" w:rsidRDefault="00DE236D" w:rsidP="00DE236D">
      <w:r>
        <w:lastRenderedPageBreak/>
        <w:t>POINTS=20</w:t>
      </w:r>
    </w:p>
    <w:p w14:paraId="16497178" w14:textId="77777777" w:rsidR="00DE236D" w:rsidRDefault="00DE236D" w:rsidP="00DE236D">
      <w:r>
        <w:t>1785.00000 1096.00000</w:t>
      </w:r>
    </w:p>
    <w:p w14:paraId="1A92CD61" w14:textId="77777777" w:rsidR="00DE236D" w:rsidRDefault="00DE236D" w:rsidP="00DE236D">
      <w:r>
        <w:t>1782.00000 1088.00000</w:t>
      </w:r>
    </w:p>
    <w:p w14:paraId="0CDDD257" w14:textId="77777777" w:rsidR="00DE236D" w:rsidRDefault="00DE236D" w:rsidP="00DE236D">
      <w:r>
        <w:t>1778.00000 1082.00000</w:t>
      </w:r>
    </w:p>
    <w:p w14:paraId="34DB0DC0" w14:textId="77777777" w:rsidR="00DE236D" w:rsidRDefault="00DE236D" w:rsidP="00DE236D">
      <w:r>
        <w:t>1774.00000 1075.00000</w:t>
      </w:r>
    </w:p>
    <w:p w14:paraId="52AB56CA" w14:textId="77777777" w:rsidR="00DE236D" w:rsidRDefault="00DE236D" w:rsidP="00DE236D">
      <w:r>
        <w:t>1771.00000 1067.00000</w:t>
      </w:r>
    </w:p>
    <w:p w14:paraId="122D6DA2" w14:textId="77777777" w:rsidR="00DE236D" w:rsidRDefault="00DE236D" w:rsidP="00DE236D">
      <w:r>
        <w:t>1767.00000 1060.00000</w:t>
      </w:r>
    </w:p>
    <w:p w14:paraId="73D3A90E" w14:textId="77777777" w:rsidR="00DE236D" w:rsidRDefault="00DE236D" w:rsidP="00DE236D">
      <w:r>
        <w:t>1767.00000 1051.00000</w:t>
      </w:r>
    </w:p>
    <w:p w14:paraId="1A0969B0" w14:textId="77777777" w:rsidR="00DE236D" w:rsidRDefault="00DE236D" w:rsidP="00DE236D">
      <w:r>
        <w:t>1772.00000 1047.00000</w:t>
      </w:r>
    </w:p>
    <w:p w14:paraId="7628321E" w14:textId="77777777" w:rsidR="00DE236D" w:rsidRDefault="00DE236D" w:rsidP="00DE236D">
      <w:r>
        <w:t>1779.00000 1043.00000</w:t>
      </w:r>
    </w:p>
    <w:p w14:paraId="7F17970A" w14:textId="77777777" w:rsidR="00DE236D" w:rsidRDefault="00DE236D" w:rsidP="00DE236D">
      <w:r>
        <w:t>1786.00000 1041.00000</w:t>
      </w:r>
    </w:p>
    <w:p w14:paraId="470A5B6F" w14:textId="77777777" w:rsidR="00DE236D" w:rsidRDefault="00DE236D" w:rsidP="00DE236D">
      <w:r>
        <w:t>1794.00000 1039.00000</w:t>
      </w:r>
    </w:p>
    <w:p w14:paraId="73629474" w14:textId="77777777" w:rsidR="00DE236D" w:rsidRDefault="00DE236D" w:rsidP="00DE236D">
      <w:r>
        <w:t>1802.00000 1038.00000</w:t>
      </w:r>
    </w:p>
    <w:p w14:paraId="27E60BE5" w14:textId="77777777" w:rsidR="00DE236D" w:rsidRDefault="00DE236D" w:rsidP="00DE236D">
      <w:r>
        <w:t>1810.00000 1038.00000</w:t>
      </w:r>
    </w:p>
    <w:p w14:paraId="3F631D71" w14:textId="77777777" w:rsidR="00DE236D" w:rsidRDefault="00DE236D" w:rsidP="00DE236D">
      <w:r>
        <w:t>1818.00000 1040.00000</w:t>
      </w:r>
    </w:p>
    <w:p w14:paraId="586D5C4E" w14:textId="77777777" w:rsidR="00DE236D" w:rsidRDefault="00DE236D" w:rsidP="00DE236D">
      <w:r>
        <w:t>1825.00000 1044.00000</w:t>
      </w:r>
    </w:p>
    <w:p w14:paraId="767AF785" w14:textId="77777777" w:rsidR="00DE236D" w:rsidRDefault="00DE236D" w:rsidP="00DE236D">
      <w:r>
        <w:t>1831.00000 1049.00000</w:t>
      </w:r>
    </w:p>
    <w:p w14:paraId="6676ABB1" w14:textId="77777777" w:rsidR="00DE236D" w:rsidRDefault="00DE236D" w:rsidP="00DE236D">
      <w:r>
        <w:t>1837.00000 1054.00000</w:t>
      </w:r>
    </w:p>
    <w:p w14:paraId="71A5813C" w14:textId="77777777" w:rsidR="00DE236D" w:rsidRDefault="00DE236D" w:rsidP="00DE236D">
      <w:r>
        <w:t>1842.00000 1061.00000</w:t>
      </w:r>
    </w:p>
    <w:p w14:paraId="755BD620" w14:textId="77777777" w:rsidR="00DE236D" w:rsidRDefault="00DE236D" w:rsidP="00DE236D">
      <w:r>
        <w:t>1845.00000 1069.00000</w:t>
      </w:r>
    </w:p>
    <w:p w14:paraId="5F32893A" w14:textId="77777777" w:rsidR="00DE236D" w:rsidRDefault="00DE236D" w:rsidP="00DE236D">
      <w:r>
        <w:t>1846.00000 1077.00000</w:t>
      </w:r>
    </w:p>
    <w:p w14:paraId="30C75CCC" w14:textId="77777777" w:rsidR="00DE236D" w:rsidRDefault="00DE236D" w:rsidP="00DE236D">
      <w:r>
        <w:t>POINTS=5</w:t>
      </w:r>
    </w:p>
    <w:p w14:paraId="6B3FD912" w14:textId="77777777" w:rsidR="00DE236D" w:rsidRDefault="00DE236D" w:rsidP="00DE236D">
      <w:r>
        <w:t>1787.00000 1100.00000</w:t>
      </w:r>
    </w:p>
    <w:p w14:paraId="0B777503" w14:textId="77777777" w:rsidR="00DE236D" w:rsidRDefault="00DE236D" w:rsidP="00DE236D">
      <w:r>
        <w:t>1783.00000 1107.00000</w:t>
      </w:r>
    </w:p>
    <w:p w14:paraId="00D0B61B" w14:textId="77777777" w:rsidR="00DE236D" w:rsidRDefault="00DE236D" w:rsidP="00DE236D">
      <w:r>
        <w:t>1775.00000 1111.00000</w:t>
      </w:r>
    </w:p>
    <w:p w14:paraId="61E6DE42" w14:textId="77777777" w:rsidR="00DE236D" w:rsidRDefault="00DE236D" w:rsidP="00DE236D">
      <w:r>
        <w:t>1767.00000 1109.00000</w:t>
      </w:r>
    </w:p>
    <w:p w14:paraId="70E96982" w14:textId="77777777" w:rsidR="00DE236D" w:rsidRDefault="00DE236D" w:rsidP="00DE236D">
      <w:r>
        <w:t>1761.00000 1104.00000</w:t>
      </w:r>
    </w:p>
    <w:p w14:paraId="45819C3C" w14:textId="77777777" w:rsidR="00DE236D" w:rsidRDefault="00DE236D" w:rsidP="00DE236D">
      <w:r>
        <w:t>POINTS=5</w:t>
      </w:r>
    </w:p>
    <w:p w14:paraId="185374F4" w14:textId="77777777" w:rsidR="00DE236D" w:rsidRDefault="00DE236D" w:rsidP="00DE236D">
      <w:r>
        <w:t>1844.00000 1076.00000</w:t>
      </w:r>
    </w:p>
    <w:p w14:paraId="54BA6F3C" w14:textId="77777777" w:rsidR="00DE236D" w:rsidRDefault="00DE236D" w:rsidP="00DE236D">
      <w:r>
        <w:t>1835.00000 1077.00000</w:t>
      </w:r>
    </w:p>
    <w:p w14:paraId="0F4A2C4A" w14:textId="77777777" w:rsidR="00DE236D" w:rsidRDefault="00DE236D" w:rsidP="00DE236D">
      <w:r>
        <w:t>1827.00000 1081.00000</w:t>
      </w:r>
    </w:p>
    <w:p w14:paraId="2B91BE0B" w14:textId="77777777" w:rsidR="00DE236D" w:rsidRDefault="00DE236D" w:rsidP="00DE236D">
      <w:r>
        <w:t>1819.00000 1085.00000</w:t>
      </w:r>
    </w:p>
    <w:p w14:paraId="11347774" w14:textId="77777777" w:rsidR="00DE236D" w:rsidRDefault="00DE236D" w:rsidP="00DE236D">
      <w:r>
        <w:lastRenderedPageBreak/>
        <w:t>1818.00000 1094.00000</w:t>
      </w:r>
    </w:p>
    <w:p w14:paraId="24D74D3F" w14:textId="77777777" w:rsidR="00DE236D" w:rsidRDefault="00DE236D" w:rsidP="00DE236D">
      <w:r>
        <w:t>IMAGE=C:\Users\Pc\Desktop\tutte rx in ordine\51.JPG</w:t>
      </w:r>
    </w:p>
    <w:p w14:paraId="72BB34E3" w14:textId="77777777" w:rsidR="00DE236D" w:rsidRDefault="00DE236D" w:rsidP="00DE236D">
      <w:r>
        <w:t xml:space="preserve">ID=50 </w:t>
      </w:r>
    </w:p>
    <w:p w14:paraId="12E8E1DA" w14:textId="77777777" w:rsidR="00DE236D" w:rsidRDefault="00DE236D" w:rsidP="00DE236D">
      <w:r>
        <w:t>SCALE=0.100748</w:t>
      </w:r>
    </w:p>
    <w:p w14:paraId="0B2D2591" w14:textId="77777777" w:rsidR="00DE236D" w:rsidRDefault="00DE236D" w:rsidP="00DE236D">
      <w:r>
        <w:t>LM=6</w:t>
      </w:r>
    </w:p>
    <w:p w14:paraId="5E06D615" w14:textId="77777777" w:rsidR="00DE236D" w:rsidRDefault="00DE236D" w:rsidP="00DE236D">
      <w:r>
        <w:t>139.00000 230.00000</w:t>
      </w:r>
    </w:p>
    <w:p w14:paraId="474FDC7D" w14:textId="77777777" w:rsidR="00DE236D" w:rsidRDefault="00DE236D" w:rsidP="00DE236D">
      <w:r>
        <w:t>148.00000 228.00000</w:t>
      </w:r>
    </w:p>
    <w:p w14:paraId="5DCA80B9" w14:textId="77777777" w:rsidR="00DE236D" w:rsidRDefault="00DE236D" w:rsidP="00DE236D">
      <w:r>
        <w:t>140.00000 220.00000</w:t>
      </w:r>
    </w:p>
    <w:p w14:paraId="3CB926D4" w14:textId="77777777" w:rsidR="00DE236D" w:rsidRDefault="00DE236D" w:rsidP="00DE236D">
      <w:r>
        <w:t>153.00000 215.00000</w:t>
      </w:r>
    </w:p>
    <w:p w14:paraId="261362E4" w14:textId="77777777" w:rsidR="00DE236D" w:rsidRDefault="00DE236D" w:rsidP="00DE236D">
      <w:r>
        <w:t>166.00000 224.00000</w:t>
      </w:r>
    </w:p>
    <w:p w14:paraId="50C5906E" w14:textId="77777777" w:rsidR="00DE236D" w:rsidRDefault="00DE236D" w:rsidP="00DE236D">
      <w:r>
        <w:t>159.00000 233.00000</w:t>
      </w:r>
    </w:p>
    <w:p w14:paraId="4642B05D" w14:textId="77777777" w:rsidR="00DE236D" w:rsidRDefault="00DE236D" w:rsidP="00DE236D">
      <w:r>
        <w:t>CURVES=3</w:t>
      </w:r>
    </w:p>
    <w:p w14:paraId="0774C8EA" w14:textId="77777777" w:rsidR="00DE236D" w:rsidRDefault="00DE236D" w:rsidP="00DE236D">
      <w:r>
        <w:t>POINTS=20</w:t>
      </w:r>
    </w:p>
    <w:p w14:paraId="264C666B" w14:textId="77777777" w:rsidR="00DE236D" w:rsidRDefault="00DE236D" w:rsidP="00DE236D">
      <w:r>
        <w:t>148.00000 229.00000</w:t>
      </w:r>
    </w:p>
    <w:p w14:paraId="5C01CD31" w14:textId="77777777" w:rsidR="00DE236D" w:rsidRDefault="00DE236D" w:rsidP="00DE236D">
      <w:r>
        <w:t>146.00000 227.00000</w:t>
      </w:r>
    </w:p>
    <w:p w14:paraId="4C29C517" w14:textId="77777777" w:rsidR="00DE236D" w:rsidRDefault="00DE236D" w:rsidP="00DE236D">
      <w:r>
        <w:t>144.00000 226.00000</w:t>
      </w:r>
    </w:p>
    <w:p w14:paraId="797AD998" w14:textId="77777777" w:rsidR="00DE236D" w:rsidRDefault="00DE236D" w:rsidP="00DE236D">
      <w:r>
        <w:t>142.00000 224.00000</w:t>
      </w:r>
    </w:p>
    <w:p w14:paraId="78FA9F0A" w14:textId="77777777" w:rsidR="00DE236D" w:rsidRDefault="00DE236D" w:rsidP="00DE236D">
      <w:r>
        <w:t>141.00000 223.00000</w:t>
      </w:r>
    </w:p>
    <w:p w14:paraId="41B44888" w14:textId="77777777" w:rsidR="00DE236D" w:rsidRDefault="00DE236D" w:rsidP="00DE236D">
      <w:r>
        <w:t>140.00000 220.00000</w:t>
      </w:r>
    </w:p>
    <w:p w14:paraId="3C4F53A9" w14:textId="77777777" w:rsidR="00DE236D" w:rsidRDefault="00DE236D" w:rsidP="00DE236D">
      <w:r>
        <w:t>141.00000 218.00000</w:t>
      </w:r>
    </w:p>
    <w:p w14:paraId="4A495475" w14:textId="77777777" w:rsidR="00DE236D" w:rsidRDefault="00DE236D" w:rsidP="00DE236D">
      <w:r>
        <w:t>143.00000 217.00000</w:t>
      </w:r>
    </w:p>
    <w:p w14:paraId="7A39F314" w14:textId="77777777" w:rsidR="00DE236D" w:rsidRDefault="00DE236D" w:rsidP="00DE236D">
      <w:r>
        <w:t>145.00000 216.00000</w:t>
      </w:r>
    </w:p>
    <w:p w14:paraId="1C2F39A8" w14:textId="77777777" w:rsidR="00DE236D" w:rsidRDefault="00DE236D" w:rsidP="00DE236D">
      <w:r>
        <w:t>147.00000 216.00000</w:t>
      </w:r>
    </w:p>
    <w:p w14:paraId="5AC3B161" w14:textId="77777777" w:rsidR="00DE236D" w:rsidRDefault="00DE236D" w:rsidP="00DE236D">
      <w:r>
        <w:t>149.00000 215.00000</w:t>
      </w:r>
    </w:p>
    <w:p w14:paraId="2078BDCB" w14:textId="77777777" w:rsidR="00DE236D" w:rsidRDefault="00DE236D" w:rsidP="00DE236D">
      <w:r>
        <w:t>151.00000 215.00000</w:t>
      </w:r>
    </w:p>
    <w:p w14:paraId="5315C945" w14:textId="77777777" w:rsidR="00DE236D" w:rsidRDefault="00DE236D" w:rsidP="00DE236D">
      <w:r>
        <w:t>154.00000 215.00000</w:t>
      </w:r>
    </w:p>
    <w:p w14:paraId="05D74292" w14:textId="77777777" w:rsidR="00DE236D" w:rsidRDefault="00DE236D" w:rsidP="00DE236D">
      <w:r>
        <w:t>156.00000 216.00000</w:t>
      </w:r>
    </w:p>
    <w:p w14:paraId="2E21A119" w14:textId="77777777" w:rsidR="00DE236D" w:rsidRDefault="00DE236D" w:rsidP="00DE236D">
      <w:r>
        <w:t>158.00000 217.00000</w:t>
      </w:r>
    </w:p>
    <w:p w14:paraId="5B2E0F8D" w14:textId="77777777" w:rsidR="00DE236D" w:rsidRDefault="00DE236D" w:rsidP="00DE236D">
      <w:r>
        <w:t>160.00000 218.00000</w:t>
      </w:r>
    </w:p>
    <w:p w14:paraId="11177B67" w14:textId="77777777" w:rsidR="00DE236D" w:rsidRDefault="00DE236D" w:rsidP="00DE236D">
      <w:r>
        <w:t>162.00000 220.00000</w:t>
      </w:r>
    </w:p>
    <w:p w14:paraId="4CE5D677" w14:textId="77777777" w:rsidR="00DE236D" w:rsidRDefault="00DE236D" w:rsidP="00DE236D">
      <w:r>
        <w:t>164.00000 222.00000</w:t>
      </w:r>
    </w:p>
    <w:p w14:paraId="286167FA" w14:textId="77777777" w:rsidR="00DE236D" w:rsidRDefault="00DE236D" w:rsidP="00DE236D">
      <w:r>
        <w:t>164.00000 224.00000</w:t>
      </w:r>
    </w:p>
    <w:p w14:paraId="3BDEA601" w14:textId="77777777" w:rsidR="00DE236D" w:rsidRDefault="00DE236D" w:rsidP="00DE236D">
      <w:r>
        <w:lastRenderedPageBreak/>
        <w:t>164.00000 227.00000</w:t>
      </w:r>
    </w:p>
    <w:p w14:paraId="67935971" w14:textId="77777777" w:rsidR="00DE236D" w:rsidRDefault="00DE236D" w:rsidP="00DE236D">
      <w:r>
        <w:t>POINTS=5</w:t>
      </w:r>
    </w:p>
    <w:p w14:paraId="1ADB1F2B" w14:textId="77777777" w:rsidR="00DE236D" w:rsidRDefault="00DE236D" w:rsidP="00DE236D">
      <w:r>
        <w:t>148.00000 230.00000</w:t>
      </w:r>
    </w:p>
    <w:p w14:paraId="6347634D" w14:textId="77777777" w:rsidR="00DE236D" w:rsidRDefault="00DE236D" w:rsidP="00DE236D">
      <w:r>
        <w:t>147.00000 234.00000</w:t>
      </w:r>
    </w:p>
    <w:p w14:paraId="44B96108" w14:textId="77777777" w:rsidR="00DE236D" w:rsidRDefault="00DE236D" w:rsidP="00DE236D">
      <w:r>
        <w:t>143.00000 235.00000</w:t>
      </w:r>
    </w:p>
    <w:p w14:paraId="16CC4481" w14:textId="77777777" w:rsidR="00DE236D" w:rsidRDefault="00DE236D" w:rsidP="00DE236D">
      <w:r>
        <w:t>141.00000 232.00000</w:t>
      </w:r>
    </w:p>
    <w:p w14:paraId="356CBF1D" w14:textId="77777777" w:rsidR="00DE236D" w:rsidRDefault="00DE236D" w:rsidP="00DE236D">
      <w:r>
        <w:t>139.00000 229.00000</w:t>
      </w:r>
    </w:p>
    <w:p w14:paraId="27EC827E" w14:textId="77777777" w:rsidR="00DE236D" w:rsidRDefault="00DE236D" w:rsidP="00DE236D">
      <w:r>
        <w:t>POINTS=5</w:t>
      </w:r>
    </w:p>
    <w:p w14:paraId="3756F623" w14:textId="77777777" w:rsidR="00DE236D" w:rsidRDefault="00DE236D" w:rsidP="00DE236D">
      <w:r>
        <w:t>164.00000 227.00000</w:t>
      </w:r>
    </w:p>
    <w:p w14:paraId="1E2D78CE" w14:textId="77777777" w:rsidR="00DE236D" w:rsidRDefault="00DE236D" w:rsidP="00DE236D">
      <w:r>
        <w:t>161.00000 228.00000</w:t>
      </w:r>
    </w:p>
    <w:p w14:paraId="51803361" w14:textId="77777777" w:rsidR="00DE236D" w:rsidRDefault="00DE236D" w:rsidP="00DE236D">
      <w:r>
        <w:t>159.00000 228.00000</w:t>
      </w:r>
    </w:p>
    <w:p w14:paraId="3E3FE116" w14:textId="77777777" w:rsidR="00DE236D" w:rsidRDefault="00DE236D" w:rsidP="00DE236D">
      <w:r>
        <w:t>157.00000 230.00000</w:t>
      </w:r>
    </w:p>
    <w:p w14:paraId="33AAE275" w14:textId="77777777" w:rsidR="00DE236D" w:rsidRDefault="00DE236D" w:rsidP="00DE236D">
      <w:r>
        <w:t>157.00000 233.00000</w:t>
      </w:r>
    </w:p>
    <w:p w14:paraId="3DBE77B3" w14:textId="77777777" w:rsidR="00DE236D" w:rsidRDefault="00DE236D" w:rsidP="00DE236D">
      <w:r>
        <w:t>IMAGE=C:\Users\Pc\Desktop\tutte rx in ordine\52.PNG</w:t>
      </w:r>
    </w:p>
    <w:p w14:paraId="4F02D5A8" w14:textId="77777777" w:rsidR="00DE236D" w:rsidRDefault="00DE236D" w:rsidP="00DE236D">
      <w:r>
        <w:t xml:space="preserve">ID=51 </w:t>
      </w:r>
    </w:p>
    <w:p w14:paraId="3ACB80BF" w14:textId="77777777" w:rsidR="00DE236D" w:rsidRDefault="00DE236D" w:rsidP="00DE236D">
      <w:r>
        <w:t>SCALE=0.495415</w:t>
      </w:r>
    </w:p>
    <w:p w14:paraId="2C16FCC0" w14:textId="77777777" w:rsidR="00DE236D" w:rsidRDefault="00DE236D" w:rsidP="00DE236D">
      <w:r>
        <w:t>LM=6</w:t>
      </w:r>
    </w:p>
    <w:p w14:paraId="08EB11AB" w14:textId="77777777" w:rsidR="00DE236D" w:rsidRDefault="00DE236D" w:rsidP="00DE236D">
      <w:r>
        <w:t>837.00000 1521.00000</w:t>
      </w:r>
    </w:p>
    <w:p w14:paraId="3D117E46" w14:textId="77777777" w:rsidR="00DE236D" w:rsidRDefault="00DE236D" w:rsidP="00DE236D">
      <w:r>
        <w:t>870.00000 1512.00000</w:t>
      </w:r>
    </w:p>
    <w:p w14:paraId="63262343" w14:textId="77777777" w:rsidR="00DE236D" w:rsidRDefault="00DE236D" w:rsidP="00DE236D">
      <w:r>
        <w:t>877.00000 1468.00000</w:t>
      </w:r>
    </w:p>
    <w:p w14:paraId="4923A764" w14:textId="77777777" w:rsidR="00DE236D" w:rsidRDefault="00DE236D" w:rsidP="00DE236D">
      <w:r>
        <w:t>941.00000 1437.00000</w:t>
      </w:r>
    </w:p>
    <w:p w14:paraId="77D9904D" w14:textId="77777777" w:rsidR="00DE236D" w:rsidRDefault="00DE236D" w:rsidP="00DE236D">
      <w:r>
        <w:t>988.00000 1489.00000</w:t>
      </w:r>
    </w:p>
    <w:p w14:paraId="7081C62B" w14:textId="77777777" w:rsidR="00DE236D" w:rsidRDefault="00DE236D" w:rsidP="00DE236D">
      <w:r>
        <w:t>934.00000 1514.00000</w:t>
      </w:r>
    </w:p>
    <w:p w14:paraId="3D9C448D" w14:textId="77777777" w:rsidR="00DE236D" w:rsidRDefault="00DE236D" w:rsidP="00DE236D">
      <w:r>
        <w:t>CURVES=3</w:t>
      </w:r>
    </w:p>
    <w:p w14:paraId="2EFEA27A" w14:textId="77777777" w:rsidR="00DE236D" w:rsidRDefault="00DE236D" w:rsidP="00DE236D">
      <w:r>
        <w:t>POINTS=20</w:t>
      </w:r>
    </w:p>
    <w:p w14:paraId="79ABE035" w14:textId="77777777" w:rsidR="00DE236D" w:rsidRDefault="00DE236D" w:rsidP="00DE236D">
      <w:r>
        <w:t>869.00000 1505.00000</w:t>
      </w:r>
    </w:p>
    <w:p w14:paraId="51C552CE" w14:textId="77777777" w:rsidR="00DE236D" w:rsidRDefault="00DE236D" w:rsidP="00DE236D">
      <w:r>
        <w:t>867.00000 1494.00000</w:t>
      </w:r>
    </w:p>
    <w:p w14:paraId="1A0684ED" w14:textId="77777777" w:rsidR="00DE236D" w:rsidRDefault="00DE236D" w:rsidP="00DE236D">
      <w:r>
        <w:t>868.00000 1483.00000</w:t>
      </w:r>
    </w:p>
    <w:p w14:paraId="072634A5" w14:textId="77777777" w:rsidR="00DE236D" w:rsidRDefault="00DE236D" w:rsidP="00DE236D">
      <w:r>
        <w:t>873.00000 1473.00000</w:t>
      </w:r>
    </w:p>
    <w:p w14:paraId="5FBE486D" w14:textId="77777777" w:rsidR="00DE236D" w:rsidRDefault="00DE236D" w:rsidP="00DE236D">
      <w:r>
        <w:t>879.00000 1464.00000</w:t>
      </w:r>
    </w:p>
    <w:p w14:paraId="21ED5710" w14:textId="77777777" w:rsidR="00DE236D" w:rsidRDefault="00DE236D" w:rsidP="00DE236D">
      <w:r>
        <w:t>887.00000 1457.00000</w:t>
      </w:r>
    </w:p>
    <w:p w14:paraId="2931D602" w14:textId="77777777" w:rsidR="00DE236D" w:rsidRDefault="00DE236D" w:rsidP="00DE236D">
      <w:r>
        <w:t>895.00000 1450.00000</w:t>
      </w:r>
    </w:p>
    <w:p w14:paraId="77EBD25B" w14:textId="77777777" w:rsidR="00DE236D" w:rsidRDefault="00DE236D" w:rsidP="00DE236D">
      <w:r>
        <w:lastRenderedPageBreak/>
        <w:t>905.00000 1444.00000</w:t>
      </w:r>
    </w:p>
    <w:p w14:paraId="2CF1DFC6" w14:textId="77777777" w:rsidR="00DE236D" w:rsidRDefault="00DE236D" w:rsidP="00DE236D">
      <w:r>
        <w:t>915.00000 1439.00000</w:t>
      </w:r>
    </w:p>
    <w:p w14:paraId="56228C5D" w14:textId="77777777" w:rsidR="00DE236D" w:rsidRDefault="00DE236D" w:rsidP="00DE236D">
      <w:r>
        <w:t>925.00000 1435.00000</w:t>
      </w:r>
    </w:p>
    <w:p w14:paraId="066FB909" w14:textId="77777777" w:rsidR="00DE236D" w:rsidRDefault="00DE236D" w:rsidP="00DE236D">
      <w:r>
        <w:t>937.00000 1435.00000</w:t>
      </w:r>
    </w:p>
    <w:p w14:paraId="071A3B4E" w14:textId="77777777" w:rsidR="00DE236D" w:rsidRDefault="00DE236D" w:rsidP="00DE236D">
      <w:r>
        <w:t>947.00000 1437.00000</w:t>
      </w:r>
    </w:p>
    <w:p w14:paraId="1461D92F" w14:textId="77777777" w:rsidR="00DE236D" w:rsidRDefault="00DE236D" w:rsidP="00DE236D">
      <w:r>
        <w:t>958.00000 1441.00000</w:t>
      </w:r>
    </w:p>
    <w:p w14:paraId="08D59C3F" w14:textId="77777777" w:rsidR="00DE236D" w:rsidRDefault="00DE236D" w:rsidP="00DE236D">
      <w:r>
        <w:t>968.00000 1446.00000</w:t>
      </w:r>
    </w:p>
    <w:p w14:paraId="05D7CAE6" w14:textId="77777777" w:rsidR="00DE236D" w:rsidRDefault="00DE236D" w:rsidP="00DE236D">
      <w:r>
        <w:t>976.00000 1453.00000</w:t>
      </w:r>
    </w:p>
    <w:p w14:paraId="428F7AE6" w14:textId="77777777" w:rsidR="00DE236D" w:rsidRDefault="00DE236D" w:rsidP="00DE236D">
      <w:r>
        <w:t>980.00000 1464.00000</w:t>
      </w:r>
    </w:p>
    <w:p w14:paraId="156A9CE1" w14:textId="77777777" w:rsidR="00DE236D" w:rsidRDefault="00DE236D" w:rsidP="00DE236D">
      <w:r>
        <w:t>983.00000 1474.00000</w:t>
      </w:r>
    </w:p>
    <w:p w14:paraId="3611169E" w14:textId="77777777" w:rsidR="00DE236D" w:rsidRDefault="00DE236D" w:rsidP="00DE236D">
      <w:r>
        <w:t>987.00000 1485.00000</w:t>
      </w:r>
    </w:p>
    <w:p w14:paraId="489D6BB0" w14:textId="77777777" w:rsidR="00DE236D" w:rsidRDefault="00DE236D" w:rsidP="00DE236D">
      <w:r>
        <w:t>987.00000 1496.00000</w:t>
      </w:r>
    </w:p>
    <w:p w14:paraId="5A3912EE" w14:textId="77777777" w:rsidR="00DE236D" w:rsidRDefault="00DE236D" w:rsidP="00DE236D">
      <w:r>
        <w:t>981.00000 1505.00000</w:t>
      </w:r>
    </w:p>
    <w:p w14:paraId="5A98260D" w14:textId="77777777" w:rsidR="00DE236D" w:rsidRDefault="00DE236D" w:rsidP="00DE236D">
      <w:r>
        <w:t>POINTS=5</w:t>
      </w:r>
    </w:p>
    <w:p w14:paraId="19F8A8A7" w14:textId="77777777" w:rsidR="00DE236D" w:rsidRDefault="00DE236D" w:rsidP="00DE236D">
      <w:r>
        <w:t>869.00000 1517.00000</w:t>
      </w:r>
    </w:p>
    <w:p w14:paraId="736ABFAB" w14:textId="77777777" w:rsidR="00DE236D" w:rsidRDefault="00DE236D" w:rsidP="00DE236D">
      <w:r>
        <w:t>861.00000 1523.00000</w:t>
      </w:r>
    </w:p>
    <w:p w14:paraId="6147FB61" w14:textId="77777777" w:rsidR="00DE236D" w:rsidRDefault="00DE236D" w:rsidP="00DE236D">
      <w:r>
        <w:t>849.00000 1526.00000</w:t>
      </w:r>
    </w:p>
    <w:p w14:paraId="2183A69C" w14:textId="77777777" w:rsidR="00DE236D" w:rsidRDefault="00DE236D" w:rsidP="00DE236D">
      <w:r>
        <w:t>841.00000 1520.00000</w:t>
      </w:r>
    </w:p>
    <w:p w14:paraId="529B7780" w14:textId="77777777" w:rsidR="00DE236D" w:rsidRDefault="00DE236D" w:rsidP="00DE236D">
      <w:r>
        <w:t>839.00000 1508.00000</w:t>
      </w:r>
    </w:p>
    <w:p w14:paraId="3144589F" w14:textId="77777777" w:rsidR="00DE236D" w:rsidRDefault="00DE236D" w:rsidP="00DE236D">
      <w:r>
        <w:t>POINTS=5</w:t>
      </w:r>
    </w:p>
    <w:p w14:paraId="26088D8D" w14:textId="77777777" w:rsidR="00DE236D" w:rsidRDefault="00DE236D" w:rsidP="00DE236D">
      <w:r>
        <w:t>978.00000 1507.00000</w:t>
      </w:r>
    </w:p>
    <w:p w14:paraId="312B2022" w14:textId="77777777" w:rsidR="00DE236D" w:rsidRDefault="00DE236D" w:rsidP="00DE236D">
      <w:r>
        <w:t>964.00000 1503.00000</w:t>
      </w:r>
    </w:p>
    <w:p w14:paraId="5E7C7DE2" w14:textId="77777777" w:rsidR="00DE236D" w:rsidRDefault="00DE236D" w:rsidP="00DE236D">
      <w:r>
        <w:t>951.00000 1498.00000</w:t>
      </w:r>
    </w:p>
    <w:p w14:paraId="68F63685" w14:textId="77777777" w:rsidR="00DE236D" w:rsidRDefault="00DE236D" w:rsidP="00DE236D">
      <w:r>
        <w:t>936.00000 1499.00000</w:t>
      </w:r>
    </w:p>
    <w:p w14:paraId="489669FA" w14:textId="77777777" w:rsidR="00DE236D" w:rsidRDefault="00DE236D" w:rsidP="00DE236D">
      <w:r>
        <w:t>931.00000 1512.00000</w:t>
      </w:r>
    </w:p>
    <w:p w14:paraId="4D6C779B" w14:textId="77777777" w:rsidR="00DE236D" w:rsidRDefault="00DE236D" w:rsidP="00DE236D">
      <w:r>
        <w:t>IMAGE=C:\Users\Pc\Desktop\tutte rx in ordine\53.jpg</w:t>
      </w:r>
    </w:p>
    <w:p w14:paraId="553562B4" w14:textId="77777777" w:rsidR="00DE236D" w:rsidRDefault="00DE236D" w:rsidP="00DE236D">
      <w:r>
        <w:t xml:space="preserve">ID=52 </w:t>
      </w:r>
    </w:p>
    <w:p w14:paraId="7C1874B8" w14:textId="77777777" w:rsidR="00DE236D" w:rsidRDefault="00DE236D" w:rsidP="00DE236D">
      <w:r>
        <w:t>SCALE=0.087711</w:t>
      </w:r>
    </w:p>
    <w:p w14:paraId="5142B52C" w14:textId="77777777" w:rsidR="00DE236D" w:rsidRDefault="00DE236D" w:rsidP="00DE236D">
      <w:r>
        <w:t>LM=6</w:t>
      </w:r>
    </w:p>
    <w:p w14:paraId="072D3C6B" w14:textId="77777777" w:rsidR="00DE236D" w:rsidRDefault="00DE236D" w:rsidP="00DE236D">
      <w:r>
        <w:t>994.00000 1525.00000</w:t>
      </w:r>
    </w:p>
    <w:p w14:paraId="6D7389C5" w14:textId="77777777" w:rsidR="00DE236D" w:rsidRDefault="00DE236D" w:rsidP="00DE236D">
      <w:r>
        <w:t>1035.00000 1525.00000</w:t>
      </w:r>
    </w:p>
    <w:p w14:paraId="04792D8D" w14:textId="77777777" w:rsidR="00DE236D" w:rsidRDefault="00DE236D" w:rsidP="00DE236D">
      <w:r>
        <w:t>1035.00000 1492.00000</w:t>
      </w:r>
    </w:p>
    <w:p w14:paraId="37D52BC0" w14:textId="77777777" w:rsidR="00DE236D" w:rsidRDefault="00DE236D" w:rsidP="00DE236D">
      <w:r>
        <w:lastRenderedPageBreak/>
        <w:t>1072.00000 1469.00000</w:t>
      </w:r>
    </w:p>
    <w:p w14:paraId="07FC4111" w14:textId="77777777" w:rsidR="00DE236D" w:rsidRDefault="00DE236D" w:rsidP="00DE236D">
      <w:r>
        <w:t>1109.00000 1525.00000</w:t>
      </w:r>
    </w:p>
    <w:p w14:paraId="7358D442" w14:textId="77777777" w:rsidR="00DE236D" w:rsidRDefault="00DE236D" w:rsidP="00DE236D">
      <w:r>
        <w:t>1072.00000 1540.00000</w:t>
      </w:r>
    </w:p>
    <w:p w14:paraId="31D3D2D3" w14:textId="77777777" w:rsidR="00DE236D" w:rsidRDefault="00DE236D" w:rsidP="00DE236D">
      <w:r>
        <w:t>CURVES=3</w:t>
      </w:r>
    </w:p>
    <w:p w14:paraId="264BC364" w14:textId="77777777" w:rsidR="00DE236D" w:rsidRDefault="00DE236D" w:rsidP="00DE236D">
      <w:r>
        <w:t>POINTS=20</w:t>
      </w:r>
    </w:p>
    <w:p w14:paraId="4393ABE5" w14:textId="77777777" w:rsidR="00DE236D" w:rsidRDefault="00DE236D" w:rsidP="00DE236D">
      <w:r>
        <w:t>1035.00000 1523.00000</w:t>
      </w:r>
    </w:p>
    <w:p w14:paraId="13363E7F" w14:textId="77777777" w:rsidR="00DE236D" w:rsidRDefault="00DE236D" w:rsidP="00DE236D">
      <w:r>
        <w:t>1034.00000 1515.00000</w:t>
      </w:r>
    </w:p>
    <w:p w14:paraId="23083A7F" w14:textId="77777777" w:rsidR="00DE236D" w:rsidRDefault="00DE236D" w:rsidP="00DE236D">
      <w:r>
        <w:t>1034.00000 1506.00000</w:t>
      </w:r>
    </w:p>
    <w:p w14:paraId="0DB8E1FF" w14:textId="77777777" w:rsidR="00DE236D" w:rsidRDefault="00DE236D" w:rsidP="00DE236D">
      <w:r>
        <w:t>1034.00000 1497.00000</w:t>
      </w:r>
    </w:p>
    <w:p w14:paraId="08C2AE89" w14:textId="77777777" w:rsidR="00DE236D" w:rsidRDefault="00DE236D" w:rsidP="00DE236D">
      <w:r>
        <w:t>1039.00000 1491.00000</w:t>
      </w:r>
    </w:p>
    <w:p w14:paraId="2FAE6868" w14:textId="77777777" w:rsidR="00DE236D" w:rsidRDefault="00DE236D" w:rsidP="00DE236D">
      <w:r>
        <w:t>1042.00000 1483.00000</w:t>
      </w:r>
    </w:p>
    <w:p w14:paraId="50E81ED1" w14:textId="77777777" w:rsidR="00DE236D" w:rsidRDefault="00DE236D" w:rsidP="00DE236D">
      <w:r>
        <w:t>1048.00000 1476.00000</w:t>
      </w:r>
    </w:p>
    <w:p w14:paraId="73F32B3D" w14:textId="77777777" w:rsidR="00DE236D" w:rsidRDefault="00DE236D" w:rsidP="00DE236D">
      <w:r>
        <w:t>1055.00000 1471.00000</w:t>
      </w:r>
    </w:p>
    <w:p w14:paraId="52CEB1E7" w14:textId="77777777" w:rsidR="00DE236D" w:rsidRDefault="00DE236D" w:rsidP="00DE236D">
      <w:r>
        <w:t>1064.00000 1468.00000</w:t>
      </w:r>
    </w:p>
    <w:p w14:paraId="5E8BD6BD" w14:textId="77777777" w:rsidR="00DE236D" w:rsidRDefault="00DE236D" w:rsidP="00DE236D">
      <w:r>
        <w:t>1072.00000 1467.00000</w:t>
      </w:r>
    </w:p>
    <w:p w14:paraId="35B9F91C" w14:textId="77777777" w:rsidR="00DE236D" w:rsidRDefault="00DE236D" w:rsidP="00DE236D">
      <w:r>
        <w:t>1081.00000 1466.00000</w:t>
      </w:r>
    </w:p>
    <w:p w14:paraId="3A9688F4" w14:textId="77777777" w:rsidR="00DE236D" w:rsidRDefault="00DE236D" w:rsidP="00DE236D">
      <w:r>
        <w:t>1089.00000 1468.00000</w:t>
      </w:r>
    </w:p>
    <w:p w14:paraId="3C10D40E" w14:textId="77777777" w:rsidR="00DE236D" w:rsidRDefault="00DE236D" w:rsidP="00DE236D">
      <w:r>
        <w:t>1096.00000 1473.00000</w:t>
      </w:r>
    </w:p>
    <w:p w14:paraId="6CA3E7A3" w14:textId="77777777" w:rsidR="00DE236D" w:rsidRDefault="00DE236D" w:rsidP="00DE236D">
      <w:r>
        <w:t>1102.00000 1479.00000</w:t>
      </w:r>
    </w:p>
    <w:p w14:paraId="66FA4E26" w14:textId="77777777" w:rsidR="00DE236D" w:rsidRDefault="00DE236D" w:rsidP="00DE236D">
      <w:r>
        <w:t>1107.00000 1486.00000</w:t>
      </w:r>
    </w:p>
    <w:p w14:paraId="2B950469" w14:textId="77777777" w:rsidR="00DE236D" w:rsidRDefault="00DE236D" w:rsidP="00DE236D">
      <w:r>
        <w:t>1110.00000 1494.00000</w:t>
      </w:r>
    </w:p>
    <w:p w14:paraId="0ED70C9C" w14:textId="77777777" w:rsidR="00DE236D" w:rsidRDefault="00DE236D" w:rsidP="00DE236D">
      <w:r>
        <w:t>1113.00000 1502.00000</w:t>
      </w:r>
    </w:p>
    <w:p w14:paraId="6B0B75B1" w14:textId="77777777" w:rsidR="00DE236D" w:rsidRDefault="00DE236D" w:rsidP="00DE236D">
      <w:r>
        <w:t>1115.00000 1510.00000</w:t>
      </w:r>
    </w:p>
    <w:p w14:paraId="31AEE9E8" w14:textId="77777777" w:rsidR="00DE236D" w:rsidRDefault="00DE236D" w:rsidP="00DE236D">
      <w:r>
        <w:t>1115.00000 1519.00000</w:t>
      </w:r>
    </w:p>
    <w:p w14:paraId="1E50449F" w14:textId="77777777" w:rsidR="00DE236D" w:rsidRDefault="00DE236D" w:rsidP="00DE236D">
      <w:r>
        <w:t>1112.00000 1527.00000</w:t>
      </w:r>
    </w:p>
    <w:p w14:paraId="08654B5A" w14:textId="77777777" w:rsidR="00DE236D" w:rsidRDefault="00DE236D" w:rsidP="00DE236D">
      <w:r>
        <w:t>POINTS=5</w:t>
      </w:r>
    </w:p>
    <w:p w14:paraId="31086907" w14:textId="77777777" w:rsidR="00DE236D" w:rsidRDefault="00DE236D" w:rsidP="00DE236D">
      <w:r>
        <w:t>1034.00000 1529.00000</w:t>
      </w:r>
    </w:p>
    <w:p w14:paraId="2AB20743" w14:textId="77777777" w:rsidR="00DE236D" w:rsidRDefault="00DE236D" w:rsidP="00DE236D">
      <w:r>
        <w:t>1026.00000 1538.00000</w:t>
      </w:r>
    </w:p>
    <w:p w14:paraId="0ACD6764" w14:textId="77777777" w:rsidR="00DE236D" w:rsidRDefault="00DE236D" w:rsidP="00DE236D">
      <w:r>
        <w:t>1014.00000 1540.00000</w:t>
      </w:r>
    </w:p>
    <w:p w14:paraId="050416D6" w14:textId="77777777" w:rsidR="00DE236D" w:rsidRDefault="00DE236D" w:rsidP="00DE236D">
      <w:r>
        <w:t>1005.00000 1532.00000</w:t>
      </w:r>
    </w:p>
    <w:p w14:paraId="08ECC95E" w14:textId="77777777" w:rsidR="00DE236D" w:rsidRDefault="00DE236D" w:rsidP="00DE236D">
      <w:r>
        <w:t>1005.00000 1520.00000</w:t>
      </w:r>
    </w:p>
    <w:p w14:paraId="7EF5C268" w14:textId="77777777" w:rsidR="00DE236D" w:rsidRDefault="00DE236D" w:rsidP="00DE236D">
      <w:r>
        <w:t>POINTS=5</w:t>
      </w:r>
    </w:p>
    <w:p w14:paraId="353016E1" w14:textId="77777777" w:rsidR="00DE236D" w:rsidRDefault="00DE236D" w:rsidP="00DE236D">
      <w:r>
        <w:lastRenderedPageBreak/>
        <w:t>1112.00000 1533.00000</w:t>
      </w:r>
    </w:p>
    <w:p w14:paraId="10EA7C66" w14:textId="77777777" w:rsidR="00DE236D" w:rsidRDefault="00DE236D" w:rsidP="00DE236D">
      <w:r>
        <w:t>1101.00000 1532.00000</w:t>
      </w:r>
    </w:p>
    <w:p w14:paraId="0EB3138C" w14:textId="77777777" w:rsidR="00DE236D" w:rsidRDefault="00DE236D" w:rsidP="00DE236D">
      <w:r>
        <w:t>1090.00000 1529.00000</w:t>
      </w:r>
    </w:p>
    <w:p w14:paraId="0701A812" w14:textId="77777777" w:rsidR="00DE236D" w:rsidRDefault="00DE236D" w:rsidP="00DE236D">
      <w:r>
        <w:t>1079.00000 1529.00000</w:t>
      </w:r>
    </w:p>
    <w:p w14:paraId="65997595" w14:textId="77777777" w:rsidR="00DE236D" w:rsidRDefault="00DE236D" w:rsidP="00DE236D">
      <w:r>
        <w:t>1072.00000 1537.00000</w:t>
      </w:r>
    </w:p>
    <w:p w14:paraId="4B40B410" w14:textId="77777777" w:rsidR="00DE236D" w:rsidRDefault="00DE236D" w:rsidP="00DE236D">
      <w:r>
        <w:t>IMAGE=C:\Users\Pc\Desktop\tutte rx in ordine\54.jpg</w:t>
      </w:r>
    </w:p>
    <w:p w14:paraId="0C48A8FA" w14:textId="77777777" w:rsidR="00DE236D" w:rsidRDefault="00DE236D" w:rsidP="00DE236D">
      <w:r>
        <w:t xml:space="preserve">ID=53 </w:t>
      </w:r>
    </w:p>
    <w:p w14:paraId="5A872628" w14:textId="77777777" w:rsidR="00DE236D" w:rsidRDefault="00DE236D" w:rsidP="00DE236D">
      <w:r>
        <w:t>SCALE=0.090479</w:t>
      </w:r>
    </w:p>
    <w:p w14:paraId="0DCFB43C" w14:textId="77777777" w:rsidR="00DE236D" w:rsidRDefault="00DE236D" w:rsidP="00DE236D">
      <w:r>
        <w:t>LM=6</w:t>
      </w:r>
    </w:p>
    <w:p w14:paraId="74422441" w14:textId="77777777" w:rsidR="00DE236D" w:rsidRDefault="00DE236D" w:rsidP="00DE236D">
      <w:r>
        <w:t>946.00000 1605.00000</w:t>
      </w:r>
    </w:p>
    <w:p w14:paraId="2875D63D" w14:textId="77777777" w:rsidR="00DE236D" w:rsidRDefault="00DE236D" w:rsidP="00DE236D">
      <w:r>
        <w:t>969.00000 1607.00000</w:t>
      </w:r>
    </w:p>
    <w:p w14:paraId="4BA8A91E" w14:textId="77777777" w:rsidR="00DE236D" w:rsidRDefault="00DE236D" w:rsidP="00DE236D">
      <w:r>
        <w:t>973.00000 1563.00000</w:t>
      </w:r>
    </w:p>
    <w:p w14:paraId="206CBE44" w14:textId="77777777" w:rsidR="00DE236D" w:rsidRDefault="00DE236D" w:rsidP="00DE236D">
      <w:r>
        <w:t>1030.00000 1540.00000</w:t>
      </w:r>
    </w:p>
    <w:p w14:paraId="06CBEC6E" w14:textId="77777777" w:rsidR="00DE236D" w:rsidRDefault="00DE236D" w:rsidP="00DE236D">
      <w:r>
        <w:t>1089.00000 1605.00000</w:t>
      </w:r>
    </w:p>
    <w:p w14:paraId="5839F480" w14:textId="77777777" w:rsidR="00DE236D" w:rsidRDefault="00DE236D" w:rsidP="00DE236D">
      <w:r>
        <w:t>1053.00000 1643.00000</w:t>
      </w:r>
    </w:p>
    <w:p w14:paraId="4265C9B6" w14:textId="77777777" w:rsidR="00DE236D" w:rsidRDefault="00DE236D" w:rsidP="00DE236D">
      <w:r>
        <w:t>CURVES=3</w:t>
      </w:r>
    </w:p>
    <w:p w14:paraId="55F82495" w14:textId="77777777" w:rsidR="00DE236D" w:rsidRDefault="00DE236D" w:rsidP="00DE236D">
      <w:r>
        <w:t>POINTS=20</w:t>
      </w:r>
    </w:p>
    <w:p w14:paraId="2BA03D53" w14:textId="77777777" w:rsidR="00DE236D" w:rsidRDefault="00DE236D" w:rsidP="00DE236D">
      <w:r>
        <w:t>964.00000 1602.00000</w:t>
      </w:r>
    </w:p>
    <w:p w14:paraId="3D5D60C9" w14:textId="77777777" w:rsidR="00DE236D" w:rsidRDefault="00DE236D" w:rsidP="00DE236D">
      <w:r>
        <w:t>963.00000 1590.00000</w:t>
      </w:r>
    </w:p>
    <w:p w14:paraId="4256CB5F" w14:textId="77777777" w:rsidR="00DE236D" w:rsidRDefault="00DE236D" w:rsidP="00DE236D">
      <w:r>
        <w:t>964.00000 1578.00000</w:t>
      </w:r>
    </w:p>
    <w:p w14:paraId="16C4D8E0" w14:textId="77777777" w:rsidR="00DE236D" w:rsidRDefault="00DE236D" w:rsidP="00DE236D">
      <w:r>
        <w:t>970.00000 1568.00000</w:t>
      </w:r>
    </w:p>
    <w:p w14:paraId="18C0C94B" w14:textId="77777777" w:rsidR="00DE236D" w:rsidRDefault="00DE236D" w:rsidP="00DE236D">
      <w:r>
        <w:t>976.00000 1558.00000</w:t>
      </w:r>
    </w:p>
    <w:p w14:paraId="36F6F366" w14:textId="77777777" w:rsidR="00DE236D" w:rsidRDefault="00DE236D" w:rsidP="00DE236D">
      <w:r>
        <w:t>987.00000 1554.00000</w:t>
      </w:r>
    </w:p>
    <w:p w14:paraId="3AE46FE3" w14:textId="77777777" w:rsidR="00DE236D" w:rsidRDefault="00DE236D" w:rsidP="00DE236D">
      <w:r>
        <w:t>996.00000 1549.00000</w:t>
      </w:r>
    </w:p>
    <w:p w14:paraId="68A53D84" w14:textId="77777777" w:rsidR="00DE236D" w:rsidRDefault="00DE236D" w:rsidP="00DE236D">
      <w:r>
        <w:t>1008.00000 1546.00000</w:t>
      </w:r>
    </w:p>
    <w:p w14:paraId="2635D9EE" w14:textId="77777777" w:rsidR="00DE236D" w:rsidRDefault="00DE236D" w:rsidP="00DE236D">
      <w:r>
        <w:t>1020.00000 1544.00000</w:t>
      </w:r>
    </w:p>
    <w:p w14:paraId="7AF6454A" w14:textId="77777777" w:rsidR="00DE236D" w:rsidRDefault="00DE236D" w:rsidP="00DE236D">
      <w:r>
        <w:t>1032.00000 1543.00000</w:t>
      </w:r>
    </w:p>
    <w:p w14:paraId="54CD332C" w14:textId="77777777" w:rsidR="00DE236D" w:rsidRDefault="00DE236D" w:rsidP="00DE236D">
      <w:r>
        <w:t>1044.00000 1543.00000</w:t>
      </w:r>
    </w:p>
    <w:p w14:paraId="5F311299" w14:textId="77777777" w:rsidR="00DE236D" w:rsidRDefault="00DE236D" w:rsidP="00DE236D">
      <w:r>
        <w:t>1055.00000 1546.00000</w:t>
      </w:r>
    </w:p>
    <w:p w14:paraId="78A35BD5" w14:textId="77777777" w:rsidR="00DE236D" w:rsidRDefault="00DE236D" w:rsidP="00DE236D">
      <w:r>
        <w:t>1065.00000 1553.00000</w:t>
      </w:r>
    </w:p>
    <w:p w14:paraId="2E06FBEE" w14:textId="77777777" w:rsidR="00DE236D" w:rsidRDefault="00DE236D" w:rsidP="00DE236D">
      <w:r>
        <w:t>1075.00000 1559.00000</w:t>
      </w:r>
    </w:p>
    <w:p w14:paraId="5CFBB58C" w14:textId="77777777" w:rsidR="00DE236D" w:rsidRDefault="00DE236D" w:rsidP="00DE236D">
      <w:r>
        <w:t>1081.00000 1569.00000</w:t>
      </w:r>
    </w:p>
    <w:p w14:paraId="3F709EC4" w14:textId="77777777" w:rsidR="00DE236D" w:rsidRDefault="00DE236D" w:rsidP="00DE236D">
      <w:r>
        <w:lastRenderedPageBreak/>
        <w:t>1086.00000 1581.00000</w:t>
      </w:r>
    </w:p>
    <w:p w14:paraId="5E87960D" w14:textId="77777777" w:rsidR="00DE236D" w:rsidRDefault="00DE236D" w:rsidP="00DE236D">
      <w:r>
        <w:t>1087.00000 1592.00000</w:t>
      </w:r>
    </w:p>
    <w:p w14:paraId="12944A31" w14:textId="77777777" w:rsidR="00DE236D" w:rsidRDefault="00DE236D" w:rsidP="00DE236D">
      <w:r>
        <w:t>1088.00000 1604.00000</w:t>
      </w:r>
    </w:p>
    <w:p w14:paraId="5DEEE8A1" w14:textId="77777777" w:rsidR="00DE236D" w:rsidRDefault="00DE236D" w:rsidP="00DE236D">
      <w:r>
        <w:t>1088.00000 1616.00000</w:t>
      </w:r>
    </w:p>
    <w:p w14:paraId="315F567C" w14:textId="77777777" w:rsidR="00DE236D" w:rsidRDefault="00DE236D" w:rsidP="00DE236D">
      <w:r>
        <w:t>1083.00000 1626.00000</w:t>
      </w:r>
    </w:p>
    <w:p w14:paraId="31859F66" w14:textId="77777777" w:rsidR="00DE236D" w:rsidRDefault="00DE236D" w:rsidP="00DE236D">
      <w:r>
        <w:t>POINTS=5</w:t>
      </w:r>
    </w:p>
    <w:p w14:paraId="6E40E96A" w14:textId="77777777" w:rsidR="00DE236D" w:rsidRDefault="00DE236D" w:rsidP="00DE236D">
      <w:r>
        <w:t>970.00000 1607.00000</w:t>
      </w:r>
    </w:p>
    <w:p w14:paraId="4B476DC9" w14:textId="77777777" w:rsidR="00DE236D" w:rsidRDefault="00DE236D" w:rsidP="00DE236D">
      <w:r>
        <w:t>969.00000 1617.00000</w:t>
      </w:r>
    </w:p>
    <w:p w14:paraId="0E4B8F9D" w14:textId="77777777" w:rsidR="00DE236D" w:rsidRDefault="00DE236D" w:rsidP="00DE236D">
      <w:r>
        <w:t>959.00000 1620.00000</w:t>
      </w:r>
    </w:p>
    <w:p w14:paraId="03D13A7A" w14:textId="77777777" w:rsidR="00DE236D" w:rsidRDefault="00DE236D" w:rsidP="00DE236D">
      <w:r>
        <w:t>950.00000 1616.00000</w:t>
      </w:r>
    </w:p>
    <w:p w14:paraId="0CBD15E4" w14:textId="77777777" w:rsidR="00DE236D" w:rsidRDefault="00DE236D" w:rsidP="00DE236D">
      <w:r>
        <w:t>947.00000 1606.00000</w:t>
      </w:r>
    </w:p>
    <w:p w14:paraId="4CFD8ED0" w14:textId="77777777" w:rsidR="00DE236D" w:rsidRDefault="00DE236D" w:rsidP="00DE236D">
      <w:r>
        <w:t>POINTS=5</w:t>
      </w:r>
    </w:p>
    <w:p w14:paraId="365CAA3D" w14:textId="77777777" w:rsidR="00DE236D" w:rsidRDefault="00DE236D" w:rsidP="00DE236D">
      <w:r>
        <w:t>1077.00000 1627.00000</w:t>
      </w:r>
    </w:p>
    <w:p w14:paraId="1BFBB67C" w14:textId="77777777" w:rsidR="00DE236D" w:rsidRDefault="00DE236D" w:rsidP="00DE236D">
      <w:r>
        <w:t>1068.00000 1628.00000</w:t>
      </w:r>
    </w:p>
    <w:p w14:paraId="22948219" w14:textId="77777777" w:rsidR="00DE236D" w:rsidRDefault="00DE236D" w:rsidP="00DE236D">
      <w:r>
        <w:t>1060.00000 1632.00000</w:t>
      </w:r>
    </w:p>
    <w:p w14:paraId="364FC4C3" w14:textId="77777777" w:rsidR="00DE236D" w:rsidRDefault="00DE236D" w:rsidP="00DE236D">
      <w:r>
        <w:t>1054.00000 1636.00000</w:t>
      </w:r>
    </w:p>
    <w:p w14:paraId="2D3C31DA" w14:textId="77777777" w:rsidR="00DE236D" w:rsidRDefault="00DE236D" w:rsidP="00DE236D">
      <w:r>
        <w:t>1050.00000 1643.00000</w:t>
      </w:r>
    </w:p>
    <w:p w14:paraId="795136D5" w14:textId="77777777" w:rsidR="00DE236D" w:rsidRDefault="00DE236D" w:rsidP="00DE236D">
      <w:r>
        <w:t>IMAGE=C:\Users\Pc\Desktop\tutte rx in ordine\55.jpg</w:t>
      </w:r>
    </w:p>
    <w:p w14:paraId="3BB183E3" w14:textId="77777777" w:rsidR="00DE236D" w:rsidRDefault="00DE236D" w:rsidP="00DE236D">
      <w:r>
        <w:t xml:space="preserve">ID=54 </w:t>
      </w:r>
    </w:p>
    <w:p w14:paraId="241D74B5" w14:textId="77777777" w:rsidR="00DE236D" w:rsidRDefault="00DE236D" w:rsidP="00DE236D">
      <w:r>
        <w:t>SCALE=0.085322</w:t>
      </w:r>
    </w:p>
    <w:p w14:paraId="1913040C" w14:textId="77777777" w:rsidR="00DE236D" w:rsidRDefault="00DE236D" w:rsidP="00DE236D">
      <w:r>
        <w:t>LM=6</w:t>
      </w:r>
    </w:p>
    <w:p w14:paraId="098EEDFF" w14:textId="77777777" w:rsidR="00DE236D" w:rsidRDefault="00DE236D" w:rsidP="00DE236D">
      <w:r>
        <w:t>311.00000 458.00000</w:t>
      </w:r>
    </w:p>
    <w:p w14:paraId="4B4CF480" w14:textId="77777777" w:rsidR="00DE236D" w:rsidRDefault="00DE236D" w:rsidP="00DE236D">
      <w:r>
        <w:t>324.00000 457.00000</w:t>
      </w:r>
    </w:p>
    <w:p w14:paraId="624CBA6C" w14:textId="77777777" w:rsidR="00DE236D" w:rsidRDefault="00DE236D" w:rsidP="00DE236D">
      <w:r>
        <w:t>323.00000 442.00000</w:t>
      </w:r>
    </w:p>
    <w:p w14:paraId="3498BEF7" w14:textId="77777777" w:rsidR="00DE236D" w:rsidRDefault="00DE236D" w:rsidP="00DE236D">
      <w:r>
        <w:t>335.00000 433.00000</w:t>
      </w:r>
    </w:p>
    <w:p w14:paraId="62E2DBA0" w14:textId="77777777" w:rsidR="00DE236D" w:rsidRDefault="00DE236D" w:rsidP="00DE236D">
      <w:r>
        <w:t>349.00000 445.00000</w:t>
      </w:r>
    </w:p>
    <w:p w14:paraId="3410776C" w14:textId="77777777" w:rsidR="00DE236D" w:rsidRDefault="00DE236D" w:rsidP="00DE236D">
      <w:r>
        <w:t>337.00000 460.00000</w:t>
      </w:r>
    </w:p>
    <w:p w14:paraId="76C22C18" w14:textId="77777777" w:rsidR="00DE236D" w:rsidRDefault="00DE236D" w:rsidP="00DE236D">
      <w:r>
        <w:t>CURVES=3</w:t>
      </w:r>
    </w:p>
    <w:p w14:paraId="122287F6" w14:textId="77777777" w:rsidR="00DE236D" w:rsidRDefault="00DE236D" w:rsidP="00DE236D">
      <w:r>
        <w:t>POINTS=20</w:t>
      </w:r>
    </w:p>
    <w:p w14:paraId="51C6A9EE" w14:textId="77777777" w:rsidR="00DE236D" w:rsidRDefault="00DE236D" w:rsidP="00DE236D">
      <w:r>
        <w:t>323.00000 457.00000</w:t>
      </w:r>
    </w:p>
    <w:p w14:paraId="4D71E6D4" w14:textId="77777777" w:rsidR="00DE236D" w:rsidRDefault="00DE236D" w:rsidP="00DE236D">
      <w:r>
        <w:t>323.00000 454.00000</w:t>
      </w:r>
    </w:p>
    <w:p w14:paraId="25B124EA" w14:textId="77777777" w:rsidR="00DE236D" w:rsidRDefault="00DE236D" w:rsidP="00DE236D">
      <w:r>
        <w:t>322.00000 450.00000</w:t>
      </w:r>
    </w:p>
    <w:p w14:paraId="17E1ECF1" w14:textId="77777777" w:rsidR="00DE236D" w:rsidRDefault="00DE236D" w:rsidP="00DE236D">
      <w:r>
        <w:lastRenderedPageBreak/>
        <w:t>322.00000 447.00000</w:t>
      </w:r>
    </w:p>
    <w:p w14:paraId="514B9B69" w14:textId="77777777" w:rsidR="00DE236D" w:rsidRDefault="00DE236D" w:rsidP="00DE236D">
      <w:r>
        <w:t>321.00000 444.00000</w:t>
      </w:r>
    </w:p>
    <w:p w14:paraId="5C95FE62" w14:textId="77777777" w:rsidR="00DE236D" w:rsidRDefault="00DE236D" w:rsidP="00DE236D">
      <w:r>
        <w:t>319.00000 441.00000</w:t>
      </w:r>
    </w:p>
    <w:p w14:paraId="014CDD62" w14:textId="77777777" w:rsidR="00DE236D" w:rsidRDefault="00DE236D" w:rsidP="00DE236D">
      <w:r>
        <w:t>322.00000 439.00000</w:t>
      </w:r>
    </w:p>
    <w:p w14:paraId="7CD59BAA" w14:textId="77777777" w:rsidR="00DE236D" w:rsidRDefault="00DE236D" w:rsidP="00DE236D">
      <w:r>
        <w:t>324.00000 437.00000</w:t>
      </w:r>
    </w:p>
    <w:p w14:paraId="29C1C943" w14:textId="77777777" w:rsidR="00DE236D" w:rsidRDefault="00DE236D" w:rsidP="00DE236D">
      <w:r>
        <w:t>326.00000 435.00000</w:t>
      </w:r>
    </w:p>
    <w:p w14:paraId="0A52E224" w14:textId="77777777" w:rsidR="00DE236D" w:rsidRDefault="00DE236D" w:rsidP="00DE236D">
      <w:r>
        <w:t>329.00000 433.00000</w:t>
      </w:r>
    </w:p>
    <w:p w14:paraId="28BA278B" w14:textId="77777777" w:rsidR="00DE236D" w:rsidRDefault="00DE236D" w:rsidP="00DE236D">
      <w:r>
        <w:t>333.00000 433.00000</w:t>
      </w:r>
    </w:p>
    <w:p w14:paraId="088BB646" w14:textId="77777777" w:rsidR="00DE236D" w:rsidRDefault="00DE236D" w:rsidP="00DE236D">
      <w:r>
        <w:t>336.00000 434.00000</w:t>
      </w:r>
    </w:p>
    <w:p w14:paraId="72DC4670" w14:textId="77777777" w:rsidR="00DE236D" w:rsidRDefault="00DE236D" w:rsidP="00DE236D">
      <w:r>
        <w:t>339.00000 435.00000</w:t>
      </w:r>
    </w:p>
    <w:p w14:paraId="07871A92" w14:textId="77777777" w:rsidR="00DE236D" w:rsidRDefault="00DE236D" w:rsidP="00DE236D">
      <w:r>
        <w:t>342.00000 436.00000</w:t>
      </w:r>
    </w:p>
    <w:p w14:paraId="65130B75" w14:textId="77777777" w:rsidR="00DE236D" w:rsidRDefault="00DE236D" w:rsidP="00DE236D">
      <w:r>
        <w:t>344.00000 439.00000</w:t>
      </w:r>
    </w:p>
    <w:p w14:paraId="26AB7F17" w14:textId="77777777" w:rsidR="00DE236D" w:rsidRDefault="00DE236D" w:rsidP="00DE236D">
      <w:r>
        <w:t>347.00000 441.00000</w:t>
      </w:r>
    </w:p>
    <w:p w14:paraId="1C376B4D" w14:textId="77777777" w:rsidR="00DE236D" w:rsidRDefault="00DE236D" w:rsidP="00DE236D">
      <w:r>
        <w:t>348.00000 443.00000</w:t>
      </w:r>
    </w:p>
    <w:p w14:paraId="151C2990" w14:textId="77777777" w:rsidR="00DE236D" w:rsidRDefault="00DE236D" w:rsidP="00DE236D">
      <w:r>
        <w:t>350.00000 446.00000</w:t>
      </w:r>
    </w:p>
    <w:p w14:paraId="747342D0" w14:textId="77777777" w:rsidR="00DE236D" w:rsidRDefault="00DE236D" w:rsidP="00DE236D">
      <w:r>
        <w:t>351.00000 450.00000</w:t>
      </w:r>
    </w:p>
    <w:p w14:paraId="04D72D09" w14:textId="77777777" w:rsidR="00DE236D" w:rsidRDefault="00DE236D" w:rsidP="00DE236D">
      <w:r>
        <w:t>351.00000 453.00000</w:t>
      </w:r>
    </w:p>
    <w:p w14:paraId="4DE77554" w14:textId="77777777" w:rsidR="00DE236D" w:rsidRDefault="00DE236D" w:rsidP="00DE236D">
      <w:r>
        <w:t>POINTS=5</w:t>
      </w:r>
    </w:p>
    <w:p w14:paraId="438D0729" w14:textId="77777777" w:rsidR="00DE236D" w:rsidRDefault="00DE236D" w:rsidP="00DE236D">
      <w:r>
        <w:t>324.00000 457.00000</w:t>
      </w:r>
    </w:p>
    <w:p w14:paraId="14587C19" w14:textId="77777777" w:rsidR="00DE236D" w:rsidRDefault="00DE236D" w:rsidP="00DE236D">
      <w:r>
        <w:t>325.00000 462.00000</w:t>
      </w:r>
    </w:p>
    <w:p w14:paraId="219D9A82" w14:textId="77777777" w:rsidR="00DE236D" w:rsidRDefault="00DE236D" w:rsidP="00DE236D">
      <w:r>
        <w:t>320.00000 467.00000</w:t>
      </w:r>
    </w:p>
    <w:p w14:paraId="363D3562" w14:textId="77777777" w:rsidR="00DE236D" w:rsidRDefault="00DE236D" w:rsidP="00DE236D">
      <w:r>
        <w:t>316.00000 464.00000</w:t>
      </w:r>
    </w:p>
    <w:p w14:paraId="6535C75E" w14:textId="77777777" w:rsidR="00DE236D" w:rsidRDefault="00DE236D" w:rsidP="00DE236D">
      <w:r>
        <w:t>313.00000 459.00000</w:t>
      </w:r>
    </w:p>
    <w:p w14:paraId="5B2E4806" w14:textId="77777777" w:rsidR="00DE236D" w:rsidRDefault="00DE236D" w:rsidP="00DE236D">
      <w:r>
        <w:t>POINTS=5</w:t>
      </w:r>
    </w:p>
    <w:p w14:paraId="198DF715" w14:textId="77777777" w:rsidR="00DE236D" w:rsidRDefault="00DE236D" w:rsidP="00DE236D">
      <w:r>
        <w:t>350.00000 453.00000</w:t>
      </w:r>
    </w:p>
    <w:p w14:paraId="764C9F7E" w14:textId="77777777" w:rsidR="00DE236D" w:rsidRDefault="00DE236D" w:rsidP="00DE236D">
      <w:r>
        <w:t>346.00000 454.00000</w:t>
      </w:r>
    </w:p>
    <w:p w14:paraId="748F8DD2" w14:textId="77777777" w:rsidR="00DE236D" w:rsidRDefault="00DE236D" w:rsidP="00DE236D">
      <w:r>
        <w:t>342.00000 456.00000</w:t>
      </w:r>
    </w:p>
    <w:p w14:paraId="4240A49B" w14:textId="77777777" w:rsidR="00DE236D" w:rsidRDefault="00DE236D" w:rsidP="00DE236D">
      <w:r>
        <w:t>339.00000 458.00000</w:t>
      </w:r>
    </w:p>
    <w:p w14:paraId="44F796C4" w14:textId="77777777" w:rsidR="00DE236D" w:rsidRDefault="00DE236D" w:rsidP="00DE236D">
      <w:r>
        <w:t>338.00000 461.00000</w:t>
      </w:r>
    </w:p>
    <w:p w14:paraId="695FA97A" w14:textId="77777777" w:rsidR="00DE236D" w:rsidRDefault="00DE236D" w:rsidP="00DE236D">
      <w:r>
        <w:t>IMAGE=C:\Users\Pc\Desktop\tutte rx in ordine\56.bmp</w:t>
      </w:r>
    </w:p>
    <w:p w14:paraId="15F5AA14" w14:textId="77777777" w:rsidR="00DE236D" w:rsidRDefault="00DE236D" w:rsidP="00DE236D">
      <w:r>
        <w:t xml:space="preserve">ID=55 </w:t>
      </w:r>
    </w:p>
    <w:p w14:paraId="0C8A854E" w14:textId="77777777" w:rsidR="00DE236D" w:rsidRDefault="00DE236D" w:rsidP="00DE236D">
      <w:r>
        <w:t>SCALE=0.264848</w:t>
      </w:r>
    </w:p>
    <w:p w14:paraId="3928B21D" w14:textId="77777777" w:rsidR="00DE236D" w:rsidRDefault="00DE236D" w:rsidP="00DE236D">
      <w:r>
        <w:lastRenderedPageBreak/>
        <w:t>LM=6</w:t>
      </w:r>
    </w:p>
    <w:p w14:paraId="6945E5E3" w14:textId="77777777" w:rsidR="00DE236D" w:rsidRDefault="00DE236D" w:rsidP="00DE236D">
      <w:r>
        <w:t>1075.00000 1555.00000</w:t>
      </w:r>
    </w:p>
    <w:p w14:paraId="39913020" w14:textId="77777777" w:rsidR="00DE236D" w:rsidRDefault="00DE236D" w:rsidP="00DE236D">
      <w:r>
        <w:t>1108.00000 1550.00000</w:t>
      </w:r>
    </w:p>
    <w:p w14:paraId="11EFFC5E" w14:textId="77777777" w:rsidR="00DE236D" w:rsidRDefault="00DE236D" w:rsidP="00DE236D">
      <w:r>
        <w:t>1087.00000 1515.00000</w:t>
      </w:r>
    </w:p>
    <w:p w14:paraId="3EB1533A" w14:textId="77777777" w:rsidR="00DE236D" w:rsidRDefault="00DE236D" w:rsidP="00DE236D">
      <w:r>
        <w:t>1152.00000 1472.00000</w:t>
      </w:r>
    </w:p>
    <w:p w14:paraId="33D2B0F0" w14:textId="77777777" w:rsidR="00DE236D" w:rsidRDefault="00DE236D" w:rsidP="00DE236D">
      <w:r>
        <w:t>1193.00000 1519.00000</w:t>
      </w:r>
    </w:p>
    <w:p w14:paraId="34DAAB00" w14:textId="77777777" w:rsidR="00DE236D" w:rsidRDefault="00DE236D" w:rsidP="00DE236D">
      <w:r>
        <w:t>1157.00000 1557.00000</w:t>
      </w:r>
    </w:p>
    <w:p w14:paraId="43DEE13D" w14:textId="77777777" w:rsidR="00DE236D" w:rsidRDefault="00DE236D" w:rsidP="00DE236D">
      <w:r>
        <w:t>CURVES=3</w:t>
      </w:r>
    </w:p>
    <w:p w14:paraId="5873AA84" w14:textId="77777777" w:rsidR="00DE236D" w:rsidRDefault="00DE236D" w:rsidP="00DE236D">
      <w:r>
        <w:t>POINTS=20</w:t>
      </w:r>
    </w:p>
    <w:p w14:paraId="68615D1F" w14:textId="77777777" w:rsidR="00DE236D" w:rsidRDefault="00DE236D" w:rsidP="00DE236D">
      <w:r>
        <w:t>1107.00000 1547.00000</w:t>
      </w:r>
    </w:p>
    <w:p w14:paraId="7A3E5FED" w14:textId="77777777" w:rsidR="00DE236D" w:rsidRDefault="00DE236D" w:rsidP="00DE236D">
      <w:r>
        <w:t>1100.00000 1540.00000</w:t>
      </w:r>
    </w:p>
    <w:p w14:paraId="45F2F5FE" w14:textId="77777777" w:rsidR="00DE236D" w:rsidRDefault="00DE236D" w:rsidP="00DE236D">
      <w:r>
        <w:t>1094.00000 1533.00000</w:t>
      </w:r>
    </w:p>
    <w:p w14:paraId="14D3E486" w14:textId="77777777" w:rsidR="00DE236D" w:rsidRDefault="00DE236D" w:rsidP="00DE236D">
      <w:r>
        <w:t>1090.00000 1524.00000</w:t>
      </w:r>
    </w:p>
    <w:p w14:paraId="1FF29497" w14:textId="77777777" w:rsidR="00DE236D" w:rsidRDefault="00DE236D" w:rsidP="00DE236D">
      <w:r>
        <w:t>1089.00000 1514.00000</w:t>
      </w:r>
    </w:p>
    <w:p w14:paraId="383B2944" w14:textId="77777777" w:rsidR="00DE236D" w:rsidRDefault="00DE236D" w:rsidP="00DE236D">
      <w:r>
        <w:t>1091.00000 1504.00000</w:t>
      </w:r>
    </w:p>
    <w:p w14:paraId="50AAE953" w14:textId="77777777" w:rsidR="00DE236D" w:rsidRDefault="00DE236D" w:rsidP="00DE236D">
      <w:r>
        <w:t>1098.00000 1497.00000</w:t>
      </w:r>
    </w:p>
    <w:p w14:paraId="47C5E3E7" w14:textId="77777777" w:rsidR="00DE236D" w:rsidRDefault="00DE236D" w:rsidP="00DE236D">
      <w:r>
        <w:t>1106.00000 1491.00000</w:t>
      </w:r>
    </w:p>
    <w:p w14:paraId="0DC4EB17" w14:textId="77777777" w:rsidR="00DE236D" w:rsidRDefault="00DE236D" w:rsidP="00DE236D">
      <w:r>
        <w:t>1113.00000 1485.00000</w:t>
      </w:r>
    </w:p>
    <w:p w14:paraId="567B807C" w14:textId="77777777" w:rsidR="00DE236D" w:rsidRDefault="00DE236D" w:rsidP="00DE236D">
      <w:r>
        <w:t>1120.00000 1480.00000</w:t>
      </w:r>
    </w:p>
    <w:p w14:paraId="5AFCF88D" w14:textId="77777777" w:rsidR="00DE236D" w:rsidRDefault="00DE236D" w:rsidP="00DE236D">
      <w:r>
        <w:t>1130.00000 1477.00000</w:t>
      </w:r>
    </w:p>
    <w:p w14:paraId="35D81B74" w14:textId="77777777" w:rsidR="00DE236D" w:rsidRDefault="00DE236D" w:rsidP="00DE236D">
      <w:r>
        <w:t>1140.00000 1476.00000</w:t>
      </w:r>
    </w:p>
    <w:p w14:paraId="3EA21000" w14:textId="77777777" w:rsidR="00DE236D" w:rsidRDefault="00DE236D" w:rsidP="00DE236D">
      <w:r>
        <w:t>1150.00000 1476.00000</w:t>
      </w:r>
    </w:p>
    <w:p w14:paraId="6A4CA830" w14:textId="77777777" w:rsidR="00DE236D" w:rsidRDefault="00DE236D" w:rsidP="00DE236D">
      <w:r>
        <w:t>1159.00000 1479.00000</w:t>
      </w:r>
    </w:p>
    <w:p w14:paraId="19DD31A0" w14:textId="77777777" w:rsidR="00DE236D" w:rsidRDefault="00DE236D" w:rsidP="00DE236D">
      <w:r>
        <w:t>1168.00000 1483.00000</w:t>
      </w:r>
    </w:p>
    <w:p w14:paraId="55C58816" w14:textId="77777777" w:rsidR="00DE236D" w:rsidRDefault="00DE236D" w:rsidP="00DE236D">
      <w:r>
        <w:t>1176.00000 1488.00000</w:t>
      </w:r>
    </w:p>
    <w:p w14:paraId="1602A057" w14:textId="77777777" w:rsidR="00DE236D" w:rsidRDefault="00DE236D" w:rsidP="00DE236D">
      <w:r>
        <w:t>1185.00000 1493.00000</w:t>
      </w:r>
    </w:p>
    <w:p w14:paraId="7DCDF61B" w14:textId="77777777" w:rsidR="00DE236D" w:rsidRDefault="00DE236D" w:rsidP="00DE236D">
      <w:r>
        <w:t>1190.00000 1501.00000</w:t>
      </w:r>
    </w:p>
    <w:p w14:paraId="6167551B" w14:textId="77777777" w:rsidR="00DE236D" w:rsidRDefault="00DE236D" w:rsidP="00DE236D">
      <w:r>
        <w:t>1193.00000 1510.00000</w:t>
      </w:r>
    </w:p>
    <w:p w14:paraId="5438CAD8" w14:textId="77777777" w:rsidR="00DE236D" w:rsidRDefault="00DE236D" w:rsidP="00DE236D">
      <w:r>
        <w:t>1193.00000 1520.00000</w:t>
      </w:r>
    </w:p>
    <w:p w14:paraId="21CA98BD" w14:textId="77777777" w:rsidR="00DE236D" w:rsidRDefault="00DE236D" w:rsidP="00DE236D">
      <w:r>
        <w:t>POINTS=5</w:t>
      </w:r>
    </w:p>
    <w:p w14:paraId="74523D16" w14:textId="77777777" w:rsidR="00DE236D" w:rsidRDefault="00DE236D" w:rsidP="00DE236D">
      <w:r>
        <w:t>1110.00000 1554.00000</w:t>
      </w:r>
    </w:p>
    <w:p w14:paraId="11FE5833" w14:textId="77777777" w:rsidR="00DE236D" w:rsidRDefault="00DE236D" w:rsidP="00DE236D">
      <w:r>
        <w:t>1105.00000 1562.00000</w:t>
      </w:r>
    </w:p>
    <w:p w14:paraId="658A62E2" w14:textId="77777777" w:rsidR="00DE236D" w:rsidRDefault="00DE236D" w:rsidP="00DE236D">
      <w:r>
        <w:lastRenderedPageBreak/>
        <w:t>1095.00000 1566.00000</w:t>
      </w:r>
    </w:p>
    <w:p w14:paraId="09006773" w14:textId="77777777" w:rsidR="00DE236D" w:rsidRDefault="00DE236D" w:rsidP="00DE236D">
      <w:r>
        <w:t>1087.00000 1561.00000</w:t>
      </w:r>
    </w:p>
    <w:p w14:paraId="6F8D571B" w14:textId="77777777" w:rsidR="00DE236D" w:rsidRDefault="00DE236D" w:rsidP="00DE236D">
      <w:r>
        <w:t>1080.00000 1554.00000</w:t>
      </w:r>
    </w:p>
    <w:p w14:paraId="1C5386B8" w14:textId="77777777" w:rsidR="00DE236D" w:rsidRDefault="00DE236D" w:rsidP="00DE236D">
      <w:r>
        <w:t>POINTS=5</w:t>
      </w:r>
    </w:p>
    <w:p w14:paraId="4B640780" w14:textId="77777777" w:rsidR="00DE236D" w:rsidRDefault="00DE236D" w:rsidP="00DE236D">
      <w:r>
        <w:t>1191.00000 1520.00000</w:t>
      </w:r>
    </w:p>
    <w:p w14:paraId="57809E5A" w14:textId="77777777" w:rsidR="00DE236D" w:rsidRDefault="00DE236D" w:rsidP="00DE236D">
      <w:r>
        <w:t>1178.00000 1527.00000</w:t>
      </w:r>
    </w:p>
    <w:p w14:paraId="7C47CF43" w14:textId="77777777" w:rsidR="00DE236D" w:rsidRDefault="00DE236D" w:rsidP="00DE236D">
      <w:r>
        <w:t>1166.00000 1535.00000</w:t>
      </w:r>
    </w:p>
    <w:p w14:paraId="69E7451C" w14:textId="77777777" w:rsidR="00DE236D" w:rsidRDefault="00DE236D" w:rsidP="00DE236D">
      <w:r>
        <w:t>1154.00000 1544.00000</w:t>
      </w:r>
    </w:p>
    <w:p w14:paraId="6853221B" w14:textId="77777777" w:rsidR="00DE236D" w:rsidRDefault="00DE236D" w:rsidP="00DE236D">
      <w:r>
        <w:t>1149.00000 1557.00000</w:t>
      </w:r>
    </w:p>
    <w:p w14:paraId="585044F7" w14:textId="77777777" w:rsidR="00DE236D" w:rsidRDefault="00DE236D" w:rsidP="00DE236D">
      <w:r>
        <w:t>IMAGE=C:\Users\Pc\Desktop\tutte rx in ordine\57.jpg</w:t>
      </w:r>
    </w:p>
    <w:p w14:paraId="1A72ABCC" w14:textId="77777777" w:rsidR="00DE236D" w:rsidRDefault="00DE236D" w:rsidP="00DE236D">
      <w:r>
        <w:t xml:space="preserve">ID=56 </w:t>
      </w:r>
    </w:p>
    <w:p w14:paraId="3C357273" w14:textId="77777777" w:rsidR="00DE236D" w:rsidRDefault="00DE236D" w:rsidP="00DE236D">
      <w:r>
        <w:t>SCALE=0.088940</w:t>
      </w:r>
    </w:p>
    <w:p w14:paraId="6974683D" w14:textId="77777777" w:rsidR="00DE236D" w:rsidRDefault="00DE236D" w:rsidP="00DE236D">
      <w:r>
        <w:t>LM=6</w:t>
      </w:r>
    </w:p>
    <w:p w14:paraId="31CFCA6C" w14:textId="77777777" w:rsidR="00DE236D" w:rsidRDefault="00DE236D" w:rsidP="00DE236D">
      <w:r>
        <w:t>940.00000 1489.00000</w:t>
      </w:r>
    </w:p>
    <w:p w14:paraId="0B95580C" w14:textId="77777777" w:rsidR="00DE236D" w:rsidRDefault="00DE236D" w:rsidP="00DE236D">
      <w:r>
        <w:t>980.00000 1485.00000</w:t>
      </w:r>
    </w:p>
    <w:p w14:paraId="7B5F6A6B" w14:textId="77777777" w:rsidR="00DE236D" w:rsidRDefault="00DE236D" w:rsidP="00DE236D">
      <w:r>
        <w:t>954.00000 1430.00000</w:t>
      </w:r>
    </w:p>
    <w:p w14:paraId="16829591" w14:textId="77777777" w:rsidR="00DE236D" w:rsidRDefault="00DE236D" w:rsidP="00DE236D">
      <w:r>
        <w:t>1011.00000 1404.00000</w:t>
      </w:r>
    </w:p>
    <w:p w14:paraId="2AB0978C" w14:textId="77777777" w:rsidR="00DE236D" w:rsidRDefault="00DE236D" w:rsidP="00DE236D">
      <w:r>
        <w:t>1088.00000 1461.00000</w:t>
      </w:r>
    </w:p>
    <w:p w14:paraId="53B28E5B" w14:textId="77777777" w:rsidR="00DE236D" w:rsidRDefault="00DE236D" w:rsidP="00DE236D">
      <w:r>
        <w:t>1070.00000 1504.00000</w:t>
      </w:r>
    </w:p>
    <w:p w14:paraId="040C1141" w14:textId="77777777" w:rsidR="00DE236D" w:rsidRDefault="00DE236D" w:rsidP="00DE236D">
      <w:r>
        <w:t>CURVES=3</w:t>
      </w:r>
    </w:p>
    <w:p w14:paraId="5DFE9612" w14:textId="77777777" w:rsidR="00DE236D" w:rsidRDefault="00DE236D" w:rsidP="00DE236D">
      <w:r>
        <w:t>POINTS=20</w:t>
      </w:r>
    </w:p>
    <w:p w14:paraId="0AD017DE" w14:textId="77777777" w:rsidR="00DE236D" w:rsidRDefault="00DE236D" w:rsidP="00DE236D">
      <w:r>
        <w:t>979.00000 1488.00000</w:t>
      </w:r>
    </w:p>
    <w:p w14:paraId="6C3065A1" w14:textId="77777777" w:rsidR="00DE236D" w:rsidRDefault="00DE236D" w:rsidP="00DE236D">
      <w:r>
        <w:t>971.00000 1476.00000</w:t>
      </w:r>
    </w:p>
    <w:p w14:paraId="17B7C45B" w14:textId="77777777" w:rsidR="00DE236D" w:rsidRDefault="00DE236D" w:rsidP="00DE236D">
      <w:r>
        <w:t>961.00000 1464.00000</w:t>
      </w:r>
    </w:p>
    <w:p w14:paraId="7FF49C10" w14:textId="77777777" w:rsidR="00DE236D" w:rsidRDefault="00DE236D" w:rsidP="00DE236D">
      <w:r>
        <w:t>956.00000 1450.00000</w:t>
      </w:r>
    </w:p>
    <w:p w14:paraId="66141D2D" w14:textId="77777777" w:rsidR="00DE236D" w:rsidRDefault="00DE236D" w:rsidP="00DE236D">
      <w:r>
        <w:t>952.00000 1436.00000</w:t>
      </w:r>
    </w:p>
    <w:p w14:paraId="2CB041DB" w14:textId="77777777" w:rsidR="00DE236D" w:rsidRDefault="00DE236D" w:rsidP="00DE236D">
      <w:r>
        <w:t>952.00000 1421.00000</w:t>
      </w:r>
    </w:p>
    <w:p w14:paraId="00DB47BA" w14:textId="77777777" w:rsidR="00DE236D" w:rsidRDefault="00DE236D" w:rsidP="00DE236D">
      <w:r>
        <w:t>959.00000 1409.00000</w:t>
      </w:r>
    </w:p>
    <w:p w14:paraId="775B63E3" w14:textId="77777777" w:rsidR="00DE236D" w:rsidRDefault="00DE236D" w:rsidP="00DE236D">
      <w:r>
        <w:t>971.00000 1401.00000</w:t>
      </w:r>
    </w:p>
    <w:p w14:paraId="0813F9F3" w14:textId="77777777" w:rsidR="00DE236D" w:rsidRDefault="00DE236D" w:rsidP="00DE236D">
      <w:r>
        <w:t>984.00000 1396.00000</w:t>
      </w:r>
    </w:p>
    <w:p w14:paraId="01688F4F" w14:textId="77777777" w:rsidR="00DE236D" w:rsidRDefault="00DE236D" w:rsidP="00DE236D">
      <w:r>
        <w:t>999.00000 1392.00000</w:t>
      </w:r>
    </w:p>
    <w:p w14:paraId="234E8DBC" w14:textId="77777777" w:rsidR="00DE236D" w:rsidRDefault="00DE236D" w:rsidP="00DE236D">
      <w:r>
        <w:t>1013.00000 1392.00000</w:t>
      </w:r>
    </w:p>
    <w:p w14:paraId="17A03C71" w14:textId="77777777" w:rsidR="00DE236D" w:rsidRDefault="00DE236D" w:rsidP="00DE236D">
      <w:r>
        <w:lastRenderedPageBreak/>
        <w:t>1026.00000 1394.00000</w:t>
      </w:r>
    </w:p>
    <w:p w14:paraId="793B838A" w14:textId="77777777" w:rsidR="00DE236D" w:rsidRDefault="00DE236D" w:rsidP="00DE236D">
      <w:r>
        <w:t>1039.00000 1400.00000</w:t>
      </w:r>
    </w:p>
    <w:p w14:paraId="7B324E70" w14:textId="77777777" w:rsidR="00DE236D" w:rsidRDefault="00DE236D" w:rsidP="00DE236D">
      <w:r>
        <w:t>1053.00000 1405.00000</w:t>
      </w:r>
    </w:p>
    <w:p w14:paraId="53F80650" w14:textId="77777777" w:rsidR="00DE236D" w:rsidRDefault="00DE236D" w:rsidP="00DE236D">
      <w:r>
        <w:t>1064.00000 1414.00000</w:t>
      </w:r>
    </w:p>
    <w:p w14:paraId="6D170CFE" w14:textId="77777777" w:rsidR="00DE236D" w:rsidRDefault="00DE236D" w:rsidP="00DE236D">
      <w:r>
        <w:t>1073.00000 1426.00000</w:t>
      </w:r>
    </w:p>
    <w:p w14:paraId="285A55A0" w14:textId="77777777" w:rsidR="00DE236D" w:rsidRDefault="00DE236D" w:rsidP="00DE236D">
      <w:r>
        <w:t>1080.00000 1439.00000</w:t>
      </w:r>
    </w:p>
    <w:p w14:paraId="2C939D97" w14:textId="77777777" w:rsidR="00DE236D" w:rsidRDefault="00DE236D" w:rsidP="00DE236D">
      <w:r>
        <w:t>1086.00000 1453.00000</w:t>
      </w:r>
    </w:p>
    <w:p w14:paraId="361161C1" w14:textId="77777777" w:rsidR="00DE236D" w:rsidRDefault="00DE236D" w:rsidP="00DE236D">
      <w:r>
        <w:t>1092.00000 1467.00000</w:t>
      </w:r>
    </w:p>
    <w:p w14:paraId="53DFEFEB" w14:textId="77777777" w:rsidR="00DE236D" w:rsidRDefault="00DE236D" w:rsidP="00DE236D">
      <w:r>
        <w:t>1092.00000 1481.00000</w:t>
      </w:r>
    </w:p>
    <w:p w14:paraId="5103FD29" w14:textId="77777777" w:rsidR="00DE236D" w:rsidRDefault="00DE236D" w:rsidP="00DE236D">
      <w:r>
        <w:t>POINTS=5</w:t>
      </w:r>
    </w:p>
    <w:p w14:paraId="2113F23A" w14:textId="77777777" w:rsidR="00DE236D" w:rsidRDefault="00DE236D" w:rsidP="00DE236D">
      <w:r>
        <w:t>983.00000 1490.00000</w:t>
      </w:r>
    </w:p>
    <w:p w14:paraId="154056DE" w14:textId="77777777" w:rsidR="00DE236D" w:rsidRDefault="00DE236D" w:rsidP="00DE236D">
      <w:r>
        <w:t>976.00000 1504.00000</w:t>
      </w:r>
    </w:p>
    <w:p w14:paraId="6051342D" w14:textId="77777777" w:rsidR="00DE236D" w:rsidRDefault="00DE236D" w:rsidP="00DE236D">
      <w:r>
        <w:t>962.00000 1510.00000</w:t>
      </w:r>
    </w:p>
    <w:p w14:paraId="264B7EA9" w14:textId="77777777" w:rsidR="00DE236D" w:rsidRDefault="00DE236D" w:rsidP="00DE236D">
      <w:r>
        <w:t>950.00000 1503.00000</w:t>
      </w:r>
    </w:p>
    <w:p w14:paraId="3946EAD8" w14:textId="77777777" w:rsidR="00DE236D" w:rsidRDefault="00DE236D" w:rsidP="00DE236D">
      <w:r>
        <w:t>941.00000 1491.00000</w:t>
      </w:r>
    </w:p>
    <w:p w14:paraId="70AC24F3" w14:textId="77777777" w:rsidR="00DE236D" w:rsidRDefault="00DE236D" w:rsidP="00DE236D">
      <w:r>
        <w:t>POINTS=5</w:t>
      </w:r>
    </w:p>
    <w:p w14:paraId="17127F3B" w14:textId="77777777" w:rsidR="00DE236D" w:rsidRDefault="00DE236D" w:rsidP="00DE236D">
      <w:r>
        <w:t>1092.00000 1482.00000</w:t>
      </w:r>
    </w:p>
    <w:p w14:paraId="3BA7C523" w14:textId="77777777" w:rsidR="00DE236D" w:rsidRDefault="00DE236D" w:rsidP="00DE236D">
      <w:r>
        <w:t>1082.00000 1487.00000</w:t>
      </w:r>
    </w:p>
    <w:p w14:paraId="2E42AD3A" w14:textId="77777777" w:rsidR="00DE236D" w:rsidRDefault="00DE236D" w:rsidP="00DE236D">
      <w:r>
        <w:t>1072.00000 1492.00000</w:t>
      </w:r>
    </w:p>
    <w:p w14:paraId="4EFC57EC" w14:textId="77777777" w:rsidR="00DE236D" w:rsidRDefault="00DE236D" w:rsidP="00DE236D">
      <w:r>
        <w:t>1062.00000 1497.00000</w:t>
      </w:r>
    </w:p>
    <w:p w14:paraId="41C5C802" w14:textId="77777777" w:rsidR="00DE236D" w:rsidRDefault="00DE236D" w:rsidP="00DE236D">
      <w:r>
        <w:t>1058.00000 1508.00000</w:t>
      </w:r>
    </w:p>
    <w:p w14:paraId="5B96D54F" w14:textId="77777777" w:rsidR="00DE236D" w:rsidRDefault="00DE236D" w:rsidP="00DE236D">
      <w:r>
        <w:t>IMAGE=C:\Users\Pc\Desktop\tutte rx in ordine\58.jpg</w:t>
      </w:r>
    </w:p>
    <w:p w14:paraId="448216B5" w14:textId="77777777" w:rsidR="00DE236D" w:rsidRDefault="00DE236D" w:rsidP="00DE236D">
      <w:r>
        <w:t xml:space="preserve">ID=57 </w:t>
      </w:r>
    </w:p>
    <w:p w14:paraId="4DAE03E1" w14:textId="77777777" w:rsidR="00DE236D" w:rsidRDefault="00DE236D" w:rsidP="00DE236D">
      <w:r>
        <w:t>SCALE=0.094686</w:t>
      </w:r>
    </w:p>
    <w:p w14:paraId="27D7BEAF" w14:textId="77777777" w:rsidR="00DE236D" w:rsidRDefault="00DE236D" w:rsidP="00DE236D">
      <w:r>
        <w:t>LM=6</w:t>
      </w:r>
    </w:p>
    <w:p w14:paraId="1ABB014A" w14:textId="77777777" w:rsidR="00DE236D" w:rsidRDefault="00DE236D" w:rsidP="00DE236D">
      <w:r>
        <w:t>1061.00000 1524.00000</w:t>
      </w:r>
    </w:p>
    <w:p w14:paraId="132D32D3" w14:textId="77777777" w:rsidR="00DE236D" w:rsidRDefault="00DE236D" w:rsidP="00DE236D">
      <w:r>
        <w:t>1102.00000 1524.00000</w:t>
      </w:r>
    </w:p>
    <w:p w14:paraId="4803924F" w14:textId="77777777" w:rsidR="00DE236D" w:rsidRDefault="00DE236D" w:rsidP="00DE236D">
      <w:r>
        <w:t>1100.00000 1491.00000</w:t>
      </w:r>
    </w:p>
    <w:p w14:paraId="4C10A961" w14:textId="77777777" w:rsidR="00DE236D" w:rsidRDefault="00DE236D" w:rsidP="00DE236D">
      <w:r>
        <w:t>1157.00000 1460.00000</w:t>
      </w:r>
    </w:p>
    <w:p w14:paraId="363ECF6C" w14:textId="77777777" w:rsidR="00DE236D" w:rsidRDefault="00DE236D" w:rsidP="00DE236D">
      <w:r>
        <w:t>1190.00000 1497.00000</w:t>
      </w:r>
    </w:p>
    <w:p w14:paraId="22A82C44" w14:textId="77777777" w:rsidR="00DE236D" w:rsidRDefault="00DE236D" w:rsidP="00DE236D">
      <w:r>
        <w:t>1154.00000 1527.00000</w:t>
      </w:r>
    </w:p>
    <w:p w14:paraId="28B6F1DD" w14:textId="77777777" w:rsidR="00DE236D" w:rsidRDefault="00DE236D" w:rsidP="00DE236D">
      <w:r>
        <w:t>CURVES=3</w:t>
      </w:r>
    </w:p>
    <w:p w14:paraId="0D6977DE" w14:textId="77777777" w:rsidR="00DE236D" w:rsidRDefault="00DE236D" w:rsidP="00DE236D">
      <w:r>
        <w:lastRenderedPageBreak/>
        <w:t>POINTS=20</w:t>
      </w:r>
    </w:p>
    <w:p w14:paraId="22282531" w14:textId="77777777" w:rsidR="00DE236D" w:rsidRDefault="00DE236D" w:rsidP="00DE236D">
      <w:r>
        <w:t>1102.00000 1517.00000</w:t>
      </w:r>
    </w:p>
    <w:p w14:paraId="79277C59" w14:textId="77777777" w:rsidR="00DE236D" w:rsidRDefault="00DE236D" w:rsidP="00DE236D">
      <w:r>
        <w:t>1102.00000 1507.00000</w:t>
      </w:r>
    </w:p>
    <w:p w14:paraId="7ADA6155" w14:textId="77777777" w:rsidR="00DE236D" w:rsidRDefault="00DE236D" w:rsidP="00DE236D">
      <w:r>
        <w:t>1101.00000 1498.00000</w:t>
      </w:r>
    </w:p>
    <w:p w14:paraId="26D4F596" w14:textId="77777777" w:rsidR="00DE236D" w:rsidRDefault="00DE236D" w:rsidP="00DE236D">
      <w:r>
        <w:t>1101.00000 1488.00000</w:t>
      </w:r>
    </w:p>
    <w:p w14:paraId="52DE5122" w14:textId="77777777" w:rsidR="00DE236D" w:rsidRDefault="00DE236D" w:rsidP="00DE236D">
      <w:r>
        <w:t>1105.00000 1480.00000</w:t>
      </w:r>
    </w:p>
    <w:p w14:paraId="35DB76CB" w14:textId="77777777" w:rsidR="00DE236D" w:rsidRDefault="00DE236D" w:rsidP="00DE236D">
      <w:r>
        <w:t>1110.00000 1471.00000</w:t>
      </w:r>
    </w:p>
    <w:p w14:paraId="3F6923BC" w14:textId="77777777" w:rsidR="00DE236D" w:rsidRDefault="00DE236D" w:rsidP="00DE236D">
      <w:r>
        <w:t>1115.00000 1464.00000</w:t>
      </w:r>
    </w:p>
    <w:p w14:paraId="3F8CC2E8" w14:textId="77777777" w:rsidR="00DE236D" w:rsidRDefault="00DE236D" w:rsidP="00DE236D">
      <w:r>
        <w:t>1124.00000 1460.00000</w:t>
      </w:r>
    </w:p>
    <w:p w14:paraId="161E0F6E" w14:textId="77777777" w:rsidR="00DE236D" w:rsidRDefault="00DE236D" w:rsidP="00DE236D">
      <w:r>
        <w:t>1132.00000 1455.00000</w:t>
      </w:r>
    </w:p>
    <w:p w14:paraId="1A42BDF0" w14:textId="77777777" w:rsidR="00DE236D" w:rsidRDefault="00DE236D" w:rsidP="00DE236D">
      <w:r>
        <w:t>1141.00000 1453.00000</w:t>
      </w:r>
    </w:p>
    <w:p w14:paraId="0D7D64E6" w14:textId="77777777" w:rsidR="00DE236D" w:rsidRDefault="00DE236D" w:rsidP="00DE236D">
      <w:r>
        <w:t>1151.00000 1453.00000</w:t>
      </w:r>
    </w:p>
    <w:p w14:paraId="1E9494B0" w14:textId="77777777" w:rsidR="00DE236D" w:rsidRDefault="00DE236D" w:rsidP="00DE236D">
      <w:r>
        <w:t>1160.00000 1451.00000</w:t>
      </w:r>
    </w:p>
    <w:p w14:paraId="4518E234" w14:textId="77777777" w:rsidR="00DE236D" w:rsidRDefault="00DE236D" w:rsidP="00DE236D">
      <w:r>
        <w:t>1168.00000 1454.00000</w:t>
      </w:r>
    </w:p>
    <w:p w14:paraId="66AABC8E" w14:textId="77777777" w:rsidR="00DE236D" w:rsidRDefault="00DE236D" w:rsidP="00DE236D">
      <w:r>
        <w:t>1177.00000 1457.00000</w:t>
      </w:r>
    </w:p>
    <w:p w14:paraId="3F10815B" w14:textId="77777777" w:rsidR="00DE236D" w:rsidRDefault="00DE236D" w:rsidP="00DE236D">
      <w:r>
        <w:t>1185.00000 1460.00000</w:t>
      </w:r>
    </w:p>
    <w:p w14:paraId="773F5DDE" w14:textId="77777777" w:rsidR="00DE236D" w:rsidRDefault="00DE236D" w:rsidP="00DE236D">
      <w:r>
        <w:t>1190.00000 1469.00000</w:t>
      </w:r>
    </w:p>
    <w:p w14:paraId="5500F75F" w14:textId="77777777" w:rsidR="00DE236D" w:rsidRDefault="00DE236D" w:rsidP="00DE236D">
      <w:r>
        <w:t>1194.00000 1477.00000</w:t>
      </w:r>
    </w:p>
    <w:p w14:paraId="211EDCBE" w14:textId="77777777" w:rsidR="00DE236D" w:rsidRDefault="00DE236D" w:rsidP="00DE236D">
      <w:r>
        <w:t>1194.00000 1487.00000</w:t>
      </w:r>
    </w:p>
    <w:p w14:paraId="380727B6" w14:textId="77777777" w:rsidR="00DE236D" w:rsidRDefault="00DE236D" w:rsidP="00DE236D">
      <w:r>
        <w:t>1194.00000 1496.00000</w:t>
      </w:r>
    </w:p>
    <w:p w14:paraId="058B3DEC" w14:textId="77777777" w:rsidR="00DE236D" w:rsidRDefault="00DE236D" w:rsidP="00DE236D">
      <w:r>
        <w:t>1194.00000 1506.00000</w:t>
      </w:r>
    </w:p>
    <w:p w14:paraId="49D3412E" w14:textId="77777777" w:rsidR="00DE236D" w:rsidRDefault="00DE236D" w:rsidP="00DE236D">
      <w:r>
        <w:t>POINTS=5</w:t>
      </w:r>
    </w:p>
    <w:p w14:paraId="48784F43" w14:textId="77777777" w:rsidR="00DE236D" w:rsidRDefault="00DE236D" w:rsidP="00DE236D">
      <w:r>
        <w:t>1101.00000 1526.00000</w:t>
      </w:r>
    </w:p>
    <w:p w14:paraId="4A85971B" w14:textId="77777777" w:rsidR="00DE236D" w:rsidRDefault="00DE236D" w:rsidP="00DE236D">
      <w:r>
        <w:t>1095.00000 1535.00000</w:t>
      </w:r>
    </w:p>
    <w:p w14:paraId="0202B184" w14:textId="77777777" w:rsidR="00DE236D" w:rsidRDefault="00DE236D" w:rsidP="00DE236D">
      <w:r>
        <w:t>1084.00000 1536.00000</w:t>
      </w:r>
    </w:p>
    <w:p w14:paraId="3C60CC1A" w14:textId="77777777" w:rsidR="00DE236D" w:rsidRDefault="00DE236D" w:rsidP="00DE236D">
      <w:r>
        <w:t>1073.00000 1531.00000</w:t>
      </w:r>
    </w:p>
    <w:p w14:paraId="6882CF4C" w14:textId="77777777" w:rsidR="00DE236D" w:rsidRDefault="00DE236D" w:rsidP="00DE236D">
      <w:r>
        <w:t>1064.00000 1524.00000</w:t>
      </w:r>
    </w:p>
    <w:p w14:paraId="7D577CE2" w14:textId="77777777" w:rsidR="00DE236D" w:rsidRDefault="00DE236D" w:rsidP="00DE236D">
      <w:r>
        <w:t>POINTS=5</w:t>
      </w:r>
    </w:p>
    <w:p w14:paraId="205EE7FC" w14:textId="77777777" w:rsidR="00DE236D" w:rsidRDefault="00DE236D" w:rsidP="00DE236D">
      <w:r>
        <w:t>1194.00000 1513.00000</w:t>
      </w:r>
    </w:p>
    <w:p w14:paraId="73F66804" w14:textId="77777777" w:rsidR="00DE236D" w:rsidRDefault="00DE236D" w:rsidP="00DE236D">
      <w:r>
        <w:t>1183.00000 1516.00000</w:t>
      </w:r>
    </w:p>
    <w:p w14:paraId="4F014781" w14:textId="77777777" w:rsidR="00DE236D" w:rsidRDefault="00DE236D" w:rsidP="00DE236D">
      <w:r>
        <w:t>1171.00000 1517.00000</w:t>
      </w:r>
    </w:p>
    <w:p w14:paraId="7F2108FC" w14:textId="77777777" w:rsidR="00DE236D" w:rsidRDefault="00DE236D" w:rsidP="00DE236D">
      <w:r>
        <w:t>1159.00000 1517.00000</w:t>
      </w:r>
    </w:p>
    <w:p w14:paraId="3162A5AE" w14:textId="77777777" w:rsidR="00DE236D" w:rsidRDefault="00DE236D" w:rsidP="00DE236D">
      <w:r>
        <w:lastRenderedPageBreak/>
        <w:t>1154.00000 1526.00000</w:t>
      </w:r>
    </w:p>
    <w:p w14:paraId="307AE10C" w14:textId="77777777" w:rsidR="00DE236D" w:rsidRDefault="00DE236D" w:rsidP="00DE236D">
      <w:r>
        <w:t>IMAGE=C:\Users\Pc\Desktop\tutte rx in ordine\59.jpg</w:t>
      </w:r>
    </w:p>
    <w:p w14:paraId="75186538" w14:textId="77777777" w:rsidR="00DE236D" w:rsidRDefault="00DE236D" w:rsidP="00DE236D">
      <w:r>
        <w:t xml:space="preserve">ID=58 </w:t>
      </w:r>
    </w:p>
    <w:p w14:paraId="43F009B5" w14:textId="77777777" w:rsidR="00DE236D" w:rsidRDefault="00DE236D" w:rsidP="00DE236D">
      <w:r>
        <w:t>SCALE=0.085870</w:t>
      </w:r>
    </w:p>
    <w:p w14:paraId="6AB1420A" w14:textId="77777777" w:rsidR="00DE236D" w:rsidRDefault="00DE236D" w:rsidP="00DE236D">
      <w:r>
        <w:t>LM=6</w:t>
      </w:r>
    </w:p>
    <w:p w14:paraId="2D3F58F1" w14:textId="77777777" w:rsidR="00DE236D" w:rsidRDefault="00DE236D" w:rsidP="00DE236D">
      <w:r>
        <w:t>2022.00000 1882.00000</w:t>
      </w:r>
    </w:p>
    <w:p w14:paraId="7243F12F" w14:textId="77777777" w:rsidR="00DE236D" w:rsidRDefault="00DE236D" w:rsidP="00DE236D">
      <w:r>
        <w:t>2071.00000 1881.00000</w:t>
      </w:r>
    </w:p>
    <w:p w14:paraId="33889DE6" w14:textId="77777777" w:rsidR="00DE236D" w:rsidRDefault="00DE236D" w:rsidP="00DE236D">
      <w:r>
        <w:t>2065.00000 1826.00000</w:t>
      </w:r>
    </w:p>
    <w:p w14:paraId="1B1E43EB" w14:textId="77777777" w:rsidR="00DE236D" w:rsidRDefault="00DE236D" w:rsidP="00DE236D">
      <w:r>
        <w:t>2125.00000 1811.00000</w:t>
      </w:r>
    </w:p>
    <w:p w14:paraId="73204D29" w14:textId="77777777" w:rsidR="00DE236D" w:rsidRDefault="00DE236D" w:rsidP="00DE236D">
      <w:r>
        <w:t>2169.00000 1854.00000</w:t>
      </w:r>
    </w:p>
    <w:p w14:paraId="393CFFFA" w14:textId="77777777" w:rsidR="00DE236D" w:rsidRDefault="00DE236D" w:rsidP="00DE236D">
      <w:r>
        <w:t>2116.00000 1889.00000</w:t>
      </w:r>
    </w:p>
    <w:p w14:paraId="7434EAD1" w14:textId="77777777" w:rsidR="00DE236D" w:rsidRDefault="00DE236D" w:rsidP="00DE236D">
      <w:r>
        <w:t>CURVES=3</w:t>
      </w:r>
    </w:p>
    <w:p w14:paraId="2D213B54" w14:textId="77777777" w:rsidR="00DE236D" w:rsidRDefault="00DE236D" w:rsidP="00DE236D">
      <w:r>
        <w:t>POINTS=20</w:t>
      </w:r>
    </w:p>
    <w:p w14:paraId="6EEDD277" w14:textId="77777777" w:rsidR="00DE236D" w:rsidRDefault="00DE236D" w:rsidP="00DE236D">
      <w:r>
        <w:t>2065.00000 1877.00000</w:t>
      </w:r>
    </w:p>
    <w:p w14:paraId="34B00DFA" w14:textId="77777777" w:rsidR="00DE236D" w:rsidRDefault="00DE236D" w:rsidP="00DE236D">
      <w:r>
        <w:t>2062.00000 1867.00000</w:t>
      </w:r>
    </w:p>
    <w:p w14:paraId="6114F547" w14:textId="77777777" w:rsidR="00DE236D" w:rsidRDefault="00DE236D" w:rsidP="00DE236D">
      <w:r>
        <w:t>2058.00000 1858.00000</w:t>
      </w:r>
    </w:p>
    <w:p w14:paraId="7C128D3D" w14:textId="77777777" w:rsidR="00DE236D" w:rsidRDefault="00DE236D" w:rsidP="00DE236D">
      <w:r>
        <w:t>2057.00000 1847.00000</w:t>
      </w:r>
    </w:p>
    <w:p w14:paraId="6EC1654D" w14:textId="77777777" w:rsidR="00DE236D" w:rsidRDefault="00DE236D" w:rsidP="00DE236D">
      <w:r>
        <w:t>2060.00000 1838.00000</w:t>
      </w:r>
    </w:p>
    <w:p w14:paraId="0C583CD4" w14:textId="77777777" w:rsidR="00DE236D" w:rsidRDefault="00DE236D" w:rsidP="00DE236D">
      <w:r>
        <w:t>2065.00000 1828.00000</w:t>
      </w:r>
    </w:p>
    <w:p w14:paraId="30223C40" w14:textId="77777777" w:rsidR="00DE236D" w:rsidRDefault="00DE236D" w:rsidP="00DE236D">
      <w:r>
        <w:t>2072.00000 1821.00000</w:t>
      </w:r>
    </w:p>
    <w:p w14:paraId="2C6E35AC" w14:textId="77777777" w:rsidR="00DE236D" w:rsidRDefault="00DE236D" w:rsidP="00DE236D">
      <w:r>
        <w:t>2079.00000 1813.00000</w:t>
      </w:r>
    </w:p>
    <w:p w14:paraId="1B0DD9D5" w14:textId="77777777" w:rsidR="00DE236D" w:rsidRDefault="00DE236D" w:rsidP="00DE236D">
      <w:r>
        <w:t>2089.00000 1809.00000</w:t>
      </w:r>
    </w:p>
    <w:p w14:paraId="7D6A8BC1" w14:textId="77777777" w:rsidR="00DE236D" w:rsidRDefault="00DE236D" w:rsidP="00DE236D">
      <w:r>
        <w:t>2099.00000 1806.00000</w:t>
      </w:r>
    </w:p>
    <w:p w14:paraId="7B8060F9" w14:textId="77777777" w:rsidR="00DE236D" w:rsidRDefault="00DE236D" w:rsidP="00DE236D">
      <w:r>
        <w:t>2109.00000 1805.00000</w:t>
      </w:r>
    </w:p>
    <w:p w14:paraId="07152606" w14:textId="77777777" w:rsidR="00DE236D" w:rsidRDefault="00DE236D" w:rsidP="00DE236D">
      <w:r>
        <w:t>2119.00000 1805.00000</w:t>
      </w:r>
    </w:p>
    <w:p w14:paraId="51606781" w14:textId="77777777" w:rsidR="00DE236D" w:rsidRDefault="00DE236D" w:rsidP="00DE236D">
      <w:r>
        <w:t>2130.00000 1806.00000</w:t>
      </w:r>
    </w:p>
    <w:p w14:paraId="7A6FA9F5" w14:textId="77777777" w:rsidR="00DE236D" w:rsidRDefault="00DE236D" w:rsidP="00DE236D">
      <w:r>
        <w:t>2140.00000 1808.00000</w:t>
      </w:r>
    </w:p>
    <w:p w14:paraId="28D82400" w14:textId="77777777" w:rsidR="00DE236D" w:rsidRDefault="00DE236D" w:rsidP="00DE236D">
      <w:r>
        <w:t>2150.00000 1812.00000</w:t>
      </w:r>
    </w:p>
    <w:p w14:paraId="06E9E18E" w14:textId="77777777" w:rsidR="00DE236D" w:rsidRDefault="00DE236D" w:rsidP="00DE236D">
      <w:r>
        <w:t>2158.00000 1818.00000</w:t>
      </w:r>
    </w:p>
    <w:p w14:paraId="557EB7FC" w14:textId="77777777" w:rsidR="00DE236D" w:rsidRDefault="00DE236D" w:rsidP="00DE236D">
      <w:r>
        <w:t>2164.00000 1827.00000</w:t>
      </w:r>
    </w:p>
    <w:p w14:paraId="79652F9C" w14:textId="77777777" w:rsidR="00DE236D" w:rsidRDefault="00DE236D" w:rsidP="00DE236D">
      <w:r>
        <w:t>2167.00000 1836.00000</w:t>
      </w:r>
    </w:p>
    <w:p w14:paraId="39E0778C" w14:textId="77777777" w:rsidR="00DE236D" w:rsidRDefault="00DE236D" w:rsidP="00DE236D">
      <w:r>
        <w:t>2170.00000 1847.00000</w:t>
      </w:r>
    </w:p>
    <w:p w14:paraId="735703B5" w14:textId="77777777" w:rsidR="00DE236D" w:rsidRDefault="00DE236D" w:rsidP="00DE236D">
      <w:r>
        <w:lastRenderedPageBreak/>
        <w:t>2170.00000 1857.00000</w:t>
      </w:r>
    </w:p>
    <w:p w14:paraId="6C362C64" w14:textId="77777777" w:rsidR="00DE236D" w:rsidRDefault="00DE236D" w:rsidP="00DE236D">
      <w:r>
        <w:t>POINTS=5</w:t>
      </w:r>
    </w:p>
    <w:p w14:paraId="7551D90F" w14:textId="77777777" w:rsidR="00DE236D" w:rsidRDefault="00DE236D" w:rsidP="00DE236D">
      <w:r>
        <w:t>2066.00000 1879.00000</w:t>
      </w:r>
    </w:p>
    <w:p w14:paraId="60010178" w14:textId="77777777" w:rsidR="00DE236D" w:rsidRDefault="00DE236D" w:rsidP="00DE236D">
      <w:r>
        <w:t>2061.00000 1890.00000</w:t>
      </w:r>
    </w:p>
    <w:p w14:paraId="21A23D86" w14:textId="77777777" w:rsidR="00DE236D" w:rsidRDefault="00DE236D" w:rsidP="00DE236D">
      <w:r>
        <w:t>2049.00000 1892.00000</w:t>
      </w:r>
    </w:p>
    <w:p w14:paraId="681F0ADB" w14:textId="77777777" w:rsidR="00DE236D" w:rsidRDefault="00DE236D" w:rsidP="00DE236D">
      <w:r>
        <w:t>2037.00000 1890.00000</w:t>
      </w:r>
    </w:p>
    <w:p w14:paraId="09F050D9" w14:textId="77777777" w:rsidR="00DE236D" w:rsidRDefault="00DE236D" w:rsidP="00DE236D">
      <w:r>
        <w:t>2027.00000 1883.00000</w:t>
      </w:r>
    </w:p>
    <w:p w14:paraId="635A4DC7" w14:textId="77777777" w:rsidR="00DE236D" w:rsidRDefault="00DE236D" w:rsidP="00DE236D">
      <w:r>
        <w:t>POINTS=5</w:t>
      </w:r>
    </w:p>
    <w:p w14:paraId="1A66A6EF" w14:textId="77777777" w:rsidR="00DE236D" w:rsidRDefault="00DE236D" w:rsidP="00DE236D">
      <w:r>
        <w:t>2170.00000 1862.00000</w:t>
      </w:r>
    </w:p>
    <w:p w14:paraId="6F1ED7EB" w14:textId="77777777" w:rsidR="00DE236D" w:rsidRDefault="00DE236D" w:rsidP="00DE236D">
      <w:r>
        <w:t>2156.00000 1870.00000</w:t>
      </w:r>
    </w:p>
    <w:p w14:paraId="0D4E3BF3" w14:textId="77777777" w:rsidR="00DE236D" w:rsidRDefault="00DE236D" w:rsidP="00DE236D">
      <w:r>
        <w:t>2140.00000 1874.00000</w:t>
      </w:r>
    </w:p>
    <w:p w14:paraId="0D5E8A35" w14:textId="77777777" w:rsidR="00DE236D" w:rsidRDefault="00DE236D" w:rsidP="00DE236D">
      <w:r>
        <w:t>2123.00000 1875.00000</w:t>
      </w:r>
    </w:p>
    <w:p w14:paraId="7EE8DE2E" w14:textId="77777777" w:rsidR="00DE236D" w:rsidRDefault="00DE236D" w:rsidP="00DE236D">
      <w:r>
        <w:t>2118.00000 1891.00000</w:t>
      </w:r>
    </w:p>
    <w:p w14:paraId="46A07D20" w14:textId="77777777" w:rsidR="00DE236D" w:rsidRDefault="00DE236D" w:rsidP="00DE236D">
      <w:r>
        <w:t>IMAGE=C:\Users\Pc\Desktop\tutte rx in ordine\60.JPG</w:t>
      </w:r>
    </w:p>
    <w:p w14:paraId="15ED1C8E" w14:textId="77777777" w:rsidR="00DE236D" w:rsidRDefault="00DE236D" w:rsidP="00DE236D">
      <w:r>
        <w:t xml:space="preserve">ID=59 </w:t>
      </w:r>
    </w:p>
    <w:p w14:paraId="446D2497" w14:textId="77777777" w:rsidR="00DE236D" w:rsidRDefault="00DE236D" w:rsidP="00DE236D">
      <w:r>
        <w:t>SCALE=0.085016</w:t>
      </w:r>
    </w:p>
    <w:p w14:paraId="2A2186C1" w14:textId="77777777" w:rsidR="00DE236D" w:rsidRDefault="00DE236D" w:rsidP="00DE236D">
      <w:r>
        <w:t>LM=6</w:t>
      </w:r>
    </w:p>
    <w:p w14:paraId="633B620B" w14:textId="77777777" w:rsidR="00DE236D" w:rsidRDefault="00DE236D" w:rsidP="00DE236D">
      <w:r>
        <w:t>995.00000 1552.00000</w:t>
      </w:r>
    </w:p>
    <w:p w14:paraId="782D2838" w14:textId="77777777" w:rsidR="00DE236D" w:rsidRDefault="00DE236D" w:rsidP="00DE236D">
      <w:r>
        <w:t>1051.00000 1538.00000</w:t>
      </w:r>
    </w:p>
    <w:p w14:paraId="776CDF95" w14:textId="77777777" w:rsidR="00DE236D" w:rsidRDefault="00DE236D" w:rsidP="00DE236D">
      <w:r>
        <w:t>1026.00000 1479.00000</w:t>
      </w:r>
    </w:p>
    <w:p w14:paraId="26CA3F0E" w14:textId="77777777" w:rsidR="00DE236D" w:rsidRDefault="00DE236D" w:rsidP="00DE236D">
      <w:r>
        <w:t>1073.00000 1451.00000</w:t>
      </w:r>
    </w:p>
    <w:p w14:paraId="37E1D387" w14:textId="77777777" w:rsidR="00DE236D" w:rsidRDefault="00DE236D" w:rsidP="00DE236D">
      <w:r>
        <w:t>1129.00000 1491.00000</w:t>
      </w:r>
    </w:p>
    <w:p w14:paraId="6D7CBAE8" w14:textId="77777777" w:rsidR="00DE236D" w:rsidRDefault="00DE236D" w:rsidP="00DE236D">
      <w:r>
        <w:t>1086.00000 1531.00000</w:t>
      </w:r>
    </w:p>
    <w:p w14:paraId="651B4074" w14:textId="77777777" w:rsidR="00DE236D" w:rsidRDefault="00DE236D" w:rsidP="00DE236D">
      <w:r>
        <w:t>CURVES=3</w:t>
      </w:r>
    </w:p>
    <w:p w14:paraId="61848AD0" w14:textId="77777777" w:rsidR="00DE236D" w:rsidRDefault="00DE236D" w:rsidP="00DE236D">
      <w:r>
        <w:t>POINTS=20</w:t>
      </w:r>
    </w:p>
    <w:p w14:paraId="34CE4440" w14:textId="77777777" w:rsidR="00DE236D" w:rsidRDefault="00DE236D" w:rsidP="00DE236D">
      <w:r>
        <w:t>1040.00000 1531.00000</w:t>
      </w:r>
    </w:p>
    <w:p w14:paraId="681D1A4C" w14:textId="77777777" w:rsidR="00DE236D" w:rsidRDefault="00DE236D" w:rsidP="00DE236D">
      <w:r>
        <w:t>1032.00000 1522.00000</w:t>
      </w:r>
    </w:p>
    <w:p w14:paraId="3F86C7A7" w14:textId="77777777" w:rsidR="00DE236D" w:rsidRDefault="00DE236D" w:rsidP="00DE236D">
      <w:r>
        <w:t>1027.00000 1512.00000</w:t>
      </w:r>
    </w:p>
    <w:p w14:paraId="30A616AE" w14:textId="77777777" w:rsidR="00DE236D" w:rsidRDefault="00DE236D" w:rsidP="00DE236D">
      <w:r>
        <w:t>1023.00000 1500.00000</w:t>
      </w:r>
    </w:p>
    <w:p w14:paraId="6EC0CFD9" w14:textId="77777777" w:rsidR="00DE236D" w:rsidRDefault="00DE236D" w:rsidP="00DE236D">
      <w:r>
        <w:t>1023.00000 1489.00000</w:t>
      </w:r>
    </w:p>
    <w:p w14:paraId="75F2B256" w14:textId="77777777" w:rsidR="00DE236D" w:rsidRDefault="00DE236D" w:rsidP="00DE236D">
      <w:r>
        <w:t>1026.00000 1477.00000</w:t>
      </w:r>
    </w:p>
    <w:p w14:paraId="7AB08CD8" w14:textId="77777777" w:rsidR="00DE236D" w:rsidRDefault="00DE236D" w:rsidP="00DE236D">
      <w:r>
        <w:t>1030.00000 1466.00000</w:t>
      </w:r>
    </w:p>
    <w:p w14:paraId="62182132" w14:textId="77777777" w:rsidR="00DE236D" w:rsidRDefault="00DE236D" w:rsidP="00DE236D">
      <w:r>
        <w:lastRenderedPageBreak/>
        <w:t>1038.00000 1458.00000</w:t>
      </w:r>
    </w:p>
    <w:p w14:paraId="52BE5633" w14:textId="77777777" w:rsidR="00DE236D" w:rsidRDefault="00DE236D" w:rsidP="00DE236D">
      <w:r>
        <w:t>1048.00000 1451.00000</w:t>
      </w:r>
    </w:p>
    <w:p w14:paraId="6AFDD6F7" w14:textId="77777777" w:rsidR="00DE236D" w:rsidRDefault="00DE236D" w:rsidP="00DE236D">
      <w:r>
        <w:t>1059.00000 1447.00000</w:t>
      </w:r>
    </w:p>
    <w:p w14:paraId="272CA5E9" w14:textId="77777777" w:rsidR="00DE236D" w:rsidRDefault="00DE236D" w:rsidP="00DE236D">
      <w:r>
        <w:t>1071.00000 1446.00000</w:t>
      </w:r>
    </w:p>
    <w:p w14:paraId="76E5AFF0" w14:textId="77777777" w:rsidR="00DE236D" w:rsidRDefault="00DE236D" w:rsidP="00DE236D">
      <w:r>
        <w:t>1083.00000 1446.00000</w:t>
      </w:r>
    </w:p>
    <w:p w14:paraId="649B7149" w14:textId="77777777" w:rsidR="00DE236D" w:rsidRDefault="00DE236D" w:rsidP="00DE236D">
      <w:r>
        <w:t>1095.00000 1446.00000</w:t>
      </w:r>
    </w:p>
    <w:p w14:paraId="3A55FB53" w14:textId="77777777" w:rsidR="00DE236D" w:rsidRDefault="00DE236D" w:rsidP="00DE236D">
      <w:r>
        <w:t>1106.00000 1449.00000</w:t>
      </w:r>
    </w:p>
    <w:p w14:paraId="0F977805" w14:textId="77777777" w:rsidR="00DE236D" w:rsidRDefault="00DE236D" w:rsidP="00DE236D">
      <w:r>
        <w:t>1117.00000 1454.00000</w:t>
      </w:r>
    </w:p>
    <w:p w14:paraId="40E41BA0" w14:textId="77777777" w:rsidR="00DE236D" w:rsidRDefault="00DE236D" w:rsidP="00DE236D">
      <w:r>
        <w:t>1125.00000 1463.00000</w:t>
      </w:r>
    </w:p>
    <w:p w14:paraId="0A04B1BA" w14:textId="77777777" w:rsidR="00DE236D" w:rsidRDefault="00DE236D" w:rsidP="00DE236D">
      <w:r>
        <w:t>1131.00000 1473.00000</w:t>
      </w:r>
    </w:p>
    <w:p w14:paraId="7122F5EC" w14:textId="77777777" w:rsidR="00DE236D" w:rsidRDefault="00DE236D" w:rsidP="00DE236D">
      <w:r>
        <w:t>1136.00000 1484.00000</w:t>
      </w:r>
    </w:p>
    <w:p w14:paraId="65415844" w14:textId="77777777" w:rsidR="00DE236D" w:rsidRDefault="00DE236D" w:rsidP="00DE236D">
      <w:r>
        <w:t>1136.00000 1495.00000</w:t>
      </w:r>
    </w:p>
    <w:p w14:paraId="16E41A86" w14:textId="77777777" w:rsidR="00DE236D" w:rsidRDefault="00DE236D" w:rsidP="00DE236D">
      <w:r>
        <w:t>1134.00000 1507.00000</w:t>
      </w:r>
    </w:p>
    <w:p w14:paraId="47DA36C9" w14:textId="77777777" w:rsidR="00DE236D" w:rsidRDefault="00DE236D" w:rsidP="00DE236D">
      <w:r>
        <w:t>POINTS=5</w:t>
      </w:r>
    </w:p>
    <w:p w14:paraId="19748807" w14:textId="77777777" w:rsidR="00DE236D" w:rsidRDefault="00DE236D" w:rsidP="00DE236D">
      <w:r>
        <w:t>1054.00000 1538.00000</w:t>
      </w:r>
    </w:p>
    <w:p w14:paraId="26932134" w14:textId="77777777" w:rsidR="00DE236D" w:rsidRDefault="00DE236D" w:rsidP="00DE236D">
      <w:r>
        <w:t>1057.00000 1561.00000</w:t>
      </w:r>
    </w:p>
    <w:p w14:paraId="756D8541" w14:textId="77777777" w:rsidR="00DE236D" w:rsidRDefault="00DE236D" w:rsidP="00DE236D">
      <w:r>
        <w:t>1036.00000 1573.00000</w:t>
      </w:r>
    </w:p>
    <w:p w14:paraId="059E05C1" w14:textId="77777777" w:rsidR="00DE236D" w:rsidRDefault="00DE236D" w:rsidP="00DE236D">
      <w:r>
        <w:t>1013.00000 1566.00000</w:t>
      </w:r>
    </w:p>
    <w:p w14:paraId="1A4F6966" w14:textId="77777777" w:rsidR="00DE236D" w:rsidRDefault="00DE236D" w:rsidP="00DE236D">
      <w:r>
        <w:t>997.00000 1547.00000</w:t>
      </w:r>
    </w:p>
    <w:p w14:paraId="738B2EF1" w14:textId="77777777" w:rsidR="00DE236D" w:rsidRDefault="00DE236D" w:rsidP="00DE236D">
      <w:r>
        <w:t>POINTS=5</w:t>
      </w:r>
    </w:p>
    <w:p w14:paraId="3D94B8EE" w14:textId="77777777" w:rsidR="00DE236D" w:rsidRDefault="00DE236D" w:rsidP="00DE236D">
      <w:r>
        <w:t>1136.00000 1515.00000</w:t>
      </w:r>
    </w:p>
    <w:p w14:paraId="0D87532A" w14:textId="77777777" w:rsidR="00DE236D" w:rsidRDefault="00DE236D" w:rsidP="00DE236D">
      <w:r>
        <w:t>1117.00000 1512.00000</w:t>
      </w:r>
    </w:p>
    <w:p w14:paraId="1B8E176D" w14:textId="77777777" w:rsidR="00DE236D" w:rsidRDefault="00DE236D" w:rsidP="00DE236D">
      <w:r>
        <w:t>1099.00000 1512.00000</w:t>
      </w:r>
    </w:p>
    <w:p w14:paraId="352567AC" w14:textId="77777777" w:rsidR="00DE236D" w:rsidRDefault="00DE236D" w:rsidP="00DE236D">
      <w:r>
        <w:t>1083.00000 1520.00000</w:t>
      </w:r>
    </w:p>
    <w:p w14:paraId="7706F85D" w14:textId="77777777" w:rsidR="00DE236D" w:rsidRDefault="00DE236D" w:rsidP="00DE236D">
      <w:r>
        <w:t>1080.00000 1538.00000</w:t>
      </w:r>
    </w:p>
    <w:p w14:paraId="6173018B" w14:textId="77777777" w:rsidR="00DE236D" w:rsidRDefault="00DE236D" w:rsidP="00DE236D">
      <w:r>
        <w:t>IMAGE=C:\Users\Pc\Desktop\tutte rx in ordine\61.jpg</w:t>
      </w:r>
    </w:p>
    <w:p w14:paraId="140F11C8" w14:textId="77777777" w:rsidR="00DE236D" w:rsidRDefault="00DE236D" w:rsidP="00DE236D">
      <w:r>
        <w:t xml:space="preserve">ID=60 </w:t>
      </w:r>
    </w:p>
    <w:p w14:paraId="2129E8CB" w14:textId="77777777" w:rsidR="00DE236D" w:rsidRDefault="00DE236D" w:rsidP="00DE236D">
      <w:r>
        <w:t>SCALE=0.085608</w:t>
      </w:r>
    </w:p>
    <w:p w14:paraId="5FD483FE" w14:textId="77777777" w:rsidR="00DE236D" w:rsidRDefault="00DE236D" w:rsidP="00DE236D">
      <w:r>
        <w:t>LM=6</w:t>
      </w:r>
    </w:p>
    <w:p w14:paraId="76D895B7" w14:textId="77777777" w:rsidR="00DE236D" w:rsidRDefault="00DE236D" w:rsidP="00DE236D">
      <w:r>
        <w:t>688.00000 408.00000</w:t>
      </w:r>
    </w:p>
    <w:p w14:paraId="6DF483A4" w14:textId="77777777" w:rsidR="00DE236D" w:rsidRDefault="00DE236D" w:rsidP="00DE236D">
      <w:r>
        <w:t>696.00000 407.00000</w:t>
      </w:r>
    </w:p>
    <w:p w14:paraId="586B15A6" w14:textId="77777777" w:rsidR="00DE236D" w:rsidRDefault="00DE236D" w:rsidP="00DE236D">
      <w:r>
        <w:t>693.00000 396.00000</w:t>
      </w:r>
    </w:p>
    <w:p w14:paraId="1F2A70E0" w14:textId="77777777" w:rsidR="00DE236D" w:rsidRDefault="00DE236D" w:rsidP="00DE236D">
      <w:r>
        <w:lastRenderedPageBreak/>
        <w:t>701.00000 392.00000</w:t>
      </w:r>
    </w:p>
    <w:p w14:paraId="3A39069C" w14:textId="77777777" w:rsidR="00DE236D" w:rsidRDefault="00DE236D" w:rsidP="00DE236D">
      <w:r>
        <w:t>713.00000 402.00000</w:t>
      </w:r>
    </w:p>
    <w:p w14:paraId="38BF6238" w14:textId="77777777" w:rsidR="00DE236D" w:rsidRDefault="00DE236D" w:rsidP="00DE236D">
      <w:r>
        <w:t>704.00000 409.00000</w:t>
      </w:r>
    </w:p>
    <w:p w14:paraId="2127C621" w14:textId="77777777" w:rsidR="00DE236D" w:rsidRDefault="00DE236D" w:rsidP="00DE236D">
      <w:r>
        <w:t>CURVES=3</w:t>
      </w:r>
    </w:p>
    <w:p w14:paraId="0DE893EB" w14:textId="77777777" w:rsidR="00DE236D" w:rsidRDefault="00DE236D" w:rsidP="00DE236D">
      <w:r>
        <w:t>POINTS=20</w:t>
      </w:r>
    </w:p>
    <w:p w14:paraId="2E7F4D21" w14:textId="77777777" w:rsidR="00DE236D" w:rsidRDefault="00DE236D" w:rsidP="00DE236D">
      <w:r>
        <w:t>695.00000 408.00000</w:t>
      </w:r>
    </w:p>
    <w:p w14:paraId="64BEABA6" w14:textId="77777777" w:rsidR="00DE236D" w:rsidRDefault="00DE236D" w:rsidP="00DE236D">
      <w:r>
        <w:t>693.00000 407.00000</w:t>
      </w:r>
    </w:p>
    <w:p w14:paraId="01CBF625" w14:textId="77777777" w:rsidR="00DE236D" w:rsidRDefault="00DE236D" w:rsidP="00DE236D">
      <w:r>
        <w:t>693.00000 405.00000</w:t>
      </w:r>
    </w:p>
    <w:p w14:paraId="08AEA011" w14:textId="77777777" w:rsidR="00DE236D" w:rsidRDefault="00DE236D" w:rsidP="00DE236D">
      <w:r>
        <w:t>692.00000 403.00000</w:t>
      </w:r>
    </w:p>
    <w:p w14:paraId="2E3F6F9D" w14:textId="77777777" w:rsidR="00DE236D" w:rsidRDefault="00DE236D" w:rsidP="00DE236D">
      <w:r>
        <w:t>691.00000 400.00000</w:t>
      </w:r>
    </w:p>
    <w:p w14:paraId="52A9B6C9" w14:textId="77777777" w:rsidR="00DE236D" w:rsidRDefault="00DE236D" w:rsidP="00DE236D">
      <w:r>
        <w:t>692.00000 398.00000</w:t>
      </w:r>
    </w:p>
    <w:p w14:paraId="53D62907" w14:textId="77777777" w:rsidR="00DE236D" w:rsidRDefault="00DE236D" w:rsidP="00DE236D">
      <w:r>
        <w:t>693.00000 397.00000</w:t>
      </w:r>
    </w:p>
    <w:p w14:paraId="59F0D832" w14:textId="77777777" w:rsidR="00DE236D" w:rsidRDefault="00DE236D" w:rsidP="00DE236D">
      <w:r>
        <w:t>694.00000 395.00000</w:t>
      </w:r>
    </w:p>
    <w:p w14:paraId="07A2CA2A" w14:textId="77777777" w:rsidR="00DE236D" w:rsidRDefault="00DE236D" w:rsidP="00DE236D">
      <w:r>
        <w:t>696.00000 393.00000</w:t>
      </w:r>
    </w:p>
    <w:p w14:paraId="0B325220" w14:textId="77777777" w:rsidR="00DE236D" w:rsidRDefault="00DE236D" w:rsidP="00DE236D">
      <w:r>
        <w:t>698.00000 392.00000</w:t>
      </w:r>
    </w:p>
    <w:p w14:paraId="24855730" w14:textId="77777777" w:rsidR="00DE236D" w:rsidRDefault="00DE236D" w:rsidP="00DE236D">
      <w:r>
        <w:t>700.00000 392.00000</w:t>
      </w:r>
    </w:p>
    <w:p w14:paraId="2A6EA3CE" w14:textId="77777777" w:rsidR="00DE236D" w:rsidRDefault="00DE236D" w:rsidP="00DE236D">
      <w:r>
        <w:t>702.00000 392.00000</w:t>
      </w:r>
    </w:p>
    <w:p w14:paraId="718EE7BB" w14:textId="77777777" w:rsidR="00DE236D" w:rsidRDefault="00DE236D" w:rsidP="00DE236D">
      <w:r>
        <w:t>705.00000 392.00000</w:t>
      </w:r>
    </w:p>
    <w:p w14:paraId="125CDF3B" w14:textId="77777777" w:rsidR="00DE236D" w:rsidRDefault="00DE236D" w:rsidP="00DE236D">
      <w:r>
        <w:t>707.00000 393.00000</w:t>
      </w:r>
    </w:p>
    <w:p w14:paraId="0FEC9C4C" w14:textId="77777777" w:rsidR="00DE236D" w:rsidRDefault="00DE236D" w:rsidP="00DE236D">
      <w:r>
        <w:t>708.00000 394.00000</w:t>
      </w:r>
    </w:p>
    <w:p w14:paraId="0334DC7D" w14:textId="77777777" w:rsidR="00DE236D" w:rsidRDefault="00DE236D" w:rsidP="00DE236D">
      <w:r>
        <w:t>710.00000 395.00000</w:t>
      </w:r>
    </w:p>
    <w:p w14:paraId="1DFB68D3" w14:textId="77777777" w:rsidR="00DE236D" w:rsidRDefault="00DE236D" w:rsidP="00DE236D">
      <w:r>
        <w:t>711.00000 397.00000</w:t>
      </w:r>
    </w:p>
    <w:p w14:paraId="50F13015" w14:textId="77777777" w:rsidR="00DE236D" w:rsidRDefault="00DE236D" w:rsidP="00DE236D">
      <w:r>
        <w:t>711.00000 399.00000</w:t>
      </w:r>
    </w:p>
    <w:p w14:paraId="4FCE86C5" w14:textId="77777777" w:rsidR="00DE236D" w:rsidRDefault="00DE236D" w:rsidP="00DE236D">
      <w:r>
        <w:t>712.00000 402.00000</w:t>
      </w:r>
    </w:p>
    <w:p w14:paraId="4115180C" w14:textId="77777777" w:rsidR="00DE236D" w:rsidRDefault="00DE236D" w:rsidP="00DE236D">
      <w:r>
        <w:t>712.00000 404.00000</w:t>
      </w:r>
    </w:p>
    <w:p w14:paraId="61484E16" w14:textId="77777777" w:rsidR="00DE236D" w:rsidRDefault="00DE236D" w:rsidP="00DE236D">
      <w:r>
        <w:t>POINTS=5</w:t>
      </w:r>
    </w:p>
    <w:p w14:paraId="2DE89801" w14:textId="77777777" w:rsidR="00DE236D" w:rsidRDefault="00DE236D" w:rsidP="00DE236D">
      <w:r>
        <w:t>696.00000 409.00000</w:t>
      </w:r>
    </w:p>
    <w:p w14:paraId="4F1C3B6C" w14:textId="77777777" w:rsidR="00DE236D" w:rsidRDefault="00DE236D" w:rsidP="00DE236D">
      <w:r>
        <w:t>694.00000 411.00000</w:t>
      </w:r>
    </w:p>
    <w:p w14:paraId="09208F01" w14:textId="77777777" w:rsidR="00DE236D" w:rsidRDefault="00DE236D" w:rsidP="00DE236D">
      <w:r>
        <w:t>691.00000 412.00000</w:t>
      </w:r>
    </w:p>
    <w:p w14:paraId="411ADB00" w14:textId="77777777" w:rsidR="00DE236D" w:rsidRDefault="00DE236D" w:rsidP="00DE236D">
      <w:r>
        <w:t>688.00000 409.00000</w:t>
      </w:r>
    </w:p>
    <w:p w14:paraId="3E506D56" w14:textId="77777777" w:rsidR="00DE236D" w:rsidRDefault="00DE236D" w:rsidP="00DE236D">
      <w:r>
        <w:t>688.00000 406.00000</w:t>
      </w:r>
    </w:p>
    <w:p w14:paraId="2E7F4A05" w14:textId="77777777" w:rsidR="00DE236D" w:rsidRDefault="00DE236D" w:rsidP="00DE236D">
      <w:r>
        <w:t>POINTS=5</w:t>
      </w:r>
    </w:p>
    <w:p w14:paraId="64476A1F" w14:textId="77777777" w:rsidR="00DE236D" w:rsidRDefault="00DE236D" w:rsidP="00DE236D">
      <w:r>
        <w:lastRenderedPageBreak/>
        <w:t>712.00000 404.00000</w:t>
      </w:r>
    </w:p>
    <w:p w14:paraId="22BF0BF8" w14:textId="77777777" w:rsidR="00DE236D" w:rsidRDefault="00DE236D" w:rsidP="00DE236D">
      <w:r>
        <w:t>710.00000 406.00000</w:t>
      </w:r>
    </w:p>
    <w:p w14:paraId="163AE15E" w14:textId="77777777" w:rsidR="00DE236D" w:rsidRDefault="00DE236D" w:rsidP="00DE236D">
      <w:r>
        <w:t>706.00000 407.00000</w:t>
      </w:r>
    </w:p>
    <w:p w14:paraId="6BE4966F" w14:textId="77777777" w:rsidR="00DE236D" w:rsidRDefault="00DE236D" w:rsidP="00DE236D">
      <w:r>
        <w:t>704.00000 408.00000</w:t>
      </w:r>
    </w:p>
    <w:p w14:paraId="3B6BFE82" w14:textId="77777777" w:rsidR="00DE236D" w:rsidRDefault="00DE236D" w:rsidP="00DE236D">
      <w:r>
        <w:t>702.00000 411.00000</w:t>
      </w:r>
    </w:p>
    <w:p w14:paraId="390FA781" w14:textId="77777777" w:rsidR="00DE236D" w:rsidRDefault="00DE236D" w:rsidP="00DE236D">
      <w:r>
        <w:t>IMAGE=C:\Users\Pc\Desktop\tutte rx in ordine\62.jpg</w:t>
      </w:r>
    </w:p>
    <w:p w14:paraId="2899D762" w14:textId="77777777" w:rsidR="00DE236D" w:rsidRDefault="00DE236D" w:rsidP="00DE236D">
      <w:r>
        <w:t xml:space="preserve">ID=61 </w:t>
      </w:r>
    </w:p>
    <w:p w14:paraId="30E88413" w14:textId="77777777" w:rsidR="00DE236D" w:rsidRDefault="00DE236D" w:rsidP="00DE236D">
      <w:r>
        <w:t>SCALE=0.392081</w:t>
      </w:r>
    </w:p>
    <w:p w14:paraId="631F8C97" w14:textId="77777777" w:rsidR="00DE236D" w:rsidRDefault="00DE236D" w:rsidP="00DE236D">
      <w:r>
        <w:t>LM=6</w:t>
      </w:r>
    </w:p>
    <w:p w14:paraId="4C6165D4" w14:textId="77777777" w:rsidR="00DE236D" w:rsidRDefault="00DE236D" w:rsidP="00DE236D">
      <w:r>
        <w:t>1501.00000 1415.00000</w:t>
      </w:r>
    </w:p>
    <w:p w14:paraId="4F8C6236" w14:textId="77777777" w:rsidR="00DE236D" w:rsidRDefault="00DE236D" w:rsidP="00DE236D">
      <w:r>
        <w:t>1523.00000 1413.00000</w:t>
      </w:r>
    </w:p>
    <w:p w14:paraId="57A0968B" w14:textId="77777777" w:rsidR="00DE236D" w:rsidRDefault="00DE236D" w:rsidP="00DE236D">
      <w:r>
        <w:t>1515.00000 1367.00000</w:t>
      </w:r>
    </w:p>
    <w:p w14:paraId="46BC4609" w14:textId="77777777" w:rsidR="00DE236D" w:rsidRDefault="00DE236D" w:rsidP="00DE236D">
      <w:r>
        <w:t>1558.00000 1338.00000</w:t>
      </w:r>
    </w:p>
    <w:p w14:paraId="3FD7A48E" w14:textId="77777777" w:rsidR="00DE236D" w:rsidRDefault="00DE236D" w:rsidP="00DE236D">
      <w:r>
        <w:t>1596.00000 1363.00000</w:t>
      </w:r>
    </w:p>
    <w:p w14:paraId="4ED0BAE5" w14:textId="77777777" w:rsidR="00DE236D" w:rsidRDefault="00DE236D" w:rsidP="00DE236D">
      <w:r>
        <w:t>1575.00000 1389.00000</w:t>
      </w:r>
    </w:p>
    <w:p w14:paraId="389EBED4" w14:textId="77777777" w:rsidR="00DE236D" w:rsidRDefault="00DE236D" w:rsidP="00DE236D">
      <w:r>
        <w:t>CURVES=3</w:t>
      </w:r>
    </w:p>
    <w:p w14:paraId="3D0BAA7A" w14:textId="77777777" w:rsidR="00DE236D" w:rsidRDefault="00DE236D" w:rsidP="00DE236D">
      <w:r>
        <w:t>POINTS=20</w:t>
      </w:r>
    </w:p>
    <w:p w14:paraId="0397CD89" w14:textId="77777777" w:rsidR="00DE236D" w:rsidRDefault="00DE236D" w:rsidP="00DE236D">
      <w:r>
        <w:t>1523.00000 1405.00000</w:t>
      </w:r>
    </w:p>
    <w:p w14:paraId="71B4B19F" w14:textId="77777777" w:rsidR="00DE236D" w:rsidRDefault="00DE236D" w:rsidP="00DE236D">
      <w:r>
        <w:t>1518.00000 1398.00000</w:t>
      </w:r>
    </w:p>
    <w:p w14:paraId="3C0F0B16" w14:textId="77777777" w:rsidR="00DE236D" w:rsidRDefault="00DE236D" w:rsidP="00DE236D">
      <w:r>
        <w:t>1514.00000 1390.00000</w:t>
      </w:r>
    </w:p>
    <w:p w14:paraId="28291B3E" w14:textId="77777777" w:rsidR="00DE236D" w:rsidRDefault="00DE236D" w:rsidP="00DE236D">
      <w:r>
        <w:t>1512.00000 1381.00000</w:t>
      </w:r>
    </w:p>
    <w:p w14:paraId="4C06E19B" w14:textId="77777777" w:rsidR="00DE236D" w:rsidRDefault="00DE236D" w:rsidP="00DE236D">
      <w:r>
        <w:t>1510.00000 1373.00000</w:t>
      </w:r>
    </w:p>
    <w:p w14:paraId="3F09C71C" w14:textId="77777777" w:rsidR="00DE236D" w:rsidRDefault="00DE236D" w:rsidP="00DE236D">
      <w:r>
        <w:t>1511.00000 1364.00000</w:t>
      </w:r>
    </w:p>
    <w:p w14:paraId="752841CE" w14:textId="77777777" w:rsidR="00DE236D" w:rsidRDefault="00DE236D" w:rsidP="00DE236D">
      <w:r>
        <w:t>1516.00000 1358.00000</w:t>
      </w:r>
    </w:p>
    <w:p w14:paraId="2471645D" w14:textId="77777777" w:rsidR="00DE236D" w:rsidRDefault="00DE236D" w:rsidP="00DE236D">
      <w:r>
        <w:t>1522.00000 1351.00000</w:t>
      </w:r>
    </w:p>
    <w:p w14:paraId="2D24063F" w14:textId="77777777" w:rsidR="00DE236D" w:rsidRDefault="00DE236D" w:rsidP="00DE236D">
      <w:r>
        <w:t>1528.00000 1346.00000</w:t>
      </w:r>
    </w:p>
    <w:p w14:paraId="5A107D25" w14:textId="77777777" w:rsidR="00DE236D" w:rsidRDefault="00DE236D" w:rsidP="00DE236D">
      <w:r>
        <w:t>1536.00000 1342.00000</w:t>
      </w:r>
    </w:p>
    <w:p w14:paraId="459DE19D" w14:textId="77777777" w:rsidR="00DE236D" w:rsidRDefault="00DE236D" w:rsidP="00DE236D">
      <w:r>
        <w:t>1543.00000 1339.00000</w:t>
      </w:r>
    </w:p>
    <w:p w14:paraId="54E51076" w14:textId="77777777" w:rsidR="00DE236D" w:rsidRDefault="00DE236D" w:rsidP="00DE236D">
      <w:r>
        <w:t>1551.00000 1335.00000</w:t>
      </w:r>
    </w:p>
    <w:p w14:paraId="72B56332" w14:textId="77777777" w:rsidR="00DE236D" w:rsidRDefault="00DE236D" w:rsidP="00DE236D">
      <w:r>
        <w:t>1560.00000 1335.00000</w:t>
      </w:r>
    </w:p>
    <w:p w14:paraId="33AB5752" w14:textId="77777777" w:rsidR="00DE236D" w:rsidRDefault="00DE236D" w:rsidP="00DE236D">
      <w:r>
        <w:t>1568.00000 1336.00000</w:t>
      </w:r>
    </w:p>
    <w:p w14:paraId="4F41BCD4" w14:textId="77777777" w:rsidR="00DE236D" w:rsidRDefault="00DE236D" w:rsidP="00DE236D">
      <w:r>
        <w:t>1577.00000 1339.00000</w:t>
      </w:r>
    </w:p>
    <w:p w14:paraId="27F5FB44" w14:textId="77777777" w:rsidR="00DE236D" w:rsidRDefault="00DE236D" w:rsidP="00DE236D">
      <w:r>
        <w:lastRenderedPageBreak/>
        <w:t>1585.00000 1342.00000</w:t>
      </w:r>
    </w:p>
    <w:p w14:paraId="22B528E9" w14:textId="77777777" w:rsidR="00DE236D" w:rsidRDefault="00DE236D" w:rsidP="00DE236D">
      <w:r>
        <w:t>1591.00000 1349.00000</w:t>
      </w:r>
    </w:p>
    <w:p w14:paraId="1AEF37E2" w14:textId="77777777" w:rsidR="00DE236D" w:rsidRDefault="00DE236D" w:rsidP="00DE236D">
      <w:r>
        <w:t>1596.00000 1355.00000</w:t>
      </w:r>
    </w:p>
    <w:p w14:paraId="663F8648" w14:textId="77777777" w:rsidR="00DE236D" w:rsidRDefault="00DE236D" w:rsidP="00DE236D">
      <w:r>
        <w:t>1600.00000 1363.00000</w:t>
      </w:r>
    </w:p>
    <w:p w14:paraId="2E0F664D" w14:textId="77777777" w:rsidR="00DE236D" w:rsidRDefault="00DE236D" w:rsidP="00DE236D">
      <w:r>
        <w:t>1600.00000 1372.00000</w:t>
      </w:r>
    </w:p>
    <w:p w14:paraId="1FD47243" w14:textId="77777777" w:rsidR="00DE236D" w:rsidRDefault="00DE236D" w:rsidP="00DE236D">
      <w:r>
        <w:t>POINTS=5</w:t>
      </w:r>
    </w:p>
    <w:p w14:paraId="34304976" w14:textId="77777777" w:rsidR="00DE236D" w:rsidRDefault="00DE236D" w:rsidP="00DE236D">
      <w:r>
        <w:t>1523.00000 1415.00000</w:t>
      </w:r>
    </w:p>
    <w:p w14:paraId="3B7EF488" w14:textId="77777777" w:rsidR="00DE236D" w:rsidRDefault="00DE236D" w:rsidP="00DE236D">
      <w:r>
        <w:t>1520.00000 1425.00000</w:t>
      </w:r>
    </w:p>
    <w:p w14:paraId="1077D5E2" w14:textId="77777777" w:rsidR="00DE236D" w:rsidRDefault="00DE236D" w:rsidP="00DE236D">
      <w:r>
        <w:t>1512.00000 1432.00000</w:t>
      </w:r>
    </w:p>
    <w:p w14:paraId="6054F5B9" w14:textId="77777777" w:rsidR="00DE236D" w:rsidRDefault="00DE236D" w:rsidP="00DE236D">
      <w:r>
        <w:t>1505.00000 1425.00000</w:t>
      </w:r>
    </w:p>
    <w:p w14:paraId="3663A402" w14:textId="77777777" w:rsidR="00DE236D" w:rsidRDefault="00DE236D" w:rsidP="00DE236D">
      <w:r>
        <w:t>1500.00000 1415.00000</w:t>
      </w:r>
    </w:p>
    <w:p w14:paraId="2797A67D" w14:textId="77777777" w:rsidR="00DE236D" w:rsidRDefault="00DE236D" w:rsidP="00DE236D">
      <w:r>
        <w:t>POINTS=5</w:t>
      </w:r>
    </w:p>
    <w:p w14:paraId="7FDAC101" w14:textId="77777777" w:rsidR="00DE236D" w:rsidRDefault="00DE236D" w:rsidP="00DE236D">
      <w:r>
        <w:t>1601.00000 1369.00000</w:t>
      </w:r>
    </w:p>
    <w:p w14:paraId="062B3B07" w14:textId="77777777" w:rsidR="00DE236D" w:rsidRDefault="00DE236D" w:rsidP="00DE236D">
      <w:r>
        <w:t>1591.00000 1374.00000</w:t>
      </w:r>
    </w:p>
    <w:p w14:paraId="4384322A" w14:textId="77777777" w:rsidR="00DE236D" w:rsidRDefault="00DE236D" w:rsidP="00DE236D">
      <w:r>
        <w:t>1580.00000 1377.00000</w:t>
      </w:r>
    </w:p>
    <w:p w14:paraId="41855F0F" w14:textId="77777777" w:rsidR="00DE236D" w:rsidRDefault="00DE236D" w:rsidP="00DE236D">
      <w:r>
        <w:t>1573.00000 1386.00000</w:t>
      </w:r>
    </w:p>
    <w:p w14:paraId="349C8835" w14:textId="77777777" w:rsidR="00DE236D" w:rsidRDefault="00DE236D" w:rsidP="00DE236D">
      <w:r>
        <w:t>1573.00000 1397.00000</w:t>
      </w:r>
    </w:p>
    <w:p w14:paraId="74223736" w14:textId="77777777" w:rsidR="00DE236D" w:rsidRDefault="00DE236D" w:rsidP="00DE236D">
      <w:r>
        <w:t>IMAGE=C:\Users\Pc\Desktop\tutte rx in ordine\63.tif</w:t>
      </w:r>
    </w:p>
    <w:p w14:paraId="5FAD0A47" w14:textId="77777777" w:rsidR="00DE236D" w:rsidRDefault="00DE236D" w:rsidP="00DE236D">
      <w:r>
        <w:t xml:space="preserve">ID=62 </w:t>
      </w:r>
    </w:p>
    <w:p w14:paraId="0C7022C8" w14:textId="77777777" w:rsidR="00DE236D" w:rsidRDefault="00DE236D" w:rsidP="00DE236D">
      <w:r>
        <w:t>SCALE=0.091742</w:t>
      </w:r>
    </w:p>
    <w:p w14:paraId="44F31617" w14:textId="77777777" w:rsidR="00DE236D" w:rsidRDefault="00DE236D" w:rsidP="00DE236D">
      <w:r>
        <w:t>LM=6</w:t>
      </w:r>
    </w:p>
    <w:p w14:paraId="3CA35C7A" w14:textId="77777777" w:rsidR="00DE236D" w:rsidRDefault="00DE236D" w:rsidP="00DE236D">
      <w:r>
        <w:t>1476.00000 1367.00000</w:t>
      </w:r>
    </w:p>
    <w:p w14:paraId="621F9247" w14:textId="77777777" w:rsidR="00DE236D" w:rsidRDefault="00DE236D" w:rsidP="00DE236D">
      <w:r>
        <w:t>1505.00000 1361.00000</w:t>
      </w:r>
    </w:p>
    <w:p w14:paraId="703BA573" w14:textId="77777777" w:rsidR="00DE236D" w:rsidRDefault="00DE236D" w:rsidP="00DE236D">
      <w:r>
        <w:t>1495.00000 1312.00000</w:t>
      </w:r>
    </w:p>
    <w:p w14:paraId="3B47300D" w14:textId="77777777" w:rsidR="00DE236D" w:rsidRDefault="00DE236D" w:rsidP="00DE236D">
      <w:r>
        <w:t>1552.00000 1283.00000</w:t>
      </w:r>
    </w:p>
    <w:p w14:paraId="350B458E" w14:textId="77777777" w:rsidR="00DE236D" w:rsidRDefault="00DE236D" w:rsidP="00DE236D">
      <w:r>
        <w:t>1595.00000 1309.00000</w:t>
      </w:r>
    </w:p>
    <w:p w14:paraId="0C782278" w14:textId="77777777" w:rsidR="00DE236D" w:rsidRDefault="00DE236D" w:rsidP="00DE236D">
      <w:r>
        <w:t>1562.00000 1345.00000</w:t>
      </w:r>
    </w:p>
    <w:p w14:paraId="77CF0CD0" w14:textId="77777777" w:rsidR="00DE236D" w:rsidRDefault="00DE236D" w:rsidP="00DE236D">
      <w:r>
        <w:t>CURVES=3</w:t>
      </w:r>
    </w:p>
    <w:p w14:paraId="5D2B82BE" w14:textId="77777777" w:rsidR="00DE236D" w:rsidRDefault="00DE236D" w:rsidP="00DE236D">
      <w:r>
        <w:t>POINTS=20</w:t>
      </w:r>
    </w:p>
    <w:p w14:paraId="6943A48A" w14:textId="77777777" w:rsidR="00DE236D" w:rsidRDefault="00DE236D" w:rsidP="00DE236D">
      <w:r>
        <w:t>1499.00000 1358.00000</w:t>
      </w:r>
    </w:p>
    <w:p w14:paraId="630C2317" w14:textId="77777777" w:rsidR="00DE236D" w:rsidRDefault="00DE236D" w:rsidP="00DE236D">
      <w:r>
        <w:t>1498.00000 1347.00000</w:t>
      </w:r>
    </w:p>
    <w:p w14:paraId="63AB04D7" w14:textId="77777777" w:rsidR="00DE236D" w:rsidRDefault="00DE236D" w:rsidP="00DE236D">
      <w:r>
        <w:t>1492.00000 1338.00000</w:t>
      </w:r>
    </w:p>
    <w:p w14:paraId="32E5A3FE" w14:textId="77777777" w:rsidR="00DE236D" w:rsidRDefault="00DE236D" w:rsidP="00DE236D">
      <w:r>
        <w:lastRenderedPageBreak/>
        <w:t>1488.00000 1328.00000</w:t>
      </w:r>
    </w:p>
    <w:p w14:paraId="2ED112BA" w14:textId="77777777" w:rsidR="00DE236D" w:rsidRDefault="00DE236D" w:rsidP="00DE236D">
      <w:r>
        <w:t>1489.00000 1317.00000</w:t>
      </w:r>
    </w:p>
    <w:p w14:paraId="25C8400A" w14:textId="77777777" w:rsidR="00DE236D" w:rsidRDefault="00DE236D" w:rsidP="00DE236D">
      <w:r>
        <w:t>1491.00000 1306.00000</w:t>
      </w:r>
    </w:p>
    <w:p w14:paraId="0E4D8AA4" w14:textId="77777777" w:rsidR="00DE236D" w:rsidRDefault="00DE236D" w:rsidP="00DE236D">
      <w:r>
        <w:t>1497.00000 1298.00000</w:t>
      </w:r>
    </w:p>
    <w:p w14:paraId="4FCC623C" w14:textId="77777777" w:rsidR="00DE236D" w:rsidRDefault="00DE236D" w:rsidP="00DE236D">
      <w:r>
        <w:t>1502.00000 1288.00000</w:t>
      </w:r>
    </w:p>
    <w:p w14:paraId="6EE17B86" w14:textId="77777777" w:rsidR="00DE236D" w:rsidRDefault="00DE236D" w:rsidP="00DE236D">
      <w:r>
        <w:t>1511.00000 1281.00000</w:t>
      </w:r>
    </w:p>
    <w:p w14:paraId="5B4CBAD0" w14:textId="77777777" w:rsidR="00DE236D" w:rsidRDefault="00DE236D" w:rsidP="00DE236D">
      <w:r>
        <w:t>1521.00000 1279.00000</w:t>
      </w:r>
    </w:p>
    <w:p w14:paraId="29A7B693" w14:textId="77777777" w:rsidR="00DE236D" w:rsidRDefault="00DE236D" w:rsidP="00DE236D">
      <w:r>
        <w:t>1532.00000 1276.00000</w:t>
      </w:r>
    </w:p>
    <w:p w14:paraId="2213E64B" w14:textId="77777777" w:rsidR="00DE236D" w:rsidRDefault="00DE236D" w:rsidP="00DE236D">
      <w:r>
        <w:t>1542.00000 1273.00000</w:t>
      </w:r>
    </w:p>
    <w:p w14:paraId="70768A42" w14:textId="77777777" w:rsidR="00DE236D" w:rsidRDefault="00DE236D" w:rsidP="00DE236D">
      <w:r>
        <w:t>1553.00000 1273.00000</w:t>
      </w:r>
    </w:p>
    <w:p w14:paraId="0EA2FCF7" w14:textId="77777777" w:rsidR="00DE236D" w:rsidRDefault="00DE236D" w:rsidP="00DE236D">
      <w:r>
        <w:t>1564.00000 1274.00000</w:t>
      </w:r>
    </w:p>
    <w:p w14:paraId="1DCF544B" w14:textId="77777777" w:rsidR="00DE236D" w:rsidRDefault="00DE236D" w:rsidP="00DE236D">
      <w:r>
        <w:t>1574.00000 1278.00000</w:t>
      </w:r>
    </w:p>
    <w:p w14:paraId="35E17C71" w14:textId="77777777" w:rsidR="00DE236D" w:rsidRDefault="00DE236D" w:rsidP="00DE236D">
      <w:r>
        <w:t>1583.00000 1284.00000</w:t>
      </w:r>
    </w:p>
    <w:p w14:paraId="266FC18F" w14:textId="77777777" w:rsidR="00DE236D" w:rsidRDefault="00DE236D" w:rsidP="00DE236D">
      <w:r>
        <w:t>1593.00000 1289.00000</w:t>
      </w:r>
    </w:p>
    <w:p w14:paraId="286161DE" w14:textId="77777777" w:rsidR="00DE236D" w:rsidRDefault="00DE236D" w:rsidP="00DE236D">
      <w:r>
        <w:t>1601.00000 1296.00000</w:t>
      </w:r>
    </w:p>
    <w:p w14:paraId="3AF45019" w14:textId="77777777" w:rsidR="00DE236D" w:rsidRDefault="00DE236D" w:rsidP="00DE236D">
      <w:r>
        <w:t>1608.00000 1304.00000</w:t>
      </w:r>
    </w:p>
    <w:p w14:paraId="49B1AFBD" w14:textId="77777777" w:rsidR="00DE236D" w:rsidRDefault="00DE236D" w:rsidP="00DE236D">
      <w:r>
        <w:t>1609.00000 1315.00000</w:t>
      </w:r>
    </w:p>
    <w:p w14:paraId="40AFCBA3" w14:textId="77777777" w:rsidR="00DE236D" w:rsidRDefault="00DE236D" w:rsidP="00DE236D">
      <w:r>
        <w:t>POINTS=5</w:t>
      </w:r>
    </w:p>
    <w:p w14:paraId="33240E39" w14:textId="77777777" w:rsidR="00DE236D" w:rsidRDefault="00DE236D" w:rsidP="00DE236D">
      <w:r>
        <w:t>1507.00000 1366.00000</w:t>
      </w:r>
    </w:p>
    <w:p w14:paraId="09426AAA" w14:textId="77777777" w:rsidR="00DE236D" w:rsidRDefault="00DE236D" w:rsidP="00DE236D">
      <w:r>
        <w:t>1510.00000 1380.00000</w:t>
      </w:r>
    </w:p>
    <w:p w14:paraId="5402B9F3" w14:textId="77777777" w:rsidR="00DE236D" w:rsidRDefault="00DE236D" w:rsidP="00DE236D">
      <w:r>
        <w:t>1499.00000 1389.00000</w:t>
      </w:r>
    </w:p>
    <w:p w14:paraId="07A46FFB" w14:textId="77777777" w:rsidR="00DE236D" w:rsidRDefault="00DE236D" w:rsidP="00DE236D">
      <w:r>
        <w:t>1487.00000 1380.00000</w:t>
      </w:r>
    </w:p>
    <w:p w14:paraId="4A689559" w14:textId="77777777" w:rsidR="00DE236D" w:rsidRDefault="00DE236D" w:rsidP="00DE236D">
      <w:r>
        <w:t>1479.00000 1366.00000</w:t>
      </w:r>
    </w:p>
    <w:p w14:paraId="293654C5" w14:textId="77777777" w:rsidR="00DE236D" w:rsidRDefault="00DE236D" w:rsidP="00DE236D">
      <w:r>
        <w:t>POINTS=5</w:t>
      </w:r>
    </w:p>
    <w:p w14:paraId="245ED073" w14:textId="77777777" w:rsidR="00DE236D" w:rsidRDefault="00DE236D" w:rsidP="00DE236D">
      <w:r>
        <w:t>1606.00000 1325.00000</w:t>
      </w:r>
    </w:p>
    <w:p w14:paraId="646F9F2C" w14:textId="77777777" w:rsidR="00DE236D" w:rsidRDefault="00DE236D" w:rsidP="00DE236D">
      <w:r>
        <w:t>1591.00000 1323.00000</w:t>
      </w:r>
    </w:p>
    <w:p w14:paraId="293A3B32" w14:textId="77777777" w:rsidR="00DE236D" w:rsidRDefault="00DE236D" w:rsidP="00DE236D">
      <w:r>
        <w:t>1576.00000 1327.00000</w:t>
      </w:r>
    </w:p>
    <w:p w14:paraId="39FDA955" w14:textId="77777777" w:rsidR="00DE236D" w:rsidRDefault="00DE236D" w:rsidP="00DE236D">
      <w:r>
        <w:t>1564.00000 1336.00000</w:t>
      </w:r>
    </w:p>
    <w:p w14:paraId="5355F63F" w14:textId="77777777" w:rsidR="00DE236D" w:rsidRDefault="00DE236D" w:rsidP="00DE236D">
      <w:r>
        <w:t>1560.00000 1350.00000</w:t>
      </w:r>
    </w:p>
    <w:p w14:paraId="23D4BCF5" w14:textId="77777777" w:rsidR="00DE236D" w:rsidRDefault="00DE236D" w:rsidP="00DE236D">
      <w:r>
        <w:t>IMAGE=C:\Users\Pc\Desktop\tutte rx in ordine\64.JPG</w:t>
      </w:r>
    </w:p>
    <w:p w14:paraId="3361D653" w14:textId="77777777" w:rsidR="00DE236D" w:rsidRDefault="00DE236D" w:rsidP="00DE236D">
      <w:r>
        <w:t xml:space="preserve">ID=63 </w:t>
      </w:r>
    </w:p>
    <w:p w14:paraId="4B680764" w14:textId="77777777" w:rsidR="00DE236D" w:rsidRDefault="00DE236D" w:rsidP="00DE236D">
      <w:r>
        <w:t>SCALE=0.002380</w:t>
      </w:r>
    </w:p>
    <w:p w14:paraId="70F06DFA" w14:textId="77777777" w:rsidR="00DE236D" w:rsidRDefault="00DE236D" w:rsidP="00DE236D">
      <w:r>
        <w:lastRenderedPageBreak/>
        <w:t>LM=6</w:t>
      </w:r>
    </w:p>
    <w:p w14:paraId="52B80A2D" w14:textId="77777777" w:rsidR="00DE236D" w:rsidRDefault="00DE236D" w:rsidP="00DE236D">
      <w:r>
        <w:t>611.00000 664.00000</w:t>
      </w:r>
    </w:p>
    <w:p w14:paraId="796B5203" w14:textId="77777777" w:rsidR="00DE236D" w:rsidRDefault="00DE236D" w:rsidP="00DE236D">
      <w:r>
        <w:t>624.00000 663.00000</w:t>
      </w:r>
    </w:p>
    <w:p w14:paraId="25362BFC" w14:textId="77777777" w:rsidR="00DE236D" w:rsidRDefault="00DE236D" w:rsidP="00DE236D">
      <w:r>
        <w:t>630.00000 642.00000</w:t>
      </w:r>
    </w:p>
    <w:p w14:paraId="2A4235CB" w14:textId="77777777" w:rsidR="00DE236D" w:rsidRDefault="00DE236D" w:rsidP="00DE236D">
      <w:r>
        <w:t>654.00000 630.00000</w:t>
      </w:r>
    </w:p>
    <w:p w14:paraId="49167F04" w14:textId="77777777" w:rsidR="00DE236D" w:rsidRDefault="00DE236D" w:rsidP="00DE236D">
      <w:r>
        <w:t>682.00000 651.00000</w:t>
      </w:r>
    </w:p>
    <w:p w14:paraId="7F13A739" w14:textId="77777777" w:rsidR="00DE236D" w:rsidRDefault="00DE236D" w:rsidP="00DE236D">
      <w:r>
        <w:t>659.00000 672.00000</w:t>
      </w:r>
    </w:p>
    <w:p w14:paraId="30032FB1" w14:textId="77777777" w:rsidR="00DE236D" w:rsidRDefault="00DE236D" w:rsidP="00DE236D">
      <w:r>
        <w:t>CURVES=3</w:t>
      </w:r>
    </w:p>
    <w:p w14:paraId="0549680E" w14:textId="77777777" w:rsidR="00DE236D" w:rsidRDefault="00DE236D" w:rsidP="00DE236D">
      <w:r>
        <w:t>POINTS=20</w:t>
      </w:r>
    </w:p>
    <w:p w14:paraId="6C2990E3" w14:textId="77777777" w:rsidR="00DE236D" w:rsidRDefault="00DE236D" w:rsidP="00DE236D">
      <w:r>
        <w:t>629.00000 663.00000</w:t>
      </w:r>
    </w:p>
    <w:p w14:paraId="11A85053" w14:textId="77777777" w:rsidR="00DE236D" w:rsidRDefault="00DE236D" w:rsidP="00DE236D">
      <w:r>
        <w:t>628.00000 658.00000</w:t>
      </w:r>
    </w:p>
    <w:p w14:paraId="011E3D5F" w14:textId="77777777" w:rsidR="00DE236D" w:rsidRDefault="00DE236D" w:rsidP="00DE236D">
      <w:r>
        <w:t>628.00000 653.00000</w:t>
      </w:r>
    </w:p>
    <w:p w14:paraId="0025285A" w14:textId="77777777" w:rsidR="00DE236D" w:rsidRDefault="00DE236D" w:rsidP="00DE236D">
      <w:r>
        <w:t>628.00000 648.00000</w:t>
      </w:r>
    </w:p>
    <w:p w14:paraId="2C89B913" w14:textId="77777777" w:rsidR="00DE236D" w:rsidRDefault="00DE236D" w:rsidP="00DE236D">
      <w:r>
        <w:t>627.00000 643.00000</w:t>
      </w:r>
    </w:p>
    <w:p w14:paraId="3A8DCB9B" w14:textId="77777777" w:rsidR="00DE236D" w:rsidRDefault="00DE236D" w:rsidP="00DE236D">
      <w:r>
        <w:t>630.00000 639.00000</w:t>
      </w:r>
    </w:p>
    <w:p w14:paraId="6CC8C223" w14:textId="77777777" w:rsidR="00DE236D" w:rsidRDefault="00DE236D" w:rsidP="00DE236D">
      <w:r>
        <w:t>633.00000 636.00000</w:t>
      </w:r>
    </w:p>
    <w:p w14:paraId="6CCCA7D5" w14:textId="77777777" w:rsidR="00DE236D" w:rsidRDefault="00DE236D" w:rsidP="00DE236D">
      <w:r>
        <w:t>638.00000 634.00000</w:t>
      </w:r>
    </w:p>
    <w:p w14:paraId="024F7E9C" w14:textId="77777777" w:rsidR="00DE236D" w:rsidRDefault="00DE236D" w:rsidP="00DE236D">
      <w:r>
        <w:t>643.00000 633.00000</w:t>
      </w:r>
    </w:p>
    <w:p w14:paraId="3EB8CD43" w14:textId="77777777" w:rsidR="00DE236D" w:rsidRDefault="00DE236D" w:rsidP="00DE236D">
      <w:r>
        <w:t>647.00000 632.00000</w:t>
      </w:r>
    </w:p>
    <w:p w14:paraId="52A74BB9" w14:textId="77777777" w:rsidR="00DE236D" w:rsidRDefault="00DE236D" w:rsidP="00DE236D">
      <w:r>
        <w:t>653.00000 632.00000</w:t>
      </w:r>
    </w:p>
    <w:p w14:paraId="7710D484" w14:textId="77777777" w:rsidR="00DE236D" w:rsidRDefault="00DE236D" w:rsidP="00DE236D">
      <w:r>
        <w:t>658.00000 632.00000</w:t>
      </w:r>
    </w:p>
    <w:p w14:paraId="5BB5C3C3" w14:textId="77777777" w:rsidR="00DE236D" w:rsidRDefault="00DE236D" w:rsidP="00DE236D">
      <w:r>
        <w:t>663.00000 632.00000</w:t>
      </w:r>
    </w:p>
    <w:p w14:paraId="6723FAC3" w14:textId="77777777" w:rsidR="00DE236D" w:rsidRDefault="00DE236D" w:rsidP="00DE236D">
      <w:r>
        <w:t>667.00000 633.00000</w:t>
      </w:r>
    </w:p>
    <w:p w14:paraId="6A57EC65" w14:textId="77777777" w:rsidR="00DE236D" w:rsidRDefault="00DE236D" w:rsidP="00DE236D">
      <w:r>
        <w:t>672.00000 636.00000</w:t>
      </w:r>
    </w:p>
    <w:p w14:paraId="4A14CB90" w14:textId="77777777" w:rsidR="00DE236D" w:rsidRDefault="00DE236D" w:rsidP="00DE236D">
      <w:r>
        <w:t>675.00000 639.00000</w:t>
      </w:r>
    </w:p>
    <w:p w14:paraId="1AD22A3B" w14:textId="77777777" w:rsidR="00DE236D" w:rsidRDefault="00DE236D" w:rsidP="00DE236D">
      <w:r>
        <w:t>679.00000 643.00000</w:t>
      </w:r>
    </w:p>
    <w:p w14:paraId="0BAAE7E3" w14:textId="77777777" w:rsidR="00DE236D" w:rsidRDefault="00DE236D" w:rsidP="00DE236D">
      <w:r>
        <w:t>681.00000 647.00000</w:t>
      </w:r>
    </w:p>
    <w:p w14:paraId="368EA9C3" w14:textId="77777777" w:rsidR="00DE236D" w:rsidRDefault="00DE236D" w:rsidP="00DE236D">
      <w:r>
        <w:t>682.00000 652.00000</w:t>
      </w:r>
    </w:p>
    <w:p w14:paraId="1A135D75" w14:textId="77777777" w:rsidR="00DE236D" w:rsidRDefault="00DE236D" w:rsidP="00DE236D">
      <w:r>
        <w:t>682.00000 657.00000</w:t>
      </w:r>
    </w:p>
    <w:p w14:paraId="73F50D25" w14:textId="77777777" w:rsidR="00DE236D" w:rsidRDefault="00DE236D" w:rsidP="00DE236D">
      <w:r>
        <w:t>POINTS=5</w:t>
      </w:r>
    </w:p>
    <w:p w14:paraId="1B0634C3" w14:textId="77777777" w:rsidR="00DE236D" w:rsidRDefault="00DE236D" w:rsidP="00DE236D">
      <w:r>
        <w:t>630.00000 669.00000</w:t>
      </w:r>
    </w:p>
    <w:p w14:paraId="5822DB1B" w14:textId="77777777" w:rsidR="00DE236D" w:rsidRDefault="00DE236D" w:rsidP="00DE236D">
      <w:r>
        <w:t>629.00000 678.00000</w:t>
      </w:r>
    </w:p>
    <w:p w14:paraId="4C3C7279" w14:textId="77777777" w:rsidR="00DE236D" w:rsidRDefault="00DE236D" w:rsidP="00DE236D">
      <w:r>
        <w:lastRenderedPageBreak/>
        <w:t>620.00000 679.00000</w:t>
      </w:r>
    </w:p>
    <w:p w14:paraId="460079BA" w14:textId="77777777" w:rsidR="00DE236D" w:rsidRDefault="00DE236D" w:rsidP="00DE236D">
      <w:r>
        <w:t>613.00000 672.00000</w:t>
      </w:r>
    </w:p>
    <w:p w14:paraId="1B4AB262" w14:textId="77777777" w:rsidR="00DE236D" w:rsidRDefault="00DE236D" w:rsidP="00DE236D">
      <w:r>
        <w:t>610.00000 664.00000</w:t>
      </w:r>
    </w:p>
    <w:p w14:paraId="1BAA1CF7" w14:textId="77777777" w:rsidR="00DE236D" w:rsidRDefault="00DE236D" w:rsidP="00DE236D">
      <w:r>
        <w:t>POINTS=5</w:t>
      </w:r>
    </w:p>
    <w:p w14:paraId="6825EE85" w14:textId="77777777" w:rsidR="00DE236D" w:rsidRDefault="00DE236D" w:rsidP="00DE236D">
      <w:r>
        <w:t>682.00000 660.00000</w:t>
      </w:r>
    </w:p>
    <w:p w14:paraId="123C4667" w14:textId="77777777" w:rsidR="00DE236D" w:rsidRDefault="00DE236D" w:rsidP="00DE236D">
      <w:r>
        <w:t>674.00000 663.00000</w:t>
      </w:r>
    </w:p>
    <w:p w14:paraId="2D6587FB" w14:textId="77777777" w:rsidR="00DE236D" w:rsidRDefault="00DE236D" w:rsidP="00DE236D">
      <w:r>
        <w:t>665.00000 662.00000</w:t>
      </w:r>
    </w:p>
    <w:p w14:paraId="2B1E6241" w14:textId="77777777" w:rsidR="00DE236D" w:rsidRDefault="00DE236D" w:rsidP="00DE236D">
      <w:r>
        <w:t>658.00000 665.00000</w:t>
      </w:r>
    </w:p>
    <w:p w14:paraId="47AC28B0" w14:textId="77777777" w:rsidR="00DE236D" w:rsidRDefault="00DE236D" w:rsidP="00DE236D">
      <w:r>
        <w:t>654.00000 673.00000</w:t>
      </w:r>
    </w:p>
    <w:p w14:paraId="32A1AFF2" w14:textId="77777777" w:rsidR="00DE236D" w:rsidRDefault="00DE236D" w:rsidP="00DE236D">
      <w:r>
        <w:t>IMAGE=C:\Users\Pc\Desktop\tutte rx in ordine\65.jpg</w:t>
      </w:r>
    </w:p>
    <w:p w14:paraId="7FE79FBE" w14:textId="77777777" w:rsidR="00DE236D" w:rsidRDefault="00DE236D" w:rsidP="00DE236D">
      <w:r>
        <w:t xml:space="preserve">ID=64 </w:t>
      </w:r>
    </w:p>
    <w:p w14:paraId="73E82B24" w14:textId="77777777" w:rsidR="00DE236D" w:rsidRDefault="00DE236D" w:rsidP="00DE236D">
      <w:r>
        <w:t>SCALE=0.149216</w:t>
      </w:r>
    </w:p>
    <w:p w14:paraId="2CCBEC4E" w14:textId="77777777" w:rsidR="00DE236D" w:rsidRDefault="00DE236D" w:rsidP="00DE236D">
      <w:r>
        <w:t>LM=6</w:t>
      </w:r>
    </w:p>
    <w:p w14:paraId="2635394A" w14:textId="77777777" w:rsidR="00DE236D" w:rsidRDefault="00DE236D" w:rsidP="00DE236D">
      <w:r>
        <w:t>708.00000 599.00000</w:t>
      </w:r>
    </w:p>
    <w:p w14:paraId="62E39443" w14:textId="77777777" w:rsidR="00DE236D" w:rsidRDefault="00DE236D" w:rsidP="00DE236D">
      <w:r>
        <w:t>725.00000 596.00000</w:t>
      </w:r>
    </w:p>
    <w:p w14:paraId="4FBBBA03" w14:textId="77777777" w:rsidR="00DE236D" w:rsidRDefault="00DE236D" w:rsidP="00DE236D">
      <w:r>
        <w:t>711.00000 580.00000</w:t>
      </w:r>
    </w:p>
    <w:p w14:paraId="6FDBDF9A" w14:textId="77777777" w:rsidR="00DE236D" w:rsidRDefault="00DE236D" w:rsidP="00DE236D">
      <w:r>
        <w:t>730.00000 566.00000</w:t>
      </w:r>
    </w:p>
    <w:p w14:paraId="611E00F8" w14:textId="77777777" w:rsidR="00DE236D" w:rsidRDefault="00DE236D" w:rsidP="00DE236D">
      <w:r>
        <w:t>751.00000 596.00000</w:t>
      </w:r>
    </w:p>
    <w:p w14:paraId="571804D5" w14:textId="77777777" w:rsidR="00DE236D" w:rsidRDefault="00DE236D" w:rsidP="00DE236D">
      <w:r>
        <w:t>739.00000 606.00000</w:t>
      </w:r>
    </w:p>
    <w:p w14:paraId="4F7E37F2" w14:textId="77777777" w:rsidR="00DE236D" w:rsidRDefault="00DE236D" w:rsidP="00DE236D">
      <w:r>
        <w:t>CURVES=3</w:t>
      </w:r>
    </w:p>
    <w:p w14:paraId="38350D37" w14:textId="77777777" w:rsidR="00DE236D" w:rsidRDefault="00DE236D" w:rsidP="00DE236D">
      <w:r>
        <w:t>POINTS=20</w:t>
      </w:r>
    </w:p>
    <w:p w14:paraId="6648C9B3" w14:textId="77777777" w:rsidR="00DE236D" w:rsidRDefault="00DE236D" w:rsidP="00DE236D">
      <w:r>
        <w:t>726.00000 599.00000</w:t>
      </w:r>
    </w:p>
    <w:p w14:paraId="116EC640" w14:textId="77777777" w:rsidR="00DE236D" w:rsidRDefault="00DE236D" w:rsidP="00DE236D">
      <w:r>
        <w:t>722.00000 595.00000</w:t>
      </w:r>
    </w:p>
    <w:p w14:paraId="61B84024" w14:textId="77777777" w:rsidR="00DE236D" w:rsidRDefault="00DE236D" w:rsidP="00DE236D">
      <w:r>
        <w:t>718.00000 591.00000</w:t>
      </w:r>
    </w:p>
    <w:p w14:paraId="74819C70" w14:textId="77777777" w:rsidR="00DE236D" w:rsidRDefault="00DE236D" w:rsidP="00DE236D">
      <w:r>
        <w:t>715.00000 587.00000</w:t>
      </w:r>
    </w:p>
    <w:p w14:paraId="2B5B5C17" w14:textId="77777777" w:rsidR="00DE236D" w:rsidRDefault="00DE236D" w:rsidP="00DE236D">
      <w:r>
        <w:t>712.00000 583.00000</w:t>
      </w:r>
    </w:p>
    <w:p w14:paraId="6AE8AB4E" w14:textId="77777777" w:rsidR="00DE236D" w:rsidRDefault="00DE236D" w:rsidP="00DE236D">
      <w:r>
        <w:t>711.00000 578.00000</w:t>
      </w:r>
    </w:p>
    <w:p w14:paraId="7B00BE14" w14:textId="77777777" w:rsidR="00DE236D" w:rsidRDefault="00DE236D" w:rsidP="00DE236D">
      <w:r>
        <w:t>711.00000 572.00000</w:t>
      </w:r>
    </w:p>
    <w:p w14:paraId="6688F116" w14:textId="77777777" w:rsidR="00DE236D" w:rsidRDefault="00DE236D" w:rsidP="00DE236D">
      <w:r>
        <w:t>714.00000 568.00000</w:t>
      </w:r>
    </w:p>
    <w:p w14:paraId="2E95C185" w14:textId="77777777" w:rsidR="00DE236D" w:rsidRDefault="00DE236D" w:rsidP="00DE236D">
      <w:r>
        <w:t>719.00000 566.00000</w:t>
      </w:r>
    </w:p>
    <w:p w14:paraId="422DCDB4" w14:textId="77777777" w:rsidR="00DE236D" w:rsidRDefault="00DE236D" w:rsidP="00DE236D">
      <w:r>
        <w:t>723.00000 564.00000</w:t>
      </w:r>
    </w:p>
    <w:p w14:paraId="723949AE" w14:textId="77777777" w:rsidR="00DE236D" w:rsidRDefault="00DE236D" w:rsidP="00DE236D">
      <w:r>
        <w:t>729.00000 565.00000</w:t>
      </w:r>
    </w:p>
    <w:p w14:paraId="1ACC8981" w14:textId="77777777" w:rsidR="00DE236D" w:rsidRDefault="00DE236D" w:rsidP="00DE236D">
      <w:r>
        <w:lastRenderedPageBreak/>
        <w:t>734.00000 565.00000</w:t>
      </w:r>
    </w:p>
    <w:p w14:paraId="33C3E5EB" w14:textId="77777777" w:rsidR="00DE236D" w:rsidRDefault="00DE236D" w:rsidP="00DE236D">
      <w:r>
        <w:t>739.00000 566.00000</w:t>
      </w:r>
    </w:p>
    <w:p w14:paraId="7D5829DB" w14:textId="77777777" w:rsidR="00DE236D" w:rsidRDefault="00DE236D" w:rsidP="00DE236D">
      <w:r>
        <w:t>743.00000 570.00000</w:t>
      </w:r>
    </w:p>
    <w:p w14:paraId="3A4AAD52" w14:textId="77777777" w:rsidR="00DE236D" w:rsidRDefault="00DE236D" w:rsidP="00DE236D">
      <w:r>
        <w:t>747.00000 572.00000</w:t>
      </w:r>
    </w:p>
    <w:p w14:paraId="5DE7F8E1" w14:textId="77777777" w:rsidR="00DE236D" w:rsidRDefault="00DE236D" w:rsidP="00DE236D">
      <w:r>
        <w:t>749.00000 577.00000</w:t>
      </w:r>
    </w:p>
    <w:p w14:paraId="2743C4A1" w14:textId="77777777" w:rsidR="00DE236D" w:rsidRDefault="00DE236D" w:rsidP="00DE236D">
      <w:r>
        <w:t>751.00000 582.00000</w:t>
      </w:r>
    </w:p>
    <w:p w14:paraId="6DDB15C0" w14:textId="77777777" w:rsidR="00DE236D" w:rsidRDefault="00DE236D" w:rsidP="00DE236D">
      <w:r>
        <w:t>752.00000 587.00000</w:t>
      </w:r>
    </w:p>
    <w:p w14:paraId="08DE489C" w14:textId="77777777" w:rsidR="00DE236D" w:rsidRDefault="00DE236D" w:rsidP="00DE236D">
      <w:r>
        <w:t>752.00000 592.00000</w:t>
      </w:r>
    </w:p>
    <w:p w14:paraId="529444D7" w14:textId="77777777" w:rsidR="00DE236D" w:rsidRDefault="00DE236D" w:rsidP="00DE236D">
      <w:r>
        <w:t>750.00000 597.00000</w:t>
      </w:r>
    </w:p>
    <w:p w14:paraId="1D21C07A" w14:textId="77777777" w:rsidR="00DE236D" w:rsidRDefault="00DE236D" w:rsidP="00DE236D">
      <w:r>
        <w:t>POINTS=5</w:t>
      </w:r>
    </w:p>
    <w:p w14:paraId="32E1D007" w14:textId="77777777" w:rsidR="00DE236D" w:rsidRDefault="00DE236D" w:rsidP="00DE236D">
      <w:r>
        <w:t>725.00000 598.00000</w:t>
      </w:r>
    </w:p>
    <w:p w14:paraId="1BF66FDE" w14:textId="77777777" w:rsidR="00DE236D" w:rsidRDefault="00DE236D" w:rsidP="00DE236D">
      <w:r>
        <w:t>725.00000 603.00000</w:t>
      </w:r>
    </w:p>
    <w:p w14:paraId="582E4A86" w14:textId="77777777" w:rsidR="00DE236D" w:rsidRDefault="00DE236D" w:rsidP="00DE236D">
      <w:r>
        <w:t>722.00000 606.00000</w:t>
      </w:r>
    </w:p>
    <w:p w14:paraId="02EDDD56" w14:textId="77777777" w:rsidR="00DE236D" w:rsidRDefault="00DE236D" w:rsidP="00DE236D">
      <w:r>
        <w:t>717.00000 606.00000</w:t>
      </w:r>
    </w:p>
    <w:p w14:paraId="7A50D9DF" w14:textId="77777777" w:rsidR="00DE236D" w:rsidRDefault="00DE236D" w:rsidP="00DE236D">
      <w:r>
        <w:t>713.00000 604.00000</w:t>
      </w:r>
    </w:p>
    <w:p w14:paraId="0AC3319C" w14:textId="77777777" w:rsidR="00DE236D" w:rsidRDefault="00DE236D" w:rsidP="00DE236D">
      <w:r>
        <w:t>POINTS=5</w:t>
      </w:r>
    </w:p>
    <w:p w14:paraId="7D52DFF2" w14:textId="77777777" w:rsidR="00DE236D" w:rsidRDefault="00DE236D" w:rsidP="00DE236D">
      <w:r>
        <w:t>750.00000 598.00000</w:t>
      </w:r>
    </w:p>
    <w:p w14:paraId="6F66428B" w14:textId="77777777" w:rsidR="00DE236D" w:rsidRDefault="00DE236D" w:rsidP="00DE236D">
      <w:r>
        <w:t>746.00000 600.00000</w:t>
      </w:r>
    </w:p>
    <w:p w14:paraId="4113C39C" w14:textId="77777777" w:rsidR="00DE236D" w:rsidRDefault="00DE236D" w:rsidP="00DE236D">
      <w:r>
        <w:t>743.00000 603.00000</w:t>
      </w:r>
    </w:p>
    <w:p w14:paraId="2E440DEA" w14:textId="77777777" w:rsidR="00DE236D" w:rsidRDefault="00DE236D" w:rsidP="00DE236D">
      <w:r>
        <w:t>739.00000 603.00000</w:t>
      </w:r>
    </w:p>
    <w:p w14:paraId="03D6A679" w14:textId="77777777" w:rsidR="00DE236D" w:rsidRDefault="00DE236D" w:rsidP="00DE236D">
      <w:r>
        <w:t>736.00000 606.00000</w:t>
      </w:r>
    </w:p>
    <w:p w14:paraId="5CBD28FA" w14:textId="77777777" w:rsidR="00DE236D" w:rsidRDefault="00DE236D" w:rsidP="00DE236D">
      <w:r>
        <w:t>IMAGE=C:\Users\Pc\Desktop\tutte rx in ordine\66.jpg</w:t>
      </w:r>
    </w:p>
    <w:p w14:paraId="5FD9E16D" w14:textId="77777777" w:rsidR="00DE236D" w:rsidRDefault="00DE236D" w:rsidP="00DE236D">
      <w:r>
        <w:t xml:space="preserve">ID=65 </w:t>
      </w:r>
    </w:p>
    <w:p w14:paraId="44A9EDEF" w14:textId="77777777" w:rsidR="00DE236D" w:rsidRDefault="00DE236D" w:rsidP="00DE236D">
      <w:r>
        <w:t>SCALE=0.180710</w:t>
      </w:r>
    </w:p>
    <w:p w14:paraId="4619D3C6" w14:textId="77777777" w:rsidR="00DE236D" w:rsidRDefault="00DE236D" w:rsidP="00DE236D">
      <w:r>
        <w:t>LM=6</w:t>
      </w:r>
    </w:p>
    <w:p w14:paraId="67DE269F" w14:textId="77777777" w:rsidR="00DE236D" w:rsidRDefault="00DE236D" w:rsidP="00DE236D">
      <w:r>
        <w:t>760.00000 534.00000</w:t>
      </w:r>
    </w:p>
    <w:p w14:paraId="507C9DD8" w14:textId="77777777" w:rsidR="00DE236D" w:rsidRDefault="00DE236D" w:rsidP="00DE236D">
      <w:r>
        <w:t>778.00000 531.00000</w:t>
      </w:r>
    </w:p>
    <w:p w14:paraId="57C03984" w14:textId="77777777" w:rsidR="00DE236D" w:rsidRDefault="00DE236D" w:rsidP="00DE236D">
      <w:r>
        <w:t>772.00000 505.00000</w:t>
      </w:r>
    </w:p>
    <w:p w14:paraId="046B52D3" w14:textId="77777777" w:rsidR="00DE236D" w:rsidRDefault="00DE236D" w:rsidP="00DE236D">
      <w:r>
        <w:t>787.00000 489.00000</w:t>
      </w:r>
    </w:p>
    <w:p w14:paraId="24552246" w14:textId="77777777" w:rsidR="00DE236D" w:rsidRDefault="00DE236D" w:rsidP="00DE236D">
      <w:r>
        <w:t>814.00000 511.00000</w:t>
      </w:r>
    </w:p>
    <w:p w14:paraId="7110A50D" w14:textId="77777777" w:rsidR="00DE236D" w:rsidRDefault="00DE236D" w:rsidP="00DE236D">
      <w:r>
        <w:t>800.00000 530.00000</w:t>
      </w:r>
    </w:p>
    <w:p w14:paraId="2698EAD2" w14:textId="77777777" w:rsidR="00DE236D" w:rsidRDefault="00DE236D" w:rsidP="00DE236D">
      <w:r>
        <w:t>CURVES=3</w:t>
      </w:r>
    </w:p>
    <w:p w14:paraId="537540F2" w14:textId="77777777" w:rsidR="00DE236D" w:rsidRDefault="00DE236D" w:rsidP="00DE236D">
      <w:r>
        <w:lastRenderedPageBreak/>
        <w:t>POINTS=20</w:t>
      </w:r>
    </w:p>
    <w:p w14:paraId="544968C4" w14:textId="77777777" w:rsidR="00DE236D" w:rsidRDefault="00DE236D" w:rsidP="00DE236D">
      <w:r>
        <w:t>776.00000 528.00000</w:t>
      </w:r>
    </w:p>
    <w:p w14:paraId="1F4513C7" w14:textId="77777777" w:rsidR="00DE236D" w:rsidRDefault="00DE236D" w:rsidP="00DE236D">
      <w:r>
        <w:t>775.00000 522.00000</w:t>
      </w:r>
    </w:p>
    <w:p w14:paraId="38147456" w14:textId="77777777" w:rsidR="00DE236D" w:rsidRDefault="00DE236D" w:rsidP="00DE236D">
      <w:r>
        <w:t>772.00000 517.00000</w:t>
      </w:r>
    </w:p>
    <w:p w14:paraId="03BFE62E" w14:textId="77777777" w:rsidR="00DE236D" w:rsidRDefault="00DE236D" w:rsidP="00DE236D">
      <w:r>
        <w:t>771.00000 511.00000</w:t>
      </w:r>
    </w:p>
    <w:p w14:paraId="73EE2B81" w14:textId="77777777" w:rsidR="00DE236D" w:rsidRDefault="00DE236D" w:rsidP="00DE236D">
      <w:r>
        <w:t>769.00000 506.00000</w:t>
      </w:r>
    </w:p>
    <w:p w14:paraId="1307E7EE" w14:textId="77777777" w:rsidR="00DE236D" w:rsidRDefault="00DE236D" w:rsidP="00DE236D">
      <w:r>
        <w:t>770.00000 500.00000</w:t>
      </w:r>
    </w:p>
    <w:p w14:paraId="315956E0" w14:textId="77777777" w:rsidR="00DE236D" w:rsidRDefault="00DE236D" w:rsidP="00DE236D">
      <w:r>
        <w:t>773.00000 495.00000</w:t>
      </w:r>
    </w:p>
    <w:p w14:paraId="4B6698CE" w14:textId="77777777" w:rsidR="00DE236D" w:rsidRDefault="00DE236D" w:rsidP="00DE236D">
      <w:r>
        <w:t>776.00000 491.00000</w:t>
      </w:r>
    </w:p>
    <w:p w14:paraId="3A00F0FA" w14:textId="77777777" w:rsidR="00DE236D" w:rsidRDefault="00DE236D" w:rsidP="00DE236D">
      <w:r>
        <w:t>780.00000 486.00000</w:t>
      </w:r>
    </w:p>
    <w:p w14:paraId="51296E00" w14:textId="77777777" w:rsidR="00DE236D" w:rsidRDefault="00DE236D" w:rsidP="00DE236D">
      <w:r>
        <w:t>786.00000 486.00000</w:t>
      </w:r>
    </w:p>
    <w:p w14:paraId="3D6DE545" w14:textId="77777777" w:rsidR="00DE236D" w:rsidRDefault="00DE236D" w:rsidP="00DE236D">
      <w:r>
        <w:t>792.00000 485.00000</w:t>
      </w:r>
    </w:p>
    <w:p w14:paraId="3C0157CA" w14:textId="77777777" w:rsidR="00DE236D" w:rsidRDefault="00DE236D" w:rsidP="00DE236D">
      <w:r>
        <w:t>798.00000 485.00000</w:t>
      </w:r>
    </w:p>
    <w:p w14:paraId="1A91C46A" w14:textId="77777777" w:rsidR="00DE236D" w:rsidRDefault="00DE236D" w:rsidP="00DE236D">
      <w:r>
        <w:t>803.00000 488.00000</w:t>
      </w:r>
    </w:p>
    <w:p w14:paraId="6528DCCA" w14:textId="77777777" w:rsidR="00DE236D" w:rsidRDefault="00DE236D" w:rsidP="00DE236D">
      <w:r>
        <w:t>807.00000 492.00000</w:t>
      </w:r>
    </w:p>
    <w:p w14:paraId="6BAB19C1" w14:textId="77777777" w:rsidR="00DE236D" w:rsidRDefault="00DE236D" w:rsidP="00DE236D">
      <w:r>
        <w:t>811.00000 496.00000</w:t>
      </w:r>
    </w:p>
    <w:p w14:paraId="1E08024B" w14:textId="77777777" w:rsidR="00DE236D" w:rsidRDefault="00DE236D" w:rsidP="00DE236D">
      <w:r>
        <w:t>814.00000 500.00000</w:t>
      </w:r>
    </w:p>
    <w:p w14:paraId="344CB06B" w14:textId="77777777" w:rsidR="00DE236D" w:rsidRDefault="00DE236D" w:rsidP="00DE236D">
      <w:r>
        <w:t>814.00000 506.00000</w:t>
      </w:r>
    </w:p>
    <w:p w14:paraId="7D18C30C" w14:textId="77777777" w:rsidR="00DE236D" w:rsidRDefault="00DE236D" w:rsidP="00DE236D">
      <w:r>
        <w:t>814.00000 513.00000</w:t>
      </w:r>
    </w:p>
    <w:p w14:paraId="39FF9CD2" w14:textId="77777777" w:rsidR="00DE236D" w:rsidRDefault="00DE236D" w:rsidP="00DE236D">
      <w:r>
        <w:t>814.00000 519.00000</w:t>
      </w:r>
    </w:p>
    <w:p w14:paraId="1E2FE8B3" w14:textId="77777777" w:rsidR="00DE236D" w:rsidRDefault="00DE236D" w:rsidP="00DE236D">
      <w:r>
        <w:t>812.00000 524.00000</w:t>
      </w:r>
    </w:p>
    <w:p w14:paraId="2EFEEEA6" w14:textId="77777777" w:rsidR="00DE236D" w:rsidRDefault="00DE236D" w:rsidP="00DE236D">
      <w:r>
        <w:t>POINTS=5</w:t>
      </w:r>
    </w:p>
    <w:p w14:paraId="0516250F" w14:textId="77777777" w:rsidR="00DE236D" w:rsidRDefault="00DE236D" w:rsidP="00DE236D">
      <w:r>
        <w:t>774.00000 529.00000</w:t>
      </w:r>
    </w:p>
    <w:p w14:paraId="3D986041" w14:textId="77777777" w:rsidR="00DE236D" w:rsidRDefault="00DE236D" w:rsidP="00DE236D">
      <w:r>
        <w:t>773.00000 536.00000</w:t>
      </w:r>
    </w:p>
    <w:p w14:paraId="19B1731C" w14:textId="77777777" w:rsidR="00DE236D" w:rsidRDefault="00DE236D" w:rsidP="00DE236D">
      <w:r>
        <w:t>769.00000 542.00000</w:t>
      </w:r>
    </w:p>
    <w:p w14:paraId="4799B650" w14:textId="77777777" w:rsidR="00DE236D" w:rsidRDefault="00DE236D" w:rsidP="00DE236D">
      <w:r>
        <w:t>764.00000 545.00000</w:t>
      </w:r>
    </w:p>
    <w:p w14:paraId="6EF3FD4A" w14:textId="77777777" w:rsidR="00DE236D" w:rsidRDefault="00DE236D" w:rsidP="00DE236D">
      <w:r>
        <w:t>761.00000 540.00000</w:t>
      </w:r>
    </w:p>
    <w:p w14:paraId="2149051C" w14:textId="77777777" w:rsidR="00DE236D" w:rsidRDefault="00DE236D" w:rsidP="00DE236D">
      <w:r>
        <w:t>POINTS=5</w:t>
      </w:r>
    </w:p>
    <w:p w14:paraId="0955B527" w14:textId="77777777" w:rsidR="00DE236D" w:rsidRDefault="00DE236D" w:rsidP="00DE236D">
      <w:r>
        <w:t>809.00000 524.00000</w:t>
      </w:r>
    </w:p>
    <w:p w14:paraId="38135290" w14:textId="77777777" w:rsidR="00DE236D" w:rsidRDefault="00DE236D" w:rsidP="00DE236D">
      <w:r>
        <w:t>805.00000 524.00000</w:t>
      </w:r>
    </w:p>
    <w:p w14:paraId="58533D65" w14:textId="77777777" w:rsidR="00DE236D" w:rsidRDefault="00DE236D" w:rsidP="00DE236D">
      <w:r>
        <w:t>802.00000 525.00000</w:t>
      </w:r>
    </w:p>
    <w:p w14:paraId="0C6738CA" w14:textId="77777777" w:rsidR="00DE236D" w:rsidRDefault="00DE236D" w:rsidP="00DE236D">
      <w:r>
        <w:t>799.00000 528.00000</w:t>
      </w:r>
    </w:p>
    <w:p w14:paraId="6EFA62D7" w14:textId="77777777" w:rsidR="00DE236D" w:rsidRDefault="00DE236D" w:rsidP="00DE236D">
      <w:r>
        <w:lastRenderedPageBreak/>
        <w:t>798.00000 531.00000</w:t>
      </w:r>
    </w:p>
    <w:p w14:paraId="16AEBA8F" w14:textId="77777777" w:rsidR="00DE236D" w:rsidRDefault="00DE236D" w:rsidP="00DE236D">
      <w:r>
        <w:t>IMAGE=C:\Users\Pc\Desktop\tutte rx in ordine\67.jpg</w:t>
      </w:r>
    </w:p>
    <w:p w14:paraId="4837BB84" w14:textId="77777777" w:rsidR="00DE236D" w:rsidRDefault="00DE236D" w:rsidP="00DE236D">
      <w:r>
        <w:t xml:space="preserve">ID=66 </w:t>
      </w:r>
    </w:p>
    <w:p w14:paraId="1D21A04E" w14:textId="77777777" w:rsidR="00DE236D" w:rsidRDefault="00DE236D" w:rsidP="00DE236D">
      <w:r>
        <w:t>SCALE=0.188289</w:t>
      </w:r>
    </w:p>
    <w:p w14:paraId="2E0F92A6" w14:textId="77777777" w:rsidR="00DE236D" w:rsidRDefault="00DE236D" w:rsidP="00DE236D">
      <w:r>
        <w:t>LM=6</w:t>
      </w:r>
    </w:p>
    <w:p w14:paraId="2679BAA1" w14:textId="77777777" w:rsidR="00DE236D" w:rsidRDefault="00DE236D" w:rsidP="00DE236D">
      <w:r>
        <w:t>638.00000 564.00000</w:t>
      </w:r>
    </w:p>
    <w:p w14:paraId="26F9818A" w14:textId="77777777" w:rsidR="00DE236D" w:rsidRDefault="00DE236D" w:rsidP="00DE236D">
      <w:r>
        <w:t>654.00000 564.00000</w:t>
      </w:r>
    </w:p>
    <w:p w14:paraId="4CEB56CF" w14:textId="77777777" w:rsidR="00DE236D" w:rsidRDefault="00DE236D" w:rsidP="00DE236D">
      <w:r>
        <w:t>651.00000 544.00000</w:t>
      </w:r>
    </w:p>
    <w:p w14:paraId="7B6E2E91" w14:textId="77777777" w:rsidR="00DE236D" w:rsidRDefault="00DE236D" w:rsidP="00DE236D">
      <w:r>
        <w:t>673.00000 532.00000</w:t>
      </w:r>
    </w:p>
    <w:p w14:paraId="4CFD7C0B" w14:textId="77777777" w:rsidR="00DE236D" w:rsidRDefault="00DE236D" w:rsidP="00DE236D">
      <w:r>
        <w:t>697.00000 557.00000</w:t>
      </w:r>
    </w:p>
    <w:p w14:paraId="338C8624" w14:textId="77777777" w:rsidR="00DE236D" w:rsidRDefault="00DE236D" w:rsidP="00DE236D">
      <w:r>
        <w:t>673.00000 575.00000</w:t>
      </w:r>
    </w:p>
    <w:p w14:paraId="3102EC3E" w14:textId="77777777" w:rsidR="00DE236D" w:rsidRDefault="00DE236D" w:rsidP="00DE236D">
      <w:r>
        <w:t>CURVES=3</w:t>
      </w:r>
    </w:p>
    <w:p w14:paraId="582DE635" w14:textId="77777777" w:rsidR="00DE236D" w:rsidRDefault="00DE236D" w:rsidP="00DE236D">
      <w:r>
        <w:t>POINTS=20</w:t>
      </w:r>
    </w:p>
    <w:p w14:paraId="73E5575E" w14:textId="77777777" w:rsidR="00DE236D" w:rsidRDefault="00DE236D" w:rsidP="00DE236D">
      <w:r>
        <w:t>652.00000 566.00000</w:t>
      </w:r>
    </w:p>
    <w:p w14:paraId="4055A25E" w14:textId="77777777" w:rsidR="00DE236D" w:rsidRDefault="00DE236D" w:rsidP="00DE236D">
      <w:r>
        <w:t>651.00000 561.00000</w:t>
      </w:r>
    </w:p>
    <w:p w14:paraId="3042B54F" w14:textId="77777777" w:rsidR="00DE236D" w:rsidRDefault="00DE236D" w:rsidP="00DE236D">
      <w:r>
        <w:t>649.00000 556.00000</w:t>
      </w:r>
    </w:p>
    <w:p w14:paraId="0A326448" w14:textId="77777777" w:rsidR="00DE236D" w:rsidRDefault="00DE236D" w:rsidP="00DE236D">
      <w:r>
        <w:t>649.00000 551.00000</w:t>
      </w:r>
    </w:p>
    <w:p w14:paraId="4A3DC3B2" w14:textId="77777777" w:rsidR="00DE236D" w:rsidRDefault="00DE236D" w:rsidP="00DE236D">
      <w:r>
        <w:t>649.00000 545.00000</w:t>
      </w:r>
    </w:p>
    <w:p w14:paraId="3E895D94" w14:textId="77777777" w:rsidR="00DE236D" w:rsidRDefault="00DE236D" w:rsidP="00DE236D">
      <w:r>
        <w:t>651.00000 541.00000</w:t>
      </w:r>
    </w:p>
    <w:p w14:paraId="36D7CF68" w14:textId="77777777" w:rsidR="00DE236D" w:rsidRDefault="00DE236D" w:rsidP="00DE236D">
      <w:r>
        <w:t>654.00000 536.00000</w:t>
      </w:r>
    </w:p>
    <w:p w14:paraId="103C9E0E" w14:textId="77777777" w:rsidR="00DE236D" w:rsidRDefault="00DE236D" w:rsidP="00DE236D">
      <w:r>
        <w:t>658.00000 533.00000</w:t>
      </w:r>
    </w:p>
    <w:p w14:paraId="00882754" w14:textId="77777777" w:rsidR="00DE236D" w:rsidRDefault="00DE236D" w:rsidP="00DE236D">
      <w:r>
        <w:t>663.00000 533.00000</w:t>
      </w:r>
    </w:p>
    <w:p w14:paraId="02596363" w14:textId="77777777" w:rsidR="00DE236D" w:rsidRDefault="00DE236D" w:rsidP="00DE236D">
      <w:r>
        <w:t>668.00000 532.00000</w:t>
      </w:r>
    </w:p>
    <w:p w14:paraId="3A468457" w14:textId="77777777" w:rsidR="00DE236D" w:rsidRDefault="00DE236D" w:rsidP="00DE236D">
      <w:r>
        <w:t>673.00000 530.00000</w:t>
      </w:r>
    </w:p>
    <w:p w14:paraId="3E4FC57F" w14:textId="77777777" w:rsidR="00DE236D" w:rsidRDefault="00DE236D" w:rsidP="00DE236D">
      <w:r>
        <w:t>678.00000 532.00000</w:t>
      </w:r>
    </w:p>
    <w:p w14:paraId="15587A19" w14:textId="77777777" w:rsidR="00DE236D" w:rsidRDefault="00DE236D" w:rsidP="00DE236D">
      <w:r>
        <w:t>683.00000 534.00000</w:t>
      </w:r>
    </w:p>
    <w:p w14:paraId="7E50C634" w14:textId="77777777" w:rsidR="00DE236D" w:rsidRDefault="00DE236D" w:rsidP="00DE236D">
      <w:r>
        <w:t>688.00000 536.00000</w:t>
      </w:r>
    </w:p>
    <w:p w14:paraId="7BD0B0C6" w14:textId="77777777" w:rsidR="00DE236D" w:rsidRDefault="00DE236D" w:rsidP="00DE236D">
      <w:r>
        <w:t>692.00000 539.00000</w:t>
      </w:r>
    </w:p>
    <w:p w14:paraId="101A8DC0" w14:textId="77777777" w:rsidR="00DE236D" w:rsidRDefault="00DE236D" w:rsidP="00DE236D">
      <w:r>
        <w:t>694.00000 544.00000</w:t>
      </w:r>
    </w:p>
    <w:p w14:paraId="65BCAEED" w14:textId="77777777" w:rsidR="00DE236D" w:rsidRDefault="00DE236D" w:rsidP="00DE236D">
      <w:r>
        <w:t>696.00000 549.00000</w:t>
      </w:r>
    </w:p>
    <w:p w14:paraId="128FB270" w14:textId="77777777" w:rsidR="00DE236D" w:rsidRDefault="00DE236D" w:rsidP="00DE236D">
      <w:r>
        <w:t>699.00000 553.00000</w:t>
      </w:r>
    </w:p>
    <w:p w14:paraId="2DBD1B3A" w14:textId="77777777" w:rsidR="00DE236D" w:rsidRDefault="00DE236D" w:rsidP="00DE236D">
      <w:r>
        <w:t>699.00000 559.00000</w:t>
      </w:r>
    </w:p>
    <w:p w14:paraId="4ACA3DD0" w14:textId="77777777" w:rsidR="00DE236D" w:rsidRDefault="00DE236D" w:rsidP="00DE236D">
      <w:r>
        <w:lastRenderedPageBreak/>
        <w:t>698.00000 564.00000</w:t>
      </w:r>
    </w:p>
    <w:p w14:paraId="4BB221D0" w14:textId="77777777" w:rsidR="00DE236D" w:rsidRDefault="00DE236D" w:rsidP="00DE236D">
      <w:r>
        <w:t>POINTS=5</w:t>
      </w:r>
    </w:p>
    <w:p w14:paraId="0BC80CD2" w14:textId="77777777" w:rsidR="00DE236D" w:rsidRDefault="00DE236D" w:rsidP="00DE236D">
      <w:r>
        <w:t>653.00000 570.00000</w:t>
      </w:r>
    </w:p>
    <w:p w14:paraId="14A0891E" w14:textId="77777777" w:rsidR="00DE236D" w:rsidRDefault="00DE236D" w:rsidP="00DE236D">
      <w:r>
        <w:t>650.00000 575.00000</w:t>
      </w:r>
    </w:p>
    <w:p w14:paraId="6DB8F98B" w14:textId="77777777" w:rsidR="00DE236D" w:rsidRDefault="00DE236D" w:rsidP="00DE236D">
      <w:r>
        <w:t>644.00000 576.00000</w:t>
      </w:r>
    </w:p>
    <w:p w14:paraId="6C4A4BCB" w14:textId="77777777" w:rsidR="00DE236D" w:rsidRDefault="00DE236D" w:rsidP="00DE236D">
      <w:r>
        <w:t>641.00000 571.00000</w:t>
      </w:r>
    </w:p>
    <w:p w14:paraId="794AA626" w14:textId="77777777" w:rsidR="00DE236D" w:rsidRDefault="00DE236D" w:rsidP="00DE236D">
      <w:r>
        <w:t>639.00000 566.00000</w:t>
      </w:r>
    </w:p>
    <w:p w14:paraId="3FD5064D" w14:textId="77777777" w:rsidR="00DE236D" w:rsidRDefault="00DE236D" w:rsidP="00DE236D">
      <w:r>
        <w:t>POINTS=5</w:t>
      </w:r>
    </w:p>
    <w:p w14:paraId="6A5F939C" w14:textId="77777777" w:rsidR="00DE236D" w:rsidRDefault="00DE236D" w:rsidP="00DE236D">
      <w:r>
        <w:t>697.00000 566.00000</w:t>
      </w:r>
    </w:p>
    <w:p w14:paraId="6FAEA721" w14:textId="77777777" w:rsidR="00DE236D" w:rsidRDefault="00DE236D" w:rsidP="00DE236D">
      <w:r>
        <w:t>689.00000 566.00000</w:t>
      </w:r>
    </w:p>
    <w:p w14:paraId="1A4E8691" w14:textId="77777777" w:rsidR="00DE236D" w:rsidRDefault="00DE236D" w:rsidP="00DE236D">
      <w:r>
        <w:t>681.00000 568.00000</w:t>
      </w:r>
    </w:p>
    <w:p w14:paraId="518D199A" w14:textId="77777777" w:rsidR="00DE236D" w:rsidRDefault="00DE236D" w:rsidP="00DE236D">
      <w:r>
        <w:t>674.00000 571.00000</w:t>
      </w:r>
    </w:p>
    <w:p w14:paraId="2D1C1A3D" w14:textId="77777777" w:rsidR="00DE236D" w:rsidRDefault="00DE236D" w:rsidP="00DE236D">
      <w:r>
        <w:t>671.00000 577.00000</w:t>
      </w:r>
    </w:p>
    <w:p w14:paraId="2A276237" w14:textId="77777777" w:rsidR="00DE236D" w:rsidRDefault="00DE236D" w:rsidP="00DE236D">
      <w:r>
        <w:t>IMAGE=C:\Users\Pc\Desktop\tutte rx in ordine\68.jpg</w:t>
      </w:r>
    </w:p>
    <w:p w14:paraId="43EF9978" w14:textId="77777777" w:rsidR="00DE236D" w:rsidRDefault="00DE236D" w:rsidP="00DE236D">
      <w:r>
        <w:t xml:space="preserve">ID=67 </w:t>
      </w:r>
    </w:p>
    <w:p w14:paraId="59DF60FE" w14:textId="77777777" w:rsidR="00DE236D" w:rsidRDefault="00DE236D" w:rsidP="00DE236D">
      <w:r>
        <w:t>SCALE=0.169340</w:t>
      </w:r>
    </w:p>
    <w:p w14:paraId="6998C64A" w14:textId="77777777" w:rsidR="00DE236D" w:rsidRDefault="00DE236D" w:rsidP="00DE236D">
      <w:r>
        <w:t>LM=6</w:t>
      </w:r>
    </w:p>
    <w:p w14:paraId="24FBF2CE" w14:textId="77777777" w:rsidR="00DE236D" w:rsidRDefault="00DE236D" w:rsidP="00DE236D">
      <w:r>
        <w:t>309.00000 373.00000</w:t>
      </w:r>
    </w:p>
    <w:p w14:paraId="709E8E38" w14:textId="77777777" w:rsidR="00DE236D" w:rsidRDefault="00DE236D" w:rsidP="00DE236D">
      <w:r>
        <w:t>319.00000 371.00000</w:t>
      </w:r>
    </w:p>
    <w:p w14:paraId="0DC2DBD4" w14:textId="77777777" w:rsidR="00DE236D" w:rsidRDefault="00DE236D" w:rsidP="00DE236D">
      <w:r>
        <w:t>317.00000 364.00000</w:t>
      </w:r>
    </w:p>
    <w:p w14:paraId="077813A2" w14:textId="77777777" w:rsidR="00DE236D" w:rsidRDefault="00DE236D" w:rsidP="00DE236D">
      <w:r>
        <w:t>324.00000 360.00000</w:t>
      </w:r>
    </w:p>
    <w:p w14:paraId="2495E97F" w14:textId="77777777" w:rsidR="00DE236D" w:rsidRDefault="00DE236D" w:rsidP="00DE236D">
      <w:r>
        <w:t>339.00000 366.00000</w:t>
      </w:r>
    </w:p>
    <w:p w14:paraId="262B7718" w14:textId="77777777" w:rsidR="00DE236D" w:rsidRDefault="00DE236D" w:rsidP="00DE236D">
      <w:r>
        <w:t>334.00000 373.00000</w:t>
      </w:r>
    </w:p>
    <w:p w14:paraId="6C8491E8" w14:textId="77777777" w:rsidR="00DE236D" w:rsidRDefault="00DE236D" w:rsidP="00DE236D">
      <w:r>
        <w:t>CURVES=3</w:t>
      </w:r>
    </w:p>
    <w:p w14:paraId="34DE6858" w14:textId="77777777" w:rsidR="00DE236D" w:rsidRDefault="00DE236D" w:rsidP="00DE236D">
      <w:r>
        <w:t>POINTS=20</w:t>
      </w:r>
    </w:p>
    <w:p w14:paraId="5355C392" w14:textId="77777777" w:rsidR="00DE236D" w:rsidRDefault="00DE236D" w:rsidP="00DE236D">
      <w:r>
        <w:t>318.00000 374.00000</w:t>
      </w:r>
    </w:p>
    <w:p w14:paraId="1C3C9C72" w14:textId="77777777" w:rsidR="00DE236D" w:rsidRDefault="00DE236D" w:rsidP="00DE236D">
      <w:r>
        <w:t>317.00000 372.00000</w:t>
      </w:r>
    </w:p>
    <w:p w14:paraId="5C4A842C" w14:textId="77777777" w:rsidR="00DE236D" w:rsidRDefault="00DE236D" w:rsidP="00DE236D">
      <w:r>
        <w:t>316.00000 370.00000</w:t>
      </w:r>
    </w:p>
    <w:p w14:paraId="31BD861E" w14:textId="77777777" w:rsidR="00DE236D" w:rsidRDefault="00DE236D" w:rsidP="00DE236D">
      <w:r>
        <w:t>314.00000 368.00000</w:t>
      </w:r>
    </w:p>
    <w:p w14:paraId="4ECF0996" w14:textId="77777777" w:rsidR="00DE236D" w:rsidRDefault="00DE236D" w:rsidP="00DE236D">
      <w:r>
        <w:t>314.00000 366.00000</w:t>
      </w:r>
    </w:p>
    <w:p w14:paraId="77AF8D6A" w14:textId="77777777" w:rsidR="00DE236D" w:rsidRDefault="00DE236D" w:rsidP="00DE236D">
      <w:r>
        <w:t>315.00000 364.00000</w:t>
      </w:r>
    </w:p>
    <w:p w14:paraId="24D1181E" w14:textId="77777777" w:rsidR="00DE236D" w:rsidRDefault="00DE236D" w:rsidP="00DE236D">
      <w:r>
        <w:t>317.00000 363.00000</w:t>
      </w:r>
    </w:p>
    <w:p w14:paraId="0496ED13" w14:textId="77777777" w:rsidR="00DE236D" w:rsidRDefault="00DE236D" w:rsidP="00DE236D">
      <w:r>
        <w:lastRenderedPageBreak/>
        <w:t>318.00000 362.00000</w:t>
      </w:r>
    </w:p>
    <w:p w14:paraId="2D11B1E5" w14:textId="77777777" w:rsidR="00DE236D" w:rsidRDefault="00DE236D" w:rsidP="00DE236D">
      <w:r>
        <w:t>320.00000 360.00000</w:t>
      </w:r>
    </w:p>
    <w:p w14:paraId="1AE25651" w14:textId="77777777" w:rsidR="00DE236D" w:rsidRDefault="00DE236D" w:rsidP="00DE236D">
      <w:r>
        <w:t>323.00000 360.00000</w:t>
      </w:r>
    </w:p>
    <w:p w14:paraId="781616C6" w14:textId="77777777" w:rsidR="00DE236D" w:rsidRDefault="00DE236D" w:rsidP="00DE236D">
      <w:r>
        <w:t>325.00000 360.00000</w:t>
      </w:r>
    </w:p>
    <w:p w14:paraId="0274905C" w14:textId="77777777" w:rsidR="00DE236D" w:rsidRDefault="00DE236D" w:rsidP="00DE236D">
      <w:r>
        <w:t>327.00000 360.00000</w:t>
      </w:r>
    </w:p>
    <w:p w14:paraId="4CD2D896" w14:textId="77777777" w:rsidR="00DE236D" w:rsidRDefault="00DE236D" w:rsidP="00DE236D">
      <w:r>
        <w:t>329.00000 361.00000</w:t>
      </w:r>
    </w:p>
    <w:p w14:paraId="4FCBD10E" w14:textId="77777777" w:rsidR="00DE236D" w:rsidRDefault="00DE236D" w:rsidP="00DE236D">
      <w:r>
        <w:t>332.00000 361.00000</w:t>
      </w:r>
    </w:p>
    <w:p w14:paraId="591FD968" w14:textId="77777777" w:rsidR="00DE236D" w:rsidRDefault="00DE236D" w:rsidP="00DE236D">
      <w:r>
        <w:t>334.00000 362.00000</w:t>
      </w:r>
    </w:p>
    <w:p w14:paraId="35E44406" w14:textId="77777777" w:rsidR="00DE236D" w:rsidRDefault="00DE236D" w:rsidP="00DE236D">
      <w:r>
        <w:t>336.00000 363.00000</w:t>
      </w:r>
    </w:p>
    <w:p w14:paraId="11125A79" w14:textId="77777777" w:rsidR="00DE236D" w:rsidRDefault="00DE236D" w:rsidP="00DE236D">
      <w:r>
        <w:t>338.00000 364.00000</w:t>
      </w:r>
    </w:p>
    <w:p w14:paraId="08258198" w14:textId="77777777" w:rsidR="00DE236D" w:rsidRDefault="00DE236D" w:rsidP="00DE236D">
      <w:r>
        <w:t>339.00000 366.00000</w:t>
      </w:r>
    </w:p>
    <w:p w14:paraId="21E94916" w14:textId="77777777" w:rsidR="00DE236D" w:rsidRDefault="00DE236D" w:rsidP="00DE236D">
      <w:r>
        <w:t>340.00000 368.00000</w:t>
      </w:r>
    </w:p>
    <w:p w14:paraId="0DA5928F" w14:textId="77777777" w:rsidR="00DE236D" w:rsidRDefault="00DE236D" w:rsidP="00DE236D">
      <w:r>
        <w:t>340.00000 370.00000</w:t>
      </w:r>
    </w:p>
    <w:p w14:paraId="23F428F4" w14:textId="77777777" w:rsidR="00DE236D" w:rsidRDefault="00DE236D" w:rsidP="00DE236D">
      <w:r>
        <w:t>POINTS=5</w:t>
      </w:r>
    </w:p>
    <w:p w14:paraId="68D3EA89" w14:textId="77777777" w:rsidR="00DE236D" w:rsidRDefault="00DE236D" w:rsidP="00DE236D">
      <w:r>
        <w:t>319.00000 376.00000</w:t>
      </w:r>
    </w:p>
    <w:p w14:paraId="24D97811" w14:textId="77777777" w:rsidR="00DE236D" w:rsidRDefault="00DE236D" w:rsidP="00DE236D">
      <w:r>
        <w:t>317.00000 378.00000</w:t>
      </w:r>
    </w:p>
    <w:p w14:paraId="45DFE60A" w14:textId="77777777" w:rsidR="00DE236D" w:rsidRDefault="00DE236D" w:rsidP="00DE236D">
      <w:r>
        <w:t>314.00000 378.00000</w:t>
      </w:r>
    </w:p>
    <w:p w14:paraId="3988DA83" w14:textId="77777777" w:rsidR="00DE236D" w:rsidRDefault="00DE236D" w:rsidP="00DE236D">
      <w:r>
        <w:t>311.00000 376.00000</w:t>
      </w:r>
    </w:p>
    <w:p w14:paraId="52339500" w14:textId="77777777" w:rsidR="00DE236D" w:rsidRDefault="00DE236D" w:rsidP="00DE236D">
      <w:r>
        <w:t>310.00000 373.00000</w:t>
      </w:r>
    </w:p>
    <w:p w14:paraId="1FE810CC" w14:textId="77777777" w:rsidR="00DE236D" w:rsidRDefault="00DE236D" w:rsidP="00DE236D">
      <w:r>
        <w:t>POINTS=5</w:t>
      </w:r>
    </w:p>
    <w:p w14:paraId="24D915E3" w14:textId="77777777" w:rsidR="00DE236D" w:rsidRDefault="00DE236D" w:rsidP="00DE236D">
      <w:r>
        <w:t>340.00000 370.00000</w:t>
      </w:r>
    </w:p>
    <w:p w14:paraId="37296CA6" w14:textId="77777777" w:rsidR="00DE236D" w:rsidRDefault="00DE236D" w:rsidP="00DE236D">
      <w:r>
        <w:t>337.00000 370.00000</w:t>
      </w:r>
    </w:p>
    <w:p w14:paraId="4B39E536" w14:textId="77777777" w:rsidR="00DE236D" w:rsidRDefault="00DE236D" w:rsidP="00DE236D">
      <w:r>
        <w:t>334.00000 371.00000</w:t>
      </w:r>
    </w:p>
    <w:p w14:paraId="071B1858" w14:textId="77777777" w:rsidR="00DE236D" w:rsidRDefault="00DE236D" w:rsidP="00DE236D">
      <w:r>
        <w:t>333.00000 372.00000</w:t>
      </w:r>
    </w:p>
    <w:p w14:paraId="3581A5A3" w14:textId="77777777" w:rsidR="00DE236D" w:rsidRDefault="00DE236D" w:rsidP="00DE236D">
      <w:r>
        <w:t>332.00000 375.00000</w:t>
      </w:r>
    </w:p>
    <w:p w14:paraId="49BC247F" w14:textId="77777777" w:rsidR="00DE236D" w:rsidRDefault="00DE236D" w:rsidP="00DE236D">
      <w:r>
        <w:t>IMAGE=C:\Users\Pc\Desktop\tutte rx in ordine\69.PNG</w:t>
      </w:r>
    </w:p>
    <w:p w14:paraId="51D10483" w14:textId="77777777" w:rsidR="00DE236D" w:rsidRDefault="00DE236D" w:rsidP="00DE236D">
      <w:r>
        <w:t xml:space="preserve">ID=68 </w:t>
      </w:r>
    </w:p>
    <w:p w14:paraId="5AA6F067" w14:textId="77777777" w:rsidR="00DE236D" w:rsidRDefault="00DE236D" w:rsidP="00DE236D">
      <w:r>
        <w:t>SCALE=0.388276</w:t>
      </w:r>
    </w:p>
    <w:p w14:paraId="51617EF3" w14:textId="77777777" w:rsidR="00DE236D" w:rsidRDefault="00DE236D" w:rsidP="00DE236D">
      <w:r>
        <w:t>LM=6</w:t>
      </w:r>
    </w:p>
    <w:p w14:paraId="245020D2" w14:textId="77777777" w:rsidR="00DE236D" w:rsidRDefault="00DE236D" w:rsidP="00DE236D">
      <w:r>
        <w:t>803.00000 536.00000</w:t>
      </w:r>
    </w:p>
    <w:p w14:paraId="3107EB63" w14:textId="77777777" w:rsidR="00DE236D" w:rsidRDefault="00DE236D" w:rsidP="00DE236D">
      <w:r>
        <w:t>822.00000 537.00000</w:t>
      </w:r>
    </w:p>
    <w:p w14:paraId="17DDF94D" w14:textId="77777777" w:rsidR="00DE236D" w:rsidRDefault="00DE236D" w:rsidP="00DE236D">
      <w:r>
        <w:t>815.00000 522.00000</w:t>
      </w:r>
    </w:p>
    <w:p w14:paraId="39B1CBA0" w14:textId="77777777" w:rsidR="00DE236D" w:rsidRDefault="00DE236D" w:rsidP="00DE236D">
      <w:r>
        <w:lastRenderedPageBreak/>
        <w:t>833.00000 509.00000</w:t>
      </w:r>
    </w:p>
    <w:p w14:paraId="74DD8BFE" w14:textId="77777777" w:rsidR="00DE236D" w:rsidRDefault="00DE236D" w:rsidP="00DE236D">
      <w:r>
        <w:t>850.00000 528.00000</w:t>
      </w:r>
    </w:p>
    <w:p w14:paraId="72508B6D" w14:textId="77777777" w:rsidR="00DE236D" w:rsidRDefault="00DE236D" w:rsidP="00DE236D">
      <w:r>
        <w:t>839.00000 542.00000</w:t>
      </w:r>
    </w:p>
    <w:p w14:paraId="1701D40E" w14:textId="77777777" w:rsidR="00DE236D" w:rsidRDefault="00DE236D" w:rsidP="00DE236D">
      <w:r>
        <w:t>CURVES=3</w:t>
      </w:r>
    </w:p>
    <w:p w14:paraId="3C30CF83" w14:textId="77777777" w:rsidR="00DE236D" w:rsidRDefault="00DE236D" w:rsidP="00DE236D">
      <w:r>
        <w:t>POINTS=20</w:t>
      </w:r>
    </w:p>
    <w:p w14:paraId="3795B7CC" w14:textId="77777777" w:rsidR="00DE236D" w:rsidRDefault="00DE236D" w:rsidP="00DE236D">
      <w:r>
        <w:t>823.00000 536.00000</w:t>
      </w:r>
    </w:p>
    <w:p w14:paraId="05B8D379" w14:textId="77777777" w:rsidR="00DE236D" w:rsidRDefault="00DE236D" w:rsidP="00DE236D">
      <w:r>
        <w:t>821.00000 532.00000</w:t>
      </w:r>
    </w:p>
    <w:p w14:paraId="1E956B94" w14:textId="77777777" w:rsidR="00DE236D" w:rsidRDefault="00DE236D" w:rsidP="00DE236D">
      <w:r>
        <w:t>817.00000 530.00000</w:t>
      </w:r>
    </w:p>
    <w:p w14:paraId="654CBD18" w14:textId="77777777" w:rsidR="00DE236D" w:rsidRDefault="00DE236D" w:rsidP="00DE236D">
      <w:r>
        <w:t>815.00000 526.00000</w:t>
      </w:r>
    </w:p>
    <w:p w14:paraId="4BFF21A0" w14:textId="77777777" w:rsidR="00DE236D" w:rsidRDefault="00DE236D" w:rsidP="00DE236D">
      <w:r>
        <w:t>814.00000 522.00000</w:t>
      </w:r>
    </w:p>
    <w:p w14:paraId="15B9E426" w14:textId="77777777" w:rsidR="00DE236D" w:rsidRDefault="00DE236D" w:rsidP="00DE236D">
      <w:r>
        <w:t>814.00000 517.00000</w:t>
      </w:r>
    </w:p>
    <w:p w14:paraId="1772444C" w14:textId="77777777" w:rsidR="00DE236D" w:rsidRDefault="00DE236D" w:rsidP="00DE236D">
      <w:r>
        <w:t>814.00000 513.00000</w:t>
      </w:r>
    </w:p>
    <w:p w14:paraId="15B2DDD2" w14:textId="77777777" w:rsidR="00DE236D" w:rsidRDefault="00DE236D" w:rsidP="00DE236D">
      <w:r>
        <w:t>817.00000 510.00000</w:t>
      </w:r>
    </w:p>
    <w:p w14:paraId="09F47C56" w14:textId="77777777" w:rsidR="00DE236D" w:rsidRDefault="00DE236D" w:rsidP="00DE236D">
      <w:r>
        <w:t>820.00000 508.00000</w:t>
      </w:r>
    </w:p>
    <w:p w14:paraId="0352A7D1" w14:textId="77777777" w:rsidR="00DE236D" w:rsidRDefault="00DE236D" w:rsidP="00DE236D">
      <w:r>
        <w:t>824.00000 506.00000</w:t>
      </w:r>
    </w:p>
    <w:p w14:paraId="14FCB5B9" w14:textId="77777777" w:rsidR="00DE236D" w:rsidRDefault="00DE236D" w:rsidP="00DE236D">
      <w:r>
        <w:t>829.00000 506.00000</w:t>
      </w:r>
    </w:p>
    <w:p w14:paraId="3DD447E9" w14:textId="77777777" w:rsidR="00DE236D" w:rsidRDefault="00DE236D" w:rsidP="00DE236D">
      <w:r>
        <w:t>833.00000 506.00000</w:t>
      </w:r>
    </w:p>
    <w:p w14:paraId="13D78DFD" w14:textId="77777777" w:rsidR="00DE236D" w:rsidRDefault="00DE236D" w:rsidP="00DE236D">
      <w:r>
        <w:t>837.00000 507.00000</w:t>
      </w:r>
    </w:p>
    <w:p w14:paraId="4F6EDC4E" w14:textId="77777777" w:rsidR="00DE236D" w:rsidRDefault="00DE236D" w:rsidP="00DE236D">
      <w:r>
        <w:t>841.00000 508.00000</w:t>
      </w:r>
    </w:p>
    <w:p w14:paraId="6B067B6B" w14:textId="77777777" w:rsidR="00DE236D" w:rsidRDefault="00DE236D" w:rsidP="00DE236D">
      <w:r>
        <w:t>845.00000 512.00000</w:t>
      </w:r>
    </w:p>
    <w:p w14:paraId="72B9A4F7" w14:textId="77777777" w:rsidR="00DE236D" w:rsidRDefault="00DE236D" w:rsidP="00DE236D">
      <w:r>
        <w:t>847.00000 515.00000</w:t>
      </w:r>
    </w:p>
    <w:p w14:paraId="56FA838D" w14:textId="77777777" w:rsidR="00DE236D" w:rsidRDefault="00DE236D" w:rsidP="00DE236D">
      <w:r>
        <w:t>850.00000 518.00000</w:t>
      </w:r>
    </w:p>
    <w:p w14:paraId="6395A0BF" w14:textId="77777777" w:rsidR="00DE236D" w:rsidRDefault="00DE236D" w:rsidP="00DE236D">
      <w:r>
        <w:t>851.00000 522.00000</w:t>
      </w:r>
    </w:p>
    <w:p w14:paraId="7E44A822" w14:textId="77777777" w:rsidR="00DE236D" w:rsidRDefault="00DE236D" w:rsidP="00DE236D">
      <w:r>
        <w:t>850.00000 527.00000</w:t>
      </w:r>
    </w:p>
    <w:p w14:paraId="2AF31E02" w14:textId="77777777" w:rsidR="00DE236D" w:rsidRDefault="00DE236D" w:rsidP="00DE236D">
      <w:r>
        <w:t>850.00000 531.00000</w:t>
      </w:r>
    </w:p>
    <w:p w14:paraId="4BD2FDBB" w14:textId="77777777" w:rsidR="00DE236D" w:rsidRDefault="00DE236D" w:rsidP="00DE236D">
      <w:r>
        <w:t>POINTS=5</w:t>
      </w:r>
    </w:p>
    <w:p w14:paraId="785CC1F3" w14:textId="77777777" w:rsidR="00DE236D" w:rsidRDefault="00DE236D" w:rsidP="00DE236D">
      <w:r>
        <w:t>823.00000 539.00000</w:t>
      </w:r>
    </w:p>
    <w:p w14:paraId="1989915F" w14:textId="77777777" w:rsidR="00DE236D" w:rsidRDefault="00DE236D" w:rsidP="00DE236D">
      <w:r>
        <w:t>817.00000 545.00000</w:t>
      </w:r>
    </w:p>
    <w:p w14:paraId="4D9ABA5C" w14:textId="77777777" w:rsidR="00DE236D" w:rsidRDefault="00DE236D" w:rsidP="00DE236D">
      <w:r>
        <w:t>811.00000 549.00000</w:t>
      </w:r>
    </w:p>
    <w:p w14:paraId="43EC34E3" w14:textId="77777777" w:rsidR="00DE236D" w:rsidRDefault="00DE236D" w:rsidP="00DE236D">
      <w:r>
        <w:t>805.00000 542.00000</w:t>
      </w:r>
    </w:p>
    <w:p w14:paraId="57B5BDA8" w14:textId="77777777" w:rsidR="00DE236D" w:rsidRDefault="00DE236D" w:rsidP="00DE236D">
      <w:r>
        <w:t>803.00000 534.00000</w:t>
      </w:r>
    </w:p>
    <w:p w14:paraId="7239C406" w14:textId="77777777" w:rsidR="00DE236D" w:rsidRDefault="00DE236D" w:rsidP="00DE236D">
      <w:r>
        <w:t>POINTS=5</w:t>
      </w:r>
    </w:p>
    <w:p w14:paraId="2D220CE5" w14:textId="77777777" w:rsidR="00DE236D" w:rsidRDefault="00DE236D" w:rsidP="00DE236D">
      <w:r>
        <w:lastRenderedPageBreak/>
        <w:t>850.00000 530.00000</w:t>
      </w:r>
    </w:p>
    <w:p w14:paraId="0E558AA1" w14:textId="77777777" w:rsidR="00DE236D" w:rsidRDefault="00DE236D" w:rsidP="00DE236D">
      <w:r>
        <w:t>846.00000 534.00000</w:t>
      </w:r>
    </w:p>
    <w:p w14:paraId="02B40960" w14:textId="77777777" w:rsidR="00DE236D" w:rsidRDefault="00DE236D" w:rsidP="00DE236D">
      <w:r>
        <w:t>842.00000 536.00000</w:t>
      </w:r>
    </w:p>
    <w:p w14:paraId="4FD854E8" w14:textId="77777777" w:rsidR="00DE236D" w:rsidRDefault="00DE236D" w:rsidP="00DE236D">
      <w:r>
        <w:t>837.00000 538.00000</w:t>
      </w:r>
    </w:p>
    <w:p w14:paraId="393E287E" w14:textId="77777777" w:rsidR="00DE236D" w:rsidRDefault="00DE236D" w:rsidP="00DE236D">
      <w:r>
        <w:t>836.00000 543.00000</w:t>
      </w:r>
    </w:p>
    <w:p w14:paraId="20A43CF2" w14:textId="77777777" w:rsidR="00DE236D" w:rsidRDefault="00DE236D" w:rsidP="00DE236D">
      <w:r>
        <w:t>IMAGE=C:\Users\Pc\Desktop\tutte rx in ordine\70.jpg</w:t>
      </w:r>
    </w:p>
    <w:p w14:paraId="57C2DB37" w14:textId="77777777" w:rsidR="00DE236D" w:rsidRDefault="00DE236D" w:rsidP="00DE236D">
      <w:r>
        <w:t xml:space="preserve">ID=69 </w:t>
      </w:r>
    </w:p>
    <w:p w14:paraId="6960BBDF" w14:textId="77777777" w:rsidR="00DE236D" w:rsidRDefault="00DE236D" w:rsidP="00DE236D">
      <w:r>
        <w:t>SCALE=0.194801</w:t>
      </w:r>
    </w:p>
    <w:p w14:paraId="3F14539F" w14:textId="77777777" w:rsidR="00DE236D" w:rsidRDefault="00DE236D" w:rsidP="00DE236D">
      <w:r>
        <w:t>LM=6</w:t>
      </w:r>
    </w:p>
    <w:p w14:paraId="09D8CD09" w14:textId="77777777" w:rsidR="00DE236D" w:rsidRDefault="00DE236D" w:rsidP="00DE236D">
      <w:r>
        <w:t>630.00000 730.00000</w:t>
      </w:r>
    </w:p>
    <w:p w14:paraId="5D3E96AD" w14:textId="77777777" w:rsidR="00DE236D" w:rsidRDefault="00DE236D" w:rsidP="00DE236D">
      <w:r>
        <w:t>656.00000 727.00000</w:t>
      </w:r>
    </w:p>
    <w:p w14:paraId="452764D5" w14:textId="77777777" w:rsidR="00DE236D" w:rsidRDefault="00DE236D" w:rsidP="00DE236D">
      <w:r>
        <w:t>637.00000 705.00000</w:t>
      </w:r>
    </w:p>
    <w:p w14:paraId="13540E22" w14:textId="77777777" w:rsidR="00DE236D" w:rsidRDefault="00DE236D" w:rsidP="00DE236D">
      <w:r>
        <w:t>664.00000 683.00000</w:t>
      </w:r>
    </w:p>
    <w:p w14:paraId="1AAEDE29" w14:textId="77777777" w:rsidR="00DE236D" w:rsidRDefault="00DE236D" w:rsidP="00DE236D">
      <w:r>
        <w:t>707.00000 706.00000</w:t>
      </w:r>
    </w:p>
    <w:p w14:paraId="418D7A06" w14:textId="77777777" w:rsidR="00DE236D" w:rsidRDefault="00DE236D" w:rsidP="00DE236D">
      <w:r>
        <w:t>706.00000 735.00000</w:t>
      </w:r>
    </w:p>
    <w:p w14:paraId="6B8F1BAF" w14:textId="77777777" w:rsidR="00DE236D" w:rsidRDefault="00DE236D" w:rsidP="00DE236D">
      <w:r>
        <w:t>CURVES=3</w:t>
      </w:r>
    </w:p>
    <w:p w14:paraId="6C25EACE" w14:textId="77777777" w:rsidR="00DE236D" w:rsidRDefault="00DE236D" w:rsidP="00DE236D">
      <w:r>
        <w:t>POINTS=20</w:t>
      </w:r>
    </w:p>
    <w:p w14:paraId="05ADBFC6" w14:textId="77777777" w:rsidR="00DE236D" w:rsidRDefault="00DE236D" w:rsidP="00DE236D">
      <w:r>
        <w:t>655.00000 727.00000</w:t>
      </w:r>
    </w:p>
    <w:p w14:paraId="75A2C7CC" w14:textId="77777777" w:rsidR="00DE236D" w:rsidRDefault="00DE236D" w:rsidP="00DE236D">
      <w:r>
        <w:t>651.00000 721.00000</w:t>
      </w:r>
    </w:p>
    <w:p w14:paraId="00D7D825" w14:textId="77777777" w:rsidR="00DE236D" w:rsidRDefault="00DE236D" w:rsidP="00DE236D">
      <w:r>
        <w:t>646.00000 715.00000</w:t>
      </w:r>
    </w:p>
    <w:p w14:paraId="738BC0CE" w14:textId="77777777" w:rsidR="00DE236D" w:rsidRDefault="00DE236D" w:rsidP="00DE236D">
      <w:r>
        <w:t>640.00000 710.00000</w:t>
      </w:r>
    </w:p>
    <w:p w14:paraId="537095F9" w14:textId="77777777" w:rsidR="00DE236D" w:rsidRDefault="00DE236D" w:rsidP="00DE236D">
      <w:r>
        <w:t>639.00000 704.00000</w:t>
      </w:r>
    </w:p>
    <w:p w14:paraId="21364F7F" w14:textId="77777777" w:rsidR="00DE236D" w:rsidRDefault="00DE236D" w:rsidP="00DE236D">
      <w:r>
        <w:t>638.00000 696.00000</w:t>
      </w:r>
    </w:p>
    <w:p w14:paraId="3B946D0A" w14:textId="77777777" w:rsidR="00DE236D" w:rsidRDefault="00DE236D" w:rsidP="00DE236D">
      <w:r>
        <w:t>641.00000 690.00000</w:t>
      </w:r>
    </w:p>
    <w:p w14:paraId="4827F16C" w14:textId="77777777" w:rsidR="00DE236D" w:rsidRDefault="00DE236D" w:rsidP="00DE236D">
      <w:r>
        <w:t>645.00000 685.00000</w:t>
      </w:r>
    </w:p>
    <w:p w14:paraId="3F659F71" w14:textId="77777777" w:rsidR="00DE236D" w:rsidRDefault="00DE236D" w:rsidP="00DE236D">
      <w:r>
        <w:t>652.00000 682.00000</w:t>
      </w:r>
    </w:p>
    <w:p w14:paraId="38A27869" w14:textId="77777777" w:rsidR="00DE236D" w:rsidRDefault="00DE236D" w:rsidP="00DE236D">
      <w:r>
        <w:t>659.00000 681.00000</w:t>
      </w:r>
    </w:p>
    <w:p w14:paraId="4BF21D20" w14:textId="77777777" w:rsidR="00DE236D" w:rsidRDefault="00DE236D" w:rsidP="00DE236D">
      <w:r>
        <w:t>666.00000 680.00000</w:t>
      </w:r>
    </w:p>
    <w:p w14:paraId="22542B52" w14:textId="77777777" w:rsidR="00DE236D" w:rsidRDefault="00DE236D" w:rsidP="00DE236D">
      <w:r>
        <w:t>674.00000 680.00000</w:t>
      </w:r>
    </w:p>
    <w:p w14:paraId="120EA256" w14:textId="77777777" w:rsidR="00DE236D" w:rsidRDefault="00DE236D" w:rsidP="00DE236D">
      <w:r>
        <w:t>680.00000 682.00000</w:t>
      </w:r>
    </w:p>
    <w:p w14:paraId="567683E6" w14:textId="77777777" w:rsidR="00DE236D" w:rsidRDefault="00DE236D" w:rsidP="00DE236D">
      <w:r>
        <w:t>687.00000 685.00000</w:t>
      </w:r>
    </w:p>
    <w:p w14:paraId="1BAEF369" w14:textId="77777777" w:rsidR="00DE236D" w:rsidRDefault="00DE236D" w:rsidP="00DE236D">
      <w:r>
        <w:t>694.00000 689.00000</w:t>
      </w:r>
    </w:p>
    <w:p w14:paraId="21BCC95B" w14:textId="77777777" w:rsidR="00DE236D" w:rsidRDefault="00DE236D" w:rsidP="00DE236D">
      <w:r>
        <w:lastRenderedPageBreak/>
        <w:t>700.00000 691.00000</w:t>
      </w:r>
    </w:p>
    <w:p w14:paraId="6285631A" w14:textId="77777777" w:rsidR="00DE236D" w:rsidRDefault="00DE236D" w:rsidP="00DE236D">
      <w:r>
        <w:t>705.00000 696.00000</w:t>
      </w:r>
    </w:p>
    <w:p w14:paraId="3237BB61" w14:textId="77777777" w:rsidR="00DE236D" w:rsidRDefault="00DE236D" w:rsidP="00DE236D">
      <w:r>
        <w:t>709.00000 703.00000</w:t>
      </w:r>
    </w:p>
    <w:p w14:paraId="1F1C5766" w14:textId="77777777" w:rsidR="00DE236D" w:rsidRDefault="00DE236D" w:rsidP="00DE236D">
      <w:r>
        <w:t>711.00000 710.00000</w:t>
      </w:r>
    </w:p>
    <w:p w14:paraId="1D51B1C2" w14:textId="77777777" w:rsidR="00DE236D" w:rsidRDefault="00DE236D" w:rsidP="00DE236D">
      <w:r>
        <w:t>711.00000 717.00000</w:t>
      </w:r>
    </w:p>
    <w:p w14:paraId="621D20D0" w14:textId="77777777" w:rsidR="00DE236D" w:rsidRDefault="00DE236D" w:rsidP="00DE236D">
      <w:r>
        <w:t>POINTS=5</w:t>
      </w:r>
    </w:p>
    <w:p w14:paraId="1280B464" w14:textId="77777777" w:rsidR="00DE236D" w:rsidRDefault="00DE236D" w:rsidP="00DE236D">
      <w:r>
        <w:t>660.00000 727.00000</w:t>
      </w:r>
    </w:p>
    <w:p w14:paraId="6E951839" w14:textId="77777777" w:rsidR="00DE236D" w:rsidRDefault="00DE236D" w:rsidP="00DE236D">
      <w:r>
        <w:t>661.00000 739.00000</w:t>
      </w:r>
    </w:p>
    <w:p w14:paraId="68CF2FE0" w14:textId="77777777" w:rsidR="00DE236D" w:rsidRDefault="00DE236D" w:rsidP="00DE236D">
      <w:r>
        <w:t>651.00000 743.00000</w:t>
      </w:r>
    </w:p>
    <w:p w14:paraId="6F6C973D" w14:textId="77777777" w:rsidR="00DE236D" w:rsidRDefault="00DE236D" w:rsidP="00DE236D">
      <w:r>
        <w:t>640.00000 737.00000</w:t>
      </w:r>
    </w:p>
    <w:p w14:paraId="33F2EA75" w14:textId="77777777" w:rsidR="00DE236D" w:rsidRDefault="00DE236D" w:rsidP="00DE236D">
      <w:r>
        <w:t>630.00000 731.00000</w:t>
      </w:r>
    </w:p>
    <w:p w14:paraId="0919688B" w14:textId="77777777" w:rsidR="00DE236D" w:rsidRDefault="00DE236D" w:rsidP="00DE236D">
      <w:r>
        <w:t>POINTS=5</w:t>
      </w:r>
    </w:p>
    <w:p w14:paraId="2ECC4E66" w14:textId="77777777" w:rsidR="00DE236D" w:rsidRDefault="00DE236D" w:rsidP="00DE236D">
      <w:r>
        <w:t>711.00000 718.00000</w:t>
      </w:r>
    </w:p>
    <w:p w14:paraId="6EE877D8" w14:textId="77777777" w:rsidR="00DE236D" w:rsidRDefault="00DE236D" w:rsidP="00DE236D">
      <w:r>
        <w:t>710.00000 725.00000</w:t>
      </w:r>
    </w:p>
    <w:p w14:paraId="674A7CAC" w14:textId="77777777" w:rsidR="00DE236D" w:rsidRDefault="00DE236D" w:rsidP="00DE236D">
      <w:r>
        <w:t>703.00000 728.00000</w:t>
      </w:r>
    </w:p>
    <w:p w14:paraId="2F9DBF35" w14:textId="77777777" w:rsidR="00DE236D" w:rsidRDefault="00DE236D" w:rsidP="00DE236D">
      <w:r>
        <w:t>699.00000 734.00000</w:t>
      </w:r>
    </w:p>
    <w:p w14:paraId="51BD1D3C" w14:textId="77777777" w:rsidR="00DE236D" w:rsidRDefault="00DE236D" w:rsidP="00DE236D">
      <w:r>
        <w:t>701.00000 741.00000</w:t>
      </w:r>
    </w:p>
    <w:p w14:paraId="5F175D7D" w14:textId="77777777" w:rsidR="00DE236D" w:rsidRDefault="00DE236D" w:rsidP="00DE236D">
      <w:r>
        <w:t>IMAGE=C:\Users\Pc\Desktop\tutte rx in ordine\71.jpg</w:t>
      </w:r>
    </w:p>
    <w:p w14:paraId="1E6A6452" w14:textId="77777777" w:rsidR="00DE236D" w:rsidRDefault="00DE236D" w:rsidP="00DE236D">
      <w:r>
        <w:t xml:space="preserve">ID=70 </w:t>
      </w:r>
    </w:p>
    <w:p w14:paraId="72976472" w14:textId="77777777" w:rsidR="00DE236D" w:rsidRDefault="00DE236D" w:rsidP="00DE236D">
      <w:r>
        <w:t>SCALE=0.216646</w:t>
      </w:r>
    </w:p>
    <w:p w14:paraId="34F54E45" w14:textId="77777777" w:rsidR="00DE236D" w:rsidRDefault="00DE236D" w:rsidP="00DE236D">
      <w:r>
        <w:t>LM=6</w:t>
      </w:r>
    </w:p>
    <w:p w14:paraId="41C8736D" w14:textId="77777777" w:rsidR="00DE236D" w:rsidRDefault="00DE236D" w:rsidP="00DE236D">
      <w:r>
        <w:t>796.00000 553.00000</w:t>
      </w:r>
    </w:p>
    <w:p w14:paraId="4200E594" w14:textId="77777777" w:rsidR="00DE236D" w:rsidRDefault="00DE236D" w:rsidP="00DE236D">
      <w:r>
        <w:t>812.00000 549.00000</w:t>
      </w:r>
    </w:p>
    <w:p w14:paraId="37743575" w14:textId="77777777" w:rsidR="00DE236D" w:rsidRDefault="00DE236D" w:rsidP="00DE236D">
      <w:r>
        <w:t>814.00000 532.00000</w:t>
      </w:r>
    </w:p>
    <w:p w14:paraId="0033A96B" w14:textId="77777777" w:rsidR="00DE236D" w:rsidRDefault="00DE236D" w:rsidP="00DE236D">
      <w:r>
        <w:t>844.00000 520.00000</w:t>
      </w:r>
    </w:p>
    <w:p w14:paraId="58F70E2A" w14:textId="77777777" w:rsidR="00DE236D" w:rsidRDefault="00DE236D" w:rsidP="00DE236D">
      <w:r>
        <w:t>859.00000 536.00000</w:t>
      </w:r>
    </w:p>
    <w:p w14:paraId="18E7461E" w14:textId="77777777" w:rsidR="00DE236D" w:rsidRDefault="00DE236D" w:rsidP="00DE236D">
      <w:r>
        <w:t>843.00000 547.00000</w:t>
      </w:r>
    </w:p>
    <w:p w14:paraId="7B799B20" w14:textId="77777777" w:rsidR="00DE236D" w:rsidRDefault="00DE236D" w:rsidP="00DE236D">
      <w:r>
        <w:t>CURVES=3</w:t>
      </w:r>
    </w:p>
    <w:p w14:paraId="03411D9B" w14:textId="77777777" w:rsidR="00DE236D" w:rsidRDefault="00DE236D" w:rsidP="00DE236D">
      <w:r>
        <w:t>POINTS=20</w:t>
      </w:r>
    </w:p>
    <w:p w14:paraId="741963E6" w14:textId="77777777" w:rsidR="00DE236D" w:rsidRDefault="00DE236D" w:rsidP="00DE236D">
      <w:r>
        <w:t>815.00000 550.00000</w:t>
      </w:r>
    </w:p>
    <w:p w14:paraId="0D1A6F4A" w14:textId="77777777" w:rsidR="00DE236D" w:rsidRDefault="00DE236D" w:rsidP="00DE236D">
      <w:r>
        <w:t>813.00000 546.00000</w:t>
      </w:r>
    </w:p>
    <w:p w14:paraId="4A2C1052" w14:textId="77777777" w:rsidR="00DE236D" w:rsidRDefault="00DE236D" w:rsidP="00DE236D">
      <w:r>
        <w:t>813.00000 542.00000</w:t>
      </w:r>
    </w:p>
    <w:p w14:paraId="177AFA99" w14:textId="77777777" w:rsidR="00DE236D" w:rsidRDefault="00DE236D" w:rsidP="00DE236D">
      <w:r>
        <w:lastRenderedPageBreak/>
        <w:t>812.00000 537.00000</w:t>
      </w:r>
    </w:p>
    <w:p w14:paraId="63EC8D22" w14:textId="77777777" w:rsidR="00DE236D" w:rsidRDefault="00DE236D" w:rsidP="00DE236D">
      <w:r>
        <w:t>813.00000 533.00000</w:t>
      </w:r>
    </w:p>
    <w:p w14:paraId="04EF2B1F" w14:textId="77777777" w:rsidR="00DE236D" w:rsidRDefault="00DE236D" w:rsidP="00DE236D">
      <w:r>
        <w:t>815.00000 529.00000</w:t>
      </w:r>
    </w:p>
    <w:p w14:paraId="6655E89A" w14:textId="77777777" w:rsidR="00DE236D" w:rsidRDefault="00DE236D" w:rsidP="00DE236D">
      <w:r>
        <w:t>818.00000 526.00000</w:t>
      </w:r>
    </w:p>
    <w:p w14:paraId="08C93976" w14:textId="77777777" w:rsidR="00DE236D" w:rsidRDefault="00DE236D" w:rsidP="00DE236D">
      <w:r>
        <w:t>821.00000 523.00000</w:t>
      </w:r>
    </w:p>
    <w:p w14:paraId="2AAE0B5B" w14:textId="77777777" w:rsidR="00DE236D" w:rsidRDefault="00DE236D" w:rsidP="00DE236D">
      <w:r>
        <w:t>825.00000 521.00000</w:t>
      </w:r>
    </w:p>
    <w:p w14:paraId="71F67154" w14:textId="77777777" w:rsidR="00DE236D" w:rsidRDefault="00DE236D" w:rsidP="00DE236D">
      <w:r>
        <w:t>828.00000 519.00000</w:t>
      </w:r>
    </w:p>
    <w:p w14:paraId="1666AA77" w14:textId="77777777" w:rsidR="00DE236D" w:rsidRDefault="00DE236D" w:rsidP="00DE236D">
      <w:r>
        <w:t>833.00000 518.00000</w:t>
      </w:r>
    </w:p>
    <w:p w14:paraId="7BA64FF3" w14:textId="77777777" w:rsidR="00DE236D" w:rsidRDefault="00DE236D" w:rsidP="00DE236D">
      <w:r>
        <w:t>837.00000 518.00000</w:t>
      </w:r>
    </w:p>
    <w:p w14:paraId="36560A60" w14:textId="77777777" w:rsidR="00DE236D" w:rsidRDefault="00DE236D" w:rsidP="00DE236D">
      <w:r>
        <w:t>842.00000 518.00000</w:t>
      </w:r>
    </w:p>
    <w:p w14:paraId="1DD8CA56" w14:textId="77777777" w:rsidR="00DE236D" w:rsidRDefault="00DE236D" w:rsidP="00DE236D">
      <w:r>
        <w:t>846.00000 518.00000</w:t>
      </w:r>
    </w:p>
    <w:p w14:paraId="20D70755" w14:textId="77777777" w:rsidR="00DE236D" w:rsidRDefault="00DE236D" w:rsidP="00DE236D">
      <w:r>
        <w:t>850.00000 521.00000</w:t>
      </w:r>
    </w:p>
    <w:p w14:paraId="7441034B" w14:textId="77777777" w:rsidR="00DE236D" w:rsidRDefault="00DE236D" w:rsidP="00DE236D">
      <w:r>
        <w:t>854.00000 523.00000</w:t>
      </w:r>
    </w:p>
    <w:p w14:paraId="7D285605" w14:textId="77777777" w:rsidR="00DE236D" w:rsidRDefault="00DE236D" w:rsidP="00DE236D">
      <w:r>
        <w:t>857.00000 527.00000</w:t>
      </w:r>
    </w:p>
    <w:p w14:paraId="0F78EEBD" w14:textId="77777777" w:rsidR="00DE236D" w:rsidRDefault="00DE236D" w:rsidP="00DE236D">
      <w:r>
        <w:t>860.00000 530.00000</w:t>
      </w:r>
    </w:p>
    <w:p w14:paraId="2D6B71F2" w14:textId="77777777" w:rsidR="00DE236D" w:rsidRDefault="00DE236D" w:rsidP="00DE236D">
      <w:r>
        <w:t>860.00000 535.00000</w:t>
      </w:r>
    </w:p>
    <w:p w14:paraId="0DFF2DFA" w14:textId="77777777" w:rsidR="00DE236D" w:rsidRDefault="00DE236D" w:rsidP="00DE236D">
      <w:r>
        <w:t>861.00000 539.00000</w:t>
      </w:r>
    </w:p>
    <w:p w14:paraId="11939A3A" w14:textId="77777777" w:rsidR="00DE236D" w:rsidRDefault="00DE236D" w:rsidP="00DE236D">
      <w:r>
        <w:t>POINTS=5</w:t>
      </w:r>
    </w:p>
    <w:p w14:paraId="669064B5" w14:textId="77777777" w:rsidR="00DE236D" w:rsidRDefault="00DE236D" w:rsidP="00DE236D">
      <w:r>
        <w:t>816.00000 553.00000</w:t>
      </w:r>
    </w:p>
    <w:p w14:paraId="4C745217" w14:textId="77777777" w:rsidR="00DE236D" w:rsidRDefault="00DE236D" w:rsidP="00DE236D">
      <w:r>
        <w:t>817.00000 563.00000</w:t>
      </w:r>
    </w:p>
    <w:p w14:paraId="257E0A22" w14:textId="77777777" w:rsidR="00DE236D" w:rsidRDefault="00DE236D" w:rsidP="00DE236D">
      <w:r>
        <w:t>809.00000 568.00000</w:t>
      </w:r>
    </w:p>
    <w:p w14:paraId="6F5782A8" w14:textId="77777777" w:rsidR="00DE236D" w:rsidRDefault="00DE236D" w:rsidP="00DE236D">
      <w:r>
        <w:t>800.00000 564.00000</w:t>
      </w:r>
    </w:p>
    <w:p w14:paraId="0B3C4BBD" w14:textId="77777777" w:rsidR="00DE236D" w:rsidRDefault="00DE236D" w:rsidP="00DE236D">
      <w:r>
        <w:t>796.00000 556.00000</w:t>
      </w:r>
    </w:p>
    <w:p w14:paraId="233249EF" w14:textId="77777777" w:rsidR="00DE236D" w:rsidRDefault="00DE236D" w:rsidP="00DE236D">
      <w:r>
        <w:t>POINTS=5</w:t>
      </w:r>
    </w:p>
    <w:p w14:paraId="5B4B191C" w14:textId="77777777" w:rsidR="00DE236D" w:rsidRDefault="00DE236D" w:rsidP="00DE236D">
      <w:r>
        <w:t>859.00000 538.00000</w:t>
      </w:r>
    </w:p>
    <w:p w14:paraId="6B0F255B" w14:textId="77777777" w:rsidR="00DE236D" w:rsidRDefault="00DE236D" w:rsidP="00DE236D">
      <w:r>
        <w:t>853.00000 539.00000</w:t>
      </w:r>
    </w:p>
    <w:p w14:paraId="3F18FA43" w14:textId="77777777" w:rsidR="00DE236D" w:rsidRDefault="00DE236D" w:rsidP="00DE236D">
      <w:r>
        <w:t>848.00000 541.00000</w:t>
      </w:r>
    </w:p>
    <w:p w14:paraId="3C45ACE3" w14:textId="77777777" w:rsidR="00DE236D" w:rsidRDefault="00DE236D" w:rsidP="00DE236D">
      <w:r>
        <w:t>844.00000 544.00000</w:t>
      </w:r>
    </w:p>
    <w:p w14:paraId="5806646B" w14:textId="77777777" w:rsidR="00DE236D" w:rsidRDefault="00DE236D" w:rsidP="00DE236D">
      <w:r>
        <w:t>844.00000 550.00000</w:t>
      </w:r>
    </w:p>
    <w:p w14:paraId="0847428D" w14:textId="77777777" w:rsidR="00DE236D" w:rsidRDefault="00DE236D" w:rsidP="00DE236D">
      <w:r>
        <w:t>IMAGE=C:\Users\Pc\Desktop\tutte rx in ordine\72.jpg</w:t>
      </w:r>
    </w:p>
    <w:p w14:paraId="30D0E15B" w14:textId="77777777" w:rsidR="00DE236D" w:rsidRDefault="00DE236D" w:rsidP="00DE236D">
      <w:r>
        <w:t xml:space="preserve">ID=71 </w:t>
      </w:r>
    </w:p>
    <w:p w14:paraId="58623A7F" w14:textId="77777777" w:rsidR="00DE236D" w:rsidRDefault="00DE236D" w:rsidP="00DE236D">
      <w:r>
        <w:t>SCALE=0.180710</w:t>
      </w:r>
    </w:p>
    <w:p w14:paraId="4B6AFD31" w14:textId="77777777" w:rsidR="00DE236D" w:rsidRDefault="00DE236D" w:rsidP="00DE236D">
      <w:r>
        <w:lastRenderedPageBreak/>
        <w:t>LM=6</w:t>
      </w:r>
    </w:p>
    <w:p w14:paraId="62801F95" w14:textId="77777777" w:rsidR="00DE236D" w:rsidRDefault="00DE236D" w:rsidP="00DE236D">
      <w:r>
        <w:t>646.00000 637.00000</w:t>
      </w:r>
    </w:p>
    <w:p w14:paraId="68488EB6" w14:textId="77777777" w:rsidR="00DE236D" w:rsidRDefault="00DE236D" w:rsidP="00DE236D">
      <w:r>
        <w:t>663.00000 632.00000</w:t>
      </w:r>
    </w:p>
    <w:p w14:paraId="4297D86C" w14:textId="77777777" w:rsidR="00DE236D" w:rsidRDefault="00DE236D" w:rsidP="00DE236D">
      <w:r>
        <w:t>653.00000 611.00000</w:t>
      </w:r>
    </w:p>
    <w:p w14:paraId="56568E2F" w14:textId="77777777" w:rsidR="00DE236D" w:rsidRDefault="00DE236D" w:rsidP="00DE236D">
      <w:r>
        <w:t>682.00000 591.00000</w:t>
      </w:r>
    </w:p>
    <w:p w14:paraId="519990F1" w14:textId="77777777" w:rsidR="00DE236D" w:rsidRDefault="00DE236D" w:rsidP="00DE236D">
      <w:r>
        <w:t>705.00000 610.00000</w:t>
      </w:r>
    </w:p>
    <w:p w14:paraId="0B5A4EA9" w14:textId="77777777" w:rsidR="00DE236D" w:rsidRDefault="00DE236D" w:rsidP="00DE236D">
      <w:r>
        <w:t>693.00000 622.00000</w:t>
      </w:r>
    </w:p>
    <w:p w14:paraId="22886C75" w14:textId="77777777" w:rsidR="00DE236D" w:rsidRDefault="00DE236D" w:rsidP="00DE236D">
      <w:r>
        <w:t>CURVES=3</w:t>
      </w:r>
    </w:p>
    <w:p w14:paraId="66B58DC8" w14:textId="77777777" w:rsidR="00DE236D" w:rsidRDefault="00DE236D" w:rsidP="00DE236D">
      <w:r>
        <w:t>POINTS=20</w:t>
      </w:r>
    </w:p>
    <w:p w14:paraId="5E0D2438" w14:textId="77777777" w:rsidR="00DE236D" w:rsidRDefault="00DE236D" w:rsidP="00DE236D">
      <w:r>
        <w:t>661.00000 632.00000</w:t>
      </w:r>
    </w:p>
    <w:p w14:paraId="39336E22" w14:textId="77777777" w:rsidR="00DE236D" w:rsidRDefault="00DE236D" w:rsidP="00DE236D">
      <w:r>
        <w:t>659.00000 627.00000</w:t>
      </w:r>
    </w:p>
    <w:p w14:paraId="0514D683" w14:textId="77777777" w:rsidR="00DE236D" w:rsidRDefault="00DE236D" w:rsidP="00DE236D">
      <w:r>
        <w:t>656.00000 622.00000</w:t>
      </w:r>
    </w:p>
    <w:p w14:paraId="0B760FFF" w14:textId="77777777" w:rsidR="00DE236D" w:rsidRDefault="00DE236D" w:rsidP="00DE236D">
      <w:r>
        <w:t>654.00000 617.00000</w:t>
      </w:r>
    </w:p>
    <w:p w14:paraId="4B506A26" w14:textId="77777777" w:rsidR="00DE236D" w:rsidRDefault="00DE236D" w:rsidP="00DE236D">
      <w:r>
        <w:t>653.00000 612.00000</w:t>
      </w:r>
    </w:p>
    <w:p w14:paraId="67051CB4" w14:textId="77777777" w:rsidR="00DE236D" w:rsidRDefault="00DE236D" w:rsidP="00DE236D">
      <w:r>
        <w:t>654.00000 606.00000</w:t>
      </w:r>
    </w:p>
    <w:p w14:paraId="4A2B0A9E" w14:textId="77777777" w:rsidR="00DE236D" w:rsidRDefault="00DE236D" w:rsidP="00DE236D">
      <w:r>
        <w:t>656.00000 601.00000</w:t>
      </w:r>
    </w:p>
    <w:p w14:paraId="70433872" w14:textId="77777777" w:rsidR="00DE236D" w:rsidRDefault="00DE236D" w:rsidP="00DE236D">
      <w:r>
        <w:t>658.00000 596.00000</w:t>
      </w:r>
    </w:p>
    <w:p w14:paraId="5DD96094" w14:textId="77777777" w:rsidR="00DE236D" w:rsidRDefault="00DE236D" w:rsidP="00DE236D">
      <w:r>
        <w:t>662.00000 593.00000</w:t>
      </w:r>
    </w:p>
    <w:p w14:paraId="775AEEA5" w14:textId="77777777" w:rsidR="00DE236D" w:rsidRDefault="00DE236D" w:rsidP="00DE236D">
      <w:r>
        <w:t>667.00000 591.00000</w:t>
      </w:r>
    </w:p>
    <w:p w14:paraId="76822AD2" w14:textId="77777777" w:rsidR="00DE236D" w:rsidRDefault="00DE236D" w:rsidP="00DE236D">
      <w:r>
        <w:t>672.00000 590.00000</w:t>
      </w:r>
    </w:p>
    <w:p w14:paraId="7AB1B64B" w14:textId="77777777" w:rsidR="00DE236D" w:rsidRDefault="00DE236D" w:rsidP="00DE236D">
      <w:r>
        <w:t>678.00000 590.00000</w:t>
      </w:r>
    </w:p>
    <w:p w14:paraId="0EAB4CC4" w14:textId="77777777" w:rsidR="00DE236D" w:rsidRDefault="00DE236D" w:rsidP="00DE236D">
      <w:r>
        <w:t>683.00000 590.00000</w:t>
      </w:r>
    </w:p>
    <w:p w14:paraId="5CACB5DF" w14:textId="77777777" w:rsidR="00DE236D" w:rsidRDefault="00DE236D" w:rsidP="00DE236D">
      <w:r>
        <w:t>688.00000 591.00000</w:t>
      </w:r>
    </w:p>
    <w:p w14:paraId="68CA0E77" w14:textId="77777777" w:rsidR="00DE236D" w:rsidRDefault="00DE236D" w:rsidP="00DE236D">
      <w:r>
        <w:t>693.00000 593.00000</w:t>
      </w:r>
    </w:p>
    <w:p w14:paraId="2A99DEFF" w14:textId="77777777" w:rsidR="00DE236D" w:rsidRDefault="00DE236D" w:rsidP="00DE236D">
      <w:r>
        <w:t>698.00000 594.00000</w:t>
      </w:r>
    </w:p>
    <w:p w14:paraId="6C0CA876" w14:textId="77777777" w:rsidR="00DE236D" w:rsidRDefault="00DE236D" w:rsidP="00DE236D">
      <w:r>
        <w:t>702.00000 599.00000</w:t>
      </w:r>
    </w:p>
    <w:p w14:paraId="3CA7B02D" w14:textId="77777777" w:rsidR="00DE236D" w:rsidRDefault="00DE236D" w:rsidP="00DE236D">
      <w:r>
        <w:t>704.00000 603.00000</w:t>
      </w:r>
    </w:p>
    <w:p w14:paraId="081E8B30" w14:textId="77777777" w:rsidR="00DE236D" w:rsidRDefault="00DE236D" w:rsidP="00DE236D">
      <w:r>
        <w:t>705.00000 608.00000</w:t>
      </w:r>
    </w:p>
    <w:p w14:paraId="16CE65F0" w14:textId="77777777" w:rsidR="00DE236D" w:rsidRDefault="00DE236D" w:rsidP="00DE236D">
      <w:r>
        <w:t>705.00000 614.00000</w:t>
      </w:r>
    </w:p>
    <w:p w14:paraId="07297631" w14:textId="77777777" w:rsidR="00DE236D" w:rsidRDefault="00DE236D" w:rsidP="00DE236D">
      <w:r>
        <w:t>POINTS=5</w:t>
      </w:r>
    </w:p>
    <w:p w14:paraId="5CA7ECA6" w14:textId="77777777" w:rsidR="00DE236D" w:rsidRDefault="00DE236D" w:rsidP="00DE236D">
      <w:r>
        <w:t>663.00000 634.00000</w:t>
      </w:r>
    </w:p>
    <w:p w14:paraId="312E74A5" w14:textId="77777777" w:rsidR="00DE236D" w:rsidRDefault="00DE236D" w:rsidP="00DE236D">
      <w:r>
        <w:t>662.00000 640.00000</w:t>
      </w:r>
    </w:p>
    <w:p w14:paraId="5E3DBDB3" w14:textId="77777777" w:rsidR="00DE236D" w:rsidRDefault="00DE236D" w:rsidP="00DE236D">
      <w:r>
        <w:lastRenderedPageBreak/>
        <w:t>657.00000 643.00000</w:t>
      </w:r>
    </w:p>
    <w:p w14:paraId="01A35B1E" w14:textId="77777777" w:rsidR="00DE236D" w:rsidRDefault="00DE236D" w:rsidP="00DE236D">
      <w:r>
        <w:t>651.00000 642.00000</w:t>
      </w:r>
    </w:p>
    <w:p w14:paraId="72EB2E44" w14:textId="77777777" w:rsidR="00DE236D" w:rsidRDefault="00DE236D" w:rsidP="00DE236D">
      <w:r>
        <w:t>647.00000 637.00000</w:t>
      </w:r>
    </w:p>
    <w:p w14:paraId="435AD287" w14:textId="77777777" w:rsidR="00DE236D" w:rsidRDefault="00DE236D" w:rsidP="00DE236D">
      <w:r>
        <w:t>POINTS=5</w:t>
      </w:r>
    </w:p>
    <w:p w14:paraId="0E4B52BF" w14:textId="77777777" w:rsidR="00DE236D" w:rsidRDefault="00DE236D" w:rsidP="00DE236D">
      <w:r>
        <w:t>705.00000 615.00000</w:t>
      </w:r>
    </w:p>
    <w:p w14:paraId="7AB22AB9" w14:textId="77777777" w:rsidR="00DE236D" w:rsidRDefault="00DE236D" w:rsidP="00DE236D">
      <w:r>
        <w:t>700.00000 615.00000</w:t>
      </w:r>
    </w:p>
    <w:p w14:paraId="201DE409" w14:textId="77777777" w:rsidR="00DE236D" w:rsidRDefault="00DE236D" w:rsidP="00DE236D">
      <w:r>
        <w:t>696.00000 618.00000</w:t>
      </w:r>
    </w:p>
    <w:p w14:paraId="35C1E53E" w14:textId="77777777" w:rsidR="00DE236D" w:rsidRDefault="00DE236D" w:rsidP="00DE236D">
      <w:r>
        <w:t>692.00000 620.00000</w:t>
      </w:r>
    </w:p>
    <w:p w14:paraId="6A84494C" w14:textId="77777777" w:rsidR="00DE236D" w:rsidRDefault="00DE236D" w:rsidP="00DE236D">
      <w:r>
        <w:t>691.00000 624.00000</w:t>
      </w:r>
    </w:p>
    <w:p w14:paraId="6FFCD747" w14:textId="77777777" w:rsidR="00DE236D" w:rsidRDefault="00DE236D" w:rsidP="00DE236D">
      <w:r>
        <w:t>IMAGE=C:\Users\Pc\Desktop\tutte rx in ordine\73.jpg</w:t>
      </w:r>
    </w:p>
    <w:p w14:paraId="51DBA37F" w14:textId="77777777" w:rsidR="00DE236D" w:rsidRDefault="00DE236D" w:rsidP="00DE236D">
      <w:r>
        <w:t xml:space="preserve">ID=72 </w:t>
      </w:r>
    </w:p>
    <w:p w14:paraId="721C1DC5" w14:textId="77777777" w:rsidR="00DE236D" w:rsidRDefault="00DE236D" w:rsidP="00DE236D">
      <w:r>
        <w:t>SCALE=0.158650</w:t>
      </w:r>
    </w:p>
    <w:p w14:paraId="3BAEF837" w14:textId="77777777" w:rsidR="00DE236D" w:rsidRDefault="00DE236D" w:rsidP="00DE236D">
      <w:r>
        <w:t>LM=6</w:t>
      </w:r>
    </w:p>
    <w:p w14:paraId="42753451" w14:textId="77777777" w:rsidR="00DE236D" w:rsidRDefault="00DE236D" w:rsidP="00DE236D">
      <w:r>
        <w:t>930.00000 1668.00000</w:t>
      </w:r>
    </w:p>
    <w:p w14:paraId="2564D534" w14:textId="77777777" w:rsidR="00DE236D" w:rsidRDefault="00DE236D" w:rsidP="00DE236D">
      <w:r>
        <w:t>959.00000 1664.00000</w:t>
      </w:r>
    </w:p>
    <w:p w14:paraId="2853F433" w14:textId="77777777" w:rsidR="00DE236D" w:rsidRDefault="00DE236D" w:rsidP="00DE236D">
      <w:r>
        <w:t>940.00000 1633.00000</w:t>
      </w:r>
    </w:p>
    <w:p w14:paraId="37CC06DE" w14:textId="77777777" w:rsidR="00DE236D" w:rsidRDefault="00DE236D" w:rsidP="00DE236D">
      <w:r>
        <w:t>979.00000 1621.00000</w:t>
      </w:r>
    </w:p>
    <w:p w14:paraId="29305149" w14:textId="77777777" w:rsidR="00DE236D" w:rsidRDefault="00DE236D" w:rsidP="00DE236D">
      <w:r>
        <w:t>1013.00000 1655.00000</w:t>
      </w:r>
    </w:p>
    <w:p w14:paraId="3DAB20CE" w14:textId="77777777" w:rsidR="00DE236D" w:rsidRDefault="00DE236D" w:rsidP="00DE236D">
      <w:r>
        <w:t>1002.00000 1690.00000</w:t>
      </w:r>
    </w:p>
    <w:p w14:paraId="69165D05" w14:textId="77777777" w:rsidR="00DE236D" w:rsidRDefault="00DE236D" w:rsidP="00DE236D">
      <w:r>
        <w:t>CURVES=3</w:t>
      </w:r>
    </w:p>
    <w:p w14:paraId="19FB6F05" w14:textId="77777777" w:rsidR="00DE236D" w:rsidRDefault="00DE236D" w:rsidP="00DE236D">
      <w:r>
        <w:t>POINTS=20</w:t>
      </w:r>
    </w:p>
    <w:p w14:paraId="5DDEE35D" w14:textId="77777777" w:rsidR="00DE236D" w:rsidRDefault="00DE236D" w:rsidP="00DE236D">
      <w:r>
        <w:t>959.00000 1667.00000</w:t>
      </w:r>
    </w:p>
    <w:p w14:paraId="4AC54ABD" w14:textId="77777777" w:rsidR="00DE236D" w:rsidRDefault="00DE236D" w:rsidP="00DE236D">
      <w:r>
        <w:t>956.00000 1660.00000</w:t>
      </w:r>
    </w:p>
    <w:p w14:paraId="0DD11A57" w14:textId="77777777" w:rsidR="00DE236D" w:rsidRDefault="00DE236D" w:rsidP="00DE236D">
      <w:r>
        <w:t>952.00000 1654.00000</w:t>
      </w:r>
    </w:p>
    <w:p w14:paraId="29EC41BD" w14:textId="77777777" w:rsidR="00DE236D" w:rsidRDefault="00DE236D" w:rsidP="00DE236D">
      <w:r>
        <w:t>946.00000 1649.00000</w:t>
      </w:r>
    </w:p>
    <w:p w14:paraId="67A2CA19" w14:textId="77777777" w:rsidR="00DE236D" w:rsidRDefault="00DE236D" w:rsidP="00DE236D">
      <w:r>
        <w:t>942.00000 1643.00000</w:t>
      </w:r>
    </w:p>
    <w:p w14:paraId="6B300423" w14:textId="77777777" w:rsidR="00DE236D" w:rsidRDefault="00DE236D" w:rsidP="00DE236D">
      <w:r>
        <w:t>941.00000 1636.00000</w:t>
      </w:r>
    </w:p>
    <w:p w14:paraId="2C1B9180" w14:textId="77777777" w:rsidR="00DE236D" w:rsidRDefault="00DE236D" w:rsidP="00DE236D">
      <w:r>
        <w:t>945.00000 1630.00000</w:t>
      </w:r>
    </w:p>
    <w:p w14:paraId="38A9ACCC" w14:textId="77777777" w:rsidR="00DE236D" w:rsidRDefault="00DE236D" w:rsidP="00DE236D">
      <w:r>
        <w:t>951.00000 1626.00000</w:t>
      </w:r>
    </w:p>
    <w:p w14:paraId="6056EB05" w14:textId="77777777" w:rsidR="00DE236D" w:rsidRDefault="00DE236D" w:rsidP="00DE236D">
      <w:r>
        <w:t>959.00000 1624.00000</w:t>
      </w:r>
    </w:p>
    <w:p w14:paraId="018301A7" w14:textId="77777777" w:rsidR="00DE236D" w:rsidRDefault="00DE236D" w:rsidP="00DE236D">
      <w:r>
        <w:t>966.00000 1622.00000</w:t>
      </w:r>
    </w:p>
    <w:p w14:paraId="19E30730" w14:textId="77777777" w:rsidR="00DE236D" w:rsidRDefault="00DE236D" w:rsidP="00DE236D">
      <w:r>
        <w:t>973.00000 1620.00000</w:t>
      </w:r>
    </w:p>
    <w:p w14:paraId="359773A9" w14:textId="77777777" w:rsidR="00DE236D" w:rsidRDefault="00DE236D" w:rsidP="00DE236D">
      <w:r>
        <w:lastRenderedPageBreak/>
        <w:t>981.00000 1620.00000</w:t>
      </w:r>
    </w:p>
    <w:p w14:paraId="0E3CFAB8" w14:textId="77777777" w:rsidR="00DE236D" w:rsidRDefault="00DE236D" w:rsidP="00DE236D">
      <w:r>
        <w:t>988.00000 1622.00000</w:t>
      </w:r>
    </w:p>
    <w:p w14:paraId="546B183E" w14:textId="77777777" w:rsidR="00DE236D" w:rsidRDefault="00DE236D" w:rsidP="00DE236D">
      <w:r>
        <w:t>995.00000 1626.00000</w:t>
      </w:r>
    </w:p>
    <w:p w14:paraId="2B8DF398" w14:textId="77777777" w:rsidR="00DE236D" w:rsidRDefault="00DE236D" w:rsidP="00DE236D">
      <w:r>
        <w:t>1000.00000 1630.00000</w:t>
      </w:r>
    </w:p>
    <w:p w14:paraId="7FC6C55D" w14:textId="77777777" w:rsidR="00DE236D" w:rsidRDefault="00DE236D" w:rsidP="00DE236D">
      <w:r>
        <w:t>1005.00000 1636.00000</w:t>
      </w:r>
    </w:p>
    <w:p w14:paraId="078E7501" w14:textId="77777777" w:rsidR="00DE236D" w:rsidRDefault="00DE236D" w:rsidP="00DE236D">
      <w:r>
        <w:t>1009.00000 1642.00000</w:t>
      </w:r>
    </w:p>
    <w:p w14:paraId="7F2B5058" w14:textId="77777777" w:rsidR="00DE236D" w:rsidRDefault="00DE236D" w:rsidP="00DE236D">
      <w:r>
        <w:t>1012.00000 1649.00000</w:t>
      </w:r>
    </w:p>
    <w:p w14:paraId="3BB64DE2" w14:textId="77777777" w:rsidR="00DE236D" w:rsidRDefault="00DE236D" w:rsidP="00DE236D">
      <w:r>
        <w:t>1014.00000 1657.00000</w:t>
      </w:r>
    </w:p>
    <w:p w14:paraId="5BD6B223" w14:textId="77777777" w:rsidR="00DE236D" w:rsidRDefault="00DE236D" w:rsidP="00DE236D">
      <w:r>
        <w:t>1013.00000 1664.00000</w:t>
      </w:r>
    </w:p>
    <w:p w14:paraId="567CDD27" w14:textId="77777777" w:rsidR="00DE236D" w:rsidRDefault="00DE236D" w:rsidP="00DE236D">
      <w:r>
        <w:t>POINTS=5</w:t>
      </w:r>
    </w:p>
    <w:p w14:paraId="0F3D055A" w14:textId="77777777" w:rsidR="00DE236D" w:rsidRDefault="00DE236D" w:rsidP="00DE236D">
      <w:r>
        <w:t>962.00000 1667.00000</w:t>
      </w:r>
    </w:p>
    <w:p w14:paraId="3302FB8D" w14:textId="77777777" w:rsidR="00DE236D" w:rsidRDefault="00DE236D" w:rsidP="00DE236D">
      <w:r>
        <w:t>958.00000 1678.00000</w:t>
      </w:r>
    </w:p>
    <w:p w14:paraId="1479305C" w14:textId="77777777" w:rsidR="00DE236D" w:rsidRDefault="00DE236D" w:rsidP="00DE236D">
      <w:r>
        <w:t>947.00000 1681.00000</w:t>
      </w:r>
    </w:p>
    <w:p w14:paraId="0840EEA0" w14:textId="77777777" w:rsidR="00DE236D" w:rsidRDefault="00DE236D" w:rsidP="00DE236D">
      <w:r>
        <w:t>936.00000 1677.00000</w:t>
      </w:r>
    </w:p>
    <w:p w14:paraId="3E0F2241" w14:textId="77777777" w:rsidR="00DE236D" w:rsidRDefault="00DE236D" w:rsidP="00DE236D">
      <w:r>
        <w:t>932.00000 1667.00000</w:t>
      </w:r>
    </w:p>
    <w:p w14:paraId="65A1DEF1" w14:textId="77777777" w:rsidR="00DE236D" w:rsidRDefault="00DE236D" w:rsidP="00DE236D">
      <w:r>
        <w:t>POINTS=5</w:t>
      </w:r>
    </w:p>
    <w:p w14:paraId="0DF2C0C2" w14:textId="77777777" w:rsidR="00DE236D" w:rsidRDefault="00DE236D" w:rsidP="00DE236D">
      <w:r>
        <w:t>1012.00000 1665.00000</w:t>
      </w:r>
    </w:p>
    <w:p w14:paraId="34D999F6" w14:textId="77777777" w:rsidR="00DE236D" w:rsidRDefault="00DE236D" w:rsidP="00DE236D">
      <w:r>
        <w:t>1006.00000 1673.00000</w:t>
      </w:r>
    </w:p>
    <w:p w14:paraId="1AF430C9" w14:textId="77777777" w:rsidR="00DE236D" w:rsidRDefault="00DE236D" w:rsidP="00DE236D">
      <w:r>
        <w:t>998.00000 1677.00000</w:t>
      </w:r>
    </w:p>
    <w:p w14:paraId="25004E43" w14:textId="77777777" w:rsidR="00DE236D" w:rsidRDefault="00DE236D" w:rsidP="00DE236D">
      <w:r>
        <w:t>991.00000 1684.00000</w:t>
      </w:r>
    </w:p>
    <w:p w14:paraId="17C71F82" w14:textId="77777777" w:rsidR="00DE236D" w:rsidRDefault="00DE236D" w:rsidP="00DE236D">
      <w:r>
        <w:t>990.00000 1693.00000</w:t>
      </w:r>
    </w:p>
    <w:p w14:paraId="4D10766C" w14:textId="77777777" w:rsidR="00DE236D" w:rsidRDefault="00DE236D" w:rsidP="00DE236D">
      <w:r>
        <w:t>IMAGE=C:\Users\Pc\Desktop\tutte rx in ordine\74.JPG</w:t>
      </w:r>
    </w:p>
    <w:p w14:paraId="0B9BEFEB" w14:textId="77777777" w:rsidR="00DE236D" w:rsidRDefault="00DE236D" w:rsidP="00DE236D">
      <w:r>
        <w:t xml:space="preserve">ID=73 </w:t>
      </w:r>
    </w:p>
    <w:p w14:paraId="784FC650" w14:textId="77777777" w:rsidR="00DE236D" w:rsidRDefault="00DE236D" w:rsidP="00DE236D">
      <w:r>
        <w:t>SCALE=0.160852</w:t>
      </w:r>
    </w:p>
    <w:p w14:paraId="2777D0E4" w14:textId="77777777" w:rsidR="00DE236D" w:rsidRDefault="00DE236D" w:rsidP="00DE236D">
      <w:r>
        <w:t>LM=6</w:t>
      </w:r>
    </w:p>
    <w:p w14:paraId="3A958EF9" w14:textId="77777777" w:rsidR="00DE236D" w:rsidRDefault="00DE236D" w:rsidP="00DE236D">
      <w:r>
        <w:t>810.00000 570.00000</w:t>
      </w:r>
    </w:p>
    <w:p w14:paraId="169ABFA0" w14:textId="77777777" w:rsidR="00DE236D" w:rsidRDefault="00DE236D" w:rsidP="00DE236D">
      <w:r>
        <w:t>822.00000 569.00000</w:t>
      </w:r>
    </w:p>
    <w:p w14:paraId="49B61672" w14:textId="77777777" w:rsidR="00DE236D" w:rsidRDefault="00DE236D" w:rsidP="00DE236D">
      <w:r>
        <w:t>824.00000 549.00000</w:t>
      </w:r>
    </w:p>
    <w:p w14:paraId="6987EB87" w14:textId="77777777" w:rsidR="00DE236D" w:rsidRDefault="00DE236D" w:rsidP="00DE236D">
      <w:r>
        <w:t>843.00000 542.00000</w:t>
      </w:r>
    </w:p>
    <w:p w14:paraId="1E638B43" w14:textId="77777777" w:rsidR="00DE236D" w:rsidRDefault="00DE236D" w:rsidP="00DE236D">
      <w:r>
        <w:t>877.00000 573.00000</w:t>
      </w:r>
    </w:p>
    <w:p w14:paraId="6BE24E6C" w14:textId="77777777" w:rsidR="00DE236D" w:rsidRDefault="00DE236D" w:rsidP="00DE236D">
      <w:r>
        <w:t>859.00000 592.00000</w:t>
      </w:r>
    </w:p>
    <w:p w14:paraId="63E77134" w14:textId="77777777" w:rsidR="00DE236D" w:rsidRDefault="00DE236D" w:rsidP="00DE236D">
      <w:r>
        <w:t>CURVES=3</w:t>
      </w:r>
    </w:p>
    <w:p w14:paraId="40EECE5A" w14:textId="77777777" w:rsidR="00DE236D" w:rsidRDefault="00DE236D" w:rsidP="00DE236D">
      <w:r>
        <w:lastRenderedPageBreak/>
        <w:t>POINTS=20</w:t>
      </w:r>
    </w:p>
    <w:p w14:paraId="246F3334" w14:textId="77777777" w:rsidR="00DE236D" w:rsidRDefault="00DE236D" w:rsidP="00DE236D">
      <w:r>
        <w:t>822.00000 567.00000</w:t>
      </w:r>
    </w:p>
    <w:p w14:paraId="590C29EE" w14:textId="77777777" w:rsidR="00DE236D" w:rsidRDefault="00DE236D" w:rsidP="00DE236D">
      <w:r>
        <w:t>823.00000 562.00000</w:t>
      </w:r>
    </w:p>
    <w:p w14:paraId="42B179B6" w14:textId="77777777" w:rsidR="00DE236D" w:rsidRDefault="00DE236D" w:rsidP="00DE236D">
      <w:r>
        <w:t>822.00000 557.00000</w:t>
      </w:r>
    </w:p>
    <w:p w14:paraId="2D970453" w14:textId="77777777" w:rsidR="00DE236D" w:rsidRDefault="00DE236D" w:rsidP="00DE236D">
      <w:r>
        <w:t>822.00000 552.00000</w:t>
      </w:r>
    </w:p>
    <w:p w14:paraId="158DA964" w14:textId="77777777" w:rsidR="00DE236D" w:rsidRDefault="00DE236D" w:rsidP="00DE236D">
      <w:r>
        <w:t>825.00000 548.00000</w:t>
      </w:r>
    </w:p>
    <w:p w14:paraId="76A80E82" w14:textId="77777777" w:rsidR="00DE236D" w:rsidRDefault="00DE236D" w:rsidP="00DE236D">
      <w:r>
        <w:t>829.00000 544.00000</w:t>
      </w:r>
    </w:p>
    <w:p w14:paraId="28417F5F" w14:textId="77777777" w:rsidR="00DE236D" w:rsidRDefault="00DE236D" w:rsidP="00DE236D">
      <w:r>
        <w:t>833.00000 542.00000</w:t>
      </w:r>
    </w:p>
    <w:p w14:paraId="73C039F3" w14:textId="77777777" w:rsidR="00DE236D" w:rsidRDefault="00DE236D" w:rsidP="00DE236D">
      <w:r>
        <w:t>838.00000 541.00000</w:t>
      </w:r>
    </w:p>
    <w:p w14:paraId="307C0255" w14:textId="77777777" w:rsidR="00DE236D" w:rsidRDefault="00DE236D" w:rsidP="00DE236D">
      <w:r>
        <w:t>843.00000 541.00000</w:t>
      </w:r>
    </w:p>
    <w:p w14:paraId="207255D1" w14:textId="77777777" w:rsidR="00DE236D" w:rsidRDefault="00DE236D" w:rsidP="00DE236D">
      <w:r>
        <w:t>848.00000 541.00000</w:t>
      </w:r>
    </w:p>
    <w:p w14:paraId="5D52EBB8" w14:textId="77777777" w:rsidR="00DE236D" w:rsidRDefault="00DE236D" w:rsidP="00DE236D">
      <w:r>
        <w:t>853.00000 541.00000</w:t>
      </w:r>
    </w:p>
    <w:p w14:paraId="5129E5E8" w14:textId="77777777" w:rsidR="00DE236D" w:rsidRDefault="00DE236D" w:rsidP="00DE236D">
      <w:r>
        <w:t>858.00000 543.00000</w:t>
      </w:r>
    </w:p>
    <w:p w14:paraId="4F65DCFB" w14:textId="77777777" w:rsidR="00DE236D" w:rsidRDefault="00DE236D" w:rsidP="00DE236D">
      <w:r>
        <w:t>863.00000 545.00000</w:t>
      </w:r>
    </w:p>
    <w:p w14:paraId="11DB7203" w14:textId="77777777" w:rsidR="00DE236D" w:rsidRDefault="00DE236D" w:rsidP="00DE236D">
      <w:r>
        <w:t>866.00000 549.00000</w:t>
      </w:r>
    </w:p>
    <w:p w14:paraId="2AB194FD" w14:textId="77777777" w:rsidR="00DE236D" w:rsidRDefault="00DE236D" w:rsidP="00DE236D">
      <w:r>
        <w:t>869.00000 553.00000</w:t>
      </w:r>
    </w:p>
    <w:p w14:paraId="79AD74B7" w14:textId="77777777" w:rsidR="00DE236D" w:rsidRDefault="00DE236D" w:rsidP="00DE236D">
      <w:r>
        <w:t>872.00000 557.00000</w:t>
      </w:r>
    </w:p>
    <w:p w14:paraId="0E638346" w14:textId="77777777" w:rsidR="00DE236D" w:rsidRDefault="00DE236D" w:rsidP="00DE236D">
      <w:r>
        <w:t>873.00000 561.00000</w:t>
      </w:r>
    </w:p>
    <w:p w14:paraId="1AAFD266" w14:textId="77777777" w:rsidR="00DE236D" w:rsidRDefault="00DE236D" w:rsidP="00DE236D">
      <w:r>
        <w:t>875.00000 566.00000</w:t>
      </w:r>
    </w:p>
    <w:p w14:paraId="66274ED8" w14:textId="77777777" w:rsidR="00DE236D" w:rsidRDefault="00DE236D" w:rsidP="00DE236D">
      <w:r>
        <w:t>876.00000 571.00000</w:t>
      </w:r>
    </w:p>
    <w:p w14:paraId="0D08B2BA" w14:textId="77777777" w:rsidR="00DE236D" w:rsidRDefault="00DE236D" w:rsidP="00DE236D">
      <w:r>
        <w:t>876.00000 576.00000</w:t>
      </w:r>
    </w:p>
    <w:p w14:paraId="21BD3F85" w14:textId="77777777" w:rsidR="00DE236D" w:rsidRDefault="00DE236D" w:rsidP="00DE236D">
      <w:r>
        <w:t>POINTS=5</w:t>
      </w:r>
    </w:p>
    <w:p w14:paraId="743AA2C3" w14:textId="77777777" w:rsidR="00DE236D" w:rsidRDefault="00DE236D" w:rsidP="00DE236D">
      <w:r>
        <w:t>822.00000 568.00000</w:t>
      </w:r>
    </w:p>
    <w:p w14:paraId="0882FDB1" w14:textId="77777777" w:rsidR="00DE236D" w:rsidRDefault="00DE236D" w:rsidP="00DE236D">
      <w:r>
        <w:t>822.00000 573.00000</w:t>
      </w:r>
    </w:p>
    <w:p w14:paraId="244B23AD" w14:textId="77777777" w:rsidR="00DE236D" w:rsidRDefault="00DE236D" w:rsidP="00DE236D">
      <w:r>
        <w:t>818.00000 576.00000</w:t>
      </w:r>
    </w:p>
    <w:p w14:paraId="71A47C69" w14:textId="77777777" w:rsidR="00DE236D" w:rsidRDefault="00DE236D" w:rsidP="00DE236D">
      <w:r>
        <w:t>813.00000 576.00000</w:t>
      </w:r>
    </w:p>
    <w:p w14:paraId="4E45BCCF" w14:textId="77777777" w:rsidR="00DE236D" w:rsidRDefault="00DE236D" w:rsidP="00DE236D">
      <w:r>
        <w:t>812.00000 572.00000</w:t>
      </w:r>
    </w:p>
    <w:p w14:paraId="646923FE" w14:textId="77777777" w:rsidR="00DE236D" w:rsidRDefault="00DE236D" w:rsidP="00DE236D">
      <w:r>
        <w:t>POINTS=5</w:t>
      </w:r>
    </w:p>
    <w:p w14:paraId="3096BC76" w14:textId="77777777" w:rsidR="00DE236D" w:rsidRDefault="00DE236D" w:rsidP="00DE236D">
      <w:r>
        <w:t>876.00000 576.00000</w:t>
      </w:r>
    </w:p>
    <w:p w14:paraId="21C8D801" w14:textId="77777777" w:rsidR="00DE236D" w:rsidRDefault="00DE236D" w:rsidP="00DE236D">
      <w:r>
        <w:t>869.00000 579.00000</w:t>
      </w:r>
    </w:p>
    <w:p w14:paraId="31136FBD" w14:textId="77777777" w:rsidR="00DE236D" w:rsidRDefault="00DE236D" w:rsidP="00DE236D">
      <w:r>
        <w:t>863.00000 583.00000</w:t>
      </w:r>
    </w:p>
    <w:p w14:paraId="51B2632D" w14:textId="77777777" w:rsidR="00DE236D" w:rsidRDefault="00DE236D" w:rsidP="00DE236D">
      <w:r>
        <w:t>857.00000 586.00000</w:t>
      </w:r>
    </w:p>
    <w:p w14:paraId="4393940F" w14:textId="77777777" w:rsidR="00DE236D" w:rsidRDefault="00DE236D" w:rsidP="00DE236D">
      <w:r>
        <w:lastRenderedPageBreak/>
        <w:t>854.00000 592.00000</w:t>
      </w:r>
    </w:p>
    <w:p w14:paraId="0FA3CDB5" w14:textId="77777777" w:rsidR="00DE236D" w:rsidRDefault="00DE236D" w:rsidP="00DE236D">
      <w:r>
        <w:t>IMAGE=C:\Users\Pc\Desktop\tutte rx in ordine\75.jpg</w:t>
      </w:r>
    </w:p>
    <w:p w14:paraId="1A174C75" w14:textId="77777777" w:rsidR="00DE236D" w:rsidRDefault="00DE236D" w:rsidP="00DE236D">
      <w:r>
        <w:t xml:space="preserve">ID=74 </w:t>
      </w:r>
    </w:p>
    <w:p w14:paraId="0ADCE4B9" w14:textId="77777777" w:rsidR="00DE236D" w:rsidRDefault="00DE236D" w:rsidP="00DE236D">
      <w:r>
        <w:t>SCALE=0.166574</w:t>
      </w:r>
    </w:p>
    <w:p w14:paraId="573F33DE" w14:textId="77777777" w:rsidR="00DE236D" w:rsidRDefault="00DE236D" w:rsidP="00DE236D">
      <w:r>
        <w:t>LM=6</w:t>
      </w:r>
    </w:p>
    <w:p w14:paraId="2EB5C15D" w14:textId="77777777" w:rsidR="00DE236D" w:rsidRDefault="00DE236D" w:rsidP="00DE236D">
      <w:r>
        <w:t>172.00000 263.00000</w:t>
      </w:r>
    </w:p>
    <w:p w14:paraId="0DC7CDFA" w14:textId="77777777" w:rsidR="00DE236D" w:rsidRDefault="00DE236D" w:rsidP="00DE236D">
      <w:r>
        <w:t>176.00000 263.00000</w:t>
      </w:r>
    </w:p>
    <w:p w14:paraId="4535A458" w14:textId="77777777" w:rsidR="00DE236D" w:rsidRDefault="00DE236D" w:rsidP="00DE236D">
      <w:r>
        <w:t>173.00000 256.00000</w:t>
      </w:r>
    </w:p>
    <w:p w14:paraId="35EEAA79" w14:textId="77777777" w:rsidR="00DE236D" w:rsidRDefault="00DE236D" w:rsidP="00DE236D">
      <w:r>
        <w:t>180.00000 252.00000</w:t>
      </w:r>
    </w:p>
    <w:p w14:paraId="200EAA04" w14:textId="77777777" w:rsidR="00DE236D" w:rsidRDefault="00DE236D" w:rsidP="00DE236D">
      <w:r>
        <w:t>187.00000 260.00000</w:t>
      </w:r>
    </w:p>
    <w:p w14:paraId="6D9D2EEC" w14:textId="77777777" w:rsidR="00DE236D" w:rsidRDefault="00DE236D" w:rsidP="00DE236D">
      <w:r>
        <w:t>183.00000 267.00000</w:t>
      </w:r>
    </w:p>
    <w:p w14:paraId="421DFAE9" w14:textId="77777777" w:rsidR="00DE236D" w:rsidRDefault="00DE236D" w:rsidP="00DE236D">
      <w:r>
        <w:t>CURVES=3</w:t>
      </w:r>
    </w:p>
    <w:p w14:paraId="132F9B22" w14:textId="77777777" w:rsidR="00DE236D" w:rsidRDefault="00DE236D" w:rsidP="00DE236D">
      <w:r>
        <w:t>POINTS=20</w:t>
      </w:r>
    </w:p>
    <w:p w14:paraId="245F1CB4" w14:textId="77777777" w:rsidR="00DE236D" w:rsidRDefault="00DE236D" w:rsidP="00DE236D">
      <w:r>
        <w:t>176.00000 264.00000</w:t>
      </w:r>
    </w:p>
    <w:p w14:paraId="6FDCE574" w14:textId="77777777" w:rsidR="00DE236D" w:rsidRDefault="00DE236D" w:rsidP="00DE236D">
      <w:r>
        <w:t>175.00000 262.00000</w:t>
      </w:r>
    </w:p>
    <w:p w14:paraId="085B7899" w14:textId="77777777" w:rsidR="00DE236D" w:rsidRDefault="00DE236D" w:rsidP="00DE236D">
      <w:r>
        <w:t>174.00000 261.00000</w:t>
      </w:r>
    </w:p>
    <w:p w14:paraId="382E36F6" w14:textId="77777777" w:rsidR="00DE236D" w:rsidRDefault="00DE236D" w:rsidP="00DE236D">
      <w:r>
        <w:t>173.00000 259.00000</w:t>
      </w:r>
    </w:p>
    <w:p w14:paraId="5FFF49BE" w14:textId="77777777" w:rsidR="00DE236D" w:rsidRDefault="00DE236D" w:rsidP="00DE236D">
      <w:r>
        <w:t>173.00000 257.00000</w:t>
      </w:r>
    </w:p>
    <w:p w14:paraId="5FBCD7B6" w14:textId="77777777" w:rsidR="00DE236D" w:rsidRDefault="00DE236D" w:rsidP="00DE236D">
      <w:r>
        <w:t>173.00000 255.00000</w:t>
      </w:r>
    </w:p>
    <w:p w14:paraId="6AAC4B37" w14:textId="77777777" w:rsidR="00DE236D" w:rsidRDefault="00DE236D" w:rsidP="00DE236D">
      <w:r>
        <w:t>174.00000 253.00000</w:t>
      </w:r>
    </w:p>
    <w:p w14:paraId="6ECE5E9C" w14:textId="77777777" w:rsidR="00DE236D" w:rsidRDefault="00DE236D" w:rsidP="00DE236D">
      <w:r>
        <w:t>175.00000 252.00000</w:t>
      </w:r>
    </w:p>
    <w:p w14:paraId="7E107A82" w14:textId="77777777" w:rsidR="00DE236D" w:rsidRDefault="00DE236D" w:rsidP="00DE236D">
      <w:r>
        <w:t>176.00000 251.00000</w:t>
      </w:r>
    </w:p>
    <w:p w14:paraId="5938C689" w14:textId="77777777" w:rsidR="00DE236D" w:rsidRDefault="00DE236D" w:rsidP="00DE236D">
      <w:r>
        <w:t>178.00000 251.00000</w:t>
      </w:r>
    </w:p>
    <w:p w14:paraId="7225529A" w14:textId="77777777" w:rsidR="00DE236D" w:rsidRDefault="00DE236D" w:rsidP="00DE236D">
      <w:r>
        <w:t>180.00000 251.00000</w:t>
      </w:r>
    </w:p>
    <w:p w14:paraId="1CDEE02C" w14:textId="77777777" w:rsidR="00DE236D" w:rsidRDefault="00DE236D" w:rsidP="00DE236D">
      <w:r>
        <w:t>182.00000 252.00000</w:t>
      </w:r>
    </w:p>
    <w:p w14:paraId="2D4AC623" w14:textId="77777777" w:rsidR="00DE236D" w:rsidRDefault="00DE236D" w:rsidP="00DE236D">
      <w:r>
        <w:t>184.00000 253.00000</w:t>
      </w:r>
    </w:p>
    <w:p w14:paraId="289FF180" w14:textId="77777777" w:rsidR="00DE236D" w:rsidRDefault="00DE236D" w:rsidP="00DE236D">
      <w:r>
        <w:t>185.00000 254.00000</w:t>
      </w:r>
    </w:p>
    <w:p w14:paraId="1B008B9A" w14:textId="77777777" w:rsidR="00DE236D" w:rsidRDefault="00DE236D" w:rsidP="00DE236D">
      <w:r>
        <w:t>187.00000 255.00000</w:t>
      </w:r>
    </w:p>
    <w:p w14:paraId="7EF84D16" w14:textId="77777777" w:rsidR="00DE236D" w:rsidRDefault="00DE236D" w:rsidP="00DE236D">
      <w:r>
        <w:t>187.00000 257.00000</w:t>
      </w:r>
    </w:p>
    <w:p w14:paraId="16B24366" w14:textId="77777777" w:rsidR="00DE236D" w:rsidRDefault="00DE236D" w:rsidP="00DE236D">
      <w:r>
        <w:t>188.00000 259.00000</w:t>
      </w:r>
    </w:p>
    <w:p w14:paraId="4FD06404" w14:textId="77777777" w:rsidR="00DE236D" w:rsidRDefault="00DE236D" w:rsidP="00DE236D">
      <w:r>
        <w:t>188.00000 261.00000</w:t>
      </w:r>
    </w:p>
    <w:p w14:paraId="0899BDA1" w14:textId="77777777" w:rsidR="00DE236D" w:rsidRDefault="00DE236D" w:rsidP="00DE236D">
      <w:r>
        <w:t>188.00000 263.00000</w:t>
      </w:r>
    </w:p>
    <w:p w14:paraId="0D0C8A9B" w14:textId="77777777" w:rsidR="00DE236D" w:rsidRDefault="00DE236D" w:rsidP="00DE236D">
      <w:r>
        <w:lastRenderedPageBreak/>
        <w:t>186.00000 264.00000</w:t>
      </w:r>
    </w:p>
    <w:p w14:paraId="352E09DE" w14:textId="77777777" w:rsidR="00DE236D" w:rsidRDefault="00DE236D" w:rsidP="00DE236D">
      <w:r>
        <w:t>POINTS=5</w:t>
      </w:r>
    </w:p>
    <w:p w14:paraId="423D4DE9" w14:textId="77777777" w:rsidR="00DE236D" w:rsidRDefault="00DE236D" w:rsidP="00DE236D">
      <w:r>
        <w:t>177.00000 264.00000</w:t>
      </w:r>
    </w:p>
    <w:p w14:paraId="44E2A954" w14:textId="77777777" w:rsidR="00DE236D" w:rsidRDefault="00DE236D" w:rsidP="00DE236D">
      <w:r>
        <w:t>176.00000 266.00000</w:t>
      </w:r>
    </w:p>
    <w:p w14:paraId="4686D282" w14:textId="77777777" w:rsidR="00DE236D" w:rsidRDefault="00DE236D" w:rsidP="00DE236D">
      <w:r>
        <w:t>173.00000 267.00000</w:t>
      </w:r>
    </w:p>
    <w:p w14:paraId="3D469AA5" w14:textId="77777777" w:rsidR="00DE236D" w:rsidRDefault="00DE236D" w:rsidP="00DE236D">
      <w:r>
        <w:t>172.00000 266.00000</w:t>
      </w:r>
    </w:p>
    <w:p w14:paraId="58A7887A" w14:textId="77777777" w:rsidR="00DE236D" w:rsidRDefault="00DE236D" w:rsidP="00DE236D">
      <w:r>
        <w:t>171.00000 264.00000</w:t>
      </w:r>
    </w:p>
    <w:p w14:paraId="2E2B96AC" w14:textId="77777777" w:rsidR="00DE236D" w:rsidRDefault="00DE236D" w:rsidP="00DE236D">
      <w:r>
        <w:t>POINTS=5</w:t>
      </w:r>
    </w:p>
    <w:p w14:paraId="594022F8" w14:textId="77777777" w:rsidR="00DE236D" w:rsidRDefault="00DE236D" w:rsidP="00DE236D">
      <w:r>
        <w:t>186.00000 264.00000</w:t>
      </w:r>
    </w:p>
    <w:p w14:paraId="0C8A5FCF" w14:textId="77777777" w:rsidR="00DE236D" w:rsidRDefault="00DE236D" w:rsidP="00DE236D">
      <w:r>
        <w:t>184.00000 265.00000</w:t>
      </w:r>
    </w:p>
    <w:p w14:paraId="338A4844" w14:textId="77777777" w:rsidR="00DE236D" w:rsidRDefault="00DE236D" w:rsidP="00DE236D">
      <w:r>
        <w:t>183.00000 265.00000</w:t>
      </w:r>
    </w:p>
    <w:p w14:paraId="5B0317CB" w14:textId="77777777" w:rsidR="00DE236D" w:rsidRDefault="00DE236D" w:rsidP="00DE236D">
      <w:r>
        <w:t>182.00000 266.00000</w:t>
      </w:r>
    </w:p>
    <w:p w14:paraId="20B49E57" w14:textId="77777777" w:rsidR="00DE236D" w:rsidRDefault="00DE236D" w:rsidP="00DE236D">
      <w:r>
        <w:t>181.00000 267.00000</w:t>
      </w:r>
    </w:p>
    <w:p w14:paraId="4C2B300B" w14:textId="77777777" w:rsidR="00DE236D" w:rsidRDefault="00DE236D" w:rsidP="00DE236D">
      <w:r>
        <w:t>IMAGE=C:\Users\Pc\Desktop\tutte rx in ordine\76.PNG</w:t>
      </w:r>
    </w:p>
    <w:p w14:paraId="2FDEF7EE" w14:textId="77777777" w:rsidR="00DE236D" w:rsidRDefault="00DE236D" w:rsidP="00DE236D">
      <w:r>
        <w:t xml:space="preserve">ID=75 </w:t>
      </w:r>
    </w:p>
    <w:p w14:paraId="17DA2873" w14:textId="77777777" w:rsidR="00DE236D" w:rsidRDefault="00DE236D" w:rsidP="00DE236D">
      <w:r>
        <w:t>SCALE=0.645077</w:t>
      </w:r>
    </w:p>
    <w:p w14:paraId="274E8617" w14:textId="77777777" w:rsidR="00DE236D" w:rsidRDefault="00DE236D" w:rsidP="00DE236D">
      <w:r>
        <w:t>LM=6</w:t>
      </w:r>
    </w:p>
    <w:p w14:paraId="0A7AF0AF" w14:textId="77777777" w:rsidR="00DE236D" w:rsidRDefault="00DE236D" w:rsidP="00DE236D">
      <w:r>
        <w:t>622.00000 735.00000</w:t>
      </w:r>
    </w:p>
    <w:p w14:paraId="29701243" w14:textId="77777777" w:rsidR="00DE236D" w:rsidRDefault="00DE236D" w:rsidP="00DE236D">
      <w:r>
        <w:t>638.00000 736.00000</w:t>
      </w:r>
    </w:p>
    <w:p w14:paraId="4B796004" w14:textId="77777777" w:rsidR="00DE236D" w:rsidRDefault="00DE236D" w:rsidP="00DE236D">
      <w:r>
        <w:t>634.00000 711.00000</w:t>
      </w:r>
    </w:p>
    <w:p w14:paraId="0A6564D4" w14:textId="77777777" w:rsidR="00DE236D" w:rsidRDefault="00DE236D" w:rsidP="00DE236D">
      <w:r>
        <w:t>669.00000 692.00000</w:t>
      </w:r>
    </w:p>
    <w:p w14:paraId="6ED9D7A7" w14:textId="77777777" w:rsidR="00DE236D" w:rsidRDefault="00DE236D" w:rsidP="00DE236D">
      <w:r>
        <w:t>691.00000 722.00000</w:t>
      </w:r>
    </w:p>
    <w:p w14:paraId="36331C2D" w14:textId="77777777" w:rsidR="00DE236D" w:rsidRDefault="00DE236D" w:rsidP="00DE236D">
      <w:r>
        <w:t>672.00000 735.00000</w:t>
      </w:r>
    </w:p>
    <w:p w14:paraId="61CCC396" w14:textId="77777777" w:rsidR="00DE236D" w:rsidRDefault="00DE236D" w:rsidP="00DE236D">
      <w:r>
        <w:t>CURVES=3</w:t>
      </w:r>
    </w:p>
    <w:p w14:paraId="07783826" w14:textId="77777777" w:rsidR="00DE236D" w:rsidRDefault="00DE236D" w:rsidP="00DE236D">
      <w:r>
        <w:t>POINTS=20</w:t>
      </w:r>
    </w:p>
    <w:p w14:paraId="2A0EB770" w14:textId="77777777" w:rsidR="00DE236D" w:rsidRDefault="00DE236D" w:rsidP="00DE236D">
      <w:r>
        <w:t>641.00000 740.00000</w:t>
      </w:r>
    </w:p>
    <w:p w14:paraId="11A00EEB" w14:textId="77777777" w:rsidR="00DE236D" w:rsidRDefault="00DE236D" w:rsidP="00DE236D">
      <w:r>
        <w:t>638.00000 734.00000</w:t>
      </w:r>
    </w:p>
    <w:p w14:paraId="44690EEF" w14:textId="77777777" w:rsidR="00DE236D" w:rsidRDefault="00DE236D" w:rsidP="00DE236D">
      <w:r>
        <w:t>635.00000 729.00000</w:t>
      </w:r>
    </w:p>
    <w:p w14:paraId="0D6EBE32" w14:textId="77777777" w:rsidR="00DE236D" w:rsidRDefault="00DE236D" w:rsidP="00DE236D">
      <w:r>
        <w:t>632.00000 724.00000</w:t>
      </w:r>
    </w:p>
    <w:p w14:paraId="6C832FB2" w14:textId="77777777" w:rsidR="00DE236D" w:rsidRDefault="00DE236D" w:rsidP="00DE236D">
      <w:r>
        <w:t>632.00000 717.00000</w:t>
      </w:r>
    </w:p>
    <w:p w14:paraId="7FC9ADF4" w14:textId="77777777" w:rsidR="00DE236D" w:rsidRDefault="00DE236D" w:rsidP="00DE236D">
      <w:r>
        <w:t>634.00000 712.00000</w:t>
      </w:r>
    </w:p>
    <w:p w14:paraId="7723783A" w14:textId="77777777" w:rsidR="00DE236D" w:rsidRDefault="00DE236D" w:rsidP="00DE236D">
      <w:r>
        <w:t>636.00000 706.00000</w:t>
      </w:r>
    </w:p>
    <w:p w14:paraId="26C83C63" w14:textId="77777777" w:rsidR="00DE236D" w:rsidRDefault="00DE236D" w:rsidP="00DE236D">
      <w:r>
        <w:lastRenderedPageBreak/>
        <w:t>640.00000 701.00000</w:t>
      </w:r>
    </w:p>
    <w:p w14:paraId="6AC16A6B" w14:textId="77777777" w:rsidR="00DE236D" w:rsidRDefault="00DE236D" w:rsidP="00DE236D">
      <w:r>
        <w:t>646.00000 698.00000</w:t>
      </w:r>
    </w:p>
    <w:p w14:paraId="191C7D84" w14:textId="77777777" w:rsidR="00DE236D" w:rsidRDefault="00DE236D" w:rsidP="00DE236D">
      <w:r>
        <w:t>651.00000 695.00000</w:t>
      </w:r>
    </w:p>
    <w:p w14:paraId="7507E0FB" w14:textId="77777777" w:rsidR="00DE236D" w:rsidRDefault="00DE236D" w:rsidP="00DE236D">
      <w:r>
        <w:t>657.00000 694.00000</w:t>
      </w:r>
    </w:p>
    <w:p w14:paraId="4A4EE795" w14:textId="77777777" w:rsidR="00DE236D" w:rsidRDefault="00DE236D" w:rsidP="00DE236D">
      <w:r>
        <w:t>663.00000 693.00000</w:t>
      </w:r>
    </w:p>
    <w:p w14:paraId="50171645" w14:textId="77777777" w:rsidR="00DE236D" w:rsidRDefault="00DE236D" w:rsidP="00DE236D">
      <w:r>
        <w:t>669.00000 694.00000</w:t>
      </w:r>
    </w:p>
    <w:p w14:paraId="20BE386C" w14:textId="77777777" w:rsidR="00DE236D" w:rsidRDefault="00DE236D" w:rsidP="00DE236D">
      <w:r>
        <w:t>675.00000 696.00000</w:t>
      </w:r>
    </w:p>
    <w:p w14:paraId="3C875B87" w14:textId="77777777" w:rsidR="00DE236D" w:rsidRDefault="00DE236D" w:rsidP="00DE236D">
      <w:r>
        <w:t>680.00000 700.00000</w:t>
      </w:r>
    </w:p>
    <w:p w14:paraId="2FCF3125" w14:textId="77777777" w:rsidR="00DE236D" w:rsidRDefault="00DE236D" w:rsidP="00DE236D">
      <w:r>
        <w:t>685.00000 703.00000</w:t>
      </w:r>
    </w:p>
    <w:p w14:paraId="3A9D2FE2" w14:textId="77777777" w:rsidR="00DE236D" w:rsidRDefault="00DE236D" w:rsidP="00DE236D">
      <w:r>
        <w:t>688.00000 709.00000</w:t>
      </w:r>
    </w:p>
    <w:p w14:paraId="3B42C9F8" w14:textId="77777777" w:rsidR="00DE236D" w:rsidRDefault="00DE236D" w:rsidP="00DE236D">
      <w:r>
        <w:t>690.00000 715.00000</w:t>
      </w:r>
    </w:p>
    <w:p w14:paraId="0C4AF2E8" w14:textId="77777777" w:rsidR="00DE236D" w:rsidRDefault="00DE236D" w:rsidP="00DE236D">
      <w:r>
        <w:t>691.00000 721.00000</w:t>
      </w:r>
    </w:p>
    <w:p w14:paraId="32557085" w14:textId="77777777" w:rsidR="00DE236D" w:rsidRDefault="00DE236D" w:rsidP="00DE236D">
      <w:r>
        <w:t>690.00000 727.00000</w:t>
      </w:r>
    </w:p>
    <w:p w14:paraId="12CA67AD" w14:textId="77777777" w:rsidR="00DE236D" w:rsidRDefault="00DE236D" w:rsidP="00DE236D">
      <w:r>
        <w:t>POINTS=5</w:t>
      </w:r>
    </w:p>
    <w:p w14:paraId="79F804A7" w14:textId="77777777" w:rsidR="00DE236D" w:rsidRDefault="00DE236D" w:rsidP="00DE236D">
      <w:r>
        <w:t>642.00000 740.00000</w:t>
      </w:r>
    </w:p>
    <w:p w14:paraId="3AD76C56" w14:textId="77777777" w:rsidR="00DE236D" w:rsidRDefault="00DE236D" w:rsidP="00DE236D">
      <w:r>
        <w:t>639.00000 746.00000</w:t>
      </w:r>
    </w:p>
    <w:p w14:paraId="7563E7D8" w14:textId="77777777" w:rsidR="00DE236D" w:rsidRDefault="00DE236D" w:rsidP="00DE236D">
      <w:r>
        <w:t>633.00000 745.00000</w:t>
      </w:r>
    </w:p>
    <w:p w14:paraId="14C24A0C" w14:textId="77777777" w:rsidR="00DE236D" w:rsidRDefault="00DE236D" w:rsidP="00DE236D">
      <w:r>
        <w:t>628.00000 741.00000</w:t>
      </w:r>
    </w:p>
    <w:p w14:paraId="7C9F7C82" w14:textId="77777777" w:rsidR="00DE236D" w:rsidRDefault="00DE236D" w:rsidP="00DE236D">
      <w:r>
        <w:t>625.00000 735.00000</w:t>
      </w:r>
    </w:p>
    <w:p w14:paraId="0D787261" w14:textId="77777777" w:rsidR="00DE236D" w:rsidRDefault="00DE236D" w:rsidP="00DE236D">
      <w:r>
        <w:t>POINTS=5</w:t>
      </w:r>
    </w:p>
    <w:p w14:paraId="60C89D1F" w14:textId="77777777" w:rsidR="00DE236D" w:rsidRDefault="00DE236D" w:rsidP="00DE236D">
      <w:r>
        <w:t>691.00000 727.00000</w:t>
      </w:r>
    </w:p>
    <w:p w14:paraId="0B409CB6" w14:textId="77777777" w:rsidR="00DE236D" w:rsidRDefault="00DE236D" w:rsidP="00DE236D">
      <w:r>
        <w:t>685.00000 729.00000</w:t>
      </w:r>
    </w:p>
    <w:p w14:paraId="48C89B8D" w14:textId="77777777" w:rsidR="00DE236D" w:rsidRDefault="00DE236D" w:rsidP="00DE236D">
      <w:r>
        <w:t>679.00000 730.00000</w:t>
      </w:r>
    </w:p>
    <w:p w14:paraId="53045B38" w14:textId="77777777" w:rsidR="00DE236D" w:rsidRDefault="00DE236D" w:rsidP="00DE236D">
      <w:r>
        <w:t>673.00000 731.00000</w:t>
      </w:r>
    </w:p>
    <w:p w14:paraId="692C5BDE" w14:textId="77777777" w:rsidR="00DE236D" w:rsidRDefault="00DE236D" w:rsidP="00DE236D">
      <w:r>
        <w:t>669.00000 736.00000</w:t>
      </w:r>
    </w:p>
    <w:p w14:paraId="65CD3C65" w14:textId="77777777" w:rsidR="00DE236D" w:rsidRDefault="00DE236D" w:rsidP="00DE236D">
      <w:r>
        <w:t>IMAGE=C:\Users\Pc\Desktop\tutte rx in ordine\77.jpg</w:t>
      </w:r>
    </w:p>
    <w:p w14:paraId="0D92EC59" w14:textId="77777777" w:rsidR="00DE236D" w:rsidRDefault="00DE236D" w:rsidP="00DE236D">
      <w:r>
        <w:t xml:space="preserve">ID=76 </w:t>
      </w:r>
    </w:p>
    <w:p w14:paraId="5881DD42" w14:textId="77777777" w:rsidR="00DE236D" w:rsidRDefault="00DE236D" w:rsidP="00DE236D">
      <w:r>
        <w:t>SCALE=0.141246</w:t>
      </w:r>
    </w:p>
    <w:p w14:paraId="09121F65" w14:textId="77777777" w:rsidR="00DE236D" w:rsidRDefault="00DE236D" w:rsidP="00DE236D">
      <w:r>
        <w:t>LM=6</w:t>
      </w:r>
    </w:p>
    <w:p w14:paraId="174B272E" w14:textId="77777777" w:rsidR="00DE236D" w:rsidRDefault="00DE236D" w:rsidP="00DE236D">
      <w:r>
        <w:t>811.00000 616.00000</w:t>
      </w:r>
    </w:p>
    <w:p w14:paraId="392AE01C" w14:textId="77777777" w:rsidR="00DE236D" w:rsidRDefault="00DE236D" w:rsidP="00DE236D">
      <w:r>
        <w:t>825.00000 611.00000</w:t>
      </w:r>
    </w:p>
    <w:p w14:paraId="3CE46831" w14:textId="77777777" w:rsidR="00DE236D" w:rsidRDefault="00DE236D" w:rsidP="00DE236D">
      <w:r>
        <w:t>814.00000 591.00000</w:t>
      </w:r>
    </w:p>
    <w:p w14:paraId="217DE75C" w14:textId="77777777" w:rsidR="00DE236D" w:rsidRDefault="00DE236D" w:rsidP="00DE236D">
      <w:r>
        <w:lastRenderedPageBreak/>
        <w:t>827.00000 581.00000</w:t>
      </w:r>
    </w:p>
    <w:p w14:paraId="762179CD" w14:textId="77777777" w:rsidR="00DE236D" w:rsidRDefault="00DE236D" w:rsidP="00DE236D">
      <w:r>
        <w:t>859.00000 598.00000</w:t>
      </w:r>
    </w:p>
    <w:p w14:paraId="7D4AB550" w14:textId="77777777" w:rsidR="00DE236D" w:rsidRDefault="00DE236D" w:rsidP="00DE236D">
      <w:r>
        <w:t>846.00000 615.00000</w:t>
      </w:r>
    </w:p>
    <w:p w14:paraId="361ACA67" w14:textId="77777777" w:rsidR="00DE236D" w:rsidRDefault="00DE236D" w:rsidP="00DE236D">
      <w:r>
        <w:t>CURVES=3</w:t>
      </w:r>
    </w:p>
    <w:p w14:paraId="3CD3B380" w14:textId="77777777" w:rsidR="00DE236D" w:rsidRDefault="00DE236D" w:rsidP="00DE236D">
      <w:r>
        <w:t>POINTS=20</w:t>
      </w:r>
    </w:p>
    <w:p w14:paraId="209A066D" w14:textId="77777777" w:rsidR="00DE236D" w:rsidRDefault="00DE236D" w:rsidP="00DE236D">
      <w:r>
        <w:t>824.00000 612.00000</w:t>
      </w:r>
    </w:p>
    <w:p w14:paraId="4FF53DAB" w14:textId="77777777" w:rsidR="00DE236D" w:rsidRDefault="00DE236D" w:rsidP="00DE236D">
      <w:r>
        <w:t>822.00000 608.00000</w:t>
      </w:r>
    </w:p>
    <w:p w14:paraId="0E4B9A32" w14:textId="77777777" w:rsidR="00DE236D" w:rsidRDefault="00DE236D" w:rsidP="00DE236D">
      <w:r>
        <w:t>820.00000 604.00000</w:t>
      </w:r>
    </w:p>
    <w:p w14:paraId="0567382D" w14:textId="77777777" w:rsidR="00DE236D" w:rsidRDefault="00DE236D" w:rsidP="00DE236D">
      <w:r>
        <w:t>817.00000 601.00000</w:t>
      </w:r>
    </w:p>
    <w:p w14:paraId="63E2B8D0" w14:textId="77777777" w:rsidR="00DE236D" w:rsidRDefault="00DE236D" w:rsidP="00DE236D">
      <w:r>
        <w:t>815.00000 597.00000</w:t>
      </w:r>
    </w:p>
    <w:p w14:paraId="0BD8F2AF" w14:textId="77777777" w:rsidR="00DE236D" w:rsidRDefault="00DE236D" w:rsidP="00DE236D">
      <w:r>
        <w:t>814.00000 592.00000</w:t>
      </w:r>
    </w:p>
    <w:p w14:paraId="1CE2E55D" w14:textId="77777777" w:rsidR="00DE236D" w:rsidRDefault="00DE236D" w:rsidP="00DE236D">
      <w:r>
        <w:t>816.00000 589.00000</w:t>
      </w:r>
    </w:p>
    <w:p w14:paraId="4785E6B1" w14:textId="77777777" w:rsidR="00DE236D" w:rsidRDefault="00DE236D" w:rsidP="00DE236D">
      <w:r>
        <w:t>819.00000 585.00000</w:t>
      </w:r>
    </w:p>
    <w:p w14:paraId="76F00032" w14:textId="77777777" w:rsidR="00DE236D" w:rsidRDefault="00DE236D" w:rsidP="00DE236D">
      <w:r>
        <w:t>823.00000 583.00000</w:t>
      </w:r>
    </w:p>
    <w:p w14:paraId="70446D94" w14:textId="77777777" w:rsidR="00DE236D" w:rsidRDefault="00DE236D" w:rsidP="00DE236D">
      <w:r>
        <w:t>826.00000 581.00000</w:t>
      </w:r>
    </w:p>
    <w:p w14:paraId="0C2CCADE" w14:textId="77777777" w:rsidR="00DE236D" w:rsidRDefault="00DE236D" w:rsidP="00DE236D">
      <w:r>
        <w:t>831.00000 580.00000</w:t>
      </w:r>
    </w:p>
    <w:p w14:paraId="2D6F631E" w14:textId="77777777" w:rsidR="00DE236D" w:rsidRDefault="00DE236D" w:rsidP="00DE236D">
      <w:r>
        <w:t>835.00000 581.00000</w:t>
      </w:r>
    </w:p>
    <w:p w14:paraId="253A3FC8" w14:textId="77777777" w:rsidR="00DE236D" w:rsidRDefault="00DE236D" w:rsidP="00DE236D">
      <w:r>
        <w:t>839.00000 582.00000</w:t>
      </w:r>
    </w:p>
    <w:p w14:paraId="46AD92E1" w14:textId="77777777" w:rsidR="00DE236D" w:rsidRDefault="00DE236D" w:rsidP="00DE236D">
      <w:r>
        <w:t>843.00000 583.00000</w:t>
      </w:r>
    </w:p>
    <w:p w14:paraId="0BE89690" w14:textId="77777777" w:rsidR="00DE236D" w:rsidRDefault="00DE236D" w:rsidP="00DE236D">
      <w:r>
        <w:t>847.00000 585.00000</w:t>
      </w:r>
    </w:p>
    <w:p w14:paraId="74E4B719" w14:textId="77777777" w:rsidR="00DE236D" w:rsidRDefault="00DE236D" w:rsidP="00DE236D">
      <w:r>
        <w:t>851.00000 587.00000</w:t>
      </w:r>
    </w:p>
    <w:p w14:paraId="05514168" w14:textId="77777777" w:rsidR="00DE236D" w:rsidRDefault="00DE236D" w:rsidP="00DE236D">
      <w:r>
        <w:t>854.00000 591.00000</w:t>
      </w:r>
    </w:p>
    <w:p w14:paraId="1946E80F" w14:textId="77777777" w:rsidR="00DE236D" w:rsidRDefault="00DE236D" w:rsidP="00DE236D">
      <w:r>
        <w:t>857.00000 594.00000</w:t>
      </w:r>
    </w:p>
    <w:p w14:paraId="5041408B" w14:textId="77777777" w:rsidR="00DE236D" w:rsidRDefault="00DE236D" w:rsidP="00DE236D">
      <w:r>
        <w:t>858.00000 598.00000</w:t>
      </w:r>
    </w:p>
    <w:p w14:paraId="7255FE11" w14:textId="77777777" w:rsidR="00DE236D" w:rsidRDefault="00DE236D" w:rsidP="00DE236D">
      <w:r>
        <w:t>858.00000 603.00000</w:t>
      </w:r>
    </w:p>
    <w:p w14:paraId="6800CFC1" w14:textId="77777777" w:rsidR="00DE236D" w:rsidRDefault="00DE236D" w:rsidP="00DE236D">
      <w:r>
        <w:t>POINTS=5</w:t>
      </w:r>
    </w:p>
    <w:p w14:paraId="022F0971" w14:textId="77777777" w:rsidR="00DE236D" w:rsidRDefault="00DE236D" w:rsidP="00DE236D">
      <w:r>
        <w:t>825.00000 613.00000</w:t>
      </w:r>
    </w:p>
    <w:p w14:paraId="6189DDDC" w14:textId="77777777" w:rsidR="00DE236D" w:rsidRDefault="00DE236D" w:rsidP="00DE236D">
      <w:r>
        <w:t>825.00000 618.00000</w:t>
      </w:r>
    </w:p>
    <w:p w14:paraId="01112868" w14:textId="77777777" w:rsidR="00DE236D" w:rsidRDefault="00DE236D" w:rsidP="00DE236D">
      <w:r>
        <w:t>821.00000 621.00000</w:t>
      </w:r>
    </w:p>
    <w:p w14:paraId="0A47BBFB" w14:textId="77777777" w:rsidR="00DE236D" w:rsidRDefault="00DE236D" w:rsidP="00DE236D">
      <w:r>
        <w:t>817.00000 620.00000</w:t>
      </w:r>
    </w:p>
    <w:p w14:paraId="7D034760" w14:textId="77777777" w:rsidR="00DE236D" w:rsidRDefault="00DE236D" w:rsidP="00DE236D">
      <w:r>
        <w:t>814.00000 616.00000</w:t>
      </w:r>
    </w:p>
    <w:p w14:paraId="01D62640" w14:textId="77777777" w:rsidR="00DE236D" w:rsidRDefault="00DE236D" w:rsidP="00DE236D">
      <w:r>
        <w:t>POINTS=5</w:t>
      </w:r>
    </w:p>
    <w:p w14:paraId="0F862491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lastRenderedPageBreak/>
        <w:t>858.00000 603.00000</w:t>
      </w:r>
    </w:p>
    <w:p w14:paraId="283594D0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55.00000 607.00000</w:t>
      </w:r>
    </w:p>
    <w:p w14:paraId="2A9ABAA4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50.00000 610.00000</w:t>
      </w:r>
    </w:p>
    <w:p w14:paraId="0CF6FF92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45.00000 612.00000</w:t>
      </w:r>
    </w:p>
    <w:p w14:paraId="7AB73D48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842.00000 616.00000</w:t>
      </w:r>
    </w:p>
    <w:p w14:paraId="62B6EAAA" w14:textId="77777777" w:rsidR="00DE236D" w:rsidRPr="00DE236D" w:rsidRDefault="00DE236D" w:rsidP="00DE236D">
      <w:pPr>
        <w:rPr>
          <w:lang w:val="en-US"/>
        </w:rPr>
      </w:pPr>
      <w:r w:rsidRPr="00DE236D">
        <w:rPr>
          <w:lang w:val="en-US"/>
        </w:rPr>
        <w:t>IMAGE=C:\Users\Pc\Desktop\tutte rx in ordine\78.jpg</w:t>
      </w:r>
    </w:p>
    <w:p w14:paraId="1E55712C" w14:textId="77777777" w:rsidR="00DE236D" w:rsidRDefault="00DE236D" w:rsidP="00DE236D">
      <w:r>
        <w:t xml:space="preserve">ID=77 </w:t>
      </w:r>
    </w:p>
    <w:p w14:paraId="5A8DDB0C" w14:textId="4EE370A9" w:rsidR="00384AD5" w:rsidRDefault="00DE236D" w:rsidP="00DE236D">
      <w:r>
        <w:t>SCALE=0.179918</w:t>
      </w:r>
    </w:p>
    <w:sectPr w:rsidR="00384AD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BB"/>
    <w:rsid w:val="001954BB"/>
    <w:rsid w:val="00384AD5"/>
    <w:rsid w:val="00553360"/>
    <w:rsid w:val="00D139B6"/>
    <w:rsid w:val="00D555EE"/>
    <w:rsid w:val="00DE2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9E5DA9"/>
  <w15:chartTrackingRefBased/>
  <w15:docId w15:val="{2014FDF9-4B85-45AB-9D7A-AC03A04526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uiPriority w:val="99"/>
    <w:unhideWhenUsed/>
    <w:rsid w:val="00553360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.tepedino@hotmail.it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9</Pages>
  <Words>10340</Words>
  <Characters>58939</Characters>
  <Application>Microsoft Office Word</Application>
  <DocSecurity>0</DocSecurity>
  <Lines>491</Lines>
  <Paragraphs>138</Paragraphs>
  <ScaleCrop>false</ScaleCrop>
  <Company/>
  <LinksUpToDate>false</LinksUpToDate>
  <CharactersWithSpaces>69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Tepedino</dc:creator>
  <cp:keywords/>
  <dc:description/>
  <cp:lastModifiedBy>Michele Tepedino</cp:lastModifiedBy>
  <cp:revision>4</cp:revision>
  <dcterms:created xsi:type="dcterms:W3CDTF">2019-05-21T22:00:00Z</dcterms:created>
  <dcterms:modified xsi:type="dcterms:W3CDTF">2019-12-02T11:14:00Z</dcterms:modified>
</cp:coreProperties>
</file>